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862EBD" w14:textId="77777777" w:rsidR="00EB44C9" w:rsidRPr="00CF7938" w:rsidRDefault="00EB44C9" w:rsidP="00EB44C9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eastAsia="en-CA"/>
        </w:rPr>
      </w:pPr>
      <w:bookmarkStart w:id="0" w:name="_GoBack"/>
      <w:bookmarkEnd w:id="0"/>
      <w:r w:rsidRPr="00CF7938">
        <w:rPr>
          <w:rFonts w:ascii="Times New Roman" w:hAnsi="Times New Roman"/>
          <w:b/>
          <w:sz w:val="24"/>
          <w:szCs w:val="24"/>
          <w:shd w:val="clear" w:color="auto" w:fill="FFFFFF"/>
        </w:rPr>
        <w:t>Supplementary file</w:t>
      </w:r>
    </w:p>
    <w:p w14:paraId="3FBBCD38" w14:textId="77777777" w:rsidR="00EB44C9" w:rsidRPr="00CF7938" w:rsidRDefault="00EB44C9" w:rsidP="00EB44C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22BCBEE7" w14:textId="77777777" w:rsidR="00EB44C9" w:rsidRPr="00CF7938" w:rsidRDefault="00EB44C9" w:rsidP="00EB44C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</w:pPr>
      <w:r w:rsidRPr="00CF7938"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>Table S1.</w:t>
      </w:r>
      <w:r w:rsidRPr="00CF7938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</w:t>
      </w:r>
      <w:r w:rsidRPr="00CF7938"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>List of primer pairs used for gene expression studies.</w:t>
      </w:r>
    </w:p>
    <w:tbl>
      <w:tblPr>
        <w:tblW w:w="9214" w:type="dxa"/>
        <w:jc w:val="center"/>
        <w:tblLayout w:type="fixed"/>
        <w:tblLook w:val="0400" w:firstRow="0" w:lastRow="0" w:firstColumn="0" w:lastColumn="0" w:noHBand="0" w:noVBand="1"/>
      </w:tblPr>
      <w:tblGrid>
        <w:gridCol w:w="1165"/>
        <w:gridCol w:w="1387"/>
        <w:gridCol w:w="1134"/>
        <w:gridCol w:w="4253"/>
        <w:gridCol w:w="1275"/>
      </w:tblGrid>
      <w:tr w:rsidR="00EB44C9" w:rsidRPr="00CF7938" w14:paraId="09E12B90" w14:textId="77777777" w:rsidTr="00452843">
        <w:trPr>
          <w:trHeight w:val="293"/>
          <w:jc w:val="center"/>
        </w:trPr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F46A6D" w14:textId="77777777" w:rsidR="00EB44C9" w:rsidRPr="00CF7938" w:rsidRDefault="00EB44C9" w:rsidP="00452843">
            <w:pPr>
              <w:spacing w:after="0" w:line="240" w:lineRule="auto"/>
              <w:rPr>
                <w:rFonts w:ascii="Times New Roman" w:eastAsia="Cambria" w:hAnsi="Times New Roman"/>
                <w:b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b/>
                <w:sz w:val="24"/>
                <w:szCs w:val="24"/>
                <w:lang w:eastAsia="en-CA"/>
              </w:rPr>
              <w:t>Gene name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A3AE83" w14:textId="77777777" w:rsidR="00EB44C9" w:rsidRPr="00CF7938" w:rsidRDefault="00EB44C9" w:rsidP="00452843">
            <w:pPr>
              <w:spacing w:after="0" w:line="240" w:lineRule="auto"/>
              <w:rPr>
                <w:rFonts w:ascii="Times New Roman" w:eastAsia="Cambria" w:hAnsi="Times New Roman"/>
                <w:b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b/>
                <w:sz w:val="24"/>
                <w:szCs w:val="24"/>
                <w:lang w:eastAsia="en-CA"/>
              </w:rPr>
              <w:t>Accession numb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6ACC66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eastAsia="Cambria" w:hAnsi="Times New Roman"/>
                <w:b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b/>
                <w:sz w:val="24"/>
                <w:szCs w:val="24"/>
                <w:lang w:eastAsia="en-CA"/>
              </w:rPr>
              <w:t>Primer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306C12" w14:textId="77777777" w:rsidR="00EB44C9" w:rsidRPr="00CF7938" w:rsidRDefault="00EB44C9" w:rsidP="00452843">
            <w:pPr>
              <w:spacing w:after="0" w:line="240" w:lineRule="auto"/>
              <w:rPr>
                <w:rFonts w:ascii="Times New Roman" w:eastAsia="Cambria" w:hAnsi="Times New Roman"/>
                <w:b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b/>
                <w:sz w:val="24"/>
                <w:szCs w:val="24"/>
                <w:lang w:eastAsia="en-CA"/>
              </w:rPr>
              <w:t>Sequence details (5’-3’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AEFB08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eastAsia="Cambria" w:hAnsi="Times New Roman"/>
                <w:b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b/>
                <w:sz w:val="24"/>
                <w:szCs w:val="24"/>
                <w:lang w:eastAsia="en-CA"/>
              </w:rPr>
              <w:t>Amplicon size</w:t>
            </w:r>
          </w:p>
        </w:tc>
      </w:tr>
      <w:tr w:rsidR="00EB44C9" w:rsidRPr="00CF7938" w14:paraId="0815ECB0" w14:textId="77777777" w:rsidTr="00452843">
        <w:trPr>
          <w:trHeight w:val="293"/>
          <w:jc w:val="center"/>
        </w:trPr>
        <w:tc>
          <w:tcPr>
            <w:tcW w:w="116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E50FBFF" w14:textId="77777777" w:rsidR="00EB44C9" w:rsidRPr="00CF7938" w:rsidRDefault="00EB44C9" w:rsidP="00452843">
            <w:pPr>
              <w:spacing w:after="0" w:line="240" w:lineRule="auto"/>
              <w:rPr>
                <w:rFonts w:ascii="Times New Roman" w:eastAsia="Cambria" w:hAnsi="Times New Roman"/>
                <w:i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i/>
                <w:sz w:val="24"/>
                <w:szCs w:val="24"/>
                <w:lang w:eastAsia="en-CA"/>
              </w:rPr>
              <w:t>PR3</w:t>
            </w:r>
          </w:p>
        </w:tc>
        <w:tc>
          <w:tcPr>
            <w:tcW w:w="1387" w:type="dxa"/>
            <w:vMerge w:val="restart"/>
            <w:tcBorders>
              <w:top w:val="single" w:sz="4" w:space="0" w:color="000000"/>
            </w:tcBorders>
            <w:vAlign w:val="center"/>
          </w:tcPr>
          <w:p w14:paraId="23E02075" w14:textId="77777777" w:rsidR="00EB44C9" w:rsidRPr="00CF7938" w:rsidRDefault="00EB44C9" w:rsidP="00452843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MK29272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6849F288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Forward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7EA36ED" w14:textId="77777777" w:rsidR="00EB44C9" w:rsidRPr="00CF7938" w:rsidRDefault="00EB44C9" w:rsidP="00452843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AGACTTGGTAGCAACTGAC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F4A1509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82</w:t>
            </w:r>
          </w:p>
        </w:tc>
      </w:tr>
      <w:tr w:rsidR="00EB44C9" w:rsidRPr="00CF7938" w14:paraId="2FD3F48D" w14:textId="77777777" w:rsidTr="00452843">
        <w:trPr>
          <w:trHeight w:val="293"/>
          <w:jc w:val="center"/>
        </w:trPr>
        <w:tc>
          <w:tcPr>
            <w:tcW w:w="1165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C25DD80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mbria" w:hAnsi="Times New Roman"/>
                <w:i/>
                <w:sz w:val="24"/>
                <w:szCs w:val="24"/>
                <w:lang w:eastAsia="en-CA"/>
              </w:rPr>
            </w:pPr>
          </w:p>
        </w:tc>
        <w:tc>
          <w:tcPr>
            <w:tcW w:w="1387" w:type="dxa"/>
            <w:vMerge/>
            <w:tcBorders>
              <w:top w:val="single" w:sz="4" w:space="0" w:color="000000"/>
            </w:tcBorders>
            <w:vAlign w:val="center"/>
          </w:tcPr>
          <w:p w14:paraId="63AF4EDD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57716C8B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Reverse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55DFECB" w14:textId="77777777" w:rsidR="00EB44C9" w:rsidRPr="00CF7938" w:rsidRDefault="00EB44C9" w:rsidP="00452843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GGAAGGTTTCGGGGATTG</w:t>
            </w:r>
          </w:p>
        </w:tc>
        <w:tc>
          <w:tcPr>
            <w:tcW w:w="1275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204739B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</w:p>
        </w:tc>
      </w:tr>
      <w:tr w:rsidR="00EB44C9" w:rsidRPr="00CF7938" w14:paraId="3035A947" w14:textId="77777777" w:rsidTr="00452843">
        <w:trPr>
          <w:trHeight w:val="293"/>
          <w:jc w:val="center"/>
        </w:trPr>
        <w:tc>
          <w:tcPr>
            <w:tcW w:w="116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15986C8" w14:textId="77777777" w:rsidR="00EB44C9" w:rsidRPr="00CF7938" w:rsidRDefault="00EB44C9" w:rsidP="00452843">
            <w:pPr>
              <w:spacing w:after="0" w:line="240" w:lineRule="auto"/>
              <w:rPr>
                <w:rFonts w:ascii="Times New Roman" w:eastAsia="Cambria" w:hAnsi="Times New Roman"/>
                <w:i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i/>
                <w:sz w:val="24"/>
                <w:szCs w:val="24"/>
                <w:lang w:eastAsia="en-CA"/>
              </w:rPr>
              <w:t>PR4</w:t>
            </w:r>
          </w:p>
        </w:tc>
        <w:tc>
          <w:tcPr>
            <w:tcW w:w="1387" w:type="dxa"/>
            <w:vMerge w:val="restart"/>
            <w:tcBorders>
              <w:top w:val="single" w:sz="4" w:space="0" w:color="000000"/>
            </w:tcBorders>
            <w:vAlign w:val="center"/>
          </w:tcPr>
          <w:p w14:paraId="1294A464" w14:textId="77777777" w:rsidR="00EB44C9" w:rsidRPr="00CF7938" w:rsidRDefault="00EB44C9" w:rsidP="00452843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MK29272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6B733C02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Forward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ED214F5" w14:textId="77777777" w:rsidR="00EB44C9" w:rsidRPr="00CF7938" w:rsidRDefault="00EB44C9" w:rsidP="00452843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TAACTACAACCCGGAGCAGG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C7ADB24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164</w:t>
            </w:r>
          </w:p>
        </w:tc>
      </w:tr>
      <w:tr w:rsidR="00EB44C9" w:rsidRPr="00CF7938" w14:paraId="2B1D728F" w14:textId="77777777" w:rsidTr="00452843">
        <w:trPr>
          <w:trHeight w:val="293"/>
          <w:jc w:val="center"/>
        </w:trPr>
        <w:tc>
          <w:tcPr>
            <w:tcW w:w="1165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5ABE149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mbria" w:hAnsi="Times New Roman"/>
                <w:i/>
                <w:sz w:val="24"/>
                <w:szCs w:val="24"/>
                <w:lang w:eastAsia="en-CA"/>
              </w:rPr>
            </w:pPr>
          </w:p>
        </w:tc>
        <w:tc>
          <w:tcPr>
            <w:tcW w:w="1387" w:type="dxa"/>
            <w:vMerge/>
            <w:tcBorders>
              <w:top w:val="single" w:sz="4" w:space="0" w:color="000000"/>
            </w:tcBorders>
            <w:vAlign w:val="center"/>
          </w:tcPr>
          <w:p w14:paraId="7DEE74D9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4005A60A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Reverse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3BF9531" w14:textId="77777777" w:rsidR="00EB44C9" w:rsidRPr="00CF7938" w:rsidRDefault="00EB44C9" w:rsidP="00452843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GCAAGCACTTCCCACAAGAA</w:t>
            </w:r>
          </w:p>
        </w:tc>
        <w:tc>
          <w:tcPr>
            <w:tcW w:w="1275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7CB3E2F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</w:p>
        </w:tc>
      </w:tr>
      <w:tr w:rsidR="00EB44C9" w:rsidRPr="00CF7938" w14:paraId="566728DA" w14:textId="77777777" w:rsidTr="00452843">
        <w:trPr>
          <w:trHeight w:val="293"/>
          <w:jc w:val="center"/>
        </w:trPr>
        <w:tc>
          <w:tcPr>
            <w:tcW w:w="116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3C0977E" w14:textId="77777777" w:rsidR="00EB44C9" w:rsidRPr="00CF7938" w:rsidRDefault="00EB44C9" w:rsidP="00452843">
            <w:pPr>
              <w:spacing w:after="0" w:line="240" w:lineRule="auto"/>
              <w:rPr>
                <w:rFonts w:ascii="Times New Roman" w:eastAsia="Cambria" w:hAnsi="Times New Roman"/>
                <w:i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i/>
                <w:sz w:val="24"/>
                <w:szCs w:val="24"/>
                <w:lang w:eastAsia="en-CA"/>
              </w:rPr>
              <w:t xml:space="preserve">CHS </w:t>
            </w:r>
          </w:p>
        </w:tc>
        <w:tc>
          <w:tcPr>
            <w:tcW w:w="1387" w:type="dxa"/>
            <w:vMerge w:val="restart"/>
            <w:tcBorders>
              <w:top w:val="single" w:sz="4" w:space="0" w:color="000000"/>
            </w:tcBorders>
            <w:vAlign w:val="center"/>
          </w:tcPr>
          <w:p w14:paraId="2E807173" w14:textId="77777777" w:rsidR="00EB44C9" w:rsidRPr="00CF7938" w:rsidRDefault="00EB44C9" w:rsidP="00452843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MK33352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08D16DB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Forward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FB28D61" w14:textId="77777777" w:rsidR="00EB44C9" w:rsidRPr="00CF7938" w:rsidRDefault="00EB44C9" w:rsidP="00452843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TCCCAGATCAAGAAGAGGTACA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FE67018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119</w:t>
            </w:r>
          </w:p>
        </w:tc>
      </w:tr>
      <w:tr w:rsidR="00EB44C9" w:rsidRPr="00CF7938" w14:paraId="3313A530" w14:textId="77777777" w:rsidTr="00452843">
        <w:trPr>
          <w:trHeight w:val="293"/>
          <w:jc w:val="center"/>
        </w:trPr>
        <w:tc>
          <w:tcPr>
            <w:tcW w:w="1165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E970EC2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mbria" w:hAnsi="Times New Roman"/>
                <w:i/>
                <w:sz w:val="24"/>
                <w:szCs w:val="24"/>
                <w:lang w:eastAsia="en-CA"/>
              </w:rPr>
            </w:pPr>
          </w:p>
        </w:tc>
        <w:tc>
          <w:tcPr>
            <w:tcW w:w="1387" w:type="dxa"/>
            <w:vMerge/>
            <w:tcBorders>
              <w:top w:val="single" w:sz="4" w:space="0" w:color="000000"/>
            </w:tcBorders>
            <w:vAlign w:val="center"/>
          </w:tcPr>
          <w:p w14:paraId="141E00F8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5E17F16D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Reverse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795B970" w14:textId="77777777" w:rsidR="00EB44C9" w:rsidRPr="00CF7938" w:rsidRDefault="00EB44C9" w:rsidP="00452843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ATTTCCACAACCACCATATCCT</w:t>
            </w:r>
          </w:p>
        </w:tc>
        <w:tc>
          <w:tcPr>
            <w:tcW w:w="1275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5F7EB89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</w:p>
        </w:tc>
      </w:tr>
      <w:tr w:rsidR="00EB44C9" w:rsidRPr="00CF7938" w14:paraId="1EA0DEF3" w14:textId="77777777" w:rsidTr="00452843">
        <w:trPr>
          <w:trHeight w:val="293"/>
          <w:jc w:val="center"/>
        </w:trPr>
        <w:tc>
          <w:tcPr>
            <w:tcW w:w="116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3B4E1AE" w14:textId="77777777" w:rsidR="00EB44C9" w:rsidRPr="00CF7938" w:rsidRDefault="00EB44C9" w:rsidP="00452843">
            <w:pPr>
              <w:spacing w:after="0" w:line="240" w:lineRule="auto"/>
              <w:rPr>
                <w:rFonts w:ascii="Times New Roman" w:eastAsia="Cambria" w:hAnsi="Times New Roman"/>
                <w:i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i/>
                <w:sz w:val="24"/>
                <w:szCs w:val="24"/>
                <w:lang w:eastAsia="en-CA"/>
              </w:rPr>
              <w:t xml:space="preserve">FLS </w:t>
            </w:r>
          </w:p>
        </w:tc>
        <w:tc>
          <w:tcPr>
            <w:tcW w:w="1387" w:type="dxa"/>
            <w:vMerge w:val="restart"/>
            <w:tcBorders>
              <w:top w:val="single" w:sz="4" w:space="0" w:color="000000"/>
            </w:tcBorders>
            <w:vAlign w:val="center"/>
          </w:tcPr>
          <w:p w14:paraId="1D428F61" w14:textId="77777777" w:rsidR="00EB44C9" w:rsidRPr="00CF7938" w:rsidRDefault="00EB44C9" w:rsidP="00452843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MK33353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D833470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Forward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D7F6901" w14:textId="77777777" w:rsidR="00EB44C9" w:rsidRPr="00CF7938" w:rsidRDefault="00EB44C9" w:rsidP="00452843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CTCCTTCTTACAGGGAAGCTAATG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BEC2DAC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79</w:t>
            </w:r>
          </w:p>
        </w:tc>
      </w:tr>
      <w:tr w:rsidR="00EB44C9" w:rsidRPr="00CF7938" w14:paraId="63B59AFB" w14:textId="77777777" w:rsidTr="00452843">
        <w:trPr>
          <w:trHeight w:val="293"/>
          <w:jc w:val="center"/>
        </w:trPr>
        <w:tc>
          <w:tcPr>
            <w:tcW w:w="116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95E459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mbria" w:hAnsi="Times New Roman"/>
                <w:i/>
                <w:sz w:val="24"/>
                <w:szCs w:val="24"/>
                <w:lang w:eastAsia="en-CA"/>
              </w:rPr>
            </w:pPr>
          </w:p>
        </w:tc>
        <w:tc>
          <w:tcPr>
            <w:tcW w:w="1387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65FC87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0C95AADA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Reverse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4C81E92" w14:textId="77777777" w:rsidR="00EB44C9" w:rsidRPr="00CF7938" w:rsidRDefault="00EB44C9" w:rsidP="00452843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GACAGCCACTTGAACAACTTG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49BBC6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</w:p>
        </w:tc>
      </w:tr>
      <w:tr w:rsidR="00EB44C9" w:rsidRPr="00CF7938" w14:paraId="79819129" w14:textId="77777777" w:rsidTr="00452843">
        <w:trPr>
          <w:trHeight w:val="293"/>
          <w:jc w:val="center"/>
        </w:trPr>
        <w:tc>
          <w:tcPr>
            <w:tcW w:w="11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07795B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mbria" w:hAnsi="Times New Roman"/>
                <w:i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Times New Roman" w:hAnsi="Times New Roman"/>
                <w:i/>
                <w:sz w:val="24"/>
                <w:szCs w:val="24"/>
                <w:lang w:val="en-US" w:eastAsia="en-CA"/>
              </w:rPr>
              <w:t>ANS</w:t>
            </w:r>
          </w:p>
        </w:tc>
        <w:tc>
          <w:tcPr>
            <w:tcW w:w="1387" w:type="dxa"/>
            <w:vMerge w:val="restart"/>
            <w:tcBorders>
              <w:top w:val="single" w:sz="4" w:space="0" w:color="auto"/>
            </w:tcBorders>
            <w:vAlign w:val="center"/>
          </w:tcPr>
          <w:p w14:paraId="3EC780A9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MK33352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069F9CC1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Forward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4D44EC" w14:textId="77777777" w:rsidR="00EB44C9" w:rsidRPr="00CF7938" w:rsidRDefault="00EB44C9" w:rsidP="00452843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GAATCACCTGAGAGCCCTAAC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59DD0A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75</w:t>
            </w:r>
          </w:p>
        </w:tc>
      </w:tr>
      <w:tr w:rsidR="00EB44C9" w:rsidRPr="00CF7938" w14:paraId="2C8EF9F5" w14:textId="77777777" w:rsidTr="00452843">
        <w:trPr>
          <w:trHeight w:val="293"/>
          <w:jc w:val="center"/>
        </w:trPr>
        <w:tc>
          <w:tcPr>
            <w:tcW w:w="1165" w:type="dxa"/>
            <w:vMerge/>
            <w:shd w:val="clear" w:color="auto" w:fill="auto"/>
            <w:vAlign w:val="center"/>
          </w:tcPr>
          <w:p w14:paraId="7AAACB80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mbria" w:hAnsi="Times New Roman"/>
                <w:i/>
                <w:sz w:val="24"/>
                <w:szCs w:val="24"/>
                <w:lang w:eastAsia="en-CA"/>
              </w:rPr>
            </w:pPr>
          </w:p>
        </w:tc>
        <w:tc>
          <w:tcPr>
            <w:tcW w:w="1387" w:type="dxa"/>
            <w:vMerge/>
            <w:vAlign w:val="center"/>
          </w:tcPr>
          <w:p w14:paraId="054DE637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857113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Reverse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4F9601" w14:textId="77777777" w:rsidR="00EB44C9" w:rsidRPr="00CF7938" w:rsidRDefault="00EB44C9" w:rsidP="00452843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AGCCTGTCTTCTTCCAATCC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523A95BB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</w:p>
        </w:tc>
      </w:tr>
      <w:tr w:rsidR="00EB44C9" w:rsidRPr="00CF7938" w14:paraId="0D55DFA6" w14:textId="77777777" w:rsidTr="00452843">
        <w:trPr>
          <w:trHeight w:val="293"/>
          <w:jc w:val="center"/>
        </w:trPr>
        <w:tc>
          <w:tcPr>
            <w:tcW w:w="11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17E960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mbria" w:hAnsi="Times New Roman"/>
                <w:i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Times New Roman" w:hAnsi="Times New Roman"/>
                <w:i/>
                <w:sz w:val="24"/>
                <w:szCs w:val="24"/>
                <w:lang w:val="en-US" w:eastAsia="en-CA"/>
              </w:rPr>
              <w:t>ANR</w:t>
            </w:r>
          </w:p>
        </w:tc>
        <w:tc>
          <w:tcPr>
            <w:tcW w:w="1387" w:type="dxa"/>
            <w:vMerge w:val="restart"/>
            <w:tcBorders>
              <w:top w:val="single" w:sz="4" w:space="0" w:color="auto"/>
            </w:tcBorders>
            <w:vAlign w:val="center"/>
          </w:tcPr>
          <w:p w14:paraId="2460B249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MH32147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 w14:paraId="2CA46D04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Forward</w:t>
            </w:r>
          </w:p>
          <w:p w14:paraId="3AF70BC5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Reverse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8B4BD3" w14:textId="77777777" w:rsidR="00EB44C9" w:rsidRPr="00CF7938" w:rsidRDefault="00EB44C9" w:rsidP="00452843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Times New Roman" w:hAnsi="Times New Roman"/>
                <w:sz w:val="24"/>
                <w:szCs w:val="24"/>
                <w:lang w:val="en-US" w:eastAsia="en-CA"/>
              </w:rPr>
              <w:t>CAAAGACCCTAGCGGAGAAAG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E8AD87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98</w:t>
            </w:r>
          </w:p>
        </w:tc>
      </w:tr>
      <w:tr w:rsidR="00EB44C9" w:rsidRPr="00CF7938" w14:paraId="1F8525D8" w14:textId="77777777" w:rsidTr="00452843">
        <w:trPr>
          <w:trHeight w:val="293"/>
          <w:jc w:val="center"/>
        </w:trPr>
        <w:tc>
          <w:tcPr>
            <w:tcW w:w="1165" w:type="dxa"/>
            <w:vMerge/>
            <w:shd w:val="clear" w:color="auto" w:fill="auto"/>
            <w:vAlign w:val="center"/>
          </w:tcPr>
          <w:p w14:paraId="3271A159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mbria" w:hAnsi="Times New Roman"/>
                <w:i/>
                <w:sz w:val="24"/>
                <w:szCs w:val="24"/>
                <w:lang w:eastAsia="en-CA"/>
              </w:rPr>
            </w:pPr>
          </w:p>
        </w:tc>
        <w:tc>
          <w:tcPr>
            <w:tcW w:w="1387" w:type="dxa"/>
            <w:vMerge/>
            <w:vAlign w:val="center"/>
          </w:tcPr>
          <w:p w14:paraId="4C479618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155EA7C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119A1A" w14:textId="77777777" w:rsidR="00EB44C9" w:rsidRPr="00CF7938" w:rsidRDefault="00EB44C9" w:rsidP="00452843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Times New Roman" w:hAnsi="Times New Roman"/>
                <w:sz w:val="24"/>
                <w:szCs w:val="24"/>
                <w:lang w:val="en-US" w:eastAsia="en-CA"/>
              </w:rPr>
              <w:t>GGAGAAACACCAGCCATAAGA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26517F16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</w:p>
        </w:tc>
      </w:tr>
      <w:tr w:rsidR="00EB44C9" w:rsidRPr="00CF7938" w14:paraId="2B406EF1" w14:textId="77777777" w:rsidTr="00452843">
        <w:trPr>
          <w:trHeight w:val="293"/>
          <w:jc w:val="center"/>
        </w:trPr>
        <w:tc>
          <w:tcPr>
            <w:tcW w:w="11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098172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mbria" w:hAnsi="Times New Roman"/>
                <w:i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Times New Roman" w:hAnsi="Times New Roman"/>
                <w:i/>
                <w:sz w:val="24"/>
                <w:szCs w:val="24"/>
                <w:lang w:val="en-US" w:eastAsia="en-CA"/>
              </w:rPr>
              <w:t>DFR</w:t>
            </w:r>
          </w:p>
        </w:tc>
        <w:tc>
          <w:tcPr>
            <w:tcW w:w="1387" w:type="dxa"/>
            <w:vMerge w:val="restart"/>
            <w:tcBorders>
              <w:top w:val="single" w:sz="4" w:space="0" w:color="auto"/>
            </w:tcBorders>
            <w:vAlign w:val="center"/>
          </w:tcPr>
          <w:p w14:paraId="51B7D22C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MK333524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 w14:paraId="1406C112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Forward</w:t>
            </w:r>
          </w:p>
          <w:p w14:paraId="62299645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Reverse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76C0E3" w14:textId="77777777" w:rsidR="00EB44C9" w:rsidRPr="00CF7938" w:rsidRDefault="00EB44C9" w:rsidP="00452843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CTGCTGGAACCGTCAATGT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D2ACEB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139</w:t>
            </w:r>
          </w:p>
        </w:tc>
      </w:tr>
      <w:tr w:rsidR="00EB44C9" w:rsidRPr="00CF7938" w14:paraId="002B741F" w14:textId="77777777" w:rsidTr="00452843">
        <w:trPr>
          <w:trHeight w:val="293"/>
          <w:jc w:val="center"/>
        </w:trPr>
        <w:tc>
          <w:tcPr>
            <w:tcW w:w="11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ECD689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mbria" w:hAnsi="Times New Roman"/>
                <w:i/>
                <w:sz w:val="24"/>
                <w:szCs w:val="24"/>
                <w:lang w:eastAsia="en-CA"/>
              </w:rPr>
            </w:pPr>
          </w:p>
        </w:tc>
        <w:tc>
          <w:tcPr>
            <w:tcW w:w="1387" w:type="dxa"/>
            <w:vMerge/>
            <w:vAlign w:val="center"/>
          </w:tcPr>
          <w:p w14:paraId="55EF2E71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3D59BBC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</w:p>
        </w:tc>
        <w:tc>
          <w:tcPr>
            <w:tcW w:w="42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4C470B6" w14:textId="77777777" w:rsidR="00EB44C9" w:rsidRPr="00CF7938" w:rsidRDefault="00EB44C9" w:rsidP="00452843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GCTGCTTTCTCTGCTAGTGTT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3F24C1CC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</w:p>
        </w:tc>
      </w:tr>
      <w:tr w:rsidR="00EB44C9" w:rsidRPr="00CF7938" w14:paraId="2A4B53F8" w14:textId="77777777" w:rsidTr="00452843">
        <w:trPr>
          <w:trHeight w:val="293"/>
          <w:jc w:val="center"/>
        </w:trPr>
        <w:tc>
          <w:tcPr>
            <w:tcW w:w="11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1287E7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mbria" w:hAnsi="Times New Roman"/>
                <w:i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i/>
                <w:sz w:val="24"/>
                <w:szCs w:val="24"/>
                <w:lang w:eastAsia="en-CA"/>
              </w:rPr>
              <w:t>GAPDH</w:t>
            </w:r>
          </w:p>
        </w:tc>
        <w:tc>
          <w:tcPr>
            <w:tcW w:w="1387" w:type="dxa"/>
            <w:vMerge w:val="restart"/>
            <w:tcBorders>
              <w:top w:val="single" w:sz="4" w:space="0" w:color="auto"/>
            </w:tcBorders>
            <w:vAlign w:val="center"/>
          </w:tcPr>
          <w:p w14:paraId="47F47D10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AY12376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096EB65E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Forward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56E8AC" w14:textId="77777777" w:rsidR="00EB44C9" w:rsidRPr="00CF7938" w:rsidRDefault="00EB44C9" w:rsidP="00452843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CAAACTGTCTTGCCCCACTT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28F4FC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207</w:t>
            </w:r>
          </w:p>
        </w:tc>
      </w:tr>
      <w:tr w:rsidR="00EB44C9" w:rsidRPr="00CF7938" w14:paraId="0AD60139" w14:textId="77777777" w:rsidTr="00452843">
        <w:trPr>
          <w:trHeight w:val="293"/>
          <w:jc w:val="center"/>
        </w:trPr>
        <w:tc>
          <w:tcPr>
            <w:tcW w:w="11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E12491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</w:p>
        </w:tc>
        <w:tc>
          <w:tcPr>
            <w:tcW w:w="1387" w:type="dxa"/>
            <w:vMerge/>
            <w:tcBorders>
              <w:bottom w:val="single" w:sz="4" w:space="0" w:color="auto"/>
            </w:tcBorders>
            <w:vAlign w:val="center"/>
          </w:tcPr>
          <w:p w14:paraId="26448F7E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418CD2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Reverse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C4290A" w14:textId="77777777" w:rsidR="00EB44C9" w:rsidRPr="00CF7938" w:rsidRDefault="00EB44C9" w:rsidP="00452843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  <w:r w:rsidRPr="00CF7938">
              <w:rPr>
                <w:rFonts w:ascii="Times New Roman" w:eastAsia="Cambria" w:hAnsi="Times New Roman"/>
                <w:sz w:val="24"/>
                <w:szCs w:val="24"/>
                <w:lang w:eastAsia="en-CA"/>
              </w:rPr>
              <w:t>CAGGCAACACCTTACCAACA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670275" w14:textId="77777777" w:rsidR="00EB44C9" w:rsidRPr="00CF7938" w:rsidRDefault="00EB44C9" w:rsidP="00452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eastAsia="en-CA"/>
              </w:rPr>
            </w:pPr>
          </w:p>
        </w:tc>
      </w:tr>
    </w:tbl>
    <w:p w14:paraId="4EF9A7F5" w14:textId="77777777" w:rsidR="00EB44C9" w:rsidRPr="00CF7938" w:rsidRDefault="00EB44C9" w:rsidP="00EB44C9">
      <w:pPr>
        <w:rPr>
          <w:rFonts w:ascii="Times New Roman" w:hAnsi="Times New Roman"/>
          <w:b/>
          <w:sz w:val="24"/>
          <w:szCs w:val="24"/>
        </w:rPr>
      </w:pPr>
    </w:p>
    <w:p w14:paraId="5AAD3194" w14:textId="77777777" w:rsidR="00EB44C9" w:rsidRPr="00CF7938" w:rsidRDefault="00EB44C9" w:rsidP="00EB44C9">
      <w:pPr>
        <w:rPr>
          <w:rFonts w:ascii="Times New Roman" w:hAnsi="Times New Roman"/>
          <w:b/>
          <w:sz w:val="24"/>
          <w:szCs w:val="24"/>
        </w:rPr>
      </w:pPr>
    </w:p>
    <w:p w14:paraId="4153D0DC" w14:textId="77777777" w:rsidR="00EB44C9" w:rsidRPr="00CF7938" w:rsidRDefault="00EB44C9" w:rsidP="00EB44C9">
      <w:pPr>
        <w:spacing w:after="0"/>
        <w:rPr>
          <w:rFonts w:ascii="Times New Roman" w:hAnsi="Times New Roman"/>
          <w:b/>
          <w:sz w:val="24"/>
          <w:szCs w:val="24"/>
        </w:rPr>
      </w:pPr>
      <w:r w:rsidRPr="00CF7938">
        <w:rPr>
          <w:rFonts w:ascii="Times New Roman" w:hAnsi="Times New Roman"/>
          <w:b/>
          <w:sz w:val="24"/>
          <w:szCs w:val="24"/>
        </w:rPr>
        <w:t>Table S2. List of phenolic compounds, their retention times and wavelength of determination</w:t>
      </w:r>
    </w:p>
    <w:tbl>
      <w:tblPr>
        <w:tblW w:w="91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2298"/>
        <w:gridCol w:w="3063"/>
      </w:tblGrid>
      <w:tr w:rsidR="00EB44C9" w:rsidRPr="00CF7938" w14:paraId="4DC52DCA" w14:textId="77777777" w:rsidTr="00452843">
        <w:trPr>
          <w:trHeight w:val="237"/>
        </w:trPr>
        <w:tc>
          <w:tcPr>
            <w:tcW w:w="3828" w:type="dxa"/>
            <w:tcBorders>
              <w:left w:val="nil"/>
              <w:right w:val="nil"/>
            </w:tcBorders>
          </w:tcPr>
          <w:p w14:paraId="47805672" w14:textId="77777777" w:rsidR="00EB44C9" w:rsidRPr="00CF7938" w:rsidRDefault="00EB44C9" w:rsidP="0045284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F7938">
              <w:rPr>
                <w:rFonts w:ascii="Times New Roman" w:hAnsi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2298" w:type="dxa"/>
            <w:tcBorders>
              <w:left w:val="nil"/>
              <w:bottom w:val="single" w:sz="4" w:space="0" w:color="auto"/>
              <w:right w:val="nil"/>
            </w:tcBorders>
          </w:tcPr>
          <w:p w14:paraId="21813B0B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F7938">
              <w:rPr>
                <w:rFonts w:ascii="Times New Roman" w:hAnsi="Times New Roman"/>
                <w:b/>
                <w:bCs/>
                <w:sz w:val="24"/>
                <w:szCs w:val="24"/>
              </w:rPr>
              <w:t>Retention time (min)</w:t>
            </w:r>
          </w:p>
        </w:tc>
        <w:tc>
          <w:tcPr>
            <w:tcW w:w="3063" w:type="dxa"/>
            <w:tcBorders>
              <w:left w:val="nil"/>
              <w:right w:val="nil"/>
            </w:tcBorders>
          </w:tcPr>
          <w:p w14:paraId="75C2D07C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F7938">
              <w:rPr>
                <w:rFonts w:ascii="Times New Roman" w:hAnsi="Times New Roman"/>
                <w:b/>
                <w:bCs/>
                <w:sz w:val="24"/>
                <w:szCs w:val="24"/>
              </w:rPr>
              <w:t>Wavelength (λ)</w:t>
            </w:r>
          </w:p>
        </w:tc>
      </w:tr>
      <w:tr w:rsidR="00EB44C9" w:rsidRPr="00CF7938" w14:paraId="2F30B038" w14:textId="77777777" w:rsidTr="00452843">
        <w:trPr>
          <w:trHeight w:val="237"/>
        </w:trPr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207A8B42" w14:textId="77777777" w:rsidR="00EB44C9" w:rsidRPr="00CF7938" w:rsidRDefault="00EB44C9" w:rsidP="0045284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F7938">
              <w:rPr>
                <w:rFonts w:ascii="Times New Roman" w:hAnsi="Times New Roman"/>
                <w:bCs/>
                <w:sz w:val="24"/>
                <w:szCs w:val="24"/>
              </w:rPr>
              <w:t xml:space="preserve">Catechin </w:t>
            </w:r>
          </w:p>
        </w:tc>
        <w:tc>
          <w:tcPr>
            <w:tcW w:w="2298" w:type="dxa"/>
            <w:tcBorders>
              <w:left w:val="nil"/>
              <w:bottom w:val="nil"/>
              <w:right w:val="nil"/>
            </w:tcBorders>
          </w:tcPr>
          <w:p w14:paraId="183D1388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938">
              <w:rPr>
                <w:rFonts w:ascii="Times New Roman" w:hAnsi="Times New Roman"/>
                <w:sz w:val="24"/>
                <w:szCs w:val="24"/>
              </w:rPr>
              <w:t>25.30</w:t>
            </w:r>
          </w:p>
        </w:tc>
        <w:tc>
          <w:tcPr>
            <w:tcW w:w="3063" w:type="dxa"/>
            <w:tcBorders>
              <w:left w:val="nil"/>
              <w:bottom w:val="nil"/>
              <w:right w:val="nil"/>
            </w:tcBorders>
          </w:tcPr>
          <w:p w14:paraId="7A2316DA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7938">
              <w:rPr>
                <w:rFonts w:ascii="Times New Roman" w:hAnsi="Times New Roman"/>
                <w:bCs/>
                <w:sz w:val="24"/>
                <w:szCs w:val="24"/>
              </w:rPr>
              <w:t>280</w:t>
            </w:r>
          </w:p>
        </w:tc>
      </w:tr>
      <w:tr w:rsidR="00EB44C9" w:rsidRPr="00CF7938" w14:paraId="0CC193B3" w14:textId="77777777" w:rsidTr="00452843">
        <w:trPr>
          <w:trHeight w:val="23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9E5141B" w14:textId="77777777" w:rsidR="00EB44C9" w:rsidRPr="00CF7938" w:rsidRDefault="00EB44C9" w:rsidP="0045284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F7938">
              <w:rPr>
                <w:rFonts w:ascii="Times New Roman" w:hAnsi="Times New Roman"/>
                <w:bCs/>
                <w:sz w:val="24"/>
                <w:szCs w:val="24"/>
              </w:rPr>
              <w:t>Procyanidin B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64413FC0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938">
              <w:rPr>
                <w:rFonts w:ascii="Times New Roman" w:hAnsi="Times New Roman"/>
                <w:sz w:val="24"/>
                <w:szCs w:val="24"/>
              </w:rPr>
              <w:t>25.84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</w:tcPr>
          <w:p w14:paraId="363790FA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7938">
              <w:rPr>
                <w:rFonts w:ascii="Times New Roman" w:hAnsi="Times New Roman"/>
                <w:bCs/>
                <w:sz w:val="24"/>
                <w:szCs w:val="24"/>
              </w:rPr>
              <w:t>280</w:t>
            </w:r>
          </w:p>
        </w:tc>
      </w:tr>
      <w:tr w:rsidR="00EB44C9" w:rsidRPr="00CF7938" w14:paraId="38FAECE9" w14:textId="77777777" w:rsidTr="00452843">
        <w:trPr>
          <w:trHeight w:val="23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94BFB70" w14:textId="77777777" w:rsidR="00EB44C9" w:rsidRPr="00CF7938" w:rsidRDefault="00EB44C9" w:rsidP="0045284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F7938">
              <w:rPr>
                <w:rFonts w:ascii="Times New Roman" w:hAnsi="Times New Roman"/>
                <w:i/>
                <w:iCs/>
                <w:sz w:val="24"/>
                <w:szCs w:val="24"/>
              </w:rPr>
              <w:t>m-</w:t>
            </w:r>
            <w:r w:rsidRPr="00CF7938">
              <w:rPr>
                <w:rFonts w:ascii="Times New Roman" w:hAnsi="Times New Roman"/>
                <w:sz w:val="24"/>
                <w:szCs w:val="24"/>
              </w:rPr>
              <w:t>coumaric acid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72F9E77A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938">
              <w:rPr>
                <w:rFonts w:ascii="Times New Roman" w:hAnsi="Times New Roman"/>
                <w:sz w:val="24"/>
                <w:szCs w:val="24"/>
              </w:rPr>
              <w:t>28.93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</w:tcPr>
          <w:p w14:paraId="783233D2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7938">
              <w:rPr>
                <w:rFonts w:ascii="Times New Roman" w:hAnsi="Times New Roman"/>
                <w:bCs/>
                <w:sz w:val="24"/>
                <w:szCs w:val="24"/>
              </w:rPr>
              <w:t>280</w:t>
            </w:r>
          </w:p>
        </w:tc>
      </w:tr>
      <w:tr w:rsidR="00EB44C9" w:rsidRPr="00CF7938" w14:paraId="38464342" w14:textId="77777777" w:rsidTr="00452843">
        <w:trPr>
          <w:trHeight w:val="23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D5F7699" w14:textId="77777777" w:rsidR="00EB44C9" w:rsidRPr="00CF7938" w:rsidRDefault="00EB44C9" w:rsidP="0045284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F7938">
              <w:rPr>
                <w:rFonts w:ascii="Times New Roman" w:hAnsi="Times New Roman"/>
                <w:i/>
                <w:iCs/>
                <w:sz w:val="24"/>
                <w:szCs w:val="24"/>
              </w:rPr>
              <w:t>p-</w:t>
            </w:r>
            <w:r w:rsidRPr="00CF7938">
              <w:rPr>
                <w:rFonts w:ascii="Times New Roman" w:hAnsi="Times New Roman"/>
                <w:sz w:val="24"/>
                <w:szCs w:val="24"/>
              </w:rPr>
              <w:t>coumaric acid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225577CB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7938">
              <w:rPr>
                <w:rFonts w:ascii="Times New Roman" w:hAnsi="Times New Roman"/>
                <w:bCs/>
                <w:sz w:val="24"/>
                <w:szCs w:val="24"/>
              </w:rPr>
              <w:t>28.22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</w:tcPr>
          <w:p w14:paraId="43E160AA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7938">
              <w:rPr>
                <w:rFonts w:ascii="Times New Roman" w:hAnsi="Times New Roman"/>
                <w:bCs/>
                <w:sz w:val="24"/>
                <w:szCs w:val="24"/>
              </w:rPr>
              <w:t>302</w:t>
            </w:r>
          </w:p>
        </w:tc>
      </w:tr>
      <w:tr w:rsidR="00EB44C9" w:rsidRPr="00CF7938" w14:paraId="515C9178" w14:textId="77777777" w:rsidTr="00452843">
        <w:trPr>
          <w:trHeight w:val="23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A8F0B39" w14:textId="77777777" w:rsidR="00EB44C9" w:rsidRPr="00CF7938" w:rsidRDefault="00EB44C9" w:rsidP="0045284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F7938">
              <w:rPr>
                <w:rFonts w:ascii="Times New Roman" w:hAnsi="Times New Roman"/>
                <w:bCs/>
                <w:sz w:val="24"/>
                <w:szCs w:val="24"/>
              </w:rPr>
              <w:t xml:space="preserve">Chlorogenic acid 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5CAE7826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7938">
              <w:rPr>
                <w:rFonts w:ascii="Times New Roman" w:hAnsi="Times New Roman"/>
                <w:bCs/>
                <w:sz w:val="24"/>
                <w:szCs w:val="24"/>
              </w:rPr>
              <w:t>26.17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</w:tcPr>
          <w:p w14:paraId="2C44401E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7938">
              <w:rPr>
                <w:rFonts w:ascii="Times New Roman" w:hAnsi="Times New Roman"/>
                <w:bCs/>
                <w:sz w:val="24"/>
                <w:szCs w:val="24"/>
              </w:rPr>
              <w:t>302</w:t>
            </w:r>
          </w:p>
        </w:tc>
      </w:tr>
      <w:tr w:rsidR="00EB44C9" w:rsidRPr="00CF7938" w14:paraId="798F7147" w14:textId="77777777" w:rsidTr="00452843">
        <w:trPr>
          <w:trHeight w:val="23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74588E0" w14:textId="77777777" w:rsidR="00EB44C9" w:rsidRPr="00CF7938" w:rsidRDefault="00EB44C9" w:rsidP="0045284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F7938">
              <w:rPr>
                <w:rFonts w:ascii="Times New Roman" w:hAnsi="Times New Roman"/>
                <w:bCs/>
                <w:sz w:val="24"/>
                <w:szCs w:val="24"/>
              </w:rPr>
              <w:t xml:space="preserve">Caffeic acid 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71A0E2DF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938">
              <w:rPr>
                <w:rFonts w:ascii="Times New Roman" w:hAnsi="Times New Roman"/>
                <w:sz w:val="24"/>
                <w:szCs w:val="24"/>
              </w:rPr>
              <w:t>26.72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</w:tcPr>
          <w:p w14:paraId="442C7BA0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7938">
              <w:rPr>
                <w:rFonts w:ascii="Times New Roman" w:hAnsi="Times New Roman"/>
                <w:bCs/>
                <w:sz w:val="24"/>
                <w:szCs w:val="24"/>
              </w:rPr>
              <w:t>302</w:t>
            </w:r>
          </w:p>
        </w:tc>
      </w:tr>
      <w:tr w:rsidR="00EB44C9" w:rsidRPr="00CF7938" w14:paraId="5ED5E40C" w14:textId="77777777" w:rsidTr="00452843">
        <w:trPr>
          <w:trHeight w:val="23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EF9ADED" w14:textId="77777777" w:rsidR="00EB44C9" w:rsidRPr="00CF7938" w:rsidRDefault="00EB44C9" w:rsidP="0045284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F7938">
              <w:rPr>
                <w:rFonts w:ascii="Times New Roman" w:hAnsi="Times New Roman"/>
                <w:bCs/>
                <w:sz w:val="24"/>
                <w:szCs w:val="24"/>
              </w:rPr>
              <w:t xml:space="preserve">Neochlorogenic acid 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1B921DC3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7938">
              <w:rPr>
                <w:rFonts w:ascii="Times New Roman" w:hAnsi="Times New Roman"/>
                <w:sz w:val="24"/>
                <w:szCs w:val="24"/>
              </w:rPr>
              <w:t>22.69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</w:tcPr>
          <w:p w14:paraId="4F8C9250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7938">
              <w:rPr>
                <w:rFonts w:ascii="Times New Roman" w:hAnsi="Times New Roman"/>
                <w:bCs/>
                <w:sz w:val="24"/>
                <w:szCs w:val="24"/>
              </w:rPr>
              <w:t>302</w:t>
            </w:r>
          </w:p>
        </w:tc>
      </w:tr>
      <w:tr w:rsidR="00EB44C9" w:rsidRPr="00CF7938" w14:paraId="693131C9" w14:textId="77777777" w:rsidTr="00452843">
        <w:trPr>
          <w:trHeight w:val="23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E9A8A28" w14:textId="77777777" w:rsidR="00EB44C9" w:rsidRPr="00CF7938" w:rsidRDefault="00EB44C9" w:rsidP="0045284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F7938">
              <w:rPr>
                <w:rFonts w:ascii="Times New Roman" w:hAnsi="Times New Roman"/>
                <w:bCs/>
                <w:sz w:val="24"/>
                <w:szCs w:val="24"/>
              </w:rPr>
              <w:t xml:space="preserve">Quercetin-3- </w:t>
            </w:r>
            <w:proofErr w:type="spellStart"/>
            <w:r w:rsidRPr="00CF7938">
              <w:rPr>
                <w:rFonts w:ascii="Times New Roman" w:hAnsi="Times New Roman"/>
                <w:bCs/>
                <w:sz w:val="24"/>
                <w:szCs w:val="24"/>
              </w:rPr>
              <w:t>galactoside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19B30CA8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7938">
              <w:rPr>
                <w:rFonts w:ascii="Times New Roman" w:hAnsi="Times New Roman"/>
                <w:bCs/>
                <w:sz w:val="24"/>
                <w:szCs w:val="24"/>
              </w:rPr>
              <w:t>29.20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</w:tcPr>
          <w:p w14:paraId="04F940A2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7938">
              <w:rPr>
                <w:rFonts w:ascii="Times New Roman" w:hAnsi="Times New Roman"/>
                <w:bCs/>
                <w:sz w:val="24"/>
                <w:szCs w:val="24"/>
              </w:rPr>
              <w:t>355</w:t>
            </w:r>
          </w:p>
        </w:tc>
      </w:tr>
      <w:tr w:rsidR="00EB44C9" w:rsidRPr="00CF7938" w14:paraId="30DCD136" w14:textId="77777777" w:rsidTr="00452843">
        <w:trPr>
          <w:trHeight w:val="23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F4FC8EF" w14:textId="77777777" w:rsidR="00EB44C9" w:rsidRPr="00CF7938" w:rsidRDefault="00EB44C9" w:rsidP="0045284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CF7938">
              <w:rPr>
                <w:rFonts w:ascii="Times New Roman" w:hAnsi="Times New Roman"/>
                <w:bCs/>
                <w:sz w:val="24"/>
                <w:szCs w:val="24"/>
              </w:rPr>
              <w:t>Quercetrin</w:t>
            </w:r>
            <w:proofErr w:type="spellEnd"/>
            <w:r w:rsidRPr="00CF7938">
              <w:rPr>
                <w:rFonts w:ascii="Times New Roman" w:hAnsi="Times New Roman"/>
                <w:bCs/>
                <w:sz w:val="24"/>
                <w:szCs w:val="24"/>
              </w:rPr>
              <w:t xml:space="preserve"> (Quercetin 3-rhamnoside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52DC354A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7938">
              <w:rPr>
                <w:rFonts w:ascii="Times New Roman" w:hAnsi="Times New Roman"/>
                <w:bCs/>
                <w:sz w:val="24"/>
                <w:szCs w:val="24"/>
              </w:rPr>
              <w:t>30.00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</w:tcPr>
          <w:p w14:paraId="64F54820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7938">
              <w:rPr>
                <w:rFonts w:ascii="Times New Roman" w:hAnsi="Times New Roman"/>
                <w:bCs/>
                <w:sz w:val="24"/>
                <w:szCs w:val="24"/>
              </w:rPr>
              <w:t>355</w:t>
            </w:r>
          </w:p>
        </w:tc>
      </w:tr>
      <w:tr w:rsidR="00EB44C9" w:rsidRPr="00CF7938" w14:paraId="390CFE4D" w14:textId="77777777" w:rsidTr="00452843">
        <w:trPr>
          <w:trHeight w:val="237"/>
        </w:trPr>
        <w:tc>
          <w:tcPr>
            <w:tcW w:w="3828" w:type="dxa"/>
            <w:tcBorders>
              <w:top w:val="nil"/>
              <w:left w:val="nil"/>
              <w:right w:val="nil"/>
            </w:tcBorders>
          </w:tcPr>
          <w:p w14:paraId="2252D970" w14:textId="77777777" w:rsidR="00EB44C9" w:rsidRPr="00CF7938" w:rsidRDefault="00EB44C9" w:rsidP="0045284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F7938">
              <w:rPr>
                <w:rFonts w:ascii="Times New Roman" w:hAnsi="Times New Roman"/>
                <w:bCs/>
                <w:sz w:val="24"/>
                <w:szCs w:val="24"/>
              </w:rPr>
              <w:t>Kaempferol -3- glucoside</w:t>
            </w:r>
          </w:p>
        </w:tc>
        <w:tc>
          <w:tcPr>
            <w:tcW w:w="2298" w:type="dxa"/>
            <w:tcBorders>
              <w:top w:val="nil"/>
              <w:left w:val="nil"/>
              <w:right w:val="nil"/>
            </w:tcBorders>
          </w:tcPr>
          <w:p w14:paraId="5F6C68D7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7938">
              <w:rPr>
                <w:rFonts w:ascii="Times New Roman" w:hAnsi="Times New Roman"/>
                <w:bCs/>
                <w:sz w:val="24"/>
                <w:szCs w:val="24"/>
              </w:rPr>
              <w:t>30.07</w:t>
            </w:r>
          </w:p>
        </w:tc>
        <w:tc>
          <w:tcPr>
            <w:tcW w:w="3063" w:type="dxa"/>
            <w:tcBorders>
              <w:top w:val="nil"/>
              <w:left w:val="nil"/>
              <w:right w:val="nil"/>
            </w:tcBorders>
          </w:tcPr>
          <w:p w14:paraId="5CFEE110" w14:textId="77777777" w:rsidR="00EB44C9" w:rsidRPr="00CF7938" w:rsidRDefault="00EB44C9" w:rsidP="0045284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F7938">
              <w:rPr>
                <w:rFonts w:ascii="Times New Roman" w:hAnsi="Times New Roman"/>
                <w:bCs/>
                <w:sz w:val="24"/>
                <w:szCs w:val="24"/>
              </w:rPr>
              <w:t>355</w:t>
            </w:r>
          </w:p>
        </w:tc>
      </w:tr>
    </w:tbl>
    <w:p w14:paraId="75C30BE9" w14:textId="77777777" w:rsidR="00FF7AF7" w:rsidRDefault="00FF7AF7"/>
    <w:p w14:paraId="683AC59D" w14:textId="77777777" w:rsidR="00117D9A" w:rsidRDefault="00117D9A"/>
    <w:p w14:paraId="25980EEE" w14:textId="77777777" w:rsidR="00117D9A" w:rsidRDefault="00117D9A"/>
    <w:p w14:paraId="2EA5C86C" w14:textId="77777777" w:rsidR="00117D9A" w:rsidRDefault="00117D9A"/>
    <w:p w14:paraId="49F6649D" w14:textId="77777777" w:rsidR="00C86855" w:rsidRPr="00C86855" w:rsidRDefault="00C86855" w:rsidP="00C86855">
      <w:pPr>
        <w:jc w:val="center"/>
        <w:rPr>
          <w:rFonts w:asciiTheme="majorHAnsi" w:eastAsiaTheme="minorHAnsi" w:hAnsiTheme="majorHAnsi" w:cstheme="majorHAnsi"/>
          <w:b/>
          <w:bCs/>
          <w:color w:val="FF0000"/>
          <w:sz w:val="24"/>
          <w:szCs w:val="24"/>
        </w:rPr>
      </w:pPr>
    </w:p>
    <w:p w14:paraId="30D0742E" w14:textId="4ADB2AB8" w:rsidR="00C86855" w:rsidRPr="00C86855" w:rsidRDefault="00C86855" w:rsidP="00C86855">
      <w:pPr>
        <w:rPr>
          <w:rFonts w:asciiTheme="majorHAnsi" w:eastAsiaTheme="minorHAnsi" w:hAnsiTheme="majorHAnsi" w:cstheme="majorHAnsi"/>
          <w:color w:val="FF0000"/>
          <w:sz w:val="24"/>
          <w:szCs w:val="24"/>
        </w:rPr>
      </w:pPr>
      <w:r w:rsidRPr="00C86855">
        <w:rPr>
          <w:rFonts w:asciiTheme="minorHAnsi" w:eastAsiaTheme="minorHAnsi" w:hAnsiTheme="minorHAnsi" w:cstheme="minorBidi"/>
          <w:noProof/>
          <w:color w:val="FF0000"/>
          <w:lang w:val="en-US"/>
        </w:rPr>
        <w:drawing>
          <wp:inline distT="0" distB="0" distL="0" distR="0" wp14:anchorId="2538883E" wp14:editId="15540C5A">
            <wp:extent cx="6334125" cy="3971925"/>
            <wp:effectExtent l="0" t="0" r="9525" b="952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95DDEB8-2623-438D-90D9-BABB54D23C5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805E53F" w14:textId="1BCD92EB" w:rsidR="00C86855" w:rsidRPr="00C86855" w:rsidRDefault="00C86855" w:rsidP="00C86855">
      <w:pPr>
        <w:rPr>
          <w:rFonts w:ascii="Times New Roman" w:eastAsiaTheme="minorHAnsi" w:hAnsi="Times New Roman"/>
          <w:b/>
          <w:bCs/>
          <w:color w:val="FF0000"/>
          <w:sz w:val="24"/>
          <w:szCs w:val="24"/>
          <w:lang w:val="en-US"/>
        </w:rPr>
      </w:pPr>
      <w:bookmarkStart w:id="1" w:name="_Toc493064740"/>
      <w:r w:rsidRPr="00C86855">
        <w:rPr>
          <w:rFonts w:ascii="Times New Roman" w:eastAsiaTheme="minorHAnsi" w:hAnsi="Times New Roman"/>
          <w:b/>
          <w:bCs/>
          <w:color w:val="FF0000"/>
          <w:sz w:val="24"/>
          <w:szCs w:val="24"/>
          <w:lang w:val="en-US"/>
        </w:rPr>
        <w:t>Figure S</w:t>
      </w:r>
      <w:r w:rsidR="0032105F">
        <w:rPr>
          <w:rFonts w:ascii="Times New Roman" w:eastAsiaTheme="minorHAnsi" w:hAnsi="Times New Roman"/>
          <w:b/>
          <w:bCs/>
          <w:color w:val="FF0000"/>
          <w:sz w:val="24"/>
          <w:szCs w:val="24"/>
          <w:lang w:val="en-US"/>
        </w:rPr>
        <w:t>1</w:t>
      </w:r>
      <w:r w:rsidRPr="00C86855">
        <w:rPr>
          <w:rFonts w:ascii="Times New Roman" w:eastAsiaTheme="minorHAnsi" w:hAnsi="Times New Roman"/>
          <w:b/>
          <w:bCs/>
          <w:color w:val="FF0000"/>
          <w:sz w:val="24"/>
          <w:szCs w:val="24"/>
          <w:lang w:val="en-US"/>
        </w:rPr>
        <w:t xml:space="preserve">. Environmental conditions (Leaf wetness, </w:t>
      </w:r>
      <w:r w:rsidR="006A2EA0" w:rsidRPr="00592F3B">
        <w:rPr>
          <w:rFonts w:ascii="Times New Roman" w:eastAsiaTheme="minorHAnsi" w:hAnsi="Times New Roman"/>
          <w:b/>
          <w:bCs/>
          <w:color w:val="FF0000"/>
          <w:sz w:val="24"/>
          <w:szCs w:val="24"/>
          <w:lang w:val="en-US"/>
        </w:rPr>
        <w:t>temperature,</w:t>
      </w:r>
      <w:r w:rsidRPr="00C86855">
        <w:rPr>
          <w:rFonts w:ascii="Times New Roman" w:eastAsiaTheme="minorHAnsi" w:hAnsi="Times New Roman"/>
          <w:b/>
          <w:bCs/>
          <w:color w:val="FF0000"/>
          <w:sz w:val="24"/>
          <w:szCs w:val="24"/>
          <w:lang w:val="en-US"/>
        </w:rPr>
        <w:t xml:space="preserve"> and rainfall) observed in </w:t>
      </w:r>
      <w:proofErr w:type="spellStart"/>
      <w:r w:rsidR="00592F3B" w:rsidRPr="00592F3B">
        <w:rPr>
          <w:rFonts w:ascii="Times New Roman" w:eastAsiaTheme="minorHAnsi" w:hAnsi="Times New Roman"/>
          <w:b/>
          <w:bCs/>
          <w:color w:val="FF0000"/>
          <w:sz w:val="24"/>
          <w:szCs w:val="24"/>
          <w:lang w:val="en-US"/>
        </w:rPr>
        <w:t>Benvie</w:t>
      </w:r>
      <w:proofErr w:type="spellEnd"/>
      <w:r w:rsidRPr="00C86855">
        <w:rPr>
          <w:rFonts w:ascii="Times New Roman" w:eastAsiaTheme="minorHAnsi" w:hAnsi="Times New Roman"/>
          <w:b/>
          <w:bCs/>
          <w:color w:val="FF0000"/>
          <w:sz w:val="24"/>
          <w:szCs w:val="24"/>
          <w:lang w:val="en-US"/>
        </w:rPr>
        <w:t xml:space="preserve"> Hill, NS in </w:t>
      </w:r>
      <w:r w:rsidR="00592F3B" w:rsidRPr="00592F3B">
        <w:rPr>
          <w:rFonts w:ascii="Times New Roman" w:eastAsiaTheme="minorHAnsi" w:hAnsi="Times New Roman"/>
          <w:b/>
          <w:bCs/>
          <w:color w:val="FF0000"/>
          <w:sz w:val="24"/>
          <w:szCs w:val="24"/>
          <w:lang w:val="en-US"/>
        </w:rPr>
        <w:t xml:space="preserve">June, </w:t>
      </w:r>
      <w:r w:rsidRPr="00C86855">
        <w:rPr>
          <w:rFonts w:ascii="Times New Roman" w:eastAsiaTheme="minorHAnsi" w:hAnsi="Times New Roman"/>
          <w:b/>
          <w:bCs/>
          <w:color w:val="FF0000"/>
          <w:sz w:val="24"/>
          <w:szCs w:val="24"/>
          <w:lang w:val="en-US"/>
        </w:rPr>
        <w:t>201</w:t>
      </w:r>
      <w:bookmarkEnd w:id="1"/>
      <w:r w:rsidRPr="00C86855">
        <w:rPr>
          <w:rFonts w:ascii="Times New Roman" w:eastAsiaTheme="minorHAnsi" w:hAnsi="Times New Roman"/>
          <w:b/>
          <w:bCs/>
          <w:color w:val="FF0000"/>
          <w:sz w:val="24"/>
          <w:szCs w:val="24"/>
          <w:lang w:val="en-US"/>
        </w:rPr>
        <w:t xml:space="preserve">9. X: High risk </w:t>
      </w:r>
      <w:r w:rsidRPr="00C86855">
        <w:rPr>
          <w:rFonts w:ascii="Times New Roman" w:eastAsiaTheme="minorHAnsi" w:hAnsi="Times New Roman"/>
          <w:b/>
          <w:bCs/>
          <w:i/>
          <w:iCs/>
          <w:color w:val="FF0000"/>
          <w:sz w:val="24"/>
          <w:szCs w:val="24"/>
          <w:lang w:val="en-US"/>
        </w:rPr>
        <w:t>Botrytis</w:t>
      </w:r>
      <w:r w:rsidRPr="00C86855">
        <w:rPr>
          <w:rFonts w:ascii="Times New Roman" w:eastAsiaTheme="minorHAnsi" w:hAnsi="Times New Roman"/>
          <w:b/>
          <w:bCs/>
          <w:color w:val="FF0000"/>
          <w:sz w:val="24"/>
          <w:szCs w:val="24"/>
          <w:lang w:val="en-US"/>
        </w:rPr>
        <w:t xml:space="preserve"> infection period</w:t>
      </w:r>
      <w:r w:rsidRPr="00C86855">
        <w:rPr>
          <w:rFonts w:ascii="Times New Roman" w:eastAsiaTheme="minorHAnsi" w:hAnsi="Times New Roman"/>
          <w:color w:val="FF0000"/>
          <w:sz w:val="24"/>
          <w:szCs w:val="24"/>
          <w:lang w:val="en-US"/>
        </w:rPr>
        <w:t xml:space="preserve">, </w:t>
      </w:r>
      <w:r w:rsidRPr="00C86855">
        <w:rPr>
          <w:rFonts w:ascii="Times New Roman" w:eastAsiaTheme="minorHAnsi" w:hAnsi="Times New Roman"/>
          <w:b/>
          <w:bCs/>
          <w:color w:val="FF0000"/>
          <w:sz w:val="24"/>
          <w:szCs w:val="24"/>
          <w:lang w:val="en-US"/>
        </w:rPr>
        <w:t xml:space="preserve">+: Moderate risk </w:t>
      </w:r>
      <w:r w:rsidRPr="00C86855">
        <w:rPr>
          <w:rFonts w:ascii="Times New Roman" w:eastAsiaTheme="minorHAnsi" w:hAnsi="Times New Roman"/>
          <w:b/>
          <w:bCs/>
          <w:i/>
          <w:iCs/>
          <w:color w:val="FF0000"/>
          <w:sz w:val="24"/>
          <w:szCs w:val="24"/>
          <w:lang w:val="en-US"/>
        </w:rPr>
        <w:t>Botrytis</w:t>
      </w:r>
      <w:r w:rsidRPr="00C86855">
        <w:rPr>
          <w:rFonts w:ascii="Times New Roman" w:eastAsiaTheme="minorHAnsi" w:hAnsi="Times New Roman"/>
          <w:b/>
          <w:bCs/>
          <w:color w:val="FF0000"/>
          <w:sz w:val="24"/>
          <w:szCs w:val="24"/>
          <w:lang w:val="en-US"/>
        </w:rPr>
        <w:t xml:space="preserve"> infection period</w:t>
      </w:r>
    </w:p>
    <w:p w14:paraId="6CF1CF0C" w14:textId="77777777" w:rsidR="00117D9A" w:rsidRPr="00592F3B" w:rsidRDefault="00117D9A">
      <w:pPr>
        <w:rPr>
          <w:color w:val="FF0000"/>
        </w:rPr>
      </w:pPr>
    </w:p>
    <w:sectPr w:rsidR="00117D9A" w:rsidRPr="00592F3B" w:rsidSect="00EE60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4C9"/>
    <w:rsid w:val="00117D9A"/>
    <w:rsid w:val="0015641D"/>
    <w:rsid w:val="0032105F"/>
    <w:rsid w:val="004E4B95"/>
    <w:rsid w:val="00592F3B"/>
    <w:rsid w:val="006A2EA0"/>
    <w:rsid w:val="00777FAC"/>
    <w:rsid w:val="00C56A4A"/>
    <w:rsid w:val="00C86855"/>
    <w:rsid w:val="00EB44C9"/>
    <w:rsid w:val="00EE60D3"/>
    <w:rsid w:val="00FF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6FC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4C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B44C9"/>
  </w:style>
  <w:style w:type="paragraph" w:styleId="BalloonText">
    <w:name w:val="Balloon Text"/>
    <w:basedOn w:val="Normal"/>
    <w:link w:val="BalloonTextChar"/>
    <w:uiPriority w:val="99"/>
    <w:semiHidden/>
    <w:unhideWhenUsed/>
    <w:rsid w:val="00EE60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0D3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4C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B44C9"/>
  </w:style>
  <w:style w:type="paragraph" w:styleId="BalloonText">
    <w:name w:val="Balloon Text"/>
    <w:basedOn w:val="Normal"/>
    <w:link w:val="BalloonTextChar"/>
    <w:uiPriority w:val="99"/>
    <w:semiHidden/>
    <w:unhideWhenUsed/>
    <w:rsid w:val="00EE60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0D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1541538232112127E-2"/>
          <c:y val="0.12412393162393162"/>
          <c:w val="0.84720221355284098"/>
          <c:h val="0.66158922975274737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June Weather'!$B$1:$B$3</c:f>
              <c:strCache>
                <c:ptCount val="3"/>
                <c:pt idx="0">
                  <c:v>Rainfall (mm)</c:v>
                </c:pt>
                <c:pt idx="1">
                  <c:v>mm</c:v>
                </c:pt>
                <c:pt idx="2">
                  <c:v>RNF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June Weather'!$A$4:$A$812</c:f>
              <c:numCache>
                <c:formatCode>m/d/yyyy\ h:mm</c:formatCode>
                <c:ptCount val="809"/>
                <c:pt idx="0">
                  <c:v>43617</c:v>
                </c:pt>
                <c:pt idx="1">
                  <c:v>43617.041666666664</c:v>
                </c:pt>
                <c:pt idx="2">
                  <c:v>43617.083333333336</c:v>
                </c:pt>
                <c:pt idx="3">
                  <c:v>43617.125</c:v>
                </c:pt>
                <c:pt idx="4">
                  <c:v>43617.166666666664</c:v>
                </c:pt>
                <c:pt idx="5">
                  <c:v>43617.208333333336</c:v>
                </c:pt>
                <c:pt idx="6">
                  <c:v>43617.25</c:v>
                </c:pt>
                <c:pt idx="7">
                  <c:v>43617.291666666664</c:v>
                </c:pt>
                <c:pt idx="8">
                  <c:v>43617.333333333336</c:v>
                </c:pt>
                <c:pt idx="9">
                  <c:v>43617.375</c:v>
                </c:pt>
                <c:pt idx="10">
                  <c:v>43617.416666666664</c:v>
                </c:pt>
                <c:pt idx="11">
                  <c:v>43617.458333333336</c:v>
                </c:pt>
                <c:pt idx="12">
                  <c:v>43617.5</c:v>
                </c:pt>
                <c:pt idx="13">
                  <c:v>43617.541666666664</c:v>
                </c:pt>
                <c:pt idx="14">
                  <c:v>43617.583333333336</c:v>
                </c:pt>
                <c:pt idx="15">
                  <c:v>43617.625</c:v>
                </c:pt>
                <c:pt idx="16">
                  <c:v>43617.666666666664</c:v>
                </c:pt>
                <c:pt idx="17">
                  <c:v>43617.708333333336</c:v>
                </c:pt>
                <c:pt idx="18">
                  <c:v>43617.75</c:v>
                </c:pt>
                <c:pt idx="19">
                  <c:v>43617.791666666664</c:v>
                </c:pt>
                <c:pt idx="20">
                  <c:v>43617.833333333336</c:v>
                </c:pt>
                <c:pt idx="21">
                  <c:v>43617.875</c:v>
                </c:pt>
                <c:pt idx="22">
                  <c:v>43617.916666666664</c:v>
                </c:pt>
                <c:pt idx="23">
                  <c:v>43617.958333333336</c:v>
                </c:pt>
                <c:pt idx="24">
                  <c:v>43618</c:v>
                </c:pt>
                <c:pt idx="25">
                  <c:v>43618.041666666664</c:v>
                </c:pt>
                <c:pt idx="26">
                  <c:v>43618.083333333336</c:v>
                </c:pt>
                <c:pt idx="27">
                  <c:v>43618.125</c:v>
                </c:pt>
                <c:pt idx="28">
                  <c:v>43618.166666666664</c:v>
                </c:pt>
                <c:pt idx="29">
                  <c:v>43618.208333333336</c:v>
                </c:pt>
                <c:pt idx="30">
                  <c:v>43618.25</c:v>
                </c:pt>
                <c:pt idx="31">
                  <c:v>43618.291666666664</c:v>
                </c:pt>
                <c:pt idx="32">
                  <c:v>43618.333333333336</c:v>
                </c:pt>
                <c:pt idx="33">
                  <c:v>43618.375</c:v>
                </c:pt>
                <c:pt idx="34">
                  <c:v>43618.416666666664</c:v>
                </c:pt>
                <c:pt idx="35">
                  <c:v>43618.458333333336</c:v>
                </c:pt>
                <c:pt idx="36">
                  <c:v>43618.5</c:v>
                </c:pt>
                <c:pt idx="37">
                  <c:v>43618.541666666664</c:v>
                </c:pt>
                <c:pt idx="38">
                  <c:v>43618.583333333336</c:v>
                </c:pt>
                <c:pt idx="39">
                  <c:v>43618.625</c:v>
                </c:pt>
                <c:pt idx="40">
                  <c:v>43618.666666666664</c:v>
                </c:pt>
                <c:pt idx="41">
                  <c:v>43618.708333333336</c:v>
                </c:pt>
                <c:pt idx="42">
                  <c:v>43618.75</c:v>
                </c:pt>
                <c:pt idx="43">
                  <c:v>43618.791666666664</c:v>
                </c:pt>
                <c:pt idx="44">
                  <c:v>43618.833333333336</c:v>
                </c:pt>
                <c:pt idx="45">
                  <c:v>43618.875</c:v>
                </c:pt>
                <c:pt idx="46">
                  <c:v>43618.916666666664</c:v>
                </c:pt>
                <c:pt idx="47">
                  <c:v>43618.958333333336</c:v>
                </c:pt>
                <c:pt idx="48">
                  <c:v>43619</c:v>
                </c:pt>
                <c:pt idx="49">
                  <c:v>43619.041666666664</c:v>
                </c:pt>
                <c:pt idx="50">
                  <c:v>43619.083333333336</c:v>
                </c:pt>
                <c:pt idx="51">
                  <c:v>43619.125</c:v>
                </c:pt>
                <c:pt idx="52">
                  <c:v>43619.166666666664</c:v>
                </c:pt>
                <c:pt idx="53">
                  <c:v>43619.208333333336</c:v>
                </c:pt>
                <c:pt idx="54">
                  <c:v>43619.25</c:v>
                </c:pt>
                <c:pt idx="55">
                  <c:v>43619.291666666664</c:v>
                </c:pt>
                <c:pt idx="56">
                  <c:v>43619.333333333336</c:v>
                </c:pt>
                <c:pt idx="57">
                  <c:v>43619.375</c:v>
                </c:pt>
                <c:pt idx="58">
                  <c:v>43619.416666666664</c:v>
                </c:pt>
                <c:pt idx="59">
                  <c:v>43619.458333333336</c:v>
                </c:pt>
                <c:pt idx="60">
                  <c:v>43619.5</c:v>
                </c:pt>
                <c:pt idx="61">
                  <c:v>43619.541666666664</c:v>
                </c:pt>
                <c:pt idx="62">
                  <c:v>43619.583333333336</c:v>
                </c:pt>
                <c:pt idx="63">
                  <c:v>43619.625</c:v>
                </c:pt>
                <c:pt idx="64">
                  <c:v>43619.666666666664</c:v>
                </c:pt>
                <c:pt idx="65">
                  <c:v>43619.708333333336</c:v>
                </c:pt>
                <c:pt idx="66">
                  <c:v>43619.75</c:v>
                </c:pt>
                <c:pt idx="67">
                  <c:v>43619.791666666664</c:v>
                </c:pt>
                <c:pt idx="68">
                  <c:v>43619.833333333336</c:v>
                </c:pt>
                <c:pt idx="69">
                  <c:v>43619.875</c:v>
                </c:pt>
                <c:pt idx="70">
                  <c:v>43619.916666666664</c:v>
                </c:pt>
                <c:pt idx="71">
                  <c:v>43619.958333333336</c:v>
                </c:pt>
                <c:pt idx="72">
                  <c:v>43620</c:v>
                </c:pt>
                <c:pt idx="73">
                  <c:v>43620.041666666664</c:v>
                </c:pt>
                <c:pt idx="74">
                  <c:v>43620.083333333336</c:v>
                </c:pt>
                <c:pt idx="75">
                  <c:v>43620.125</c:v>
                </c:pt>
                <c:pt idx="76">
                  <c:v>43620.166666666664</c:v>
                </c:pt>
                <c:pt idx="77">
                  <c:v>43620.208333333336</c:v>
                </c:pt>
                <c:pt idx="78">
                  <c:v>43620.25</c:v>
                </c:pt>
                <c:pt idx="79">
                  <c:v>43620.291666666664</c:v>
                </c:pt>
                <c:pt idx="80">
                  <c:v>43620.333333333336</c:v>
                </c:pt>
                <c:pt idx="81">
                  <c:v>43620.375</c:v>
                </c:pt>
                <c:pt idx="82">
                  <c:v>43620.416666666664</c:v>
                </c:pt>
                <c:pt idx="83">
                  <c:v>43620.458333333336</c:v>
                </c:pt>
                <c:pt idx="84">
                  <c:v>43620.5</c:v>
                </c:pt>
                <c:pt idx="85">
                  <c:v>43620.541666666664</c:v>
                </c:pt>
                <c:pt idx="86">
                  <c:v>43620.583333333336</c:v>
                </c:pt>
                <c:pt idx="87">
                  <c:v>43620.625</c:v>
                </c:pt>
                <c:pt idx="88">
                  <c:v>43620.666666666664</c:v>
                </c:pt>
                <c:pt idx="89">
                  <c:v>43620.708333333336</c:v>
                </c:pt>
                <c:pt idx="90">
                  <c:v>43620.75</c:v>
                </c:pt>
                <c:pt idx="91">
                  <c:v>43620.791666666664</c:v>
                </c:pt>
                <c:pt idx="92">
                  <c:v>43620.833333333336</c:v>
                </c:pt>
                <c:pt idx="93">
                  <c:v>43620.875</c:v>
                </c:pt>
                <c:pt idx="94">
                  <c:v>43620.916666666664</c:v>
                </c:pt>
                <c:pt idx="95">
                  <c:v>43620.958333333336</c:v>
                </c:pt>
                <c:pt idx="96">
                  <c:v>43621</c:v>
                </c:pt>
                <c:pt idx="97">
                  <c:v>43621.041666666664</c:v>
                </c:pt>
                <c:pt idx="98">
                  <c:v>43621.083333333336</c:v>
                </c:pt>
                <c:pt idx="99">
                  <c:v>43621.125</c:v>
                </c:pt>
                <c:pt idx="100">
                  <c:v>43621.166666666664</c:v>
                </c:pt>
                <c:pt idx="101">
                  <c:v>43621.208333333336</c:v>
                </c:pt>
                <c:pt idx="102">
                  <c:v>43621.25</c:v>
                </c:pt>
                <c:pt idx="103">
                  <c:v>43621.291666666664</c:v>
                </c:pt>
                <c:pt idx="104">
                  <c:v>43621.333333333336</c:v>
                </c:pt>
                <c:pt idx="105">
                  <c:v>43621.375</c:v>
                </c:pt>
                <c:pt idx="106">
                  <c:v>43621.416666666664</c:v>
                </c:pt>
                <c:pt idx="107">
                  <c:v>43621.458333333336</c:v>
                </c:pt>
                <c:pt idx="108">
                  <c:v>43621.5</c:v>
                </c:pt>
                <c:pt idx="109">
                  <c:v>43621.541666666664</c:v>
                </c:pt>
                <c:pt idx="110">
                  <c:v>43621.583333333336</c:v>
                </c:pt>
                <c:pt idx="111">
                  <c:v>43621.625</c:v>
                </c:pt>
                <c:pt idx="112">
                  <c:v>43621.666666666664</c:v>
                </c:pt>
                <c:pt idx="113">
                  <c:v>43621.708333333336</c:v>
                </c:pt>
                <c:pt idx="114">
                  <c:v>43621.75</c:v>
                </c:pt>
                <c:pt idx="115">
                  <c:v>43621.791666666664</c:v>
                </c:pt>
                <c:pt idx="116">
                  <c:v>43621.833333333336</c:v>
                </c:pt>
                <c:pt idx="117">
                  <c:v>43621.875</c:v>
                </c:pt>
                <c:pt idx="118">
                  <c:v>43621.916666666664</c:v>
                </c:pt>
                <c:pt idx="119">
                  <c:v>43621.958333333336</c:v>
                </c:pt>
                <c:pt idx="120">
                  <c:v>43622</c:v>
                </c:pt>
                <c:pt idx="121">
                  <c:v>43622.041666666664</c:v>
                </c:pt>
                <c:pt idx="122">
                  <c:v>43622.083333333336</c:v>
                </c:pt>
                <c:pt idx="123">
                  <c:v>43622.125</c:v>
                </c:pt>
                <c:pt idx="124">
                  <c:v>43622.166666666664</c:v>
                </c:pt>
                <c:pt idx="125">
                  <c:v>43622.208333333336</c:v>
                </c:pt>
                <c:pt idx="126">
                  <c:v>43622.25</c:v>
                </c:pt>
                <c:pt idx="127">
                  <c:v>43622.291666666664</c:v>
                </c:pt>
                <c:pt idx="128">
                  <c:v>43622.333333333336</c:v>
                </c:pt>
                <c:pt idx="129">
                  <c:v>43622.375</c:v>
                </c:pt>
                <c:pt idx="130">
                  <c:v>43622.416666666664</c:v>
                </c:pt>
                <c:pt idx="131">
                  <c:v>43622.458333333336</c:v>
                </c:pt>
                <c:pt idx="132">
                  <c:v>43622.5</c:v>
                </c:pt>
                <c:pt idx="133">
                  <c:v>43622.541666666664</c:v>
                </c:pt>
                <c:pt idx="134">
                  <c:v>43622.583333333336</c:v>
                </c:pt>
                <c:pt idx="135">
                  <c:v>43622.625</c:v>
                </c:pt>
                <c:pt idx="136">
                  <c:v>43622.666666666664</c:v>
                </c:pt>
                <c:pt idx="137">
                  <c:v>43622.708333333336</c:v>
                </c:pt>
                <c:pt idx="138">
                  <c:v>43622.75</c:v>
                </c:pt>
                <c:pt idx="139">
                  <c:v>43622.791666666664</c:v>
                </c:pt>
                <c:pt idx="140">
                  <c:v>43622.833333333336</c:v>
                </c:pt>
                <c:pt idx="141">
                  <c:v>43622.875</c:v>
                </c:pt>
                <c:pt idx="142">
                  <c:v>43622.916666666664</c:v>
                </c:pt>
                <c:pt idx="143">
                  <c:v>43622.958333333336</c:v>
                </c:pt>
                <c:pt idx="144">
                  <c:v>43623</c:v>
                </c:pt>
                <c:pt idx="145">
                  <c:v>43623.041666666664</c:v>
                </c:pt>
                <c:pt idx="146">
                  <c:v>43623.083333333336</c:v>
                </c:pt>
                <c:pt idx="147">
                  <c:v>43623.125</c:v>
                </c:pt>
                <c:pt idx="148">
                  <c:v>43623.166666666664</c:v>
                </c:pt>
                <c:pt idx="149">
                  <c:v>43623.208333333336</c:v>
                </c:pt>
                <c:pt idx="150">
                  <c:v>43623.25</c:v>
                </c:pt>
                <c:pt idx="151">
                  <c:v>43623.291666666664</c:v>
                </c:pt>
                <c:pt idx="152">
                  <c:v>43623.333333333336</c:v>
                </c:pt>
                <c:pt idx="153">
                  <c:v>43623.375</c:v>
                </c:pt>
                <c:pt idx="154">
                  <c:v>43623.416666666664</c:v>
                </c:pt>
                <c:pt idx="155">
                  <c:v>43623.458333333336</c:v>
                </c:pt>
                <c:pt idx="156">
                  <c:v>43623.5</c:v>
                </c:pt>
                <c:pt idx="157">
                  <c:v>43623.541666666664</c:v>
                </c:pt>
                <c:pt idx="158">
                  <c:v>43623.583333333336</c:v>
                </c:pt>
                <c:pt idx="159">
                  <c:v>43623.625</c:v>
                </c:pt>
                <c:pt idx="160">
                  <c:v>43623.666666666664</c:v>
                </c:pt>
                <c:pt idx="161">
                  <c:v>43623.708333333336</c:v>
                </c:pt>
                <c:pt idx="162">
                  <c:v>43623.75</c:v>
                </c:pt>
                <c:pt idx="163">
                  <c:v>43623.791666666664</c:v>
                </c:pt>
                <c:pt idx="164">
                  <c:v>43623.833333333336</c:v>
                </c:pt>
                <c:pt idx="165">
                  <c:v>43623.875</c:v>
                </c:pt>
                <c:pt idx="166">
                  <c:v>43623.916666666664</c:v>
                </c:pt>
                <c:pt idx="167">
                  <c:v>43623.958333333336</c:v>
                </c:pt>
                <c:pt idx="168">
                  <c:v>43624</c:v>
                </c:pt>
                <c:pt idx="169">
                  <c:v>43624.041666666664</c:v>
                </c:pt>
                <c:pt idx="170">
                  <c:v>43624.083333333336</c:v>
                </c:pt>
                <c:pt idx="171">
                  <c:v>43624.125</c:v>
                </c:pt>
                <c:pt idx="172">
                  <c:v>43624.166666666664</c:v>
                </c:pt>
                <c:pt idx="173">
                  <c:v>43624.208333333336</c:v>
                </c:pt>
                <c:pt idx="174">
                  <c:v>43624.25</c:v>
                </c:pt>
                <c:pt idx="175">
                  <c:v>43624.291666666664</c:v>
                </c:pt>
                <c:pt idx="176">
                  <c:v>43624.333333333336</c:v>
                </c:pt>
                <c:pt idx="177">
                  <c:v>43624.375</c:v>
                </c:pt>
                <c:pt idx="178">
                  <c:v>43624.416666666664</c:v>
                </c:pt>
                <c:pt idx="179">
                  <c:v>43624.458333333336</c:v>
                </c:pt>
                <c:pt idx="180">
                  <c:v>43624.5</c:v>
                </c:pt>
                <c:pt idx="181">
                  <c:v>43624.541666666664</c:v>
                </c:pt>
                <c:pt idx="182">
                  <c:v>43624.583333333336</c:v>
                </c:pt>
                <c:pt idx="183">
                  <c:v>43624.625</c:v>
                </c:pt>
                <c:pt idx="184">
                  <c:v>43624.666666666664</c:v>
                </c:pt>
                <c:pt idx="185">
                  <c:v>43624.708333333336</c:v>
                </c:pt>
                <c:pt idx="186">
                  <c:v>43624.75</c:v>
                </c:pt>
                <c:pt idx="187">
                  <c:v>43624.791666666664</c:v>
                </c:pt>
                <c:pt idx="188">
                  <c:v>43624.833333333336</c:v>
                </c:pt>
                <c:pt idx="189">
                  <c:v>43624.875</c:v>
                </c:pt>
                <c:pt idx="190">
                  <c:v>43624.916666666664</c:v>
                </c:pt>
                <c:pt idx="191">
                  <c:v>43624.958333333336</c:v>
                </c:pt>
                <c:pt idx="192">
                  <c:v>43625</c:v>
                </c:pt>
                <c:pt idx="193">
                  <c:v>43625.041666666664</c:v>
                </c:pt>
                <c:pt idx="194">
                  <c:v>43625.083333333336</c:v>
                </c:pt>
                <c:pt idx="195">
                  <c:v>43625.125</c:v>
                </c:pt>
                <c:pt idx="196">
                  <c:v>43625.166666666664</c:v>
                </c:pt>
                <c:pt idx="197">
                  <c:v>43625.208333333336</c:v>
                </c:pt>
                <c:pt idx="198">
                  <c:v>43625.25</c:v>
                </c:pt>
                <c:pt idx="199">
                  <c:v>43625.291666666664</c:v>
                </c:pt>
                <c:pt idx="200">
                  <c:v>43625.333333333336</c:v>
                </c:pt>
                <c:pt idx="201">
                  <c:v>43625.375</c:v>
                </c:pt>
                <c:pt idx="202">
                  <c:v>43625.416666666664</c:v>
                </c:pt>
                <c:pt idx="203">
                  <c:v>43625.458333333336</c:v>
                </c:pt>
                <c:pt idx="204">
                  <c:v>43625.5</c:v>
                </c:pt>
                <c:pt idx="205">
                  <c:v>43625.541666666664</c:v>
                </c:pt>
                <c:pt idx="206">
                  <c:v>43625.583333333336</c:v>
                </c:pt>
                <c:pt idx="207">
                  <c:v>43625.625</c:v>
                </c:pt>
                <c:pt idx="208">
                  <c:v>43625.666666666664</c:v>
                </c:pt>
                <c:pt idx="209">
                  <c:v>43625.708333333336</c:v>
                </c:pt>
                <c:pt idx="210">
                  <c:v>43625.75</c:v>
                </c:pt>
                <c:pt idx="211">
                  <c:v>43625.791666666664</c:v>
                </c:pt>
                <c:pt idx="212">
                  <c:v>43625.833333333336</c:v>
                </c:pt>
                <c:pt idx="213">
                  <c:v>43625.875</c:v>
                </c:pt>
                <c:pt idx="214">
                  <c:v>43625.916666666664</c:v>
                </c:pt>
                <c:pt idx="215">
                  <c:v>43625.958333333336</c:v>
                </c:pt>
                <c:pt idx="216">
                  <c:v>43626</c:v>
                </c:pt>
                <c:pt idx="217">
                  <c:v>43626.041666666664</c:v>
                </c:pt>
                <c:pt idx="218">
                  <c:v>43626.083333333336</c:v>
                </c:pt>
                <c:pt idx="219">
                  <c:v>43626.125</c:v>
                </c:pt>
                <c:pt idx="220">
                  <c:v>43626.166666666664</c:v>
                </c:pt>
                <c:pt idx="221">
                  <c:v>43626.208333333336</c:v>
                </c:pt>
                <c:pt idx="222">
                  <c:v>43626.25</c:v>
                </c:pt>
                <c:pt idx="223">
                  <c:v>43626.291666666664</c:v>
                </c:pt>
                <c:pt idx="224">
                  <c:v>43626.333333333336</c:v>
                </c:pt>
                <c:pt idx="225">
                  <c:v>43626.375</c:v>
                </c:pt>
                <c:pt idx="226">
                  <c:v>43626.416666666664</c:v>
                </c:pt>
                <c:pt idx="227">
                  <c:v>43626.458333333336</c:v>
                </c:pt>
                <c:pt idx="228">
                  <c:v>43626.5</c:v>
                </c:pt>
                <c:pt idx="229">
                  <c:v>43626.541666666664</c:v>
                </c:pt>
                <c:pt idx="230">
                  <c:v>43626.583333333336</c:v>
                </c:pt>
                <c:pt idx="231">
                  <c:v>43626.625</c:v>
                </c:pt>
                <c:pt idx="232">
                  <c:v>43626.666666666664</c:v>
                </c:pt>
                <c:pt idx="233">
                  <c:v>43626.708333333336</c:v>
                </c:pt>
                <c:pt idx="234">
                  <c:v>43626.75</c:v>
                </c:pt>
                <c:pt idx="235">
                  <c:v>43626.791666666664</c:v>
                </c:pt>
                <c:pt idx="236">
                  <c:v>43626.833333333336</c:v>
                </c:pt>
                <c:pt idx="237">
                  <c:v>43626.875</c:v>
                </c:pt>
                <c:pt idx="238">
                  <c:v>43626.916666666664</c:v>
                </c:pt>
                <c:pt idx="239">
                  <c:v>43626.958333333336</c:v>
                </c:pt>
                <c:pt idx="240">
                  <c:v>43627</c:v>
                </c:pt>
                <c:pt idx="241">
                  <c:v>43627.041666666664</c:v>
                </c:pt>
                <c:pt idx="242">
                  <c:v>43627.083333333336</c:v>
                </c:pt>
                <c:pt idx="243">
                  <c:v>43627.125</c:v>
                </c:pt>
                <c:pt idx="244">
                  <c:v>43627.166666666664</c:v>
                </c:pt>
                <c:pt idx="245">
                  <c:v>43627.208333333336</c:v>
                </c:pt>
                <c:pt idx="246">
                  <c:v>43627.25</c:v>
                </c:pt>
                <c:pt idx="247">
                  <c:v>43627.291666666664</c:v>
                </c:pt>
                <c:pt idx="248">
                  <c:v>43627.333333333336</c:v>
                </c:pt>
                <c:pt idx="249">
                  <c:v>43627.375</c:v>
                </c:pt>
                <c:pt idx="250">
                  <c:v>43627.416666666664</c:v>
                </c:pt>
                <c:pt idx="251">
                  <c:v>43627.458333333336</c:v>
                </c:pt>
                <c:pt idx="252">
                  <c:v>43627.5</c:v>
                </c:pt>
                <c:pt idx="253">
                  <c:v>43627.541666666664</c:v>
                </c:pt>
                <c:pt idx="254">
                  <c:v>43627.583333333336</c:v>
                </c:pt>
                <c:pt idx="255">
                  <c:v>43627.625</c:v>
                </c:pt>
                <c:pt idx="256">
                  <c:v>43627.666666666664</c:v>
                </c:pt>
                <c:pt idx="257">
                  <c:v>43627.708333333336</c:v>
                </c:pt>
                <c:pt idx="258">
                  <c:v>43627.75</c:v>
                </c:pt>
                <c:pt idx="259">
                  <c:v>43627.791666666664</c:v>
                </c:pt>
                <c:pt idx="260">
                  <c:v>43627.833333333336</c:v>
                </c:pt>
                <c:pt idx="261">
                  <c:v>43627.875</c:v>
                </c:pt>
                <c:pt idx="262">
                  <c:v>43627.916666666664</c:v>
                </c:pt>
                <c:pt idx="263">
                  <c:v>43627.958333333336</c:v>
                </c:pt>
                <c:pt idx="264">
                  <c:v>43628</c:v>
                </c:pt>
                <c:pt idx="265">
                  <c:v>43628.041666666664</c:v>
                </c:pt>
                <c:pt idx="266">
                  <c:v>43628.083333333336</c:v>
                </c:pt>
                <c:pt idx="267">
                  <c:v>43628.125</c:v>
                </c:pt>
                <c:pt idx="268">
                  <c:v>43628.166666666664</c:v>
                </c:pt>
                <c:pt idx="269">
                  <c:v>43628.208333333336</c:v>
                </c:pt>
                <c:pt idx="270">
                  <c:v>43628.25</c:v>
                </c:pt>
                <c:pt idx="271">
                  <c:v>43628.291666666664</c:v>
                </c:pt>
                <c:pt idx="272">
                  <c:v>43628.333333333336</c:v>
                </c:pt>
                <c:pt idx="273">
                  <c:v>43628.375</c:v>
                </c:pt>
                <c:pt idx="274">
                  <c:v>43628.416666666664</c:v>
                </c:pt>
                <c:pt idx="275">
                  <c:v>43628.458333333336</c:v>
                </c:pt>
                <c:pt idx="276">
                  <c:v>43628.5</c:v>
                </c:pt>
                <c:pt idx="277">
                  <c:v>43628.541666666664</c:v>
                </c:pt>
                <c:pt idx="278">
                  <c:v>43628.583333333336</c:v>
                </c:pt>
                <c:pt idx="279">
                  <c:v>43628.625</c:v>
                </c:pt>
                <c:pt idx="280">
                  <c:v>43628.666666666664</c:v>
                </c:pt>
                <c:pt idx="281">
                  <c:v>43628.708333333336</c:v>
                </c:pt>
                <c:pt idx="282">
                  <c:v>43628.75</c:v>
                </c:pt>
                <c:pt idx="283">
                  <c:v>43628.791666666664</c:v>
                </c:pt>
                <c:pt idx="284">
                  <c:v>43628.833333333336</c:v>
                </c:pt>
                <c:pt idx="285">
                  <c:v>43628.875</c:v>
                </c:pt>
                <c:pt idx="286">
                  <c:v>43628.916666666664</c:v>
                </c:pt>
                <c:pt idx="287">
                  <c:v>43628.958333333336</c:v>
                </c:pt>
                <c:pt idx="288">
                  <c:v>43629</c:v>
                </c:pt>
                <c:pt idx="289">
                  <c:v>43629.041666666664</c:v>
                </c:pt>
                <c:pt idx="290">
                  <c:v>43629.083333333336</c:v>
                </c:pt>
                <c:pt idx="291">
                  <c:v>43629.125</c:v>
                </c:pt>
                <c:pt idx="292">
                  <c:v>43629.166666666664</c:v>
                </c:pt>
                <c:pt idx="293">
                  <c:v>43629.208333333336</c:v>
                </c:pt>
                <c:pt idx="294">
                  <c:v>43629.25</c:v>
                </c:pt>
                <c:pt idx="295">
                  <c:v>43629.291666666664</c:v>
                </c:pt>
                <c:pt idx="296">
                  <c:v>43629.333333333336</c:v>
                </c:pt>
                <c:pt idx="297">
                  <c:v>43629.375</c:v>
                </c:pt>
                <c:pt idx="298">
                  <c:v>43629.416666666664</c:v>
                </c:pt>
                <c:pt idx="299">
                  <c:v>43629.458333333336</c:v>
                </c:pt>
                <c:pt idx="300">
                  <c:v>43629.5</c:v>
                </c:pt>
                <c:pt idx="301">
                  <c:v>43629.541666666664</c:v>
                </c:pt>
                <c:pt idx="302">
                  <c:v>43629.583333333336</c:v>
                </c:pt>
                <c:pt idx="303">
                  <c:v>43629.625</c:v>
                </c:pt>
                <c:pt idx="304">
                  <c:v>43629.666666666664</c:v>
                </c:pt>
                <c:pt idx="305">
                  <c:v>43629.708333333336</c:v>
                </c:pt>
                <c:pt idx="306">
                  <c:v>43629.75</c:v>
                </c:pt>
                <c:pt idx="307">
                  <c:v>43629.791666666664</c:v>
                </c:pt>
                <c:pt idx="308">
                  <c:v>43629.833333333336</c:v>
                </c:pt>
                <c:pt idx="309">
                  <c:v>43629.875</c:v>
                </c:pt>
                <c:pt idx="310">
                  <c:v>43629.916666666664</c:v>
                </c:pt>
                <c:pt idx="311">
                  <c:v>43629.958333333336</c:v>
                </c:pt>
                <c:pt idx="312">
                  <c:v>43630</c:v>
                </c:pt>
                <c:pt idx="313">
                  <c:v>43630.041666666664</c:v>
                </c:pt>
                <c:pt idx="314">
                  <c:v>43630.083333333336</c:v>
                </c:pt>
                <c:pt idx="315">
                  <c:v>43630.125</c:v>
                </c:pt>
                <c:pt idx="316">
                  <c:v>43630.166666666664</c:v>
                </c:pt>
                <c:pt idx="317">
                  <c:v>43630.208333333336</c:v>
                </c:pt>
                <c:pt idx="318">
                  <c:v>43630.25</c:v>
                </c:pt>
                <c:pt idx="319">
                  <c:v>43630.291666666664</c:v>
                </c:pt>
                <c:pt idx="320">
                  <c:v>43630.333333333336</c:v>
                </c:pt>
                <c:pt idx="321">
                  <c:v>43630.375</c:v>
                </c:pt>
                <c:pt idx="322">
                  <c:v>43630.416666666664</c:v>
                </c:pt>
                <c:pt idx="323">
                  <c:v>43630.458333333336</c:v>
                </c:pt>
                <c:pt idx="324">
                  <c:v>43630.5</c:v>
                </c:pt>
                <c:pt idx="325">
                  <c:v>43630.541666666664</c:v>
                </c:pt>
                <c:pt idx="326">
                  <c:v>43630.583333333336</c:v>
                </c:pt>
                <c:pt idx="327">
                  <c:v>43630.625</c:v>
                </c:pt>
                <c:pt idx="328">
                  <c:v>43630.666666666664</c:v>
                </c:pt>
                <c:pt idx="329">
                  <c:v>43630.708333333336</c:v>
                </c:pt>
                <c:pt idx="330">
                  <c:v>43630.75</c:v>
                </c:pt>
                <c:pt idx="331">
                  <c:v>43630.791666666664</c:v>
                </c:pt>
                <c:pt idx="332">
                  <c:v>43630.833333333336</c:v>
                </c:pt>
                <c:pt idx="333">
                  <c:v>43630.875</c:v>
                </c:pt>
                <c:pt idx="334">
                  <c:v>43630.916666666664</c:v>
                </c:pt>
                <c:pt idx="335">
                  <c:v>43630.958333333336</c:v>
                </c:pt>
                <c:pt idx="336">
                  <c:v>43631</c:v>
                </c:pt>
                <c:pt idx="337">
                  <c:v>43631.041666666664</c:v>
                </c:pt>
                <c:pt idx="338">
                  <c:v>43631.083333333336</c:v>
                </c:pt>
                <c:pt idx="339">
                  <c:v>43631.125</c:v>
                </c:pt>
                <c:pt idx="340">
                  <c:v>43631.166666666664</c:v>
                </c:pt>
                <c:pt idx="341">
                  <c:v>43631.208333333336</c:v>
                </c:pt>
                <c:pt idx="342">
                  <c:v>43631.25</c:v>
                </c:pt>
                <c:pt idx="343">
                  <c:v>43631.291666666664</c:v>
                </c:pt>
                <c:pt idx="344">
                  <c:v>43631.333333333336</c:v>
                </c:pt>
                <c:pt idx="345">
                  <c:v>43631.375</c:v>
                </c:pt>
                <c:pt idx="346">
                  <c:v>43631.416666666664</c:v>
                </c:pt>
                <c:pt idx="347">
                  <c:v>43631.458333333336</c:v>
                </c:pt>
                <c:pt idx="348">
                  <c:v>43631.5</c:v>
                </c:pt>
                <c:pt idx="349">
                  <c:v>43631.541666666664</c:v>
                </c:pt>
                <c:pt idx="350">
                  <c:v>43631.583333333336</c:v>
                </c:pt>
                <c:pt idx="351">
                  <c:v>43631.625</c:v>
                </c:pt>
                <c:pt idx="352">
                  <c:v>43631.666666666664</c:v>
                </c:pt>
                <c:pt idx="353">
                  <c:v>43631.708333333336</c:v>
                </c:pt>
                <c:pt idx="354">
                  <c:v>43631.75</c:v>
                </c:pt>
                <c:pt idx="355">
                  <c:v>43631.791666666664</c:v>
                </c:pt>
                <c:pt idx="356">
                  <c:v>43631.833333333336</c:v>
                </c:pt>
                <c:pt idx="357">
                  <c:v>43631.875</c:v>
                </c:pt>
                <c:pt idx="358">
                  <c:v>43631.916666666664</c:v>
                </c:pt>
                <c:pt idx="359">
                  <c:v>43631.958333333336</c:v>
                </c:pt>
                <c:pt idx="360">
                  <c:v>43632</c:v>
                </c:pt>
                <c:pt idx="361">
                  <c:v>43632.041666666664</c:v>
                </c:pt>
                <c:pt idx="362">
                  <c:v>43632.083333333336</c:v>
                </c:pt>
                <c:pt idx="363">
                  <c:v>43632.125</c:v>
                </c:pt>
                <c:pt idx="364">
                  <c:v>43632.166666666664</c:v>
                </c:pt>
                <c:pt idx="365">
                  <c:v>43632.208333333336</c:v>
                </c:pt>
                <c:pt idx="366">
                  <c:v>43632.25</c:v>
                </c:pt>
                <c:pt idx="367">
                  <c:v>43632.291666666664</c:v>
                </c:pt>
                <c:pt idx="368">
                  <c:v>43632.333333333336</c:v>
                </c:pt>
                <c:pt idx="369">
                  <c:v>43632.375</c:v>
                </c:pt>
                <c:pt idx="370">
                  <c:v>43632.416666666664</c:v>
                </c:pt>
                <c:pt idx="371">
                  <c:v>43632.458333333336</c:v>
                </c:pt>
                <c:pt idx="372">
                  <c:v>43632.5</c:v>
                </c:pt>
                <c:pt idx="373">
                  <c:v>43632.541666666664</c:v>
                </c:pt>
                <c:pt idx="374">
                  <c:v>43632.583333333336</c:v>
                </c:pt>
                <c:pt idx="375">
                  <c:v>43632.625</c:v>
                </c:pt>
                <c:pt idx="376">
                  <c:v>43632.666666666664</c:v>
                </c:pt>
                <c:pt idx="377">
                  <c:v>43632.708333333336</c:v>
                </c:pt>
                <c:pt idx="378">
                  <c:v>43632.75</c:v>
                </c:pt>
                <c:pt idx="379">
                  <c:v>43632.791666666664</c:v>
                </c:pt>
                <c:pt idx="380">
                  <c:v>43632.833333333336</c:v>
                </c:pt>
                <c:pt idx="381">
                  <c:v>43632.875</c:v>
                </c:pt>
                <c:pt idx="382">
                  <c:v>43632.916666666664</c:v>
                </c:pt>
                <c:pt idx="383">
                  <c:v>43632.958333333336</c:v>
                </c:pt>
                <c:pt idx="384">
                  <c:v>43633</c:v>
                </c:pt>
                <c:pt idx="385">
                  <c:v>43633.041666666664</c:v>
                </c:pt>
                <c:pt idx="386">
                  <c:v>43633.083333333336</c:v>
                </c:pt>
                <c:pt idx="387">
                  <c:v>43633.125</c:v>
                </c:pt>
                <c:pt idx="388">
                  <c:v>43633.166666666664</c:v>
                </c:pt>
                <c:pt idx="389">
                  <c:v>43633.208333333336</c:v>
                </c:pt>
                <c:pt idx="390">
                  <c:v>43633.25</c:v>
                </c:pt>
                <c:pt idx="391">
                  <c:v>43633.291666666664</c:v>
                </c:pt>
                <c:pt idx="392">
                  <c:v>43633.333333333336</c:v>
                </c:pt>
                <c:pt idx="393">
                  <c:v>43633.375</c:v>
                </c:pt>
                <c:pt idx="394">
                  <c:v>43633.416666666664</c:v>
                </c:pt>
                <c:pt idx="395">
                  <c:v>43633.458333333336</c:v>
                </c:pt>
                <c:pt idx="396">
                  <c:v>43633.5</c:v>
                </c:pt>
                <c:pt idx="397">
                  <c:v>43633.541666666664</c:v>
                </c:pt>
                <c:pt idx="398">
                  <c:v>43633.583333333336</c:v>
                </c:pt>
                <c:pt idx="399">
                  <c:v>43633.625</c:v>
                </c:pt>
                <c:pt idx="400">
                  <c:v>43633.666666666664</c:v>
                </c:pt>
                <c:pt idx="401">
                  <c:v>43633.708333333336</c:v>
                </c:pt>
                <c:pt idx="402">
                  <c:v>43633.75</c:v>
                </c:pt>
                <c:pt idx="403">
                  <c:v>43633.791666666664</c:v>
                </c:pt>
                <c:pt idx="404">
                  <c:v>43633.833333333336</c:v>
                </c:pt>
                <c:pt idx="405">
                  <c:v>43633.875</c:v>
                </c:pt>
                <c:pt idx="406">
                  <c:v>43633.916666666664</c:v>
                </c:pt>
                <c:pt idx="407">
                  <c:v>43633.958333333336</c:v>
                </c:pt>
                <c:pt idx="408">
                  <c:v>43634</c:v>
                </c:pt>
                <c:pt idx="409">
                  <c:v>43634.041666666664</c:v>
                </c:pt>
                <c:pt idx="410">
                  <c:v>43634.083333333336</c:v>
                </c:pt>
                <c:pt idx="411">
                  <c:v>43634.125</c:v>
                </c:pt>
                <c:pt idx="412">
                  <c:v>43634.166666666664</c:v>
                </c:pt>
                <c:pt idx="413">
                  <c:v>43634.208333333336</c:v>
                </c:pt>
                <c:pt idx="414">
                  <c:v>43634.25</c:v>
                </c:pt>
                <c:pt idx="415">
                  <c:v>43634.291666666664</c:v>
                </c:pt>
                <c:pt idx="416">
                  <c:v>43634.333333333336</c:v>
                </c:pt>
                <c:pt idx="417">
                  <c:v>43634.375</c:v>
                </c:pt>
                <c:pt idx="418">
                  <c:v>43634.416666666664</c:v>
                </c:pt>
                <c:pt idx="419">
                  <c:v>43634.458333333336</c:v>
                </c:pt>
                <c:pt idx="420">
                  <c:v>43634.5</c:v>
                </c:pt>
                <c:pt idx="421">
                  <c:v>43634.541666666664</c:v>
                </c:pt>
                <c:pt idx="422">
                  <c:v>43634.583333333336</c:v>
                </c:pt>
                <c:pt idx="423">
                  <c:v>43634.625</c:v>
                </c:pt>
                <c:pt idx="424">
                  <c:v>43634.666666666664</c:v>
                </c:pt>
                <c:pt idx="425">
                  <c:v>43634.708333333336</c:v>
                </c:pt>
                <c:pt idx="426">
                  <c:v>43634.75</c:v>
                </c:pt>
                <c:pt idx="427">
                  <c:v>43634.791666666664</c:v>
                </c:pt>
                <c:pt idx="428">
                  <c:v>43634.833333333336</c:v>
                </c:pt>
                <c:pt idx="429">
                  <c:v>43634.875</c:v>
                </c:pt>
                <c:pt idx="430">
                  <c:v>43634.916666666664</c:v>
                </c:pt>
                <c:pt idx="431">
                  <c:v>43634.958333333336</c:v>
                </c:pt>
                <c:pt idx="432">
                  <c:v>43635</c:v>
                </c:pt>
                <c:pt idx="433">
                  <c:v>43635.041666666664</c:v>
                </c:pt>
                <c:pt idx="434">
                  <c:v>43635.083333333336</c:v>
                </c:pt>
                <c:pt idx="435">
                  <c:v>43635.125</c:v>
                </c:pt>
                <c:pt idx="436">
                  <c:v>43635.166666666664</c:v>
                </c:pt>
                <c:pt idx="437">
                  <c:v>43635.208333333336</c:v>
                </c:pt>
                <c:pt idx="438">
                  <c:v>43635.25</c:v>
                </c:pt>
                <c:pt idx="439">
                  <c:v>43635.291666666664</c:v>
                </c:pt>
                <c:pt idx="440">
                  <c:v>43635.333333333336</c:v>
                </c:pt>
                <c:pt idx="441">
                  <c:v>43635.375</c:v>
                </c:pt>
                <c:pt idx="442">
                  <c:v>43635.416666666664</c:v>
                </c:pt>
                <c:pt idx="443">
                  <c:v>43635.458333333336</c:v>
                </c:pt>
                <c:pt idx="444">
                  <c:v>43635.5</c:v>
                </c:pt>
                <c:pt idx="445">
                  <c:v>43635.541666666664</c:v>
                </c:pt>
                <c:pt idx="446">
                  <c:v>43635.583333333336</c:v>
                </c:pt>
                <c:pt idx="447">
                  <c:v>43635.625</c:v>
                </c:pt>
                <c:pt idx="448">
                  <c:v>43635.666666666664</c:v>
                </c:pt>
                <c:pt idx="449">
                  <c:v>43635.708333333336</c:v>
                </c:pt>
                <c:pt idx="450">
                  <c:v>43635.75</c:v>
                </c:pt>
                <c:pt idx="451">
                  <c:v>43635.791666666664</c:v>
                </c:pt>
                <c:pt idx="452">
                  <c:v>43635.833333333336</c:v>
                </c:pt>
                <c:pt idx="453">
                  <c:v>43635.875</c:v>
                </c:pt>
                <c:pt idx="454">
                  <c:v>43635.916666666664</c:v>
                </c:pt>
                <c:pt idx="455">
                  <c:v>43635.958333333336</c:v>
                </c:pt>
                <c:pt idx="456">
                  <c:v>43636</c:v>
                </c:pt>
                <c:pt idx="457">
                  <c:v>43636.041666666664</c:v>
                </c:pt>
                <c:pt idx="458">
                  <c:v>43636.083333333336</c:v>
                </c:pt>
                <c:pt idx="459">
                  <c:v>43636.125</c:v>
                </c:pt>
                <c:pt idx="460">
                  <c:v>43636.166666666664</c:v>
                </c:pt>
                <c:pt idx="461">
                  <c:v>43636.208333333336</c:v>
                </c:pt>
                <c:pt idx="462">
                  <c:v>43636.25</c:v>
                </c:pt>
                <c:pt idx="463">
                  <c:v>43636.291666666664</c:v>
                </c:pt>
                <c:pt idx="464">
                  <c:v>43636.333333333336</c:v>
                </c:pt>
                <c:pt idx="465">
                  <c:v>43636.375</c:v>
                </c:pt>
                <c:pt idx="466">
                  <c:v>43636.416666666664</c:v>
                </c:pt>
                <c:pt idx="467">
                  <c:v>43636.458333333336</c:v>
                </c:pt>
                <c:pt idx="468">
                  <c:v>43636.5</c:v>
                </c:pt>
                <c:pt idx="469">
                  <c:v>43636.541666666664</c:v>
                </c:pt>
                <c:pt idx="470">
                  <c:v>43636.583333333336</c:v>
                </c:pt>
                <c:pt idx="471">
                  <c:v>43636.625</c:v>
                </c:pt>
                <c:pt idx="472">
                  <c:v>43636.666666666664</c:v>
                </c:pt>
                <c:pt idx="473">
                  <c:v>43636.708333333336</c:v>
                </c:pt>
                <c:pt idx="474">
                  <c:v>43636.75</c:v>
                </c:pt>
                <c:pt idx="475">
                  <c:v>43636.791666666664</c:v>
                </c:pt>
                <c:pt idx="476">
                  <c:v>43636.833333333336</c:v>
                </c:pt>
                <c:pt idx="477">
                  <c:v>43636.875</c:v>
                </c:pt>
                <c:pt idx="478">
                  <c:v>43636.916666666664</c:v>
                </c:pt>
                <c:pt idx="479">
                  <c:v>43636.958333333336</c:v>
                </c:pt>
                <c:pt idx="480">
                  <c:v>43637</c:v>
                </c:pt>
                <c:pt idx="481">
                  <c:v>43637.041666666664</c:v>
                </c:pt>
                <c:pt idx="482">
                  <c:v>43637.083333333336</c:v>
                </c:pt>
                <c:pt idx="483">
                  <c:v>43637.125</c:v>
                </c:pt>
                <c:pt idx="484">
                  <c:v>43637.166666666664</c:v>
                </c:pt>
                <c:pt idx="485">
                  <c:v>43637.208333333336</c:v>
                </c:pt>
                <c:pt idx="486">
                  <c:v>43637.25</c:v>
                </c:pt>
                <c:pt idx="487">
                  <c:v>43637.291666666664</c:v>
                </c:pt>
                <c:pt idx="488">
                  <c:v>43637.333333333336</c:v>
                </c:pt>
                <c:pt idx="489">
                  <c:v>43637.375</c:v>
                </c:pt>
                <c:pt idx="490">
                  <c:v>43637.416666666664</c:v>
                </c:pt>
                <c:pt idx="491">
                  <c:v>43637.458333333336</c:v>
                </c:pt>
                <c:pt idx="492">
                  <c:v>43637.5</c:v>
                </c:pt>
                <c:pt idx="493">
                  <c:v>43637.541666666664</c:v>
                </c:pt>
                <c:pt idx="494">
                  <c:v>43637.583333333336</c:v>
                </c:pt>
                <c:pt idx="495">
                  <c:v>43637.625</c:v>
                </c:pt>
                <c:pt idx="496">
                  <c:v>43637.666666666664</c:v>
                </c:pt>
                <c:pt idx="497">
                  <c:v>43637.708333333336</c:v>
                </c:pt>
                <c:pt idx="498">
                  <c:v>43637.75</c:v>
                </c:pt>
                <c:pt idx="499">
                  <c:v>43637.791666666664</c:v>
                </c:pt>
                <c:pt idx="500">
                  <c:v>43637.833333333336</c:v>
                </c:pt>
                <c:pt idx="501">
                  <c:v>43637.875</c:v>
                </c:pt>
                <c:pt idx="502">
                  <c:v>43637.916666666664</c:v>
                </c:pt>
                <c:pt idx="503">
                  <c:v>43637.958333333336</c:v>
                </c:pt>
                <c:pt idx="504">
                  <c:v>43638</c:v>
                </c:pt>
                <c:pt idx="505">
                  <c:v>43638.041666666664</c:v>
                </c:pt>
                <c:pt idx="506">
                  <c:v>43638.083333333336</c:v>
                </c:pt>
                <c:pt idx="507">
                  <c:v>43638.125</c:v>
                </c:pt>
                <c:pt idx="508">
                  <c:v>43638.166666666664</c:v>
                </c:pt>
                <c:pt idx="509">
                  <c:v>43638.208333333336</c:v>
                </c:pt>
                <c:pt idx="510">
                  <c:v>43638.25</c:v>
                </c:pt>
                <c:pt idx="511">
                  <c:v>43638.291666666664</c:v>
                </c:pt>
                <c:pt idx="512">
                  <c:v>43638.333333333336</c:v>
                </c:pt>
                <c:pt idx="513">
                  <c:v>43638.375</c:v>
                </c:pt>
                <c:pt idx="514">
                  <c:v>43638.416666666664</c:v>
                </c:pt>
                <c:pt idx="515">
                  <c:v>43638.458333333336</c:v>
                </c:pt>
                <c:pt idx="516">
                  <c:v>43638.5</c:v>
                </c:pt>
                <c:pt idx="517">
                  <c:v>43638.541666666664</c:v>
                </c:pt>
                <c:pt idx="518">
                  <c:v>43638.583333333336</c:v>
                </c:pt>
                <c:pt idx="519">
                  <c:v>43638.625</c:v>
                </c:pt>
                <c:pt idx="520">
                  <c:v>43638.666666666664</c:v>
                </c:pt>
                <c:pt idx="521">
                  <c:v>43638.708333333336</c:v>
                </c:pt>
                <c:pt idx="522">
                  <c:v>43638.75</c:v>
                </c:pt>
                <c:pt idx="523">
                  <c:v>43638.791666666664</c:v>
                </c:pt>
                <c:pt idx="524">
                  <c:v>43638.833333333336</c:v>
                </c:pt>
                <c:pt idx="525">
                  <c:v>43638.875</c:v>
                </c:pt>
                <c:pt idx="526">
                  <c:v>43638.916666666664</c:v>
                </c:pt>
                <c:pt idx="527">
                  <c:v>43638.958333333336</c:v>
                </c:pt>
                <c:pt idx="528">
                  <c:v>43639</c:v>
                </c:pt>
                <c:pt idx="529">
                  <c:v>43639.041666666664</c:v>
                </c:pt>
                <c:pt idx="530">
                  <c:v>43639.083333333336</c:v>
                </c:pt>
                <c:pt idx="531">
                  <c:v>43639.125</c:v>
                </c:pt>
                <c:pt idx="532">
                  <c:v>43639.166666666664</c:v>
                </c:pt>
                <c:pt idx="533">
                  <c:v>43639.208333333336</c:v>
                </c:pt>
                <c:pt idx="534">
                  <c:v>43639.25</c:v>
                </c:pt>
                <c:pt idx="535">
                  <c:v>43639.291666666664</c:v>
                </c:pt>
                <c:pt idx="536">
                  <c:v>43639.333333333336</c:v>
                </c:pt>
                <c:pt idx="537">
                  <c:v>43639.375</c:v>
                </c:pt>
                <c:pt idx="538">
                  <c:v>43639.416666666664</c:v>
                </c:pt>
                <c:pt idx="539">
                  <c:v>43639.458333333336</c:v>
                </c:pt>
                <c:pt idx="540">
                  <c:v>43639.5</c:v>
                </c:pt>
                <c:pt idx="541">
                  <c:v>43639.541666666664</c:v>
                </c:pt>
                <c:pt idx="542">
                  <c:v>43639.583333333336</c:v>
                </c:pt>
                <c:pt idx="543">
                  <c:v>43639.625</c:v>
                </c:pt>
                <c:pt idx="544">
                  <c:v>43639.666666666664</c:v>
                </c:pt>
                <c:pt idx="545">
                  <c:v>43639.708333333336</c:v>
                </c:pt>
                <c:pt idx="546">
                  <c:v>43639.75</c:v>
                </c:pt>
                <c:pt idx="547">
                  <c:v>43639.791666666664</c:v>
                </c:pt>
                <c:pt idx="548">
                  <c:v>43639.833333333336</c:v>
                </c:pt>
                <c:pt idx="549">
                  <c:v>43639.875</c:v>
                </c:pt>
                <c:pt idx="550">
                  <c:v>43639.916666666664</c:v>
                </c:pt>
                <c:pt idx="551">
                  <c:v>43639.958333333336</c:v>
                </c:pt>
                <c:pt idx="552">
                  <c:v>43640</c:v>
                </c:pt>
                <c:pt idx="553">
                  <c:v>43640.041666666664</c:v>
                </c:pt>
                <c:pt idx="554">
                  <c:v>43640.083333333336</c:v>
                </c:pt>
                <c:pt idx="555">
                  <c:v>43640.125</c:v>
                </c:pt>
                <c:pt idx="556">
                  <c:v>43640.166666666664</c:v>
                </c:pt>
                <c:pt idx="557">
                  <c:v>43640.208333333336</c:v>
                </c:pt>
                <c:pt idx="558">
                  <c:v>43640.25</c:v>
                </c:pt>
                <c:pt idx="559">
                  <c:v>43640.291666666664</c:v>
                </c:pt>
                <c:pt idx="560">
                  <c:v>43640.333333333336</c:v>
                </c:pt>
                <c:pt idx="561">
                  <c:v>43640.375</c:v>
                </c:pt>
                <c:pt idx="562">
                  <c:v>43640.416666666664</c:v>
                </c:pt>
                <c:pt idx="563">
                  <c:v>43640.458333333336</c:v>
                </c:pt>
                <c:pt idx="564">
                  <c:v>43640.5</c:v>
                </c:pt>
                <c:pt idx="565">
                  <c:v>43640.541666666664</c:v>
                </c:pt>
                <c:pt idx="566">
                  <c:v>43640.583333333336</c:v>
                </c:pt>
                <c:pt idx="567">
                  <c:v>43640.625</c:v>
                </c:pt>
                <c:pt idx="568">
                  <c:v>43640.666666666664</c:v>
                </c:pt>
                <c:pt idx="569">
                  <c:v>43640.708333333336</c:v>
                </c:pt>
                <c:pt idx="570">
                  <c:v>43640.75</c:v>
                </c:pt>
                <c:pt idx="571">
                  <c:v>43640.791666666664</c:v>
                </c:pt>
                <c:pt idx="572">
                  <c:v>43640.833333333336</c:v>
                </c:pt>
                <c:pt idx="573">
                  <c:v>43640.875</c:v>
                </c:pt>
                <c:pt idx="574">
                  <c:v>43640.916666666664</c:v>
                </c:pt>
                <c:pt idx="575">
                  <c:v>43640.958333333336</c:v>
                </c:pt>
                <c:pt idx="576">
                  <c:v>43641</c:v>
                </c:pt>
                <c:pt idx="577">
                  <c:v>43641.041666666664</c:v>
                </c:pt>
                <c:pt idx="578">
                  <c:v>43641.083333333336</c:v>
                </c:pt>
                <c:pt idx="579">
                  <c:v>43641.125</c:v>
                </c:pt>
                <c:pt idx="580">
                  <c:v>43641.166666666664</c:v>
                </c:pt>
                <c:pt idx="581">
                  <c:v>43641.208333333336</c:v>
                </c:pt>
                <c:pt idx="582">
                  <c:v>43641.25</c:v>
                </c:pt>
                <c:pt idx="583">
                  <c:v>43641.291666666664</c:v>
                </c:pt>
                <c:pt idx="584">
                  <c:v>43641.333333333336</c:v>
                </c:pt>
                <c:pt idx="585">
                  <c:v>43641.375</c:v>
                </c:pt>
                <c:pt idx="586">
                  <c:v>43641.416666666664</c:v>
                </c:pt>
                <c:pt idx="587">
                  <c:v>43641.458333333336</c:v>
                </c:pt>
                <c:pt idx="588">
                  <c:v>43641.5</c:v>
                </c:pt>
                <c:pt idx="589">
                  <c:v>43641.541666666664</c:v>
                </c:pt>
                <c:pt idx="590">
                  <c:v>43641.583333333336</c:v>
                </c:pt>
                <c:pt idx="591">
                  <c:v>43641.625</c:v>
                </c:pt>
                <c:pt idx="592">
                  <c:v>43641.666666666664</c:v>
                </c:pt>
                <c:pt idx="593">
                  <c:v>43641.708333333336</c:v>
                </c:pt>
                <c:pt idx="594">
                  <c:v>43641.75</c:v>
                </c:pt>
                <c:pt idx="595">
                  <c:v>43641.791666666664</c:v>
                </c:pt>
                <c:pt idx="596">
                  <c:v>43641.833333333336</c:v>
                </c:pt>
                <c:pt idx="597">
                  <c:v>43641.875</c:v>
                </c:pt>
                <c:pt idx="598">
                  <c:v>43641.916666666664</c:v>
                </c:pt>
                <c:pt idx="599">
                  <c:v>43641.958333333336</c:v>
                </c:pt>
                <c:pt idx="600">
                  <c:v>43642</c:v>
                </c:pt>
                <c:pt idx="601">
                  <c:v>43642.041666666664</c:v>
                </c:pt>
                <c:pt idx="602">
                  <c:v>43642.083333333336</c:v>
                </c:pt>
                <c:pt idx="603">
                  <c:v>43642.125</c:v>
                </c:pt>
                <c:pt idx="604">
                  <c:v>43642.166666666664</c:v>
                </c:pt>
                <c:pt idx="605">
                  <c:v>43642.208333333336</c:v>
                </c:pt>
                <c:pt idx="606">
                  <c:v>43642.25</c:v>
                </c:pt>
                <c:pt idx="607">
                  <c:v>43642.291666666664</c:v>
                </c:pt>
                <c:pt idx="608">
                  <c:v>43642.333333333336</c:v>
                </c:pt>
                <c:pt idx="609">
                  <c:v>43642.375</c:v>
                </c:pt>
                <c:pt idx="610">
                  <c:v>43642.416666666664</c:v>
                </c:pt>
                <c:pt idx="611">
                  <c:v>43642.458333333336</c:v>
                </c:pt>
                <c:pt idx="612">
                  <c:v>43642.5</c:v>
                </c:pt>
                <c:pt idx="613">
                  <c:v>43642.541666666664</c:v>
                </c:pt>
                <c:pt idx="614">
                  <c:v>43642.583333333336</c:v>
                </c:pt>
                <c:pt idx="615">
                  <c:v>43642.625</c:v>
                </c:pt>
                <c:pt idx="616">
                  <c:v>43642.666666666664</c:v>
                </c:pt>
                <c:pt idx="617">
                  <c:v>43642.708333333336</c:v>
                </c:pt>
                <c:pt idx="618">
                  <c:v>43642.75</c:v>
                </c:pt>
                <c:pt idx="619">
                  <c:v>43642.791666666664</c:v>
                </c:pt>
                <c:pt idx="620">
                  <c:v>43642.833333333336</c:v>
                </c:pt>
                <c:pt idx="621">
                  <c:v>43642.875</c:v>
                </c:pt>
                <c:pt idx="622">
                  <c:v>43642.916666666664</c:v>
                </c:pt>
                <c:pt idx="623">
                  <c:v>43642.958333333336</c:v>
                </c:pt>
                <c:pt idx="624">
                  <c:v>43643</c:v>
                </c:pt>
                <c:pt idx="625">
                  <c:v>43643.041666666664</c:v>
                </c:pt>
                <c:pt idx="626">
                  <c:v>43643.083333333336</c:v>
                </c:pt>
                <c:pt idx="627">
                  <c:v>43643.125</c:v>
                </c:pt>
                <c:pt idx="628">
                  <c:v>43643.166666666664</c:v>
                </c:pt>
                <c:pt idx="629">
                  <c:v>43643.208333333336</c:v>
                </c:pt>
                <c:pt idx="630">
                  <c:v>43643.25</c:v>
                </c:pt>
                <c:pt idx="631">
                  <c:v>43643.291666666664</c:v>
                </c:pt>
                <c:pt idx="632">
                  <c:v>43643.333333333336</c:v>
                </c:pt>
                <c:pt idx="633">
                  <c:v>43643.375</c:v>
                </c:pt>
                <c:pt idx="634">
                  <c:v>43643.416666666664</c:v>
                </c:pt>
                <c:pt idx="635">
                  <c:v>43643.458333333336</c:v>
                </c:pt>
                <c:pt idx="636">
                  <c:v>43643.5</c:v>
                </c:pt>
                <c:pt idx="637">
                  <c:v>43643.541666666664</c:v>
                </c:pt>
                <c:pt idx="638">
                  <c:v>43643.583333333336</c:v>
                </c:pt>
                <c:pt idx="639">
                  <c:v>43643.625</c:v>
                </c:pt>
                <c:pt idx="640">
                  <c:v>43643.666666666664</c:v>
                </c:pt>
                <c:pt idx="641">
                  <c:v>43643.708333333336</c:v>
                </c:pt>
                <c:pt idx="642">
                  <c:v>43643.75</c:v>
                </c:pt>
                <c:pt idx="643">
                  <c:v>43643.791666666664</c:v>
                </c:pt>
                <c:pt idx="644">
                  <c:v>43643.833333333336</c:v>
                </c:pt>
                <c:pt idx="645">
                  <c:v>43643.875</c:v>
                </c:pt>
                <c:pt idx="646">
                  <c:v>43643.916666666664</c:v>
                </c:pt>
                <c:pt idx="647">
                  <c:v>43643.958333333336</c:v>
                </c:pt>
                <c:pt idx="648">
                  <c:v>43644</c:v>
                </c:pt>
                <c:pt idx="649">
                  <c:v>43644.041666666664</c:v>
                </c:pt>
                <c:pt idx="650">
                  <c:v>43644.083333333336</c:v>
                </c:pt>
                <c:pt idx="651">
                  <c:v>43644.125</c:v>
                </c:pt>
                <c:pt idx="652">
                  <c:v>43644.166666666664</c:v>
                </c:pt>
                <c:pt idx="653">
                  <c:v>43644.208333333336</c:v>
                </c:pt>
                <c:pt idx="654">
                  <c:v>43644.25</c:v>
                </c:pt>
                <c:pt idx="655">
                  <c:v>43644.291666666664</c:v>
                </c:pt>
                <c:pt idx="656">
                  <c:v>43644.333333333336</c:v>
                </c:pt>
                <c:pt idx="657">
                  <c:v>43644.375</c:v>
                </c:pt>
                <c:pt idx="658">
                  <c:v>43644.416666666664</c:v>
                </c:pt>
                <c:pt idx="659">
                  <c:v>43644.458333333336</c:v>
                </c:pt>
                <c:pt idx="660">
                  <c:v>43644.5</c:v>
                </c:pt>
                <c:pt idx="661">
                  <c:v>43644.541666666664</c:v>
                </c:pt>
                <c:pt idx="662">
                  <c:v>43644.583333333336</c:v>
                </c:pt>
                <c:pt idx="663">
                  <c:v>43644.625</c:v>
                </c:pt>
                <c:pt idx="664">
                  <c:v>43644.666666666664</c:v>
                </c:pt>
                <c:pt idx="665">
                  <c:v>43644.708333333336</c:v>
                </c:pt>
                <c:pt idx="666">
                  <c:v>43644.75</c:v>
                </c:pt>
                <c:pt idx="667">
                  <c:v>43644.791666666664</c:v>
                </c:pt>
                <c:pt idx="668">
                  <c:v>43644.833333333336</c:v>
                </c:pt>
                <c:pt idx="669">
                  <c:v>43644.875</c:v>
                </c:pt>
                <c:pt idx="670">
                  <c:v>43644.916666666664</c:v>
                </c:pt>
                <c:pt idx="671">
                  <c:v>43644.958333333336</c:v>
                </c:pt>
                <c:pt idx="672">
                  <c:v>43645</c:v>
                </c:pt>
                <c:pt idx="673">
                  <c:v>43645.041666666664</c:v>
                </c:pt>
                <c:pt idx="674">
                  <c:v>43645.083333333336</c:v>
                </c:pt>
                <c:pt idx="675">
                  <c:v>43645.125</c:v>
                </c:pt>
                <c:pt idx="676">
                  <c:v>43645.166666666664</c:v>
                </c:pt>
                <c:pt idx="677">
                  <c:v>43645.208333333336</c:v>
                </c:pt>
                <c:pt idx="678">
                  <c:v>43645.25</c:v>
                </c:pt>
                <c:pt idx="679">
                  <c:v>43645.291666666664</c:v>
                </c:pt>
                <c:pt idx="680">
                  <c:v>43645.333333333336</c:v>
                </c:pt>
                <c:pt idx="681">
                  <c:v>43645.375</c:v>
                </c:pt>
                <c:pt idx="682">
                  <c:v>43645.416666666664</c:v>
                </c:pt>
                <c:pt idx="683">
                  <c:v>43645.458333333336</c:v>
                </c:pt>
                <c:pt idx="684">
                  <c:v>43645.5</c:v>
                </c:pt>
                <c:pt idx="685">
                  <c:v>43645.541666666664</c:v>
                </c:pt>
                <c:pt idx="686">
                  <c:v>43645.583333333336</c:v>
                </c:pt>
                <c:pt idx="687">
                  <c:v>43645.625</c:v>
                </c:pt>
                <c:pt idx="688">
                  <c:v>43645.666666666664</c:v>
                </c:pt>
                <c:pt idx="689">
                  <c:v>43645.708333333336</c:v>
                </c:pt>
                <c:pt idx="690">
                  <c:v>43645.75</c:v>
                </c:pt>
                <c:pt idx="691">
                  <c:v>43645.791666666664</c:v>
                </c:pt>
                <c:pt idx="692">
                  <c:v>43645.833333333336</c:v>
                </c:pt>
                <c:pt idx="693">
                  <c:v>43645.875</c:v>
                </c:pt>
                <c:pt idx="694">
                  <c:v>43645.916666666664</c:v>
                </c:pt>
                <c:pt idx="695">
                  <c:v>43645.958333333336</c:v>
                </c:pt>
                <c:pt idx="696">
                  <c:v>43646</c:v>
                </c:pt>
                <c:pt idx="697">
                  <c:v>43646.041666666664</c:v>
                </c:pt>
                <c:pt idx="698">
                  <c:v>43646.083333333336</c:v>
                </c:pt>
                <c:pt idx="699">
                  <c:v>43646.125</c:v>
                </c:pt>
                <c:pt idx="700">
                  <c:v>43646.166666666664</c:v>
                </c:pt>
                <c:pt idx="701">
                  <c:v>43646.208333333336</c:v>
                </c:pt>
                <c:pt idx="702">
                  <c:v>43646.25</c:v>
                </c:pt>
                <c:pt idx="703">
                  <c:v>43646.291666666664</c:v>
                </c:pt>
                <c:pt idx="704">
                  <c:v>43646.333333333336</c:v>
                </c:pt>
                <c:pt idx="705">
                  <c:v>43646.375</c:v>
                </c:pt>
                <c:pt idx="706">
                  <c:v>43646.416666666664</c:v>
                </c:pt>
                <c:pt idx="707">
                  <c:v>43646.458333333336</c:v>
                </c:pt>
                <c:pt idx="708">
                  <c:v>43646.5</c:v>
                </c:pt>
                <c:pt idx="709">
                  <c:v>43646.541666666664</c:v>
                </c:pt>
                <c:pt idx="710">
                  <c:v>43646.583333333336</c:v>
                </c:pt>
                <c:pt idx="711">
                  <c:v>43646.625</c:v>
                </c:pt>
                <c:pt idx="712">
                  <c:v>43646.666666666664</c:v>
                </c:pt>
                <c:pt idx="713">
                  <c:v>43646.708333333336</c:v>
                </c:pt>
                <c:pt idx="714">
                  <c:v>43646.75</c:v>
                </c:pt>
                <c:pt idx="715">
                  <c:v>43646.791666666664</c:v>
                </c:pt>
                <c:pt idx="716">
                  <c:v>43646.833333333336</c:v>
                </c:pt>
                <c:pt idx="717">
                  <c:v>43646.875</c:v>
                </c:pt>
                <c:pt idx="718">
                  <c:v>43646.916666666664</c:v>
                </c:pt>
                <c:pt idx="719">
                  <c:v>43646.958333333336</c:v>
                </c:pt>
                <c:pt idx="720">
                  <c:v>43646.999305555553</c:v>
                </c:pt>
                <c:pt idx="721">
                  <c:v>43647</c:v>
                </c:pt>
                <c:pt idx="722">
                  <c:v>43647.041666666664</c:v>
                </c:pt>
                <c:pt idx="723">
                  <c:v>43647.083333333336</c:v>
                </c:pt>
                <c:pt idx="724">
                  <c:v>43647.125</c:v>
                </c:pt>
                <c:pt idx="725">
                  <c:v>43647.166666666664</c:v>
                </c:pt>
                <c:pt idx="726">
                  <c:v>43647.208333333336</c:v>
                </c:pt>
                <c:pt idx="727">
                  <c:v>43647.25</c:v>
                </c:pt>
                <c:pt idx="728">
                  <c:v>43647.291666666664</c:v>
                </c:pt>
                <c:pt idx="729">
                  <c:v>43647.333333333336</c:v>
                </c:pt>
                <c:pt idx="730">
                  <c:v>43647.375</c:v>
                </c:pt>
                <c:pt idx="731">
                  <c:v>43647.416666666664</c:v>
                </c:pt>
                <c:pt idx="732">
                  <c:v>43647.458333333336</c:v>
                </c:pt>
                <c:pt idx="733">
                  <c:v>43647.5</c:v>
                </c:pt>
                <c:pt idx="734">
                  <c:v>43647.541666666664</c:v>
                </c:pt>
                <c:pt idx="735">
                  <c:v>43647.583333333336</c:v>
                </c:pt>
                <c:pt idx="736">
                  <c:v>43647.625</c:v>
                </c:pt>
                <c:pt idx="737">
                  <c:v>43647.666666666664</c:v>
                </c:pt>
                <c:pt idx="738">
                  <c:v>43647.708333333336</c:v>
                </c:pt>
                <c:pt idx="739">
                  <c:v>43647.75</c:v>
                </c:pt>
                <c:pt idx="740">
                  <c:v>43647.791666666664</c:v>
                </c:pt>
                <c:pt idx="741">
                  <c:v>43647.833333333336</c:v>
                </c:pt>
                <c:pt idx="742">
                  <c:v>43647.875</c:v>
                </c:pt>
                <c:pt idx="743">
                  <c:v>43647.916666666664</c:v>
                </c:pt>
                <c:pt idx="744">
                  <c:v>43647.958333333336</c:v>
                </c:pt>
                <c:pt idx="745">
                  <c:v>43648</c:v>
                </c:pt>
                <c:pt idx="746">
                  <c:v>43648.041666666664</c:v>
                </c:pt>
                <c:pt idx="747">
                  <c:v>43648.083333333336</c:v>
                </c:pt>
                <c:pt idx="748">
                  <c:v>43648.125</c:v>
                </c:pt>
                <c:pt idx="749">
                  <c:v>43648.166666666664</c:v>
                </c:pt>
                <c:pt idx="750">
                  <c:v>43648.208333333336</c:v>
                </c:pt>
                <c:pt idx="751">
                  <c:v>43648.25</c:v>
                </c:pt>
                <c:pt idx="752">
                  <c:v>43648.291666666664</c:v>
                </c:pt>
                <c:pt idx="753">
                  <c:v>43648.333333333336</c:v>
                </c:pt>
                <c:pt idx="754">
                  <c:v>43648.375</c:v>
                </c:pt>
                <c:pt idx="755">
                  <c:v>43648.416666666664</c:v>
                </c:pt>
                <c:pt idx="756">
                  <c:v>43648.458333333336</c:v>
                </c:pt>
                <c:pt idx="757">
                  <c:v>43648.5</c:v>
                </c:pt>
                <c:pt idx="758">
                  <c:v>43648.541666666664</c:v>
                </c:pt>
                <c:pt idx="759">
                  <c:v>43648.583333333336</c:v>
                </c:pt>
                <c:pt idx="760">
                  <c:v>43648.625</c:v>
                </c:pt>
                <c:pt idx="761">
                  <c:v>43648.666666666664</c:v>
                </c:pt>
                <c:pt idx="762">
                  <c:v>43648.708333333336</c:v>
                </c:pt>
                <c:pt idx="763">
                  <c:v>43648.75</c:v>
                </c:pt>
                <c:pt idx="764">
                  <c:v>43648.791666666664</c:v>
                </c:pt>
                <c:pt idx="765">
                  <c:v>43648.833333333336</c:v>
                </c:pt>
                <c:pt idx="766">
                  <c:v>43648.875</c:v>
                </c:pt>
                <c:pt idx="767">
                  <c:v>43648.916666666664</c:v>
                </c:pt>
                <c:pt idx="768">
                  <c:v>43648.958333333336</c:v>
                </c:pt>
                <c:pt idx="769">
                  <c:v>43649</c:v>
                </c:pt>
                <c:pt idx="770">
                  <c:v>43649.041666666664</c:v>
                </c:pt>
                <c:pt idx="771">
                  <c:v>43649.083333333336</c:v>
                </c:pt>
                <c:pt idx="772">
                  <c:v>43649.125</c:v>
                </c:pt>
                <c:pt idx="773">
                  <c:v>43649.166666666664</c:v>
                </c:pt>
                <c:pt idx="774">
                  <c:v>43649.208333333336</c:v>
                </c:pt>
                <c:pt idx="775">
                  <c:v>43649.25</c:v>
                </c:pt>
                <c:pt idx="776">
                  <c:v>43649.291666666664</c:v>
                </c:pt>
                <c:pt idx="777">
                  <c:v>43649.333333333336</c:v>
                </c:pt>
                <c:pt idx="778">
                  <c:v>43649.375</c:v>
                </c:pt>
                <c:pt idx="779">
                  <c:v>43649.416666666664</c:v>
                </c:pt>
                <c:pt idx="780">
                  <c:v>43649.458333333336</c:v>
                </c:pt>
                <c:pt idx="781">
                  <c:v>43649.5</c:v>
                </c:pt>
                <c:pt idx="782">
                  <c:v>43649.541666666664</c:v>
                </c:pt>
                <c:pt idx="783">
                  <c:v>43649.583333333336</c:v>
                </c:pt>
                <c:pt idx="784">
                  <c:v>43649.625</c:v>
                </c:pt>
                <c:pt idx="785">
                  <c:v>43649.666666666664</c:v>
                </c:pt>
                <c:pt idx="786">
                  <c:v>43649.708333333336</c:v>
                </c:pt>
                <c:pt idx="787">
                  <c:v>43649.75</c:v>
                </c:pt>
                <c:pt idx="788">
                  <c:v>43649.791666666664</c:v>
                </c:pt>
                <c:pt idx="789">
                  <c:v>43649.833333333336</c:v>
                </c:pt>
                <c:pt idx="790">
                  <c:v>43649.875</c:v>
                </c:pt>
                <c:pt idx="791">
                  <c:v>43649.916666666664</c:v>
                </c:pt>
                <c:pt idx="792">
                  <c:v>43649.958333333336</c:v>
                </c:pt>
                <c:pt idx="793">
                  <c:v>43650</c:v>
                </c:pt>
                <c:pt idx="794">
                  <c:v>43650.041666666664</c:v>
                </c:pt>
                <c:pt idx="795">
                  <c:v>43650.083333333336</c:v>
                </c:pt>
                <c:pt idx="796">
                  <c:v>43650.125</c:v>
                </c:pt>
                <c:pt idx="797">
                  <c:v>43650.166666666664</c:v>
                </c:pt>
                <c:pt idx="798">
                  <c:v>43650.208333333336</c:v>
                </c:pt>
                <c:pt idx="799">
                  <c:v>43650.25</c:v>
                </c:pt>
                <c:pt idx="800">
                  <c:v>43650.291666666664</c:v>
                </c:pt>
                <c:pt idx="801">
                  <c:v>43650.333333333336</c:v>
                </c:pt>
                <c:pt idx="802">
                  <c:v>43650.375</c:v>
                </c:pt>
                <c:pt idx="803">
                  <c:v>43650.416666666664</c:v>
                </c:pt>
                <c:pt idx="804">
                  <c:v>43650.458333333336</c:v>
                </c:pt>
                <c:pt idx="805">
                  <c:v>43650.5</c:v>
                </c:pt>
                <c:pt idx="806">
                  <c:v>43650.541666666664</c:v>
                </c:pt>
                <c:pt idx="807">
                  <c:v>43650.583333333336</c:v>
                </c:pt>
                <c:pt idx="808">
                  <c:v>43650.625</c:v>
                </c:pt>
              </c:numCache>
            </c:numRef>
          </c:xVal>
          <c:yVal>
            <c:numRef>
              <c:f>'June Weather'!$B$4:$B$812</c:f>
              <c:numCache>
                <c:formatCode>General</c:formatCode>
                <c:ptCount val="80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.5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.5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0</c:v>
                </c:pt>
                <c:pt idx="204">
                  <c:v>0</c:v>
                </c:pt>
                <c:pt idx="205">
                  <c:v>0</c:v>
                </c:pt>
                <c:pt idx="206">
                  <c:v>0</c:v>
                </c:pt>
                <c:pt idx="207">
                  <c:v>0</c:v>
                </c:pt>
                <c:pt idx="208">
                  <c:v>0</c:v>
                </c:pt>
                <c:pt idx="209">
                  <c:v>0</c:v>
                </c:pt>
                <c:pt idx="210">
                  <c:v>0</c:v>
                </c:pt>
                <c:pt idx="211">
                  <c:v>0</c:v>
                </c:pt>
                <c:pt idx="212">
                  <c:v>0</c:v>
                </c:pt>
                <c:pt idx="213">
                  <c:v>0</c:v>
                </c:pt>
                <c:pt idx="214">
                  <c:v>0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0</c:v>
                </c:pt>
                <c:pt idx="220">
                  <c:v>0</c:v>
                </c:pt>
                <c:pt idx="221">
                  <c:v>0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0</c:v>
                </c:pt>
                <c:pt idx="226">
                  <c:v>0</c:v>
                </c:pt>
                <c:pt idx="227">
                  <c:v>0</c:v>
                </c:pt>
                <c:pt idx="228">
                  <c:v>0</c:v>
                </c:pt>
                <c:pt idx="229">
                  <c:v>0</c:v>
                </c:pt>
                <c:pt idx="230">
                  <c:v>0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0</c:v>
                </c:pt>
                <c:pt idx="254">
                  <c:v>0</c:v>
                </c:pt>
                <c:pt idx="255">
                  <c:v>0</c:v>
                </c:pt>
                <c:pt idx="256">
                  <c:v>0</c:v>
                </c:pt>
                <c:pt idx="257">
                  <c:v>0</c:v>
                </c:pt>
                <c:pt idx="258">
                  <c:v>0</c:v>
                </c:pt>
                <c:pt idx="259">
                  <c:v>0</c:v>
                </c:pt>
                <c:pt idx="260">
                  <c:v>0</c:v>
                </c:pt>
                <c:pt idx="261">
                  <c:v>0</c:v>
                </c:pt>
                <c:pt idx="262">
                  <c:v>0.5</c:v>
                </c:pt>
                <c:pt idx="263">
                  <c:v>0</c:v>
                </c:pt>
                <c:pt idx="264">
                  <c:v>0</c:v>
                </c:pt>
                <c:pt idx="265">
                  <c:v>0</c:v>
                </c:pt>
                <c:pt idx="266">
                  <c:v>0</c:v>
                </c:pt>
                <c:pt idx="267">
                  <c:v>0</c:v>
                </c:pt>
                <c:pt idx="268">
                  <c:v>0</c:v>
                </c:pt>
                <c:pt idx="269">
                  <c:v>0</c:v>
                </c:pt>
                <c:pt idx="270">
                  <c:v>0</c:v>
                </c:pt>
                <c:pt idx="271">
                  <c:v>0</c:v>
                </c:pt>
                <c:pt idx="272">
                  <c:v>0</c:v>
                </c:pt>
                <c:pt idx="273">
                  <c:v>0</c:v>
                </c:pt>
                <c:pt idx="274">
                  <c:v>0</c:v>
                </c:pt>
                <c:pt idx="275">
                  <c:v>0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  <c:pt idx="287">
                  <c:v>0</c:v>
                </c:pt>
                <c:pt idx="288">
                  <c:v>0</c:v>
                </c:pt>
                <c:pt idx="289">
                  <c:v>0</c:v>
                </c:pt>
                <c:pt idx="290">
                  <c:v>0</c:v>
                </c:pt>
                <c:pt idx="291">
                  <c:v>0</c:v>
                </c:pt>
                <c:pt idx="292">
                  <c:v>0</c:v>
                </c:pt>
                <c:pt idx="293">
                  <c:v>0</c:v>
                </c:pt>
                <c:pt idx="294">
                  <c:v>0</c:v>
                </c:pt>
                <c:pt idx="295">
                  <c:v>0</c:v>
                </c:pt>
                <c:pt idx="296">
                  <c:v>0</c:v>
                </c:pt>
                <c:pt idx="297">
                  <c:v>0</c:v>
                </c:pt>
                <c:pt idx="298">
                  <c:v>0</c:v>
                </c:pt>
                <c:pt idx="299">
                  <c:v>0</c:v>
                </c:pt>
                <c:pt idx="300">
                  <c:v>0</c:v>
                </c:pt>
                <c:pt idx="301">
                  <c:v>0</c:v>
                </c:pt>
                <c:pt idx="302">
                  <c:v>0</c:v>
                </c:pt>
                <c:pt idx="303">
                  <c:v>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0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0.5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</c:v>
                </c:pt>
                <c:pt idx="318">
                  <c:v>0</c:v>
                </c:pt>
                <c:pt idx="319">
                  <c:v>0</c:v>
                </c:pt>
                <c:pt idx="320">
                  <c:v>0</c:v>
                </c:pt>
                <c:pt idx="321">
                  <c:v>0</c:v>
                </c:pt>
                <c:pt idx="322">
                  <c:v>0</c:v>
                </c:pt>
                <c:pt idx="323">
                  <c:v>0</c:v>
                </c:pt>
                <c:pt idx="324">
                  <c:v>0</c:v>
                </c:pt>
                <c:pt idx="325">
                  <c:v>0</c:v>
                </c:pt>
                <c:pt idx="326">
                  <c:v>0</c:v>
                </c:pt>
                <c:pt idx="327">
                  <c:v>0</c:v>
                </c:pt>
                <c:pt idx="328">
                  <c:v>0</c:v>
                </c:pt>
                <c:pt idx="329">
                  <c:v>0</c:v>
                </c:pt>
                <c:pt idx="330">
                  <c:v>0</c:v>
                </c:pt>
                <c:pt idx="331">
                  <c:v>0</c:v>
                </c:pt>
                <c:pt idx="332">
                  <c:v>0</c:v>
                </c:pt>
                <c:pt idx="333">
                  <c:v>0</c:v>
                </c:pt>
                <c:pt idx="334">
                  <c:v>0</c:v>
                </c:pt>
                <c:pt idx="335">
                  <c:v>0</c:v>
                </c:pt>
                <c:pt idx="336">
                  <c:v>0</c:v>
                </c:pt>
                <c:pt idx="337">
                  <c:v>0</c:v>
                </c:pt>
                <c:pt idx="338">
                  <c:v>0</c:v>
                </c:pt>
                <c:pt idx="339">
                  <c:v>0</c:v>
                </c:pt>
                <c:pt idx="340">
                  <c:v>0</c:v>
                </c:pt>
                <c:pt idx="341">
                  <c:v>0</c:v>
                </c:pt>
                <c:pt idx="342">
                  <c:v>0</c:v>
                </c:pt>
                <c:pt idx="343">
                  <c:v>0</c:v>
                </c:pt>
                <c:pt idx="344">
                  <c:v>0</c:v>
                </c:pt>
                <c:pt idx="345">
                  <c:v>0</c:v>
                </c:pt>
                <c:pt idx="346">
                  <c:v>0</c:v>
                </c:pt>
                <c:pt idx="347">
                  <c:v>0</c:v>
                </c:pt>
                <c:pt idx="348">
                  <c:v>0</c:v>
                </c:pt>
                <c:pt idx="349">
                  <c:v>0</c:v>
                </c:pt>
                <c:pt idx="350">
                  <c:v>0</c:v>
                </c:pt>
                <c:pt idx="351">
                  <c:v>0</c:v>
                </c:pt>
                <c:pt idx="352">
                  <c:v>0</c:v>
                </c:pt>
                <c:pt idx="353">
                  <c:v>0</c:v>
                </c:pt>
                <c:pt idx="354">
                  <c:v>0</c:v>
                </c:pt>
                <c:pt idx="355">
                  <c:v>0</c:v>
                </c:pt>
                <c:pt idx="356">
                  <c:v>0</c:v>
                </c:pt>
                <c:pt idx="357">
                  <c:v>0</c:v>
                </c:pt>
                <c:pt idx="358">
                  <c:v>0</c:v>
                </c:pt>
                <c:pt idx="359">
                  <c:v>0</c:v>
                </c:pt>
                <c:pt idx="360">
                  <c:v>0</c:v>
                </c:pt>
                <c:pt idx="361">
                  <c:v>0</c:v>
                </c:pt>
                <c:pt idx="362">
                  <c:v>0</c:v>
                </c:pt>
                <c:pt idx="363">
                  <c:v>0</c:v>
                </c:pt>
                <c:pt idx="364">
                  <c:v>0</c:v>
                </c:pt>
                <c:pt idx="365">
                  <c:v>0</c:v>
                </c:pt>
                <c:pt idx="366">
                  <c:v>0</c:v>
                </c:pt>
                <c:pt idx="367">
                  <c:v>0</c:v>
                </c:pt>
                <c:pt idx="368">
                  <c:v>0</c:v>
                </c:pt>
                <c:pt idx="369">
                  <c:v>0</c:v>
                </c:pt>
                <c:pt idx="370">
                  <c:v>0</c:v>
                </c:pt>
                <c:pt idx="371">
                  <c:v>0</c:v>
                </c:pt>
                <c:pt idx="372">
                  <c:v>0</c:v>
                </c:pt>
                <c:pt idx="373">
                  <c:v>0</c:v>
                </c:pt>
                <c:pt idx="374">
                  <c:v>0</c:v>
                </c:pt>
                <c:pt idx="375">
                  <c:v>0</c:v>
                </c:pt>
                <c:pt idx="376">
                  <c:v>0</c:v>
                </c:pt>
                <c:pt idx="377">
                  <c:v>0</c:v>
                </c:pt>
                <c:pt idx="378">
                  <c:v>0</c:v>
                </c:pt>
                <c:pt idx="379">
                  <c:v>0</c:v>
                </c:pt>
                <c:pt idx="380">
                  <c:v>0</c:v>
                </c:pt>
                <c:pt idx="381">
                  <c:v>0</c:v>
                </c:pt>
                <c:pt idx="382">
                  <c:v>0</c:v>
                </c:pt>
                <c:pt idx="383">
                  <c:v>0</c:v>
                </c:pt>
                <c:pt idx="384">
                  <c:v>0</c:v>
                </c:pt>
                <c:pt idx="385">
                  <c:v>0</c:v>
                </c:pt>
                <c:pt idx="386">
                  <c:v>0</c:v>
                </c:pt>
                <c:pt idx="387">
                  <c:v>0</c:v>
                </c:pt>
                <c:pt idx="388">
                  <c:v>0</c:v>
                </c:pt>
                <c:pt idx="389">
                  <c:v>0</c:v>
                </c:pt>
                <c:pt idx="390">
                  <c:v>0</c:v>
                </c:pt>
                <c:pt idx="391">
                  <c:v>0</c:v>
                </c:pt>
                <c:pt idx="392">
                  <c:v>0</c:v>
                </c:pt>
                <c:pt idx="393">
                  <c:v>0</c:v>
                </c:pt>
                <c:pt idx="394">
                  <c:v>0</c:v>
                </c:pt>
                <c:pt idx="395">
                  <c:v>0</c:v>
                </c:pt>
                <c:pt idx="396">
                  <c:v>0</c:v>
                </c:pt>
                <c:pt idx="397">
                  <c:v>0</c:v>
                </c:pt>
                <c:pt idx="398">
                  <c:v>0</c:v>
                </c:pt>
                <c:pt idx="399">
                  <c:v>0</c:v>
                </c:pt>
                <c:pt idx="400">
                  <c:v>0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0</c:v>
                </c:pt>
                <c:pt idx="405">
                  <c:v>0</c:v>
                </c:pt>
                <c:pt idx="406">
                  <c:v>0</c:v>
                </c:pt>
                <c:pt idx="407">
                  <c:v>0</c:v>
                </c:pt>
                <c:pt idx="408">
                  <c:v>0</c:v>
                </c:pt>
                <c:pt idx="409">
                  <c:v>0</c:v>
                </c:pt>
                <c:pt idx="410">
                  <c:v>0</c:v>
                </c:pt>
                <c:pt idx="411">
                  <c:v>0</c:v>
                </c:pt>
                <c:pt idx="412">
                  <c:v>0</c:v>
                </c:pt>
                <c:pt idx="413">
                  <c:v>0</c:v>
                </c:pt>
                <c:pt idx="414">
                  <c:v>0</c:v>
                </c:pt>
                <c:pt idx="415">
                  <c:v>0</c:v>
                </c:pt>
                <c:pt idx="416">
                  <c:v>0</c:v>
                </c:pt>
                <c:pt idx="417">
                  <c:v>0</c:v>
                </c:pt>
                <c:pt idx="418">
                  <c:v>0</c:v>
                </c:pt>
                <c:pt idx="419">
                  <c:v>0</c:v>
                </c:pt>
                <c:pt idx="420">
                  <c:v>0</c:v>
                </c:pt>
                <c:pt idx="421">
                  <c:v>0</c:v>
                </c:pt>
                <c:pt idx="422">
                  <c:v>0</c:v>
                </c:pt>
                <c:pt idx="423">
                  <c:v>0</c:v>
                </c:pt>
                <c:pt idx="424">
                  <c:v>0</c:v>
                </c:pt>
                <c:pt idx="425">
                  <c:v>0</c:v>
                </c:pt>
                <c:pt idx="426">
                  <c:v>0</c:v>
                </c:pt>
                <c:pt idx="427">
                  <c:v>0</c:v>
                </c:pt>
                <c:pt idx="428">
                  <c:v>0</c:v>
                </c:pt>
                <c:pt idx="429">
                  <c:v>0</c:v>
                </c:pt>
                <c:pt idx="430">
                  <c:v>0</c:v>
                </c:pt>
                <c:pt idx="431">
                  <c:v>0</c:v>
                </c:pt>
                <c:pt idx="432">
                  <c:v>0</c:v>
                </c:pt>
                <c:pt idx="433">
                  <c:v>0</c:v>
                </c:pt>
                <c:pt idx="434">
                  <c:v>0</c:v>
                </c:pt>
                <c:pt idx="435">
                  <c:v>0</c:v>
                </c:pt>
                <c:pt idx="436">
                  <c:v>0</c:v>
                </c:pt>
                <c:pt idx="437">
                  <c:v>0</c:v>
                </c:pt>
                <c:pt idx="438">
                  <c:v>0</c:v>
                </c:pt>
                <c:pt idx="439">
                  <c:v>0</c:v>
                </c:pt>
                <c:pt idx="440">
                  <c:v>0</c:v>
                </c:pt>
                <c:pt idx="441">
                  <c:v>0</c:v>
                </c:pt>
                <c:pt idx="442">
                  <c:v>0</c:v>
                </c:pt>
                <c:pt idx="443">
                  <c:v>0</c:v>
                </c:pt>
                <c:pt idx="444">
                  <c:v>0</c:v>
                </c:pt>
                <c:pt idx="445">
                  <c:v>0</c:v>
                </c:pt>
                <c:pt idx="446">
                  <c:v>0</c:v>
                </c:pt>
                <c:pt idx="447">
                  <c:v>0</c:v>
                </c:pt>
                <c:pt idx="448">
                  <c:v>0</c:v>
                </c:pt>
                <c:pt idx="449">
                  <c:v>0</c:v>
                </c:pt>
                <c:pt idx="450">
                  <c:v>0</c:v>
                </c:pt>
                <c:pt idx="451">
                  <c:v>0</c:v>
                </c:pt>
                <c:pt idx="452">
                  <c:v>0</c:v>
                </c:pt>
                <c:pt idx="453">
                  <c:v>0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0</c:v>
                </c:pt>
                <c:pt idx="458">
                  <c:v>0</c:v>
                </c:pt>
                <c:pt idx="459">
                  <c:v>0</c:v>
                </c:pt>
                <c:pt idx="460">
                  <c:v>0</c:v>
                </c:pt>
                <c:pt idx="461">
                  <c:v>0</c:v>
                </c:pt>
                <c:pt idx="462">
                  <c:v>0</c:v>
                </c:pt>
                <c:pt idx="463">
                  <c:v>0</c:v>
                </c:pt>
                <c:pt idx="464">
                  <c:v>0</c:v>
                </c:pt>
                <c:pt idx="465">
                  <c:v>0</c:v>
                </c:pt>
                <c:pt idx="466">
                  <c:v>0</c:v>
                </c:pt>
                <c:pt idx="467">
                  <c:v>0</c:v>
                </c:pt>
                <c:pt idx="468">
                  <c:v>0</c:v>
                </c:pt>
                <c:pt idx="469">
                  <c:v>0</c:v>
                </c:pt>
                <c:pt idx="470">
                  <c:v>0</c:v>
                </c:pt>
                <c:pt idx="471">
                  <c:v>0</c:v>
                </c:pt>
                <c:pt idx="472">
                  <c:v>0</c:v>
                </c:pt>
                <c:pt idx="473">
                  <c:v>0</c:v>
                </c:pt>
                <c:pt idx="474">
                  <c:v>0</c:v>
                </c:pt>
                <c:pt idx="475">
                  <c:v>0</c:v>
                </c:pt>
                <c:pt idx="476">
                  <c:v>0</c:v>
                </c:pt>
                <c:pt idx="477">
                  <c:v>0</c:v>
                </c:pt>
                <c:pt idx="478">
                  <c:v>0</c:v>
                </c:pt>
                <c:pt idx="479">
                  <c:v>0</c:v>
                </c:pt>
                <c:pt idx="480">
                  <c:v>0</c:v>
                </c:pt>
                <c:pt idx="481">
                  <c:v>0</c:v>
                </c:pt>
                <c:pt idx="482">
                  <c:v>0</c:v>
                </c:pt>
                <c:pt idx="483">
                  <c:v>0</c:v>
                </c:pt>
                <c:pt idx="484">
                  <c:v>0</c:v>
                </c:pt>
                <c:pt idx="485">
                  <c:v>0.5</c:v>
                </c:pt>
                <c:pt idx="486">
                  <c:v>0</c:v>
                </c:pt>
                <c:pt idx="487">
                  <c:v>0</c:v>
                </c:pt>
                <c:pt idx="488">
                  <c:v>0</c:v>
                </c:pt>
                <c:pt idx="489">
                  <c:v>0</c:v>
                </c:pt>
                <c:pt idx="490">
                  <c:v>0</c:v>
                </c:pt>
                <c:pt idx="491">
                  <c:v>0</c:v>
                </c:pt>
                <c:pt idx="492">
                  <c:v>0</c:v>
                </c:pt>
                <c:pt idx="493">
                  <c:v>0</c:v>
                </c:pt>
                <c:pt idx="494">
                  <c:v>0</c:v>
                </c:pt>
                <c:pt idx="495">
                  <c:v>0</c:v>
                </c:pt>
                <c:pt idx="496">
                  <c:v>0</c:v>
                </c:pt>
                <c:pt idx="497">
                  <c:v>0</c:v>
                </c:pt>
                <c:pt idx="498">
                  <c:v>0</c:v>
                </c:pt>
                <c:pt idx="499">
                  <c:v>0</c:v>
                </c:pt>
                <c:pt idx="500">
                  <c:v>0</c:v>
                </c:pt>
                <c:pt idx="501">
                  <c:v>0</c:v>
                </c:pt>
                <c:pt idx="502">
                  <c:v>0</c:v>
                </c:pt>
                <c:pt idx="503">
                  <c:v>0</c:v>
                </c:pt>
                <c:pt idx="504">
                  <c:v>0</c:v>
                </c:pt>
                <c:pt idx="505">
                  <c:v>0</c:v>
                </c:pt>
                <c:pt idx="506">
                  <c:v>0</c:v>
                </c:pt>
                <c:pt idx="507">
                  <c:v>0</c:v>
                </c:pt>
                <c:pt idx="508">
                  <c:v>0</c:v>
                </c:pt>
                <c:pt idx="509">
                  <c:v>0</c:v>
                </c:pt>
                <c:pt idx="510">
                  <c:v>0</c:v>
                </c:pt>
                <c:pt idx="511">
                  <c:v>0</c:v>
                </c:pt>
                <c:pt idx="512">
                  <c:v>0</c:v>
                </c:pt>
                <c:pt idx="513">
                  <c:v>0</c:v>
                </c:pt>
                <c:pt idx="514">
                  <c:v>0</c:v>
                </c:pt>
                <c:pt idx="515">
                  <c:v>0</c:v>
                </c:pt>
                <c:pt idx="516">
                  <c:v>0</c:v>
                </c:pt>
                <c:pt idx="517">
                  <c:v>0</c:v>
                </c:pt>
                <c:pt idx="518">
                  <c:v>0</c:v>
                </c:pt>
                <c:pt idx="519">
                  <c:v>0</c:v>
                </c:pt>
                <c:pt idx="520">
                  <c:v>0</c:v>
                </c:pt>
                <c:pt idx="521">
                  <c:v>0</c:v>
                </c:pt>
                <c:pt idx="522">
                  <c:v>0</c:v>
                </c:pt>
                <c:pt idx="523">
                  <c:v>0</c:v>
                </c:pt>
                <c:pt idx="524">
                  <c:v>0</c:v>
                </c:pt>
                <c:pt idx="525">
                  <c:v>0</c:v>
                </c:pt>
                <c:pt idx="526">
                  <c:v>0</c:v>
                </c:pt>
                <c:pt idx="527">
                  <c:v>0</c:v>
                </c:pt>
                <c:pt idx="528">
                  <c:v>0</c:v>
                </c:pt>
                <c:pt idx="529">
                  <c:v>0</c:v>
                </c:pt>
                <c:pt idx="530">
                  <c:v>0</c:v>
                </c:pt>
                <c:pt idx="531">
                  <c:v>0</c:v>
                </c:pt>
                <c:pt idx="532">
                  <c:v>0</c:v>
                </c:pt>
                <c:pt idx="533">
                  <c:v>0</c:v>
                </c:pt>
                <c:pt idx="534">
                  <c:v>0</c:v>
                </c:pt>
                <c:pt idx="535">
                  <c:v>0</c:v>
                </c:pt>
                <c:pt idx="536">
                  <c:v>0</c:v>
                </c:pt>
                <c:pt idx="537">
                  <c:v>0</c:v>
                </c:pt>
                <c:pt idx="538">
                  <c:v>0</c:v>
                </c:pt>
                <c:pt idx="539">
                  <c:v>0</c:v>
                </c:pt>
                <c:pt idx="540">
                  <c:v>0</c:v>
                </c:pt>
                <c:pt idx="541">
                  <c:v>0</c:v>
                </c:pt>
                <c:pt idx="542">
                  <c:v>0</c:v>
                </c:pt>
                <c:pt idx="543">
                  <c:v>0</c:v>
                </c:pt>
                <c:pt idx="544">
                  <c:v>0</c:v>
                </c:pt>
                <c:pt idx="545">
                  <c:v>0</c:v>
                </c:pt>
                <c:pt idx="546">
                  <c:v>0</c:v>
                </c:pt>
                <c:pt idx="547">
                  <c:v>0</c:v>
                </c:pt>
                <c:pt idx="548">
                  <c:v>0</c:v>
                </c:pt>
                <c:pt idx="549">
                  <c:v>0</c:v>
                </c:pt>
                <c:pt idx="550">
                  <c:v>0</c:v>
                </c:pt>
                <c:pt idx="551">
                  <c:v>0</c:v>
                </c:pt>
                <c:pt idx="552">
                  <c:v>0</c:v>
                </c:pt>
                <c:pt idx="553">
                  <c:v>0</c:v>
                </c:pt>
                <c:pt idx="554">
                  <c:v>0</c:v>
                </c:pt>
                <c:pt idx="555">
                  <c:v>0</c:v>
                </c:pt>
                <c:pt idx="556">
                  <c:v>0</c:v>
                </c:pt>
                <c:pt idx="557">
                  <c:v>0</c:v>
                </c:pt>
                <c:pt idx="558">
                  <c:v>0</c:v>
                </c:pt>
                <c:pt idx="559">
                  <c:v>0</c:v>
                </c:pt>
                <c:pt idx="560">
                  <c:v>0</c:v>
                </c:pt>
                <c:pt idx="561">
                  <c:v>0</c:v>
                </c:pt>
                <c:pt idx="562">
                  <c:v>0</c:v>
                </c:pt>
                <c:pt idx="563">
                  <c:v>0</c:v>
                </c:pt>
                <c:pt idx="564">
                  <c:v>0</c:v>
                </c:pt>
                <c:pt idx="565">
                  <c:v>0</c:v>
                </c:pt>
                <c:pt idx="566">
                  <c:v>0</c:v>
                </c:pt>
                <c:pt idx="567">
                  <c:v>0</c:v>
                </c:pt>
                <c:pt idx="568">
                  <c:v>0</c:v>
                </c:pt>
                <c:pt idx="569">
                  <c:v>0</c:v>
                </c:pt>
                <c:pt idx="570">
                  <c:v>0</c:v>
                </c:pt>
                <c:pt idx="571">
                  <c:v>0</c:v>
                </c:pt>
                <c:pt idx="572">
                  <c:v>0</c:v>
                </c:pt>
                <c:pt idx="573">
                  <c:v>0</c:v>
                </c:pt>
                <c:pt idx="574">
                  <c:v>0</c:v>
                </c:pt>
                <c:pt idx="575">
                  <c:v>0</c:v>
                </c:pt>
                <c:pt idx="576">
                  <c:v>0</c:v>
                </c:pt>
                <c:pt idx="577">
                  <c:v>0</c:v>
                </c:pt>
                <c:pt idx="578">
                  <c:v>0</c:v>
                </c:pt>
                <c:pt idx="579">
                  <c:v>0</c:v>
                </c:pt>
                <c:pt idx="580">
                  <c:v>0</c:v>
                </c:pt>
                <c:pt idx="581">
                  <c:v>0</c:v>
                </c:pt>
                <c:pt idx="582">
                  <c:v>0</c:v>
                </c:pt>
                <c:pt idx="583">
                  <c:v>0</c:v>
                </c:pt>
                <c:pt idx="584">
                  <c:v>0</c:v>
                </c:pt>
                <c:pt idx="585">
                  <c:v>0</c:v>
                </c:pt>
                <c:pt idx="586">
                  <c:v>0</c:v>
                </c:pt>
                <c:pt idx="587">
                  <c:v>0</c:v>
                </c:pt>
                <c:pt idx="588">
                  <c:v>0</c:v>
                </c:pt>
                <c:pt idx="589">
                  <c:v>0</c:v>
                </c:pt>
                <c:pt idx="590">
                  <c:v>0</c:v>
                </c:pt>
                <c:pt idx="591">
                  <c:v>0</c:v>
                </c:pt>
                <c:pt idx="592">
                  <c:v>0</c:v>
                </c:pt>
                <c:pt idx="593">
                  <c:v>0</c:v>
                </c:pt>
                <c:pt idx="594">
                  <c:v>0</c:v>
                </c:pt>
                <c:pt idx="595">
                  <c:v>0</c:v>
                </c:pt>
                <c:pt idx="596">
                  <c:v>0</c:v>
                </c:pt>
                <c:pt idx="597">
                  <c:v>0</c:v>
                </c:pt>
                <c:pt idx="598">
                  <c:v>0</c:v>
                </c:pt>
                <c:pt idx="599">
                  <c:v>0</c:v>
                </c:pt>
                <c:pt idx="600">
                  <c:v>0</c:v>
                </c:pt>
                <c:pt idx="601">
                  <c:v>0</c:v>
                </c:pt>
                <c:pt idx="602">
                  <c:v>0</c:v>
                </c:pt>
                <c:pt idx="603">
                  <c:v>0</c:v>
                </c:pt>
                <c:pt idx="604">
                  <c:v>0</c:v>
                </c:pt>
                <c:pt idx="605">
                  <c:v>0</c:v>
                </c:pt>
                <c:pt idx="606">
                  <c:v>0</c:v>
                </c:pt>
                <c:pt idx="607">
                  <c:v>0</c:v>
                </c:pt>
                <c:pt idx="608">
                  <c:v>0</c:v>
                </c:pt>
                <c:pt idx="609">
                  <c:v>0</c:v>
                </c:pt>
                <c:pt idx="610">
                  <c:v>0</c:v>
                </c:pt>
                <c:pt idx="611">
                  <c:v>0</c:v>
                </c:pt>
                <c:pt idx="612">
                  <c:v>0</c:v>
                </c:pt>
                <c:pt idx="613">
                  <c:v>0</c:v>
                </c:pt>
                <c:pt idx="614">
                  <c:v>0</c:v>
                </c:pt>
                <c:pt idx="615">
                  <c:v>0</c:v>
                </c:pt>
                <c:pt idx="616">
                  <c:v>0</c:v>
                </c:pt>
                <c:pt idx="617">
                  <c:v>0</c:v>
                </c:pt>
                <c:pt idx="618">
                  <c:v>0</c:v>
                </c:pt>
                <c:pt idx="619">
                  <c:v>0</c:v>
                </c:pt>
                <c:pt idx="620">
                  <c:v>0</c:v>
                </c:pt>
                <c:pt idx="621">
                  <c:v>0</c:v>
                </c:pt>
                <c:pt idx="622">
                  <c:v>0</c:v>
                </c:pt>
                <c:pt idx="623">
                  <c:v>0</c:v>
                </c:pt>
                <c:pt idx="624">
                  <c:v>0</c:v>
                </c:pt>
                <c:pt idx="625">
                  <c:v>0</c:v>
                </c:pt>
                <c:pt idx="626">
                  <c:v>0</c:v>
                </c:pt>
                <c:pt idx="627">
                  <c:v>0</c:v>
                </c:pt>
                <c:pt idx="628">
                  <c:v>0</c:v>
                </c:pt>
                <c:pt idx="629">
                  <c:v>0</c:v>
                </c:pt>
                <c:pt idx="630">
                  <c:v>0.5</c:v>
                </c:pt>
                <c:pt idx="631">
                  <c:v>0</c:v>
                </c:pt>
                <c:pt idx="632">
                  <c:v>0</c:v>
                </c:pt>
                <c:pt idx="633">
                  <c:v>0</c:v>
                </c:pt>
                <c:pt idx="634">
                  <c:v>0</c:v>
                </c:pt>
                <c:pt idx="635">
                  <c:v>0</c:v>
                </c:pt>
                <c:pt idx="636">
                  <c:v>0</c:v>
                </c:pt>
                <c:pt idx="637">
                  <c:v>0</c:v>
                </c:pt>
                <c:pt idx="638">
                  <c:v>0</c:v>
                </c:pt>
                <c:pt idx="639">
                  <c:v>0</c:v>
                </c:pt>
                <c:pt idx="640">
                  <c:v>0</c:v>
                </c:pt>
                <c:pt idx="641">
                  <c:v>0</c:v>
                </c:pt>
                <c:pt idx="642">
                  <c:v>0</c:v>
                </c:pt>
                <c:pt idx="643">
                  <c:v>0</c:v>
                </c:pt>
                <c:pt idx="644">
                  <c:v>0</c:v>
                </c:pt>
                <c:pt idx="645">
                  <c:v>0</c:v>
                </c:pt>
                <c:pt idx="646">
                  <c:v>0</c:v>
                </c:pt>
                <c:pt idx="647">
                  <c:v>0</c:v>
                </c:pt>
                <c:pt idx="648">
                  <c:v>0</c:v>
                </c:pt>
                <c:pt idx="649">
                  <c:v>0</c:v>
                </c:pt>
                <c:pt idx="650">
                  <c:v>0</c:v>
                </c:pt>
                <c:pt idx="651">
                  <c:v>0</c:v>
                </c:pt>
                <c:pt idx="652">
                  <c:v>0</c:v>
                </c:pt>
                <c:pt idx="653">
                  <c:v>0</c:v>
                </c:pt>
                <c:pt idx="654">
                  <c:v>0</c:v>
                </c:pt>
                <c:pt idx="655">
                  <c:v>0</c:v>
                </c:pt>
                <c:pt idx="656">
                  <c:v>0</c:v>
                </c:pt>
                <c:pt idx="657">
                  <c:v>0</c:v>
                </c:pt>
                <c:pt idx="658">
                  <c:v>0</c:v>
                </c:pt>
                <c:pt idx="659">
                  <c:v>0</c:v>
                </c:pt>
                <c:pt idx="660">
                  <c:v>0</c:v>
                </c:pt>
                <c:pt idx="661">
                  <c:v>0</c:v>
                </c:pt>
                <c:pt idx="662">
                  <c:v>0</c:v>
                </c:pt>
                <c:pt idx="663">
                  <c:v>0</c:v>
                </c:pt>
                <c:pt idx="664">
                  <c:v>0</c:v>
                </c:pt>
                <c:pt idx="665">
                  <c:v>0</c:v>
                </c:pt>
                <c:pt idx="666">
                  <c:v>0</c:v>
                </c:pt>
                <c:pt idx="667">
                  <c:v>0</c:v>
                </c:pt>
                <c:pt idx="668">
                  <c:v>0</c:v>
                </c:pt>
                <c:pt idx="669">
                  <c:v>0</c:v>
                </c:pt>
                <c:pt idx="670">
                  <c:v>0</c:v>
                </c:pt>
                <c:pt idx="671">
                  <c:v>0</c:v>
                </c:pt>
                <c:pt idx="672">
                  <c:v>0</c:v>
                </c:pt>
                <c:pt idx="673">
                  <c:v>0</c:v>
                </c:pt>
                <c:pt idx="674">
                  <c:v>0</c:v>
                </c:pt>
                <c:pt idx="675">
                  <c:v>0</c:v>
                </c:pt>
                <c:pt idx="676">
                  <c:v>0</c:v>
                </c:pt>
                <c:pt idx="677">
                  <c:v>0</c:v>
                </c:pt>
                <c:pt idx="678">
                  <c:v>0</c:v>
                </c:pt>
                <c:pt idx="679">
                  <c:v>0</c:v>
                </c:pt>
                <c:pt idx="680">
                  <c:v>0</c:v>
                </c:pt>
                <c:pt idx="681">
                  <c:v>0</c:v>
                </c:pt>
                <c:pt idx="682">
                  <c:v>0</c:v>
                </c:pt>
                <c:pt idx="683">
                  <c:v>0</c:v>
                </c:pt>
                <c:pt idx="684">
                  <c:v>0</c:v>
                </c:pt>
                <c:pt idx="685">
                  <c:v>0</c:v>
                </c:pt>
                <c:pt idx="686">
                  <c:v>0</c:v>
                </c:pt>
                <c:pt idx="687">
                  <c:v>0</c:v>
                </c:pt>
                <c:pt idx="688">
                  <c:v>0</c:v>
                </c:pt>
                <c:pt idx="689">
                  <c:v>0</c:v>
                </c:pt>
                <c:pt idx="690">
                  <c:v>0</c:v>
                </c:pt>
                <c:pt idx="691">
                  <c:v>0</c:v>
                </c:pt>
                <c:pt idx="692">
                  <c:v>0</c:v>
                </c:pt>
                <c:pt idx="693">
                  <c:v>0</c:v>
                </c:pt>
                <c:pt idx="694">
                  <c:v>0</c:v>
                </c:pt>
                <c:pt idx="695">
                  <c:v>0</c:v>
                </c:pt>
                <c:pt idx="696">
                  <c:v>0</c:v>
                </c:pt>
                <c:pt idx="697">
                  <c:v>0</c:v>
                </c:pt>
                <c:pt idx="698">
                  <c:v>0</c:v>
                </c:pt>
                <c:pt idx="699">
                  <c:v>0</c:v>
                </c:pt>
                <c:pt idx="700">
                  <c:v>0</c:v>
                </c:pt>
                <c:pt idx="701">
                  <c:v>0</c:v>
                </c:pt>
                <c:pt idx="702">
                  <c:v>0</c:v>
                </c:pt>
                <c:pt idx="703">
                  <c:v>0</c:v>
                </c:pt>
                <c:pt idx="704">
                  <c:v>0</c:v>
                </c:pt>
                <c:pt idx="705">
                  <c:v>0</c:v>
                </c:pt>
                <c:pt idx="706">
                  <c:v>0</c:v>
                </c:pt>
                <c:pt idx="707">
                  <c:v>0</c:v>
                </c:pt>
                <c:pt idx="708">
                  <c:v>0</c:v>
                </c:pt>
                <c:pt idx="709">
                  <c:v>0</c:v>
                </c:pt>
                <c:pt idx="710">
                  <c:v>0</c:v>
                </c:pt>
                <c:pt idx="711">
                  <c:v>0</c:v>
                </c:pt>
                <c:pt idx="712">
                  <c:v>0</c:v>
                </c:pt>
                <c:pt idx="713">
                  <c:v>0</c:v>
                </c:pt>
                <c:pt idx="714">
                  <c:v>0</c:v>
                </c:pt>
                <c:pt idx="715">
                  <c:v>0</c:v>
                </c:pt>
                <c:pt idx="716">
                  <c:v>0</c:v>
                </c:pt>
                <c:pt idx="717">
                  <c:v>0</c:v>
                </c:pt>
                <c:pt idx="718">
                  <c:v>0</c:v>
                </c:pt>
                <c:pt idx="719">
                  <c:v>0</c:v>
                </c:pt>
                <c:pt idx="720">
                  <c:v>0</c:v>
                </c:pt>
                <c:pt idx="721">
                  <c:v>0</c:v>
                </c:pt>
                <c:pt idx="722">
                  <c:v>0</c:v>
                </c:pt>
                <c:pt idx="723">
                  <c:v>0</c:v>
                </c:pt>
                <c:pt idx="724">
                  <c:v>0</c:v>
                </c:pt>
                <c:pt idx="725">
                  <c:v>0</c:v>
                </c:pt>
                <c:pt idx="726">
                  <c:v>0</c:v>
                </c:pt>
                <c:pt idx="727">
                  <c:v>0</c:v>
                </c:pt>
                <c:pt idx="728">
                  <c:v>0</c:v>
                </c:pt>
                <c:pt idx="729">
                  <c:v>0</c:v>
                </c:pt>
                <c:pt idx="730">
                  <c:v>0</c:v>
                </c:pt>
                <c:pt idx="731">
                  <c:v>0</c:v>
                </c:pt>
                <c:pt idx="732">
                  <c:v>0</c:v>
                </c:pt>
                <c:pt idx="733">
                  <c:v>0</c:v>
                </c:pt>
                <c:pt idx="734">
                  <c:v>0</c:v>
                </c:pt>
                <c:pt idx="735">
                  <c:v>0</c:v>
                </c:pt>
                <c:pt idx="736">
                  <c:v>0</c:v>
                </c:pt>
                <c:pt idx="737">
                  <c:v>0</c:v>
                </c:pt>
                <c:pt idx="738">
                  <c:v>0</c:v>
                </c:pt>
                <c:pt idx="739">
                  <c:v>0</c:v>
                </c:pt>
                <c:pt idx="740">
                  <c:v>0</c:v>
                </c:pt>
                <c:pt idx="741">
                  <c:v>0</c:v>
                </c:pt>
                <c:pt idx="742">
                  <c:v>0</c:v>
                </c:pt>
                <c:pt idx="743">
                  <c:v>0</c:v>
                </c:pt>
                <c:pt idx="744">
                  <c:v>0</c:v>
                </c:pt>
                <c:pt idx="745">
                  <c:v>0</c:v>
                </c:pt>
                <c:pt idx="746">
                  <c:v>0</c:v>
                </c:pt>
                <c:pt idx="747">
                  <c:v>0</c:v>
                </c:pt>
                <c:pt idx="748">
                  <c:v>0</c:v>
                </c:pt>
                <c:pt idx="749">
                  <c:v>0</c:v>
                </c:pt>
                <c:pt idx="750">
                  <c:v>0</c:v>
                </c:pt>
                <c:pt idx="751">
                  <c:v>0</c:v>
                </c:pt>
                <c:pt idx="752">
                  <c:v>0</c:v>
                </c:pt>
                <c:pt idx="753">
                  <c:v>0</c:v>
                </c:pt>
                <c:pt idx="754">
                  <c:v>0</c:v>
                </c:pt>
                <c:pt idx="755">
                  <c:v>0</c:v>
                </c:pt>
                <c:pt idx="756">
                  <c:v>0</c:v>
                </c:pt>
                <c:pt idx="757">
                  <c:v>0</c:v>
                </c:pt>
                <c:pt idx="758">
                  <c:v>0</c:v>
                </c:pt>
                <c:pt idx="759">
                  <c:v>0</c:v>
                </c:pt>
                <c:pt idx="760">
                  <c:v>0</c:v>
                </c:pt>
                <c:pt idx="761">
                  <c:v>0</c:v>
                </c:pt>
                <c:pt idx="762">
                  <c:v>0</c:v>
                </c:pt>
                <c:pt idx="763">
                  <c:v>0</c:v>
                </c:pt>
                <c:pt idx="764">
                  <c:v>0</c:v>
                </c:pt>
                <c:pt idx="765">
                  <c:v>0</c:v>
                </c:pt>
                <c:pt idx="766">
                  <c:v>0</c:v>
                </c:pt>
                <c:pt idx="767">
                  <c:v>0</c:v>
                </c:pt>
                <c:pt idx="768">
                  <c:v>0</c:v>
                </c:pt>
                <c:pt idx="769">
                  <c:v>0</c:v>
                </c:pt>
                <c:pt idx="770">
                  <c:v>0</c:v>
                </c:pt>
                <c:pt idx="771">
                  <c:v>0</c:v>
                </c:pt>
                <c:pt idx="772">
                  <c:v>0</c:v>
                </c:pt>
                <c:pt idx="773">
                  <c:v>0</c:v>
                </c:pt>
                <c:pt idx="774">
                  <c:v>0</c:v>
                </c:pt>
                <c:pt idx="775">
                  <c:v>0</c:v>
                </c:pt>
                <c:pt idx="776">
                  <c:v>0</c:v>
                </c:pt>
                <c:pt idx="777">
                  <c:v>0</c:v>
                </c:pt>
                <c:pt idx="778">
                  <c:v>0</c:v>
                </c:pt>
                <c:pt idx="779">
                  <c:v>0</c:v>
                </c:pt>
                <c:pt idx="780">
                  <c:v>0</c:v>
                </c:pt>
                <c:pt idx="781">
                  <c:v>0</c:v>
                </c:pt>
                <c:pt idx="782">
                  <c:v>0</c:v>
                </c:pt>
                <c:pt idx="783">
                  <c:v>0</c:v>
                </c:pt>
                <c:pt idx="784">
                  <c:v>0</c:v>
                </c:pt>
                <c:pt idx="785">
                  <c:v>0</c:v>
                </c:pt>
                <c:pt idx="786">
                  <c:v>0</c:v>
                </c:pt>
                <c:pt idx="787">
                  <c:v>0</c:v>
                </c:pt>
                <c:pt idx="788">
                  <c:v>0</c:v>
                </c:pt>
                <c:pt idx="789">
                  <c:v>0</c:v>
                </c:pt>
                <c:pt idx="790">
                  <c:v>0</c:v>
                </c:pt>
                <c:pt idx="791">
                  <c:v>0</c:v>
                </c:pt>
                <c:pt idx="792">
                  <c:v>0</c:v>
                </c:pt>
                <c:pt idx="793">
                  <c:v>0</c:v>
                </c:pt>
                <c:pt idx="794">
                  <c:v>0</c:v>
                </c:pt>
                <c:pt idx="795">
                  <c:v>0</c:v>
                </c:pt>
                <c:pt idx="796">
                  <c:v>0</c:v>
                </c:pt>
                <c:pt idx="797">
                  <c:v>0</c:v>
                </c:pt>
                <c:pt idx="798">
                  <c:v>0</c:v>
                </c:pt>
                <c:pt idx="799">
                  <c:v>0</c:v>
                </c:pt>
                <c:pt idx="800">
                  <c:v>0</c:v>
                </c:pt>
                <c:pt idx="801">
                  <c:v>0</c:v>
                </c:pt>
                <c:pt idx="802">
                  <c:v>0</c:v>
                </c:pt>
                <c:pt idx="803">
                  <c:v>0</c:v>
                </c:pt>
                <c:pt idx="804">
                  <c:v>0</c:v>
                </c:pt>
                <c:pt idx="805">
                  <c:v>0</c:v>
                </c:pt>
                <c:pt idx="806">
                  <c:v>0</c:v>
                </c:pt>
                <c:pt idx="807">
                  <c:v>0</c:v>
                </c:pt>
                <c:pt idx="808">
                  <c:v>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8F2E-4932-B928-EFD5EDAA7803}"/>
            </c:ext>
          </c:extLst>
        </c:ser>
        <c:ser>
          <c:idx val="1"/>
          <c:order val="1"/>
          <c:tx>
            <c:strRef>
              <c:f>'June Weather'!$C$1:$C$3</c:f>
              <c:strCache>
                <c:ptCount val="3"/>
                <c:pt idx="0">
                  <c:v>Leaf Wetness (LW)</c:v>
                </c:pt>
                <c:pt idx="1">
                  <c:v>LW</c:v>
                </c:pt>
                <c:pt idx="2">
                  <c:v>WET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June Weather'!$A$4:$A$812</c:f>
              <c:numCache>
                <c:formatCode>m/d/yyyy\ h:mm</c:formatCode>
                <c:ptCount val="809"/>
                <c:pt idx="0">
                  <c:v>43617</c:v>
                </c:pt>
                <c:pt idx="1">
                  <c:v>43617.041666666664</c:v>
                </c:pt>
                <c:pt idx="2">
                  <c:v>43617.083333333336</c:v>
                </c:pt>
                <c:pt idx="3">
                  <c:v>43617.125</c:v>
                </c:pt>
                <c:pt idx="4">
                  <c:v>43617.166666666664</c:v>
                </c:pt>
                <c:pt idx="5">
                  <c:v>43617.208333333336</c:v>
                </c:pt>
                <c:pt idx="6">
                  <c:v>43617.25</c:v>
                </c:pt>
                <c:pt idx="7">
                  <c:v>43617.291666666664</c:v>
                </c:pt>
                <c:pt idx="8">
                  <c:v>43617.333333333336</c:v>
                </c:pt>
                <c:pt idx="9">
                  <c:v>43617.375</c:v>
                </c:pt>
                <c:pt idx="10">
                  <c:v>43617.416666666664</c:v>
                </c:pt>
                <c:pt idx="11">
                  <c:v>43617.458333333336</c:v>
                </c:pt>
                <c:pt idx="12">
                  <c:v>43617.5</c:v>
                </c:pt>
                <c:pt idx="13">
                  <c:v>43617.541666666664</c:v>
                </c:pt>
                <c:pt idx="14">
                  <c:v>43617.583333333336</c:v>
                </c:pt>
                <c:pt idx="15">
                  <c:v>43617.625</c:v>
                </c:pt>
                <c:pt idx="16">
                  <c:v>43617.666666666664</c:v>
                </c:pt>
                <c:pt idx="17">
                  <c:v>43617.708333333336</c:v>
                </c:pt>
                <c:pt idx="18">
                  <c:v>43617.75</c:v>
                </c:pt>
                <c:pt idx="19">
                  <c:v>43617.791666666664</c:v>
                </c:pt>
                <c:pt idx="20">
                  <c:v>43617.833333333336</c:v>
                </c:pt>
                <c:pt idx="21">
                  <c:v>43617.875</c:v>
                </c:pt>
                <c:pt idx="22">
                  <c:v>43617.916666666664</c:v>
                </c:pt>
                <c:pt idx="23">
                  <c:v>43617.958333333336</c:v>
                </c:pt>
                <c:pt idx="24">
                  <c:v>43618</c:v>
                </c:pt>
                <c:pt idx="25">
                  <c:v>43618.041666666664</c:v>
                </c:pt>
                <c:pt idx="26">
                  <c:v>43618.083333333336</c:v>
                </c:pt>
                <c:pt idx="27">
                  <c:v>43618.125</c:v>
                </c:pt>
                <c:pt idx="28">
                  <c:v>43618.166666666664</c:v>
                </c:pt>
                <c:pt idx="29">
                  <c:v>43618.208333333336</c:v>
                </c:pt>
                <c:pt idx="30">
                  <c:v>43618.25</c:v>
                </c:pt>
                <c:pt idx="31">
                  <c:v>43618.291666666664</c:v>
                </c:pt>
                <c:pt idx="32">
                  <c:v>43618.333333333336</c:v>
                </c:pt>
                <c:pt idx="33">
                  <c:v>43618.375</c:v>
                </c:pt>
                <c:pt idx="34">
                  <c:v>43618.416666666664</c:v>
                </c:pt>
                <c:pt idx="35">
                  <c:v>43618.458333333336</c:v>
                </c:pt>
                <c:pt idx="36">
                  <c:v>43618.5</c:v>
                </c:pt>
                <c:pt idx="37">
                  <c:v>43618.541666666664</c:v>
                </c:pt>
                <c:pt idx="38">
                  <c:v>43618.583333333336</c:v>
                </c:pt>
                <c:pt idx="39">
                  <c:v>43618.625</c:v>
                </c:pt>
                <c:pt idx="40">
                  <c:v>43618.666666666664</c:v>
                </c:pt>
                <c:pt idx="41">
                  <c:v>43618.708333333336</c:v>
                </c:pt>
                <c:pt idx="42">
                  <c:v>43618.75</c:v>
                </c:pt>
                <c:pt idx="43">
                  <c:v>43618.791666666664</c:v>
                </c:pt>
                <c:pt idx="44">
                  <c:v>43618.833333333336</c:v>
                </c:pt>
                <c:pt idx="45">
                  <c:v>43618.875</c:v>
                </c:pt>
                <c:pt idx="46">
                  <c:v>43618.916666666664</c:v>
                </c:pt>
                <c:pt idx="47">
                  <c:v>43618.958333333336</c:v>
                </c:pt>
                <c:pt idx="48">
                  <c:v>43619</c:v>
                </c:pt>
                <c:pt idx="49">
                  <c:v>43619.041666666664</c:v>
                </c:pt>
                <c:pt idx="50">
                  <c:v>43619.083333333336</c:v>
                </c:pt>
                <c:pt idx="51">
                  <c:v>43619.125</c:v>
                </c:pt>
                <c:pt idx="52">
                  <c:v>43619.166666666664</c:v>
                </c:pt>
                <c:pt idx="53">
                  <c:v>43619.208333333336</c:v>
                </c:pt>
                <c:pt idx="54">
                  <c:v>43619.25</c:v>
                </c:pt>
                <c:pt idx="55">
                  <c:v>43619.291666666664</c:v>
                </c:pt>
                <c:pt idx="56">
                  <c:v>43619.333333333336</c:v>
                </c:pt>
                <c:pt idx="57">
                  <c:v>43619.375</c:v>
                </c:pt>
                <c:pt idx="58">
                  <c:v>43619.416666666664</c:v>
                </c:pt>
                <c:pt idx="59">
                  <c:v>43619.458333333336</c:v>
                </c:pt>
                <c:pt idx="60">
                  <c:v>43619.5</c:v>
                </c:pt>
                <c:pt idx="61">
                  <c:v>43619.541666666664</c:v>
                </c:pt>
                <c:pt idx="62">
                  <c:v>43619.583333333336</c:v>
                </c:pt>
                <c:pt idx="63">
                  <c:v>43619.625</c:v>
                </c:pt>
                <c:pt idx="64">
                  <c:v>43619.666666666664</c:v>
                </c:pt>
                <c:pt idx="65">
                  <c:v>43619.708333333336</c:v>
                </c:pt>
                <c:pt idx="66">
                  <c:v>43619.75</c:v>
                </c:pt>
                <c:pt idx="67">
                  <c:v>43619.791666666664</c:v>
                </c:pt>
                <c:pt idx="68">
                  <c:v>43619.833333333336</c:v>
                </c:pt>
                <c:pt idx="69">
                  <c:v>43619.875</c:v>
                </c:pt>
                <c:pt idx="70">
                  <c:v>43619.916666666664</c:v>
                </c:pt>
                <c:pt idx="71">
                  <c:v>43619.958333333336</c:v>
                </c:pt>
                <c:pt idx="72">
                  <c:v>43620</c:v>
                </c:pt>
                <c:pt idx="73">
                  <c:v>43620.041666666664</c:v>
                </c:pt>
                <c:pt idx="74">
                  <c:v>43620.083333333336</c:v>
                </c:pt>
                <c:pt idx="75">
                  <c:v>43620.125</c:v>
                </c:pt>
                <c:pt idx="76">
                  <c:v>43620.166666666664</c:v>
                </c:pt>
                <c:pt idx="77">
                  <c:v>43620.208333333336</c:v>
                </c:pt>
                <c:pt idx="78">
                  <c:v>43620.25</c:v>
                </c:pt>
                <c:pt idx="79">
                  <c:v>43620.291666666664</c:v>
                </c:pt>
                <c:pt idx="80">
                  <c:v>43620.333333333336</c:v>
                </c:pt>
                <c:pt idx="81">
                  <c:v>43620.375</c:v>
                </c:pt>
                <c:pt idx="82">
                  <c:v>43620.416666666664</c:v>
                </c:pt>
                <c:pt idx="83">
                  <c:v>43620.458333333336</c:v>
                </c:pt>
                <c:pt idx="84">
                  <c:v>43620.5</c:v>
                </c:pt>
                <c:pt idx="85">
                  <c:v>43620.541666666664</c:v>
                </c:pt>
                <c:pt idx="86">
                  <c:v>43620.583333333336</c:v>
                </c:pt>
                <c:pt idx="87">
                  <c:v>43620.625</c:v>
                </c:pt>
                <c:pt idx="88">
                  <c:v>43620.666666666664</c:v>
                </c:pt>
                <c:pt idx="89">
                  <c:v>43620.708333333336</c:v>
                </c:pt>
                <c:pt idx="90">
                  <c:v>43620.75</c:v>
                </c:pt>
                <c:pt idx="91">
                  <c:v>43620.791666666664</c:v>
                </c:pt>
                <c:pt idx="92">
                  <c:v>43620.833333333336</c:v>
                </c:pt>
                <c:pt idx="93">
                  <c:v>43620.875</c:v>
                </c:pt>
                <c:pt idx="94">
                  <c:v>43620.916666666664</c:v>
                </c:pt>
                <c:pt idx="95">
                  <c:v>43620.958333333336</c:v>
                </c:pt>
                <c:pt idx="96">
                  <c:v>43621</c:v>
                </c:pt>
                <c:pt idx="97">
                  <c:v>43621.041666666664</c:v>
                </c:pt>
                <c:pt idx="98">
                  <c:v>43621.083333333336</c:v>
                </c:pt>
                <c:pt idx="99">
                  <c:v>43621.125</c:v>
                </c:pt>
                <c:pt idx="100">
                  <c:v>43621.166666666664</c:v>
                </c:pt>
                <c:pt idx="101">
                  <c:v>43621.208333333336</c:v>
                </c:pt>
                <c:pt idx="102">
                  <c:v>43621.25</c:v>
                </c:pt>
                <c:pt idx="103">
                  <c:v>43621.291666666664</c:v>
                </c:pt>
                <c:pt idx="104">
                  <c:v>43621.333333333336</c:v>
                </c:pt>
                <c:pt idx="105">
                  <c:v>43621.375</c:v>
                </c:pt>
                <c:pt idx="106">
                  <c:v>43621.416666666664</c:v>
                </c:pt>
                <c:pt idx="107">
                  <c:v>43621.458333333336</c:v>
                </c:pt>
                <c:pt idx="108">
                  <c:v>43621.5</c:v>
                </c:pt>
                <c:pt idx="109">
                  <c:v>43621.541666666664</c:v>
                </c:pt>
                <c:pt idx="110">
                  <c:v>43621.583333333336</c:v>
                </c:pt>
                <c:pt idx="111">
                  <c:v>43621.625</c:v>
                </c:pt>
                <c:pt idx="112">
                  <c:v>43621.666666666664</c:v>
                </c:pt>
                <c:pt idx="113">
                  <c:v>43621.708333333336</c:v>
                </c:pt>
                <c:pt idx="114">
                  <c:v>43621.75</c:v>
                </c:pt>
                <c:pt idx="115">
                  <c:v>43621.791666666664</c:v>
                </c:pt>
                <c:pt idx="116">
                  <c:v>43621.833333333336</c:v>
                </c:pt>
                <c:pt idx="117">
                  <c:v>43621.875</c:v>
                </c:pt>
                <c:pt idx="118">
                  <c:v>43621.916666666664</c:v>
                </c:pt>
                <c:pt idx="119">
                  <c:v>43621.958333333336</c:v>
                </c:pt>
                <c:pt idx="120">
                  <c:v>43622</c:v>
                </c:pt>
                <c:pt idx="121">
                  <c:v>43622.041666666664</c:v>
                </c:pt>
                <c:pt idx="122">
                  <c:v>43622.083333333336</c:v>
                </c:pt>
                <c:pt idx="123">
                  <c:v>43622.125</c:v>
                </c:pt>
                <c:pt idx="124">
                  <c:v>43622.166666666664</c:v>
                </c:pt>
                <c:pt idx="125">
                  <c:v>43622.208333333336</c:v>
                </c:pt>
                <c:pt idx="126">
                  <c:v>43622.25</c:v>
                </c:pt>
                <c:pt idx="127">
                  <c:v>43622.291666666664</c:v>
                </c:pt>
                <c:pt idx="128">
                  <c:v>43622.333333333336</c:v>
                </c:pt>
                <c:pt idx="129">
                  <c:v>43622.375</c:v>
                </c:pt>
                <c:pt idx="130">
                  <c:v>43622.416666666664</c:v>
                </c:pt>
                <c:pt idx="131">
                  <c:v>43622.458333333336</c:v>
                </c:pt>
                <c:pt idx="132">
                  <c:v>43622.5</c:v>
                </c:pt>
                <c:pt idx="133">
                  <c:v>43622.541666666664</c:v>
                </c:pt>
                <c:pt idx="134">
                  <c:v>43622.583333333336</c:v>
                </c:pt>
                <c:pt idx="135">
                  <c:v>43622.625</c:v>
                </c:pt>
                <c:pt idx="136">
                  <c:v>43622.666666666664</c:v>
                </c:pt>
                <c:pt idx="137">
                  <c:v>43622.708333333336</c:v>
                </c:pt>
                <c:pt idx="138">
                  <c:v>43622.75</c:v>
                </c:pt>
                <c:pt idx="139">
                  <c:v>43622.791666666664</c:v>
                </c:pt>
                <c:pt idx="140">
                  <c:v>43622.833333333336</c:v>
                </c:pt>
                <c:pt idx="141">
                  <c:v>43622.875</c:v>
                </c:pt>
                <c:pt idx="142">
                  <c:v>43622.916666666664</c:v>
                </c:pt>
                <c:pt idx="143">
                  <c:v>43622.958333333336</c:v>
                </c:pt>
                <c:pt idx="144">
                  <c:v>43623</c:v>
                </c:pt>
                <c:pt idx="145">
                  <c:v>43623.041666666664</c:v>
                </c:pt>
                <c:pt idx="146">
                  <c:v>43623.083333333336</c:v>
                </c:pt>
                <c:pt idx="147">
                  <c:v>43623.125</c:v>
                </c:pt>
                <c:pt idx="148">
                  <c:v>43623.166666666664</c:v>
                </c:pt>
                <c:pt idx="149">
                  <c:v>43623.208333333336</c:v>
                </c:pt>
                <c:pt idx="150">
                  <c:v>43623.25</c:v>
                </c:pt>
                <c:pt idx="151">
                  <c:v>43623.291666666664</c:v>
                </c:pt>
                <c:pt idx="152">
                  <c:v>43623.333333333336</c:v>
                </c:pt>
                <c:pt idx="153">
                  <c:v>43623.375</c:v>
                </c:pt>
                <c:pt idx="154">
                  <c:v>43623.416666666664</c:v>
                </c:pt>
                <c:pt idx="155">
                  <c:v>43623.458333333336</c:v>
                </c:pt>
                <c:pt idx="156">
                  <c:v>43623.5</c:v>
                </c:pt>
                <c:pt idx="157">
                  <c:v>43623.541666666664</c:v>
                </c:pt>
                <c:pt idx="158">
                  <c:v>43623.583333333336</c:v>
                </c:pt>
                <c:pt idx="159">
                  <c:v>43623.625</c:v>
                </c:pt>
                <c:pt idx="160">
                  <c:v>43623.666666666664</c:v>
                </c:pt>
                <c:pt idx="161">
                  <c:v>43623.708333333336</c:v>
                </c:pt>
                <c:pt idx="162">
                  <c:v>43623.75</c:v>
                </c:pt>
                <c:pt idx="163">
                  <c:v>43623.791666666664</c:v>
                </c:pt>
                <c:pt idx="164">
                  <c:v>43623.833333333336</c:v>
                </c:pt>
                <c:pt idx="165">
                  <c:v>43623.875</c:v>
                </c:pt>
                <c:pt idx="166">
                  <c:v>43623.916666666664</c:v>
                </c:pt>
                <c:pt idx="167">
                  <c:v>43623.958333333336</c:v>
                </c:pt>
                <c:pt idx="168">
                  <c:v>43624</c:v>
                </c:pt>
                <c:pt idx="169">
                  <c:v>43624.041666666664</c:v>
                </c:pt>
                <c:pt idx="170">
                  <c:v>43624.083333333336</c:v>
                </c:pt>
                <c:pt idx="171">
                  <c:v>43624.125</c:v>
                </c:pt>
                <c:pt idx="172">
                  <c:v>43624.166666666664</c:v>
                </c:pt>
                <c:pt idx="173">
                  <c:v>43624.208333333336</c:v>
                </c:pt>
                <c:pt idx="174">
                  <c:v>43624.25</c:v>
                </c:pt>
                <c:pt idx="175">
                  <c:v>43624.291666666664</c:v>
                </c:pt>
                <c:pt idx="176">
                  <c:v>43624.333333333336</c:v>
                </c:pt>
                <c:pt idx="177">
                  <c:v>43624.375</c:v>
                </c:pt>
                <c:pt idx="178">
                  <c:v>43624.416666666664</c:v>
                </c:pt>
                <c:pt idx="179">
                  <c:v>43624.458333333336</c:v>
                </c:pt>
                <c:pt idx="180">
                  <c:v>43624.5</c:v>
                </c:pt>
                <c:pt idx="181">
                  <c:v>43624.541666666664</c:v>
                </c:pt>
                <c:pt idx="182">
                  <c:v>43624.583333333336</c:v>
                </c:pt>
                <c:pt idx="183">
                  <c:v>43624.625</c:v>
                </c:pt>
                <c:pt idx="184">
                  <c:v>43624.666666666664</c:v>
                </c:pt>
                <c:pt idx="185">
                  <c:v>43624.708333333336</c:v>
                </c:pt>
                <c:pt idx="186">
                  <c:v>43624.75</c:v>
                </c:pt>
                <c:pt idx="187">
                  <c:v>43624.791666666664</c:v>
                </c:pt>
                <c:pt idx="188">
                  <c:v>43624.833333333336</c:v>
                </c:pt>
                <c:pt idx="189">
                  <c:v>43624.875</c:v>
                </c:pt>
                <c:pt idx="190">
                  <c:v>43624.916666666664</c:v>
                </c:pt>
                <c:pt idx="191">
                  <c:v>43624.958333333336</c:v>
                </c:pt>
                <c:pt idx="192">
                  <c:v>43625</c:v>
                </c:pt>
                <c:pt idx="193">
                  <c:v>43625.041666666664</c:v>
                </c:pt>
                <c:pt idx="194">
                  <c:v>43625.083333333336</c:v>
                </c:pt>
                <c:pt idx="195">
                  <c:v>43625.125</c:v>
                </c:pt>
                <c:pt idx="196">
                  <c:v>43625.166666666664</c:v>
                </c:pt>
                <c:pt idx="197">
                  <c:v>43625.208333333336</c:v>
                </c:pt>
                <c:pt idx="198">
                  <c:v>43625.25</c:v>
                </c:pt>
                <c:pt idx="199">
                  <c:v>43625.291666666664</c:v>
                </c:pt>
                <c:pt idx="200">
                  <c:v>43625.333333333336</c:v>
                </c:pt>
                <c:pt idx="201">
                  <c:v>43625.375</c:v>
                </c:pt>
                <c:pt idx="202">
                  <c:v>43625.416666666664</c:v>
                </c:pt>
                <c:pt idx="203">
                  <c:v>43625.458333333336</c:v>
                </c:pt>
                <c:pt idx="204">
                  <c:v>43625.5</c:v>
                </c:pt>
                <c:pt idx="205">
                  <c:v>43625.541666666664</c:v>
                </c:pt>
                <c:pt idx="206">
                  <c:v>43625.583333333336</c:v>
                </c:pt>
                <c:pt idx="207">
                  <c:v>43625.625</c:v>
                </c:pt>
                <c:pt idx="208">
                  <c:v>43625.666666666664</c:v>
                </c:pt>
                <c:pt idx="209">
                  <c:v>43625.708333333336</c:v>
                </c:pt>
                <c:pt idx="210">
                  <c:v>43625.75</c:v>
                </c:pt>
                <c:pt idx="211">
                  <c:v>43625.791666666664</c:v>
                </c:pt>
                <c:pt idx="212">
                  <c:v>43625.833333333336</c:v>
                </c:pt>
                <c:pt idx="213">
                  <c:v>43625.875</c:v>
                </c:pt>
                <c:pt idx="214">
                  <c:v>43625.916666666664</c:v>
                </c:pt>
                <c:pt idx="215">
                  <c:v>43625.958333333336</c:v>
                </c:pt>
                <c:pt idx="216">
                  <c:v>43626</c:v>
                </c:pt>
                <c:pt idx="217">
                  <c:v>43626.041666666664</c:v>
                </c:pt>
                <c:pt idx="218">
                  <c:v>43626.083333333336</c:v>
                </c:pt>
                <c:pt idx="219">
                  <c:v>43626.125</c:v>
                </c:pt>
                <c:pt idx="220">
                  <c:v>43626.166666666664</c:v>
                </c:pt>
                <c:pt idx="221">
                  <c:v>43626.208333333336</c:v>
                </c:pt>
                <c:pt idx="222">
                  <c:v>43626.25</c:v>
                </c:pt>
                <c:pt idx="223">
                  <c:v>43626.291666666664</c:v>
                </c:pt>
                <c:pt idx="224">
                  <c:v>43626.333333333336</c:v>
                </c:pt>
                <c:pt idx="225">
                  <c:v>43626.375</c:v>
                </c:pt>
                <c:pt idx="226">
                  <c:v>43626.416666666664</c:v>
                </c:pt>
                <c:pt idx="227">
                  <c:v>43626.458333333336</c:v>
                </c:pt>
                <c:pt idx="228">
                  <c:v>43626.5</c:v>
                </c:pt>
                <c:pt idx="229">
                  <c:v>43626.541666666664</c:v>
                </c:pt>
                <c:pt idx="230">
                  <c:v>43626.583333333336</c:v>
                </c:pt>
                <c:pt idx="231">
                  <c:v>43626.625</c:v>
                </c:pt>
                <c:pt idx="232">
                  <c:v>43626.666666666664</c:v>
                </c:pt>
                <c:pt idx="233">
                  <c:v>43626.708333333336</c:v>
                </c:pt>
                <c:pt idx="234">
                  <c:v>43626.75</c:v>
                </c:pt>
                <c:pt idx="235">
                  <c:v>43626.791666666664</c:v>
                </c:pt>
                <c:pt idx="236">
                  <c:v>43626.833333333336</c:v>
                </c:pt>
                <c:pt idx="237">
                  <c:v>43626.875</c:v>
                </c:pt>
                <c:pt idx="238">
                  <c:v>43626.916666666664</c:v>
                </c:pt>
                <c:pt idx="239">
                  <c:v>43626.958333333336</c:v>
                </c:pt>
                <c:pt idx="240">
                  <c:v>43627</c:v>
                </c:pt>
                <c:pt idx="241">
                  <c:v>43627.041666666664</c:v>
                </c:pt>
                <c:pt idx="242">
                  <c:v>43627.083333333336</c:v>
                </c:pt>
                <c:pt idx="243">
                  <c:v>43627.125</c:v>
                </c:pt>
                <c:pt idx="244">
                  <c:v>43627.166666666664</c:v>
                </c:pt>
                <c:pt idx="245">
                  <c:v>43627.208333333336</c:v>
                </c:pt>
                <c:pt idx="246">
                  <c:v>43627.25</c:v>
                </c:pt>
                <c:pt idx="247">
                  <c:v>43627.291666666664</c:v>
                </c:pt>
                <c:pt idx="248">
                  <c:v>43627.333333333336</c:v>
                </c:pt>
                <c:pt idx="249">
                  <c:v>43627.375</c:v>
                </c:pt>
                <c:pt idx="250">
                  <c:v>43627.416666666664</c:v>
                </c:pt>
                <c:pt idx="251">
                  <c:v>43627.458333333336</c:v>
                </c:pt>
                <c:pt idx="252">
                  <c:v>43627.5</c:v>
                </c:pt>
                <c:pt idx="253">
                  <c:v>43627.541666666664</c:v>
                </c:pt>
                <c:pt idx="254">
                  <c:v>43627.583333333336</c:v>
                </c:pt>
                <c:pt idx="255">
                  <c:v>43627.625</c:v>
                </c:pt>
                <c:pt idx="256">
                  <c:v>43627.666666666664</c:v>
                </c:pt>
                <c:pt idx="257">
                  <c:v>43627.708333333336</c:v>
                </c:pt>
                <c:pt idx="258">
                  <c:v>43627.75</c:v>
                </c:pt>
                <c:pt idx="259">
                  <c:v>43627.791666666664</c:v>
                </c:pt>
                <c:pt idx="260">
                  <c:v>43627.833333333336</c:v>
                </c:pt>
                <c:pt idx="261">
                  <c:v>43627.875</c:v>
                </c:pt>
                <c:pt idx="262">
                  <c:v>43627.916666666664</c:v>
                </c:pt>
                <c:pt idx="263">
                  <c:v>43627.958333333336</c:v>
                </c:pt>
                <c:pt idx="264">
                  <c:v>43628</c:v>
                </c:pt>
                <c:pt idx="265">
                  <c:v>43628.041666666664</c:v>
                </c:pt>
                <c:pt idx="266">
                  <c:v>43628.083333333336</c:v>
                </c:pt>
                <c:pt idx="267">
                  <c:v>43628.125</c:v>
                </c:pt>
                <c:pt idx="268">
                  <c:v>43628.166666666664</c:v>
                </c:pt>
                <c:pt idx="269">
                  <c:v>43628.208333333336</c:v>
                </c:pt>
                <c:pt idx="270">
                  <c:v>43628.25</c:v>
                </c:pt>
                <c:pt idx="271">
                  <c:v>43628.291666666664</c:v>
                </c:pt>
                <c:pt idx="272">
                  <c:v>43628.333333333336</c:v>
                </c:pt>
                <c:pt idx="273">
                  <c:v>43628.375</c:v>
                </c:pt>
                <c:pt idx="274">
                  <c:v>43628.416666666664</c:v>
                </c:pt>
                <c:pt idx="275">
                  <c:v>43628.458333333336</c:v>
                </c:pt>
                <c:pt idx="276">
                  <c:v>43628.5</c:v>
                </c:pt>
                <c:pt idx="277">
                  <c:v>43628.541666666664</c:v>
                </c:pt>
                <c:pt idx="278">
                  <c:v>43628.583333333336</c:v>
                </c:pt>
                <c:pt idx="279">
                  <c:v>43628.625</c:v>
                </c:pt>
                <c:pt idx="280">
                  <c:v>43628.666666666664</c:v>
                </c:pt>
                <c:pt idx="281">
                  <c:v>43628.708333333336</c:v>
                </c:pt>
                <c:pt idx="282">
                  <c:v>43628.75</c:v>
                </c:pt>
                <c:pt idx="283">
                  <c:v>43628.791666666664</c:v>
                </c:pt>
                <c:pt idx="284">
                  <c:v>43628.833333333336</c:v>
                </c:pt>
                <c:pt idx="285">
                  <c:v>43628.875</c:v>
                </c:pt>
                <c:pt idx="286">
                  <c:v>43628.916666666664</c:v>
                </c:pt>
                <c:pt idx="287">
                  <c:v>43628.958333333336</c:v>
                </c:pt>
                <c:pt idx="288">
                  <c:v>43629</c:v>
                </c:pt>
                <c:pt idx="289">
                  <c:v>43629.041666666664</c:v>
                </c:pt>
                <c:pt idx="290">
                  <c:v>43629.083333333336</c:v>
                </c:pt>
                <c:pt idx="291">
                  <c:v>43629.125</c:v>
                </c:pt>
                <c:pt idx="292">
                  <c:v>43629.166666666664</c:v>
                </c:pt>
                <c:pt idx="293">
                  <c:v>43629.208333333336</c:v>
                </c:pt>
                <c:pt idx="294">
                  <c:v>43629.25</c:v>
                </c:pt>
                <c:pt idx="295">
                  <c:v>43629.291666666664</c:v>
                </c:pt>
                <c:pt idx="296">
                  <c:v>43629.333333333336</c:v>
                </c:pt>
                <c:pt idx="297">
                  <c:v>43629.375</c:v>
                </c:pt>
                <c:pt idx="298">
                  <c:v>43629.416666666664</c:v>
                </c:pt>
                <c:pt idx="299">
                  <c:v>43629.458333333336</c:v>
                </c:pt>
                <c:pt idx="300">
                  <c:v>43629.5</c:v>
                </c:pt>
                <c:pt idx="301">
                  <c:v>43629.541666666664</c:v>
                </c:pt>
                <c:pt idx="302">
                  <c:v>43629.583333333336</c:v>
                </c:pt>
                <c:pt idx="303">
                  <c:v>43629.625</c:v>
                </c:pt>
                <c:pt idx="304">
                  <c:v>43629.666666666664</c:v>
                </c:pt>
                <c:pt idx="305">
                  <c:v>43629.708333333336</c:v>
                </c:pt>
                <c:pt idx="306">
                  <c:v>43629.75</c:v>
                </c:pt>
                <c:pt idx="307">
                  <c:v>43629.791666666664</c:v>
                </c:pt>
                <c:pt idx="308">
                  <c:v>43629.833333333336</c:v>
                </c:pt>
                <c:pt idx="309">
                  <c:v>43629.875</c:v>
                </c:pt>
                <c:pt idx="310">
                  <c:v>43629.916666666664</c:v>
                </c:pt>
                <c:pt idx="311">
                  <c:v>43629.958333333336</c:v>
                </c:pt>
                <c:pt idx="312">
                  <c:v>43630</c:v>
                </c:pt>
                <c:pt idx="313">
                  <c:v>43630.041666666664</c:v>
                </c:pt>
                <c:pt idx="314">
                  <c:v>43630.083333333336</c:v>
                </c:pt>
                <c:pt idx="315">
                  <c:v>43630.125</c:v>
                </c:pt>
                <c:pt idx="316">
                  <c:v>43630.166666666664</c:v>
                </c:pt>
                <c:pt idx="317">
                  <c:v>43630.208333333336</c:v>
                </c:pt>
                <c:pt idx="318">
                  <c:v>43630.25</c:v>
                </c:pt>
                <c:pt idx="319">
                  <c:v>43630.291666666664</c:v>
                </c:pt>
                <c:pt idx="320">
                  <c:v>43630.333333333336</c:v>
                </c:pt>
                <c:pt idx="321">
                  <c:v>43630.375</c:v>
                </c:pt>
                <c:pt idx="322">
                  <c:v>43630.416666666664</c:v>
                </c:pt>
                <c:pt idx="323">
                  <c:v>43630.458333333336</c:v>
                </c:pt>
                <c:pt idx="324">
                  <c:v>43630.5</c:v>
                </c:pt>
                <c:pt idx="325">
                  <c:v>43630.541666666664</c:v>
                </c:pt>
                <c:pt idx="326">
                  <c:v>43630.583333333336</c:v>
                </c:pt>
                <c:pt idx="327">
                  <c:v>43630.625</c:v>
                </c:pt>
                <c:pt idx="328">
                  <c:v>43630.666666666664</c:v>
                </c:pt>
                <c:pt idx="329">
                  <c:v>43630.708333333336</c:v>
                </c:pt>
                <c:pt idx="330">
                  <c:v>43630.75</c:v>
                </c:pt>
                <c:pt idx="331">
                  <c:v>43630.791666666664</c:v>
                </c:pt>
                <c:pt idx="332">
                  <c:v>43630.833333333336</c:v>
                </c:pt>
                <c:pt idx="333">
                  <c:v>43630.875</c:v>
                </c:pt>
                <c:pt idx="334">
                  <c:v>43630.916666666664</c:v>
                </c:pt>
                <c:pt idx="335">
                  <c:v>43630.958333333336</c:v>
                </c:pt>
                <c:pt idx="336">
                  <c:v>43631</c:v>
                </c:pt>
                <c:pt idx="337">
                  <c:v>43631.041666666664</c:v>
                </c:pt>
                <c:pt idx="338">
                  <c:v>43631.083333333336</c:v>
                </c:pt>
                <c:pt idx="339">
                  <c:v>43631.125</c:v>
                </c:pt>
                <c:pt idx="340">
                  <c:v>43631.166666666664</c:v>
                </c:pt>
                <c:pt idx="341">
                  <c:v>43631.208333333336</c:v>
                </c:pt>
                <c:pt idx="342">
                  <c:v>43631.25</c:v>
                </c:pt>
                <c:pt idx="343">
                  <c:v>43631.291666666664</c:v>
                </c:pt>
                <c:pt idx="344">
                  <c:v>43631.333333333336</c:v>
                </c:pt>
                <c:pt idx="345">
                  <c:v>43631.375</c:v>
                </c:pt>
                <c:pt idx="346">
                  <c:v>43631.416666666664</c:v>
                </c:pt>
                <c:pt idx="347">
                  <c:v>43631.458333333336</c:v>
                </c:pt>
                <c:pt idx="348">
                  <c:v>43631.5</c:v>
                </c:pt>
                <c:pt idx="349">
                  <c:v>43631.541666666664</c:v>
                </c:pt>
                <c:pt idx="350">
                  <c:v>43631.583333333336</c:v>
                </c:pt>
                <c:pt idx="351">
                  <c:v>43631.625</c:v>
                </c:pt>
                <c:pt idx="352">
                  <c:v>43631.666666666664</c:v>
                </c:pt>
                <c:pt idx="353">
                  <c:v>43631.708333333336</c:v>
                </c:pt>
                <c:pt idx="354">
                  <c:v>43631.75</c:v>
                </c:pt>
                <c:pt idx="355">
                  <c:v>43631.791666666664</c:v>
                </c:pt>
                <c:pt idx="356">
                  <c:v>43631.833333333336</c:v>
                </c:pt>
                <c:pt idx="357">
                  <c:v>43631.875</c:v>
                </c:pt>
                <c:pt idx="358">
                  <c:v>43631.916666666664</c:v>
                </c:pt>
                <c:pt idx="359">
                  <c:v>43631.958333333336</c:v>
                </c:pt>
                <c:pt idx="360">
                  <c:v>43632</c:v>
                </c:pt>
                <c:pt idx="361">
                  <c:v>43632.041666666664</c:v>
                </c:pt>
                <c:pt idx="362">
                  <c:v>43632.083333333336</c:v>
                </c:pt>
                <c:pt idx="363">
                  <c:v>43632.125</c:v>
                </c:pt>
                <c:pt idx="364">
                  <c:v>43632.166666666664</c:v>
                </c:pt>
                <c:pt idx="365">
                  <c:v>43632.208333333336</c:v>
                </c:pt>
                <c:pt idx="366">
                  <c:v>43632.25</c:v>
                </c:pt>
                <c:pt idx="367">
                  <c:v>43632.291666666664</c:v>
                </c:pt>
                <c:pt idx="368">
                  <c:v>43632.333333333336</c:v>
                </c:pt>
                <c:pt idx="369">
                  <c:v>43632.375</c:v>
                </c:pt>
                <c:pt idx="370">
                  <c:v>43632.416666666664</c:v>
                </c:pt>
                <c:pt idx="371">
                  <c:v>43632.458333333336</c:v>
                </c:pt>
                <c:pt idx="372">
                  <c:v>43632.5</c:v>
                </c:pt>
                <c:pt idx="373">
                  <c:v>43632.541666666664</c:v>
                </c:pt>
                <c:pt idx="374">
                  <c:v>43632.583333333336</c:v>
                </c:pt>
                <c:pt idx="375">
                  <c:v>43632.625</c:v>
                </c:pt>
                <c:pt idx="376">
                  <c:v>43632.666666666664</c:v>
                </c:pt>
                <c:pt idx="377">
                  <c:v>43632.708333333336</c:v>
                </c:pt>
                <c:pt idx="378">
                  <c:v>43632.75</c:v>
                </c:pt>
                <c:pt idx="379">
                  <c:v>43632.791666666664</c:v>
                </c:pt>
                <c:pt idx="380">
                  <c:v>43632.833333333336</c:v>
                </c:pt>
                <c:pt idx="381">
                  <c:v>43632.875</c:v>
                </c:pt>
                <c:pt idx="382">
                  <c:v>43632.916666666664</c:v>
                </c:pt>
                <c:pt idx="383">
                  <c:v>43632.958333333336</c:v>
                </c:pt>
                <c:pt idx="384">
                  <c:v>43633</c:v>
                </c:pt>
                <c:pt idx="385">
                  <c:v>43633.041666666664</c:v>
                </c:pt>
                <c:pt idx="386">
                  <c:v>43633.083333333336</c:v>
                </c:pt>
                <c:pt idx="387">
                  <c:v>43633.125</c:v>
                </c:pt>
                <c:pt idx="388">
                  <c:v>43633.166666666664</c:v>
                </c:pt>
                <c:pt idx="389">
                  <c:v>43633.208333333336</c:v>
                </c:pt>
                <c:pt idx="390">
                  <c:v>43633.25</c:v>
                </c:pt>
                <c:pt idx="391">
                  <c:v>43633.291666666664</c:v>
                </c:pt>
                <c:pt idx="392">
                  <c:v>43633.333333333336</c:v>
                </c:pt>
                <c:pt idx="393">
                  <c:v>43633.375</c:v>
                </c:pt>
                <c:pt idx="394">
                  <c:v>43633.416666666664</c:v>
                </c:pt>
                <c:pt idx="395">
                  <c:v>43633.458333333336</c:v>
                </c:pt>
                <c:pt idx="396">
                  <c:v>43633.5</c:v>
                </c:pt>
                <c:pt idx="397">
                  <c:v>43633.541666666664</c:v>
                </c:pt>
                <c:pt idx="398">
                  <c:v>43633.583333333336</c:v>
                </c:pt>
                <c:pt idx="399">
                  <c:v>43633.625</c:v>
                </c:pt>
                <c:pt idx="400">
                  <c:v>43633.666666666664</c:v>
                </c:pt>
                <c:pt idx="401">
                  <c:v>43633.708333333336</c:v>
                </c:pt>
                <c:pt idx="402">
                  <c:v>43633.75</c:v>
                </c:pt>
                <c:pt idx="403">
                  <c:v>43633.791666666664</c:v>
                </c:pt>
                <c:pt idx="404">
                  <c:v>43633.833333333336</c:v>
                </c:pt>
                <c:pt idx="405">
                  <c:v>43633.875</c:v>
                </c:pt>
                <c:pt idx="406">
                  <c:v>43633.916666666664</c:v>
                </c:pt>
                <c:pt idx="407">
                  <c:v>43633.958333333336</c:v>
                </c:pt>
                <c:pt idx="408">
                  <c:v>43634</c:v>
                </c:pt>
                <c:pt idx="409">
                  <c:v>43634.041666666664</c:v>
                </c:pt>
                <c:pt idx="410">
                  <c:v>43634.083333333336</c:v>
                </c:pt>
                <c:pt idx="411">
                  <c:v>43634.125</c:v>
                </c:pt>
                <c:pt idx="412">
                  <c:v>43634.166666666664</c:v>
                </c:pt>
                <c:pt idx="413">
                  <c:v>43634.208333333336</c:v>
                </c:pt>
                <c:pt idx="414">
                  <c:v>43634.25</c:v>
                </c:pt>
                <c:pt idx="415">
                  <c:v>43634.291666666664</c:v>
                </c:pt>
                <c:pt idx="416">
                  <c:v>43634.333333333336</c:v>
                </c:pt>
                <c:pt idx="417">
                  <c:v>43634.375</c:v>
                </c:pt>
                <c:pt idx="418">
                  <c:v>43634.416666666664</c:v>
                </c:pt>
                <c:pt idx="419">
                  <c:v>43634.458333333336</c:v>
                </c:pt>
                <c:pt idx="420">
                  <c:v>43634.5</c:v>
                </c:pt>
                <c:pt idx="421">
                  <c:v>43634.541666666664</c:v>
                </c:pt>
                <c:pt idx="422">
                  <c:v>43634.583333333336</c:v>
                </c:pt>
                <c:pt idx="423">
                  <c:v>43634.625</c:v>
                </c:pt>
                <c:pt idx="424">
                  <c:v>43634.666666666664</c:v>
                </c:pt>
                <c:pt idx="425">
                  <c:v>43634.708333333336</c:v>
                </c:pt>
                <c:pt idx="426">
                  <c:v>43634.75</c:v>
                </c:pt>
                <c:pt idx="427">
                  <c:v>43634.791666666664</c:v>
                </c:pt>
                <c:pt idx="428">
                  <c:v>43634.833333333336</c:v>
                </c:pt>
                <c:pt idx="429">
                  <c:v>43634.875</c:v>
                </c:pt>
                <c:pt idx="430">
                  <c:v>43634.916666666664</c:v>
                </c:pt>
                <c:pt idx="431">
                  <c:v>43634.958333333336</c:v>
                </c:pt>
                <c:pt idx="432">
                  <c:v>43635</c:v>
                </c:pt>
                <c:pt idx="433">
                  <c:v>43635.041666666664</c:v>
                </c:pt>
                <c:pt idx="434">
                  <c:v>43635.083333333336</c:v>
                </c:pt>
                <c:pt idx="435">
                  <c:v>43635.125</c:v>
                </c:pt>
                <c:pt idx="436">
                  <c:v>43635.166666666664</c:v>
                </c:pt>
                <c:pt idx="437">
                  <c:v>43635.208333333336</c:v>
                </c:pt>
                <c:pt idx="438">
                  <c:v>43635.25</c:v>
                </c:pt>
                <c:pt idx="439">
                  <c:v>43635.291666666664</c:v>
                </c:pt>
                <c:pt idx="440">
                  <c:v>43635.333333333336</c:v>
                </c:pt>
                <c:pt idx="441">
                  <c:v>43635.375</c:v>
                </c:pt>
                <c:pt idx="442">
                  <c:v>43635.416666666664</c:v>
                </c:pt>
                <c:pt idx="443">
                  <c:v>43635.458333333336</c:v>
                </c:pt>
                <c:pt idx="444">
                  <c:v>43635.5</c:v>
                </c:pt>
                <c:pt idx="445">
                  <c:v>43635.541666666664</c:v>
                </c:pt>
                <c:pt idx="446">
                  <c:v>43635.583333333336</c:v>
                </c:pt>
                <c:pt idx="447">
                  <c:v>43635.625</c:v>
                </c:pt>
                <c:pt idx="448">
                  <c:v>43635.666666666664</c:v>
                </c:pt>
                <c:pt idx="449">
                  <c:v>43635.708333333336</c:v>
                </c:pt>
                <c:pt idx="450">
                  <c:v>43635.75</c:v>
                </c:pt>
                <c:pt idx="451">
                  <c:v>43635.791666666664</c:v>
                </c:pt>
                <c:pt idx="452">
                  <c:v>43635.833333333336</c:v>
                </c:pt>
                <c:pt idx="453">
                  <c:v>43635.875</c:v>
                </c:pt>
                <c:pt idx="454">
                  <c:v>43635.916666666664</c:v>
                </c:pt>
                <c:pt idx="455">
                  <c:v>43635.958333333336</c:v>
                </c:pt>
                <c:pt idx="456">
                  <c:v>43636</c:v>
                </c:pt>
                <c:pt idx="457">
                  <c:v>43636.041666666664</c:v>
                </c:pt>
                <c:pt idx="458">
                  <c:v>43636.083333333336</c:v>
                </c:pt>
                <c:pt idx="459">
                  <c:v>43636.125</c:v>
                </c:pt>
                <c:pt idx="460">
                  <c:v>43636.166666666664</c:v>
                </c:pt>
                <c:pt idx="461">
                  <c:v>43636.208333333336</c:v>
                </c:pt>
                <c:pt idx="462">
                  <c:v>43636.25</c:v>
                </c:pt>
                <c:pt idx="463">
                  <c:v>43636.291666666664</c:v>
                </c:pt>
                <c:pt idx="464">
                  <c:v>43636.333333333336</c:v>
                </c:pt>
                <c:pt idx="465">
                  <c:v>43636.375</c:v>
                </c:pt>
                <c:pt idx="466">
                  <c:v>43636.416666666664</c:v>
                </c:pt>
                <c:pt idx="467">
                  <c:v>43636.458333333336</c:v>
                </c:pt>
                <c:pt idx="468">
                  <c:v>43636.5</c:v>
                </c:pt>
                <c:pt idx="469">
                  <c:v>43636.541666666664</c:v>
                </c:pt>
                <c:pt idx="470">
                  <c:v>43636.583333333336</c:v>
                </c:pt>
                <c:pt idx="471">
                  <c:v>43636.625</c:v>
                </c:pt>
                <c:pt idx="472">
                  <c:v>43636.666666666664</c:v>
                </c:pt>
                <c:pt idx="473">
                  <c:v>43636.708333333336</c:v>
                </c:pt>
                <c:pt idx="474">
                  <c:v>43636.75</c:v>
                </c:pt>
                <c:pt idx="475">
                  <c:v>43636.791666666664</c:v>
                </c:pt>
                <c:pt idx="476">
                  <c:v>43636.833333333336</c:v>
                </c:pt>
                <c:pt idx="477">
                  <c:v>43636.875</c:v>
                </c:pt>
                <c:pt idx="478">
                  <c:v>43636.916666666664</c:v>
                </c:pt>
                <c:pt idx="479">
                  <c:v>43636.958333333336</c:v>
                </c:pt>
                <c:pt idx="480">
                  <c:v>43637</c:v>
                </c:pt>
                <c:pt idx="481">
                  <c:v>43637.041666666664</c:v>
                </c:pt>
                <c:pt idx="482">
                  <c:v>43637.083333333336</c:v>
                </c:pt>
                <c:pt idx="483">
                  <c:v>43637.125</c:v>
                </c:pt>
                <c:pt idx="484">
                  <c:v>43637.166666666664</c:v>
                </c:pt>
                <c:pt idx="485">
                  <c:v>43637.208333333336</c:v>
                </c:pt>
                <c:pt idx="486">
                  <c:v>43637.25</c:v>
                </c:pt>
                <c:pt idx="487">
                  <c:v>43637.291666666664</c:v>
                </c:pt>
                <c:pt idx="488">
                  <c:v>43637.333333333336</c:v>
                </c:pt>
                <c:pt idx="489">
                  <c:v>43637.375</c:v>
                </c:pt>
                <c:pt idx="490">
                  <c:v>43637.416666666664</c:v>
                </c:pt>
                <c:pt idx="491">
                  <c:v>43637.458333333336</c:v>
                </c:pt>
                <c:pt idx="492">
                  <c:v>43637.5</c:v>
                </c:pt>
                <c:pt idx="493">
                  <c:v>43637.541666666664</c:v>
                </c:pt>
                <c:pt idx="494">
                  <c:v>43637.583333333336</c:v>
                </c:pt>
                <c:pt idx="495">
                  <c:v>43637.625</c:v>
                </c:pt>
                <c:pt idx="496">
                  <c:v>43637.666666666664</c:v>
                </c:pt>
                <c:pt idx="497">
                  <c:v>43637.708333333336</c:v>
                </c:pt>
                <c:pt idx="498">
                  <c:v>43637.75</c:v>
                </c:pt>
                <c:pt idx="499">
                  <c:v>43637.791666666664</c:v>
                </c:pt>
                <c:pt idx="500">
                  <c:v>43637.833333333336</c:v>
                </c:pt>
                <c:pt idx="501">
                  <c:v>43637.875</c:v>
                </c:pt>
                <c:pt idx="502">
                  <c:v>43637.916666666664</c:v>
                </c:pt>
                <c:pt idx="503">
                  <c:v>43637.958333333336</c:v>
                </c:pt>
                <c:pt idx="504">
                  <c:v>43638</c:v>
                </c:pt>
                <c:pt idx="505">
                  <c:v>43638.041666666664</c:v>
                </c:pt>
                <c:pt idx="506">
                  <c:v>43638.083333333336</c:v>
                </c:pt>
                <c:pt idx="507">
                  <c:v>43638.125</c:v>
                </c:pt>
                <c:pt idx="508">
                  <c:v>43638.166666666664</c:v>
                </c:pt>
                <c:pt idx="509">
                  <c:v>43638.208333333336</c:v>
                </c:pt>
                <c:pt idx="510">
                  <c:v>43638.25</c:v>
                </c:pt>
                <c:pt idx="511">
                  <c:v>43638.291666666664</c:v>
                </c:pt>
                <c:pt idx="512">
                  <c:v>43638.333333333336</c:v>
                </c:pt>
                <c:pt idx="513">
                  <c:v>43638.375</c:v>
                </c:pt>
                <c:pt idx="514">
                  <c:v>43638.416666666664</c:v>
                </c:pt>
                <c:pt idx="515">
                  <c:v>43638.458333333336</c:v>
                </c:pt>
                <c:pt idx="516">
                  <c:v>43638.5</c:v>
                </c:pt>
                <c:pt idx="517">
                  <c:v>43638.541666666664</c:v>
                </c:pt>
                <c:pt idx="518">
                  <c:v>43638.583333333336</c:v>
                </c:pt>
                <c:pt idx="519">
                  <c:v>43638.625</c:v>
                </c:pt>
                <c:pt idx="520">
                  <c:v>43638.666666666664</c:v>
                </c:pt>
                <c:pt idx="521">
                  <c:v>43638.708333333336</c:v>
                </c:pt>
                <c:pt idx="522">
                  <c:v>43638.75</c:v>
                </c:pt>
                <c:pt idx="523">
                  <c:v>43638.791666666664</c:v>
                </c:pt>
                <c:pt idx="524">
                  <c:v>43638.833333333336</c:v>
                </c:pt>
                <c:pt idx="525">
                  <c:v>43638.875</c:v>
                </c:pt>
                <c:pt idx="526">
                  <c:v>43638.916666666664</c:v>
                </c:pt>
                <c:pt idx="527">
                  <c:v>43638.958333333336</c:v>
                </c:pt>
                <c:pt idx="528">
                  <c:v>43639</c:v>
                </c:pt>
                <c:pt idx="529">
                  <c:v>43639.041666666664</c:v>
                </c:pt>
                <c:pt idx="530">
                  <c:v>43639.083333333336</c:v>
                </c:pt>
                <c:pt idx="531">
                  <c:v>43639.125</c:v>
                </c:pt>
                <c:pt idx="532">
                  <c:v>43639.166666666664</c:v>
                </c:pt>
                <c:pt idx="533">
                  <c:v>43639.208333333336</c:v>
                </c:pt>
                <c:pt idx="534">
                  <c:v>43639.25</c:v>
                </c:pt>
                <c:pt idx="535">
                  <c:v>43639.291666666664</c:v>
                </c:pt>
                <c:pt idx="536">
                  <c:v>43639.333333333336</c:v>
                </c:pt>
                <c:pt idx="537">
                  <c:v>43639.375</c:v>
                </c:pt>
                <c:pt idx="538">
                  <c:v>43639.416666666664</c:v>
                </c:pt>
                <c:pt idx="539">
                  <c:v>43639.458333333336</c:v>
                </c:pt>
                <c:pt idx="540">
                  <c:v>43639.5</c:v>
                </c:pt>
                <c:pt idx="541">
                  <c:v>43639.541666666664</c:v>
                </c:pt>
                <c:pt idx="542">
                  <c:v>43639.583333333336</c:v>
                </c:pt>
                <c:pt idx="543">
                  <c:v>43639.625</c:v>
                </c:pt>
                <c:pt idx="544">
                  <c:v>43639.666666666664</c:v>
                </c:pt>
                <c:pt idx="545">
                  <c:v>43639.708333333336</c:v>
                </c:pt>
                <c:pt idx="546">
                  <c:v>43639.75</c:v>
                </c:pt>
                <c:pt idx="547">
                  <c:v>43639.791666666664</c:v>
                </c:pt>
                <c:pt idx="548">
                  <c:v>43639.833333333336</c:v>
                </c:pt>
                <c:pt idx="549">
                  <c:v>43639.875</c:v>
                </c:pt>
                <c:pt idx="550">
                  <c:v>43639.916666666664</c:v>
                </c:pt>
                <c:pt idx="551">
                  <c:v>43639.958333333336</c:v>
                </c:pt>
                <c:pt idx="552">
                  <c:v>43640</c:v>
                </c:pt>
                <c:pt idx="553">
                  <c:v>43640.041666666664</c:v>
                </c:pt>
                <c:pt idx="554">
                  <c:v>43640.083333333336</c:v>
                </c:pt>
                <c:pt idx="555">
                  <c:v>43640.125</c:v>
                </c:pt>
                <c:pt idx="556">
                  <c:v>43640.166666666664</c:v>
                </c:pt>
                <c:pt idx="557">
                  <c:v>43640.208333333336</c:v>
                </c:pt>
                <c:pt idx="558">
                  <c:v>43640.25</c:v>
                </c:pt>
                <c:pt idx="559">
                  <c:v>43640.291666666664</c:v>
                </c:pt>
                <c:pt idx="560">
                  <c:v>43640.333333333336</c:v>
                </c:pt>
                <c:pt idx="561">
                  <c:v>43640.375</c:v>
                </c:pt>
                <c:pt idx="562">
                  <c:v>43640.416666666664</c:v>
                </c:pt>
                <c:pt idx="563">
                  <c:v>43640.458333333336</c:v>
                </c:pt>
                <c:pt idx="564">
                  <c:v>43640.5</c:v>
                </c:pt>
                <c:pt idx="565">
                  <c:v>43640.541666666664</c:v>
                </c:pt>
                <c:pt idx="566">
                  <c:v>43640.583333333336</c:v>
                </c:pt>
                <c:pt idx="567">
                  <c:v>43640.625</c:v>
                </c:pt>
                <c:pt idx="568">
                  <c:v>43640.666666666664</c:v>
                </c:pt>
                <c:pt idx="569">
                  <c:v>43640.708333333336</c:v>
                </c:pt>
                <c:pt idx="570">
                  <c:v>43640.75</c:v>
                </c:pt>
                <c:pt idx="571">
                  <c:v>43640.791666666664</c:v>
                </c:pt>
                <c:pt idx="572">
                  <c:v>43640.833333333336</c:v>
                </c:pt>
                <c:pt idx="573">
                  <c:v>43640.875</c:v>
                </c:pt>
                <c:pt idx="574">
                  <c:v>43640.916666666664</c:v>
                </c:pt>
                <c:pt idx="575">
                  <c:v>43640.958333333336</c:v>
                </c:pt>
                <c:pt idx="576">
                  <c:v>43641</c:v>
                </c:pt>
                <c:pt idx="577">
                  <c:v>43641.041666666664</c:v>
                </c:pt>
                <c:pt idx="578">
                  <c:v>43641.083333333336</c:v>
                </c:pt>
                <c:pt idx="579">
                  <c:v>43641.125</c:v>
                </c:pt>
                <c:pt idx="580">
                  <c:v>43641.166666666664</c:v>
                </c:pt>
                <c:pt idx="581">
                  <c:v>43641.208333333336</c:v>
                </c:pt>
                <c:pt idx="582">
                  <c:v>43641.25</c:v>
                </c:pt>
                <c:pt idx="583">
                  <c:v>43641.291666666664</c:v>
                </c:pt>
                <c:pt idx="584">
                  <c:v>43641.333333333336</c:v>
                </c:pt>
                <c:pt idx="585">
                  <c:v>43641.375</c:v>
                </c:pt>
                <c:pt idx="586">
                  <c:v>43641.416666666664</c:v>
                </c:pt>
                <c:pt idx="587">
                  <c:v>43641.458333333336</c:v>
                </c:pt>
                <c:pt idx="588">
                  <c:v>43641.5</c:v>
                </c:pt>
                <c:pt idx="589">
                  <c:v>43641.541666666664</c:v>
                </c:pt>
                <c:pt idx="590">
                  <c:v>43641.583333333336</c:v>
                </c:pt>
                <c:pt idx="591">
                  <c:v>43641.625</c:v>
                </c:pt>
                <c:pt idx="592">
                  <c:v>43641.666666666664</c:v>
                </c:pt>
                <c:pt idx="593">
                  <c:v>43641.708333333336</c:v>
                </c:pt>
                <c:pt idx="594">
                  <c:v>43641.75</c:v>
                </c:pt>
                <c:pt idx="595">
                  <c:v>43641.791666666664</c:v>
                </c:pt>
                <c:pt idx="596">
                  <c:v>43641.833333333336</c:v>
                </c:pt>
                <c:pt idx="597">
                  <c:v>43641.875</c:v>
                </c:pt>
                <c:pt idx="598">
                  <c:v>43641.916666666664</c:v>
                </c:pt>
                <c:pt idx="599">
                  <c:v>43641.958333333336</c:v>
                </c:pt>
                <c:pt idx="600">
                  <c:v>43642</c:v>
                </c:pt>
                <c:pt idx="601">
                  <c:v>43642.041666666664</c:v>
                </c:pt>
                <c:pt idx="602">
                  <c:v>43642.083333333336</c:v>
                </c:pt>
                <c:pt idx="603">
                  <c:v>43642.125</c:v>
                </c:pt>
                <c:pt idx="604">
                  <c:v>43642.166666666664</c:v>
                </c:pt>
                <c:pt idx="605">
                  <c:v>43642.208333333336</c:v>
                </c:pt>
                <c:pt idx="606">
                  <c:v>43642.25</c:v>
                </c:pt>
                <c:pt idx="607">
                  <c:v>43642.291666666664</c:v>
                </c:pt>
                <c:pt idx="608">
                  <c:v>43642.333333333336</c:v>
                </c:pt>
                <c:pt idx="609">
                  <c:v>43642.375</c:v>
                </c:pt>
                <c:pt idx="610">
                  <c:v>43642.416666666664</c:v>
                </c:pt>
                <c:pt idx="611">
                  <c:v>43642.458333333336</c:v>
                </c:pt>
                <c:pt idx="612">
                  <c:v>43642.5</c:v>
                </c:pt>
                <c:pt idx="613">
                  <c:v>43642.541666666664</c:v>
                </c:pt>
                <c:pt idx="614">
                  <c:v>43642.583333333336</c:v>
                </c:pt>
                <c:pt idx="615">
                  <c:v>43642.625</c:v>
                </c:pt>
                <c:pt idx="616">
                  <c:v>43642.666666666664</c:v>
                </c:pt>
                <c:pt idx="617">
                  <c:v>43642.708333333336</c:v>
                </c:pt>
                <c:pt idx="618">
                  <c:v>43642.75</c:v>
                </c:pt>
                <c:pt idx="619">
                  <c:v>43642.791666666664</c:v>
                </c:pt>
                <c:pt idx="620">
                  <c:v>43642.833333333336</c:v>
                </c:pt>
                <c:pt idx="621">
                  <c:v>43642.875</c:v>
                </c:pt>
                <c:pt idx="622">
                  <c:v>43642.916666666664</c:v>
                </c:pt>
                <c:pt idx="623">
                  <c:v>43642.958333333336</c:v>
                </c:pt>
                <c:pt idx="624">
                  <c:v>43643</c:v>
                </c:pt>
                <c:pt idx="625">
                  <c:v>43643.041666666664</c:v>
                </c:pt>
                <c:pt idx="626">
                  <c:v>43643.083333333336</c:v>
                </c:pt>
                <c:pt idx="627">
                  <c:v>43643.125</c:v>
                </c:pt>
                <c:pt idx="628">
                  <c:v>43643.166666666664</c:v>
                </c:pt>
                <c:pt idx="629">
                  <c:v>43643.208333333336</c:v>
                </c:pt>
                <c:pt idx="630">
                  <c:v>43643.25</c:v>
                </c:pt>
                <c:pt idx="631">
                  <c:v>43643.291666666664</c:v>
                </c:pt>
                <c:pt idx="632">
                  <c:v>43643.333333333336</c:v>
                </c:pt>
                <c:pt idx="633">
                  <c:v>43643.375</c:v>
                </c:pt>
                <c:pt idx="634">
                  <c:v>43643.416666666664</c:v>
                </c:pt>
                <c:pt idx="635">
                  <c:v>43643.458333333336</c:v>
                </c:pt>
                <c:pt idx="636">
                  <c:v>43643.5</c:v>
                </c:pt>
                <c:pt idx="637">
                  <c:v>43643.541666666664</c:v>
                </c:pt>
                <c:pt idx="638">
                  <c:v>43643.583333333336</c:v>
                </c:pt>
                <c:pt idx="639">
                  <c:v>43643.625</c:v>
                </c:pt>
                <c:pt idx="640">
                  <c:v>43643.666666666664</c:v>
                </c:pt>
                <c:pt idx="641">
                  <c:v>43643.708333333336</c:v>
                </c:pt>
                <c:pt idx="642">
                  <c:v>43643.75</c:v>
                </c:pt>
                <c:pt idx="643">
                  <c:v>43643.791666666664</c:v>
                </c:pt>
                <c:pt idx="644">
                  <c:v>43643.833333333336</c:v>
                </c:pt>
                <c:pt idx="645">
                  <c:v>43643.875</c:v>
                </c:pt>
                <c:pt idx="646">
                  <c:v>43643.916666666664</c:v>
                </c:pt>
                <c:pt idx="647">
                  <c:v>43643.958333333336</c:v>
                </c:pt>
                <c:pt idx="648">
                  <c:v>43644</c:v>
                </c:pt>
                <c:pt idx="649">
                  <c:v>43644.041666666664</c:v>
                </c:pt>
                <c:pt idx="650">
                  <c:v>43644.083333333336</c:v>
                </c:pt>
                <c:pt idx="651">
                  <c:v>43644.125</c:v>
                </c:pt>
                <c:pt idx="652">
                  <c:v>43644.166666666664</c:v>
                </c:pt>
                <c:pt idx="653">
                  <c:v>43644.208333333336</c:v>
                </c:pt>
                <c:pt idx="654">
                  <c:v>43644.25</c:v>
                </c:pt>
                <c:pt idx="655">
                  <c:v>43644.291666666664</c:v>
                </c:pt>
                <c:pt idx="656">
                  <c:v>43644.333333333336</c:v>
                </c:pt>
                <c:pt idx="657">
                  <c:v>43644.375</c:v>
                </c:pt>
                <c:pt idx="658">
                  <c:v>43644.416666666664</c:v>
                </c:pt>
                <c:pt idx="659">
                  <c:v>43644.458333333336</c:v>
                </c:pt>
                <c:pt idx="660">
                  <c:v>43644.5</c:v>
                </c:pt>
                <c:pt idx="661">
                  <c:v>43644.541666666664</c:v>
                </c:pt>
                <c:pt idx="662">
                  <c:v>43644.583333333336</c:v>
                </c:pt>
                <c:pt idx="663">
                  <c:v>43644.625</c:v>
                </c:pt>
                <c:pt idx="664">
                  <c:v>43644.666666666664</c:v>
                </c:pt>
                <c:pt idx="665">
                  <c:v>43644.708333333336</c:v>
                </c:pt>
                <c:pt idx="666">
                  <c:v>43644.75</c:v>
                </c:pt>
                <c:pt idx="667">
                  <c:v>43644.791666666664</c:v>
                </c:pt>
                <c:pt idx="668">
                  <c:v>43644.833333333336</c:v>
                </c:pt>
                <c:pt idx="669">
                  <c:v>43644.875</c:v>
                </c:pt>
                <c:pt idx="670">
                  <c:v>43644.916666666664</c:v>
                </c:pt>
                <c:pt idx="671">
                  <c:v>43644.958333333336</c:v>
                </c:pt>
                <c:pt idx="672">
                  <c:v>43645</c:v>
                </c:pt>
                <c:pt idx="673">
                  <c:v>43645.041666666664</c:v>
                </c:pt>
                <c:pt idx="674">
                  <c:v>43645.083333333336</c:v>
                </c:pt>
                <c:pt idx="675">
                  <c:v>43645.125</c:v>
                </c:pt>
                <c:pt idx="676">
                  <c:v>43645.166666666664</c:v>
                </c:pt>
                <c:pt idx="677">
                  <c:v>43645.208333333336</c:v>
                </c:pt>
                <c:pt idx="678">
                  <c:v>43645.25</c:v>
                </c:pt>
                <c:pt idx="679">
                  <c:v>43645.291666666664</c:v>
                </c:pt>
                <c:pt idx="680">
                  <c:v>43645.333333333336</c:v>
                </c:pt>
                <c:pt idx="681">
                  <c:v>43645.375</c:v>
                </c:pt>
                <c:pt idx="682">
                  <c:v>43645.416666666664</c:v>
                </c:pt>
                <c:pt idx="683">
                  <c:v>43645.458333333336</c:v>
                </c:pt>
                <c:pt idx="684">
                  <c:v>43645.5</c:v>
                </c:pt>
                <c:pt idx="685">
                  <c:v>43645.541666666664</c:v>
                </c:pt>
                <c:pt idx="686">
                  <c:v>43645.583333333336</c:v>
                </c:pt>
                <c:pt idx="687">
                  <c:v>43645.625</c:v>
                </c:pt>
                <c:pt idx="688">
                  <c:v>43645.666666666664</c:v>
                </c:pt>
                <c:pt idx="689">
                  <c:v>43645.708333333336</c:v>
                </c:pt>
                <c:pt idx="690">
                  <c:v>43645.75</c:v>
                </c:pt>
                <c:pt idx="691">
                  <c:v>43645.791666666664</c:v>
                </c:pt>
                <c:pt idx="692">
                  <c:v>43645.833333333336</c:v>
                </c:pt>
                <c:pt idx="693">
                  <c:v>43645.875</c:v>
                </c:pt>
                <c:pt idx="694">
                  <c:v>43645.916666666664</c:v>
                </c:pt>
                <c:pt idx="695">
                  <c:v>43645.958333333336</c:v>
                </c:pt>
                <c:pt idx="696">
                  <c:v>43646</c:v>
                </c:pt>
                <c:pt idx="697">
                  <c:v>43646.041666666664</c:v>
                </c:pt>
                <c:pt idx="698">
                  <c:v>43646.083333333336</c:v>
                </c:pt>
                <c:pt idx="699">
                  <c:v>43646.125</c:v>
                </c:pt>
                <c:pt idx="700">
                  <c:v>43646.166666666664</c:v>
                </c:pt>
                <c:pt idx="701">
                  <c:v>43646.208333333336</c:v>
                </c:pt>
                <c:pt idx="702">
                  <c:v>43646.25</c:v>
                </c:pt>
                <c:pt idx="703">
                  <c:v>43646.291666666664</c:v>
                </c:pt>
                <c:pt idx="704">
                  <c:v>43646.333333333336</c:v>
                </c:pt>
                <c:pt idx="705">
                  <c:v>43646.375</c:v>
                </c:pt>
                <c:pt idx="706">
                  <c:v>43646.416666666664</c:v>
                </c:pt>
                <c:pt idx="707">
                  <c:v>43646.458333333336</c:v>
                </c:pt>
                <c:pt idx="708">
                  <c:v>43646.5</c:v>
                </c:pt>
                <c:pt idx="709">
                  <c:v>43646.541666666664</c:v>
                </c:pt>
                <c:pt idx="710">
                  <c:v>43646.583333333336</c:v>
                </c:pt>
                <c:pt idx="711">
                  <c:v>43646.625</c:v>
                </c:pt>
                <c:pt idx="712">
                  <c:v>43646.666666666664</c:v>
                </c:pt>
                <c:pt idx="713">
                  <c:v>43646.708333333336</c:v>
                </c:pt>
                <c:pt idx="714">
                  <c:v>43646.75</c:v>
                </c:pt>
                <c:pt idx="715">
                  <c:v>43646.791666666664</c:v>
                </c:pt>
                <c:pt idx="716">
                  <c:v>43646.833333333336</c:v>
                </c:pt>
                <c:pt idx="717">
                  <c:v>43646.875</c:v>
                </c:pt>
                <c:pt idx="718">
                  <c:v>43646.916666666664</c:v>
                </c:pt>
                <c:pt idx="719">
                  <c:v>43646.958333333336</c:v>
                </c:pt>
                <c:pt idx="720">
                  <c:v>43646.999305555553</c:v>
                </c:pt>
                <c:pt idx="721">
                  <c:v>43647</c:v>
                </c:pt>
                <c:pt idx="722">
                  <c:v>43647.041666666664</c:v>
                </c:pt>
                <c:pt idx="723">
                  <c:v>43647.083333333336</c:v>
                </c:pt>
                <c:pt idx="724">
                  <c:v>43647.125</c:v>
                </c:pt>
                <c:pt idx="725">
                  <c:v>43647.166666666664</c:v>
                </c:pt>
                <c:pt idx="726">
                  <c:v>43647.208333333336</c:v>
                </c:pt>
                <c:pt idx="727">
                  <c:v>43647.25</c:v>
                </c:pt>
                <c:pt idx="728">
                  <c:v>43647.291666666664</c:v>
                </c:pt>
                <c:pt idx="729">
                  <c:v>43647.333333333336</c:v>
                </c:pt>
                <c:pt idx="730">
                  <c:v>43647.375</c:v>
                </c:pt>
                <c:pt idx="731">
                  <c:v>43647.416666666664</c:v>
                </c:pt>
                <c:pt idx="732">
                  <c:v>43647.458333333336</c:v>
                </c:pt>
                <c:pt idx="733">
                  <c:v>43647.5</c:v>
                </c:pt>
                <c:pt idx="734">
                  <c:v>43647.541666666664</c:v>
                </c:pt>
                <c:pt idx="735">
                  <c:v>43647.583333333336</c:v>
                </c:pt>
                <c:pt idx="736">
                  <c:v>43647.625</c:v>
                </c:pt>
                <c:pt idx="737">
                  <c:v>43647.666666666664</c:v>
                </c:pt>
                <c:pt idx="738">
                  <c:v>43647.708333333336</c:v>
                </c:pt>
                <c:pt idx="739">
                  <c:v>43647.75</c:v>
                </c:pt>
                <c:pt idx="740">
                  <c:v>43647.791666666664</c:v>
                </c:pt>
                <c:pt idx="741">
                  <c:v>43647.833333333336</c:v>
                </c:pt>
                <c:pt idx="742">
                  <c:v>43647.875</c:v>
                </c:pt>
                <c:pt idx="743">
                  <c:v>43647.916666666664</c:v>
                </c:pt>
                <c:pt idx="744">
                  <c:v>43647.958333333336</c:v>
                </c:pt>
                <c:pt idx="745">
                  <c:v>43648</c:v>
                </c:pt>
                <c:pt idx="746">
                  <c:v>43648.041666666664</c:v>
                </c:pt>
                <c:pt idx="747">
                  <c:v>43648.083333333336</c:v>
                </c:pt>
                <c:pt idx="748">
                  <c:v>43648.125</c:v>
                </c:pt>
                <c:pt idx="749">
                  <c:v>43648.166666666664</c:v>
                </c:pt>
                <c:pt idx="750">
                  <c:v>43648.208333333336</c:v>
                </c:pt>
                <c:pt idx="751">
                  <c:v>43648.25</c:v>
                </c:pt>
                <c:pt idx="752">
                  <c:v>43648.291666666664</c:v>
                </c:pt>
                <c:pt idx="753">
                  <c:v>43648.333333333336</c:v>
                </c:pt>
                <c:pt idx="754">
                  <c:v>43648.375</c:v>
                </c:pt>
                <c:pt idx="755">
                  <c:v>43648.416666666664</c:v>
                </c:pt>
                <c:pt idx="756">
                  <c:v>43648.458333333336</c:v>
                </c:pt>
                <c:pt idx="757">
                  <c:v>43648.5</c:v>
                </c:pt>
                <c:pt idx="758">
                  <c:v>43648.541666666664</c:v>
                </c:pt>
                <c:pt idx="759">
                  <c:v>43648.583333333336</c:v>
                </c:pt>
                <c:pt idx="760">
                  <c:v>43648.625</c:v>
                </c:pt>
                <c:pt idx="761">
                  <c:v>43648.666666666664</c:v>
                </c:pt>
                <c:pt idx="762">
                  <c:v>43648.708333333336</c:v>
                </c:pt>
                <c:pt idx="763">
                  <c:v>43648.75</c:v>
                </c:pt>
                <c:pt idx="764">
                  <c:v>43648.791666666664</c:v>
                </c:pt>
                <c:pt idx="765">
                  <c:v>43648.833333333336</c:v>
                </c:pt>
                <c:pt idx="766">
                  <c:v>43648.875</c:v>
                </c:pt>
                <c:pt idx="767">
                  <c:v>43648.916666666664</c:v>
                </c:pt>
                <c:pt idx="768">
                  <c:v>43648.958333333336</c:v>
                </c:pt>
                <c:pt idx="769">
                  <c:v>43649</c:v>
                </c:pt>
                <c:pt idx="770">
                  <c:v>43649.041666666664</c:v>
                </c:pt>
                <c:pt idx="771">
                  <c:v>43649.083333333336</c:v>
                </c:pt>
                <c:pt idx="772">
                  <c:v>43649.125</c:v>
                </c:pt>
                <c:pt idx="773">
                  <c:v>43649.166666666664</c:v>
                </c:pt>
                <c:pt idx="774">
                  <c:v>43649.208333333336</c:v>
                </c:pt>
                <c:pt idx="775">
                  <c:v>43649.25</c:v>
                </c:pt>
                <c:pt idx="776">
                  <c:v>43649.291666666664</c:v>
                </c:pt>
                <c:pt idx="777">
                  <c:v>43649.333333333336</c:v>
                </c:pt>
                <c:pt idx="778">
                  <c:v>43649.375</c:v>
                </c:pt>
                <c:pt idx="779">
                  <c:v>43649.416666666664</c:v>
                </c:pt>
                <c:pt idx="780">
                  <c:v>43649.458333333336</c:v>
                </c:pt>
                <c:pt idx="781">
                  <c:v>43649.5</c:v>
                </c:pt>
                <c:pt idx="782">
                  <c:v>43649.541666666664</c:v>
                </c:pt>
                <c:pt idx="783">
                  <c:v>43649.583333333336</c:v>
                </c:pt>
                <c:pt idx="784">
                  <c:v>43649.625</c:v>
                </c:pt>
                <c:pt idx="785">
                  <c:v>43649.666666666664</c:v>
                </c:pt>
                <c:pt idx="786">
                  <c:v>43649.708333333336</c:v>
                </c:pt>
                <c:pt idx="787">
                  <c:v>43649.75</c:v>
                </c:pt>
                <c:pt idx="788">
                  <c:v>43649.791666666664</c:v>
                </c:pt>
                <c:pt idx="789">
                  <c:v>43649.833333333336</c:v>
                </c:pt>
                <c:pt idx="790">
                  <c:v>43649.875</c:v>
                </c:pt>
                <c:pt idx="791">
                  <c:v>43649.916666666664</c:v>
                </c:pt>
                <c:pt idx="792">
                  <c:v>43649.958333333336</c:v>
                </c:pt>
                <c:pt idx="793">
                  <c:v>43650</c:v>
                </c:pt>
                <c:pt idx="794">
                  <c:v>43650.041666666664</c:v>
                </c:pt>
                <c:pt idx="795">
                  <c:v>43650.083333333336</c:v>
                </c:pt>
                <c:pt idx="796">
                  <c:v>43650.125</c:v>
                </c:pt>
                <c:pt idx="797">
                  <c:v>43650.166666666664</c:v>
                </c:pt>
                <c:pt idx="798">
                  <c:v>43650.208333333336</c:v>
                </c:pt>
                <c:pt idx="799">
                  <c:v>43650.25</c:v>
                </c:pt>
                <c:pt idx="800">
                  <c:v>43650.291666666664</c:v>
                </c:pt>
                <c:pt idx="801">
                  <c:v>43650.333333333336</c:v>
                </c:pt>
                <c:pt idx="802">
                  <c:v>43650.375</c:v>
                </c:pt>
                <c:pt idx="803">
                  <c:v>43650.416666666664</c:v>
                </c:pt>
                <c:pt idx="804">
                  <c:v>43650.458333333336</c:v>
                </c:pt>
                <c:pt idx="805">
                  <c:v>43650.5</c:v>
                </c:pt>
                <c:pt idx="806">
                  <c:v>43650.541666666664</c:v>
                </c:pt>
                <c:pt idx="807">
                  <c:v>43650.583333333336</c:v>
                </c:pt>
                <c:pt idx="808">
                  <c:v>43650.625</c:v>
                </c:pt>
              </c:numCache>
            </c:numRef>
          </c:xVal>
          <c:yVal>
            <c:numRef>
              <c:f>'June Weather'!$C$4:$C$812</c:f>
              <c:numCache>
                <c:formatCode>General</c:formatCode>
                <c:ptCount val="809"/>
                <c:pt idx="0">
                  <c:v>9.4</c:v>
                </c:pt>
                <c:pt idx="1">
                  <c:v>12.9</c:v>
                </c:pt>
                <c:pt idx="2">
                  <c:v>12.3</c:v>
                </c:pt>
                <c:pt idx="3">
                  <c:v>12.3</c:v>
                </c:pt>
                <c:pt idx="4">
                  <c:v>12.3</c:v>
                </c:pt>
                <c:pt idx="5">
                  <c:v>11.7</c:v>
                </c:pt>
                <c:pt idx="6">
                  <c:v>11.6</c:v>
                </c:pt>
                <c:pt idx="7">
                  <c:v>11.8</c:v>
                </c:pt>
                <c:pt idx="8">
                  <c:v>11.5</c:v>
                </c:pt>
                <c:pt idx="9">
                  <c:v>0.9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.8</c:v>
                </c:pt>
                <c:pt idx="25">
                  <c:v>0</c:v>
                </c:pt>
                <c:pt idx="26">
                  <c:v>1.1000000000000001</c:v>
                </c:pt>
                <c:pt idx="27">
                  <c:v>2.2000000000000002</c:v>
                </c:pt>
                <c:pt idx="28">
                  <c:v>2.2000000000000002</c:v>
                </c:pt>
                <c:pt idx="29">
                  <c:v>3.3</c:v>
                </c:pt>
                <c:pt idx="30">
                  <c:v>10.1</c:v>
                </c:pt>
                <c:pt idx="31">
                  <c:v>14</c:v>
                </c:pt>
                <c:pt idx="32">
                  <c:v>13.9</c:v>
                </c:pt>
                <c:pt idx="33">
                  <c:v>4.8</c:v>
                </c:pt>
                <c:pt idx="34">
                  <c:v>0</c:v>
                </c:pt>
                <c:pt idx="35">
                  <c:v>6.2</c:v>
                </c:pt>
                <c:pt idx="36">
                  <c:v>10.4</c:v>
                </c:pt>
                <c:pt idx="37">
                  <c:v>9.5</c:v>
                </c:pt>
                <c:pt idx="38">
                  <c:v>8.3000000000000007</c:v>
                </c:pt>
                <c:pt idx="39">
                  <c:v>9.1</c:v>
                </c:pt>
                <c:pt idx="40">
                  <c:v>10.3</c:v>
                </c:pt>
                <c:pt idx="41">
                  <c:v>11.3</c:v>
                </c:pt>
                <c:pt idx="42">
                  <c:v>11.6</c:v>
                </c:pt>
                <c:pt idx="43">
                  <c:v>10.8</c:v>
                </c:pt>
                <c:pt idx="44">
                  <c:v>12.3</c:v>
                </c:pt>
                <c:pt idx="45">
                  <c:v>13.3</c:v>
                </c:pt>
                <c:pt idx="46">
                  <c:v>13.2</c:v>
                </c:pt>
                <c:pt idx="47">
                  <c:v>13.8</c:v>
                </c:pt>
                <c:pt idx="48">
                  <c:v>12.8</c:v>
                </c:pt>
                <c:pt idx="49">
                  <c:v>10.199999999999999</c:v>
                </c:pt>
                <c:pt idx="50">
                  <c:v>12.3</c:v>
                </c:pt>
                <c:pt idx="51">
                  <c:v>13.3</c:v>
                </c:pt>
                <c:pt idx="52">
                  <c:v>13.3</c:v>
                </c:pt>
                <c:pt idx="53">
                  <c:v>13.1</c:v>
                </c:pt>
                <c:pt idx="54">
                  <c:v>13</c:v>
                </c:pt>
                <c:pt idx="55">
                  <c:v>13.4</c:v>
                </c:pt>
                <c:pt idx="56">
                  <c:v>13.4</c:v>
                </c:pt>
                <c:pt idx="57">
                  <c:v>11</c:v>
                </c:pt>
                <c:pt idx="58">
                  <c:v>9.3000000000000007</c:v>
                </c:pt>
                <c:pt idx="59">
                  <c:v>2.2999999999999998</c:v>
                </c:pt>
                <c:pt idx="60">
                  <c:v>0</c:v>
                </c:pt>
                <c:pt idx="61">
                  <c:v>0</c:v>
                </c:pt>
                <c:pt idx="62">
                  <c:v>12.7</c:v>
                </c:pt>
                <c:pt idx="63">
                  <c:v>12.2</c:v>
                </c:pt>
                <c:pt idx="64">
                  <c:v>8.6999999999999993</c:v>
                </c:pt>
                <c:pt idx="65">
                  <c:v>0.4</c:v>
                </c:pt>
                <c:pt idx="66">
                  <c:v>0</c:v>
                </c:pt>
                <c:pt idx="67">
                  <c:v>2.6</c:v>
                </c:pt>
                <c:pt idx="68">
                  <c:v>13.1</c:v>
                </c:pt>
                <c:pt idx="69">
                  <c:v>12.1</c:v>
                </c:pt>
                <c:pt idx="70">
                  <c:v>10.9</c:v>
                </c:pt>
                <c:pt idx="71">
                  <c:v>12.3</c:v>
                </c:pt>
                <c:pt idx="72">
                  <c:v>13</c:v>
                </c:pt>
                <c:pt idx="73">
                  <c:v>12.6</c:v>
                </c:pt>
                <c:pt idx="74">
                  <c:v>12.6</c:v>
                </c:pt>
                <c:pt idx="75">
                  <c:v>12.8</c:v>
                </c:pt>
                <c:pt idx="76">
                  <c:v>12.7</c:v>
                </c:pt>
                <c:pt idx="77">
                  <c:v>12.6</c:v>
                </c:pt>
                <c:pt idx="78">
                  <c:v>12.4</c:v>
                </c:pt>
                <c:pt idx="79">
                  <c:v>12.5</c:v>
                </c:pt>
                <c:pt idx="80">
                  <c:v>10.199999999999999</c:v>
                </c:pt>
                <c:pt idx="81">
                  <c:v>6.4</c:v>
                </c:pt>
                <c:pt idx="82">
                  <c:v>1.1000000000000001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.5</c:v>
                </c:pt>
                <c:pt idx="98">
                  <c:v>0.5</c:v>
                </c:pt>
                <c:pt idx="99">
                  <c:v>0.4</c:v>
                </c:pt>
                <c:pt idx="100">
                  <c:v>0.7</c:v>
                </c:pt>
                <c:pt idx="101">
                  <c:v>1.1000000000000001</c:v>
                </c:pt>
                <c:pt idx="102">
                  <c:v>1</c:v>
                </c:pt>
                <c:pt idx="103">
                  <c:v>1.4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10</c:v>
                </c:pt>
                <c:pt idx="108">
                  <c:v>12.7</c:v>
                </c:pt>
                <c:pt idx="109">
                  <c:v>12.3</c:v>
                </c:pt>
                <c:pt idx="110">
                  <c:v>12.6</c:v>
                </c:pt>
                <c:pt idx="111">
                  <c:v>12.5</c:v>
                </c:pt>
                <c:pt idx="112">
                  <c:v>3.8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.3</c:v>
                </c:pt>
                <c:pt idx="119">
                  <c:v>0.5</c:v>
                </c:pt>
                <c:pt idx="120">
                  <c:v>1.3</c:v>
                </c:pt>
                <c:pt idx="121">
                  <c:v>5.3</c:v>
                </c:pt>
                <c:pt idx="122">
                  <c:v>8.6999999999999993</c:v>
                </c:pt>
                <c:pt idx="123">
                  <c:v>10.4</c:v>
                </c:pt>
                <c:pt idx="124">
                  <c:v>11.1</c:v>
                </c:pt>
                <c:pt idx="125">
                  <c:v>11.6</c:v>
                </c:pt>
                <c:pt idx="126">
                  <c:v>12.2</c:v>
                </c:pt>
                <c:pt idx="127">
                  <c:v>12.7</c:v>
                </c:pt>
                <c:pt idx="128">
                  <c:v>12.7</c:v>
                </c:pt>
                <c:pt idx="129">
                  <c:v>10.9</c:v>
                </c:pt>
                <c:pt idx="130">
                  <c:v>9.1999999999999993</c:v>
                </c:pt>
                <c:pt idx="131">
                  <c:v>8</c:v>
                </c:pt>
                <c:pt idx="132">
                  <c:v>7.1</c:v>
                </c:pt>
                <c:pt idx="133">
                  <c:v>9.5</c:v>
                </c:pt>
                <c:pt idx="134">
                  <c:v>9.6</c:v>
                </c:pt>
                <c:pt idx="135">
                  <c:v>8.8000000000000007</c:v>
                </c:pt>
                <c:pt idx="136">
                  <c:v>8.5</c:v>
                </c:pt>
                <c:pt idx="137">
                  <c:v>8.3000000000000007</c:v>
                </c:pt>
                <c:pt idx="138">
                  <c:v>9.9</c:v>
                </c:pt>
                <c:pt idx="139">
                  <c:v>12</c:v>
                </c:pt>
                <c:pt idx="140">
                  <c:v>13.2</c:v>
                </c:pt>
                <c:pt idx="141">
                  <c:v>13.2</c:v>
                </c:pt>
                <c:pt idx="142">
                  <c:v>12.8</c:v>
                </c:pt>
                <c:pt idx="143">
                  <c:v>11.9</c:v>
                </c:pt>
                <c:pt idx="144">
                  <c:v>12.4</c:v>
                </c:pt>
                <c:pt idx="145">
                  <c:v>12.8</c:v>
                </c:pt>
                <c:pt idx="146">
                  <c:v>13.2</c:v>
                </c:pt>
                <c:pt idx="147">
                  <c:v>13.4</c:v>
                </c:pt>
                <c:pt idx="148">
                  <c:v>13.4</c:v>
                </c:pt>
                <c:pt idx="149">
                  <c:v>13.4</c:v>
                </c:pt>
                <c:pt idx="150">
                  <c:v>13.5</c:v>
                </c:pt>
                <c:pt idx="151">
                  <c:v>13.5</c:v>
                </c:pt>
                <c:pt idx="152">
                  <c:v>5.6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.9</c:v>
                </c:pt>
                <c:pt idx="167">
                  <c:v>3.3</c:v>
                </c:pt>
                <c:pt idx="168">
                  <c:v>5</c:v>
                </c:pt>
                <c:pt idx="169">
                  <c:v>7.8</c:v>
                </c:pt>
                <c:pt idx="170">
                  <c:v>10.4</c:v>
                </c:pt>
                <c:pt idx="171">
                  <c:v>13.1</c:v>
                </c:pt>
                <c:pt idx="172">
                  <c:v>14.2</c:v>
                </c:pt>
                <c:pt idx="173">
                  <c:v>14.2</c:v>
                </c:pt>
                <c:pt idx="174">
                  <c:v>13.8</c:v>
                </c:pt>
                <c:pt idx="175">
                  <c:v>13.5</c:v>
                </c:pt>
                <c:pt idx="176">
                  <c:v>13.1</c:v>
                </c:pt>
                <c:pt idx="177">
                  <c:v>10.199999999999999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.1</c:v>
                </c:pt>
                <c:pt idx="195">
                  <c:v>0</c:v>
                </c:pt>
                <c:pt idx="196">
                  <c:v>0</c:v>
                </c:pt>
                <c:pt idx="197">
                  <c:v>0.2</c:v>
                </c:pt>
                <c:pt idx="198">
                  <c:v>2.7</c:v>
                </c:pt>
                <c:pt idx="199">
                  <c:v>1.2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0</c:v>
                </c:pt>
                <c:pt idx="204">
                  <c:v>0</c:v>
                </c:pt>
                <c:pt idx="205">
                  <c:v>0</c:v>
                </c:pt>
                <c:pt idx="206">
                  <c:v>0</c:v>
                </c:pt>
                <c:pt idx="207">
                  <c:v>0</c:v>
                </c:pt>
                <c:pt idx="208">
                  <c:v>0</c:v>
                </c:pt>
                <c:pt idx="209">
                  <c:v>0</c:v>
                </c:pt>
                <c:pt idx="210">
                  <c:v>0</c:v>
                </c:pt>
                <c:pt idx="211">
                  <c:v>0</c:v>
                </c:pt>
                <c:pt idx="212">
                  <c:v>0</c:v>
                </c:pt>
                <c:pt idx="213">
                  <c:v>0</c:v>
                </c:pt>
                <c:pt idx="214">
                  <c:v>0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0</c:v>
                </c:pt>
                <c:pt idx="220">
                  <c:v>0</c:v>
                </c:pt>
                <c:pt idx="221">
                  <c:v>0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0</c:v>
                </c:pt>
                <c:pt idx="226">
                  <c:v>0</c:v>
                </c:pt>
                <c:pt idx="227">
                  <c:v>0.2</c:v>
                </c:pt>
                <c:pt idx="228">
                  <c:v>0</c:v>
                </c:pt>
                <c:pt idx="229">
                  <c:v>0</c:v>
                </c:pt>
                <c:pt idx="230">
                  <c:v>0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.5</c:v>
                </c:pt>
                <c:pt idx="240">
                  <c:v>2.1</c:v>
                </c:pt>
                <c:pt idx="241">
                  <c:v>3</c:v>
                </c:pt>
                <c:pt idx="242">
                  <c:v>2.2999999999999998</c:v>
                </c:pt>
                <c:pt idx="243">
                  <c:v>0.5</c:v>
                </c:pt>
                <c:pt idx="244">
                  <c:v>0.6</c:v>
                </c:pt>
                <c:pt idx="245">
                  <c:v>1.9</c:v>
                </c:pt>
                <c:pt idx="246">
                  <c:v>7.5</c:v>
                </c:pt>
                <c:pt idx="247">
                  <c:v>3.8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0</c:v>
                </c:pt>
                <c:pt idx="254">
                  <c:v>0</c:v>
                </c:pt>
                <c:pt idx="255">
                  <c:v>0</c:v>
                </c:pt>
                <c:pt idx="256">
                  <c:v>0</c:v>
                </c:pt>
                <c:pt idx="257">
                  <c:v>0</c:v>
                </c:pt>
                <c:pt idx="258">
                  <c:v>0</c:v>
                </c:pt>
                <c:pt idx="259">
                  <c:v>0</c:v>
                </c:pt>
                <c:pt idx="260">
                  <c:v>0</c:v>
                </c:pt>
                <c:pt idx="261">
                  <c:v>0.8</c:v>
                </c:pt>
                <c:pt idx="262">
                  <c:v>12.3</c:v>
                </c:pt>
                <c:pt idx="263">
                  <c:v>13.2</c:v>
                </c:pt>
                <c:pt idx="264">
                  <c:v>11.7</c:v>
                </c:pt>
                <c:pt idx="265">
                  <c:v>9.3000000000000007</c:v>
                </c:pt>
                <c:pt idx="266">
                  <c:v>10.7</c:v>
                </c:pt>
                <c:pt idx="267">
                  <c:v>10.9</c:v>
                </c:pt>
                <c:pt idx="268">
                  <c:v>10.7</c:v>
                </c:pt>
                <c:pt idx="269">
                  <c:v>12.8</c:v>
                </c:pt>
                <c:pt idx="270">
                  <c:v>13.3</c:v>
                </c:pt>
                <c:pt idx="271">
                  <c:v>9.8000000000000007</c:v>
                </c:pt>
                <c:pt idx="272">
                  <c:v>0</c:v>
                </c:pt>
                <c:pt idx="273">
                  <c:v>0</c:v>
                </c:pt>
                <c:pt idx="274">
                  <c:v>0</c:v>
                </c:pt>
                <c:pt idx="275">
                  <c:v>0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  <c:pt idx="287">
                  <c:v>0</c:v>
                </c:pt>
                <c:pt idx="288">
                  <c:v>0</c:v>
                </c:pt>
                <c:pt idx="289">
                  <c:v>1.2</c:v>
                </c:pt>
                <c:pt idx="290">
                  <c:v>2.5</c:v>
                </c:pt>
                <c:pt idx="291">
                  <c:v>0.4</c:v>
                </c:pt>
                <c:pt idx="292">
                  <c:v>3.5</c:v>
                </c:pt>
                <c:pt idx="293">
                  <c:v>1.7</c:v>
                </c:pt>
                <c:pt idx="294">
                  <c:v>2.2000000000000002</c:v>
                </c:pt>
                <c:pt idx="295">
                  <c:v>3.5</c:v>
                </c:pt>
                <c:pt idx="296">
                  <c:v>0</c:v>
                </c:pt>
                <c:pt idx="297">
                  <c:v>0</c:v>
                </c:pt>
                <c:pt idx="298">
                  <c:v>0</c:v>
                </c:pt>
                <c:pt idx="299">
                  <c:v>0</c:v>
                </c:pt>
                <c:pt idx="300">
                  <c:v>0</c:v>
                </c:pt>
                <c:pt idx="301">
                  <c:v>0</c:v>
                </c:pt>
                <c:pt idx="302">
                  <c:v>0</c:v>
                </c:pt>
                <c:pt idx="303">
                  <c:v>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0</c:v>
                </c:pt>
                <c:pt idx="308">
                  <c:v>0</c:v>
                </c:pt>
                <c:pt idx="309">
                  <c:v>0</c:v>
                </c:pt>
                <c:pt idx="310">
                  <c:v>4.9000000000000004</c:v>
                </c:pt>
                <c:pt idx="311">
                  <c:v>13.6</c:v>
                </c:pt>
                <c:pt idx="312">
                  <c:v>13.7</c:v>
                </c:pt>
                <c:pt idx="313">
                  <c:v>12.2</c:v>
                </c:pt>
                <c:pt idx="314">
                  <c:v>12.3</c:v>
                </c:pt>
                <c:pt idx="315">
                  <c:v>3.6</c:v>
                </c:pt>
                <c:pt idx="316">
                  <c:v>12.5</c:v>
                </c:pt>
                <c:pt idx="317">
                  <c:v>10.1</c:v>
                </c:pt>
                <c:pt idx="318">
                  <c:v>9</c:v>
                </c:pt>
                <c:pt idx="319">
                  <c:v>9.1999999999999993</c:v>
                </c:pt>
                <c:pt idx="320">
                  <c:v>10.4</c:v>
                </c:pt>
                <c:pt idx="321">
                  <c:v>11.5</c:v>
                </c:pt>
                <c:pt idx="322">
                  <c:v>13.2</c:v>
                </c:pt>
                <c:pt idx="323">
                  <c:v>7.5</c:v>
                </c:pt>
                <c:pt idx="324">
                  <c:v>0.6</c:v>
                </c:pt>
                <c:pt idx="325">
                  <c:v>0</c:v>
                </c:pt>
                <c:pt idx="326">
                  <c:v>0</c:v>
                </c:pt>
                <c:pt idx="327">
                  <c:v>0</c:v>
                </c:pt>
                <c:pt idx="328">
                  <c:v>0</c:v>
                </c:pt>
                <c:pt idx="329">
                  <c:v>0</c:v>
                </c:pt>
                <c:pt idx="330">
                  <c:v>0</c:v>
                </c:pt>
                <c:pt idx="331">
                  <c:v>0</c:v>
                </c:pt>
                <c:pt idx="332">
                  <c:v>0</c:v>
                </c:pt>
                <c:pt idx="333">
                  <c:v>0.3</c:v>
                </c:pt>
                <c:pt idx="334">
                  <c:v>0.7</c:v>
                </c:pt>
                <c:pt idx="335">
                  <c:v>0</c:v>
                </c:pt>
                <c:pt idx="336">
                  <c:v>0.7</c:v>
                </c:pt>
                <c:pt idx="337">
                  <c:v>13.6</c:v>
                </c:pt>
                <c:pt idx="338">
                  <c:v>14</c:v>
                </c:pt>
                <c:pt idx="339">
                  <c:v>13.8</c:v>
                </c:pt>
                <c:pt idx="340">
                  <c:v>13.5</c:v>
                </c:pt>
                <c:pt idx="341">
                  <c:v>13.2</c:v>
                </c:pt>
                <c:pt idx="342">
                  <c:v>13.4</c:v>
                </c:pt>
                <c:pt idx="343">
                  <c:v>13.4</c:v>
                </c:pt>
                <c:pt idx="344">
                  <c:v>10.4</c:v>
                </c:pt>
                <c:pt idx="345">
                  <c:v>5.5</c:v>
                </c:pt>
                <c:pt idx="346">
                  <c:v>0</c:v>
                </c:pt>
                <c:pt idx="347">
                  <c:v>0</c:v>
                </c:pt>
                <c:pt idx="348">
                  <c:v>0</c:v>
                </c:pt>
                <c:pt idx="349">
                  <c:v>0</c:v>
                </c:pt>
                <c:pt idx="350">
                  <c:v>0</c:v>
                </c:pt>
                <c:pt idx="351">
                  <c:v>0</c:v>
                </c:pt>
                <c:pt idx="352">
                  <c:v>0</c:v>
                </c:pt>
                <c:pt idx="353">
                  <c:v>0</c:v>
                </c:pt>
                <c:pt idx="354">
                  <c:v>0</c:v>
                </c:pt>
                <c:pt idx="355">
                  <c:v>0</c:v>
                </c:pt>
                <c:pt idx="356">
                  <c:v>0</c:v>
                </c:pt>
                <c:pt idx="357">
                  <c:v>0</c:v>
                </c:pt>
                <c:pt idx="358">
                  <c:v>0</c:v>
                </c:pt>
                <c:pt idx="359">
                  <c:v>3.4</c:v>
                </c:pt>
                <c:pt idx="360">
                  <c:v>4.5999999999999996</c:v>
                </c:pt>
                <c:pt idx="361">
                  <c:v>4.9000000000000004</c:v>
                </c:pt>
                <c:pt idx="362">
                  <c:v>6.8</c:v>
                </c:pt>
                <c:pt idx="363">
                  <c:v>10.199999999999999</c:v>
                </c:pt>
                <c:pt idx="364">
                  <c:v>12</c:v>
                </c:pt>
                <c:pt idx="365">
                  <c:v>12.9</c:v>
                </c:pt>
                <c:pt idx="366">
                  <c:v>12.8</c:v>
                </c:pt>
                <c:pt idx="367">
                  <c:v>1.4</c:v>
                </c:pt>
                <c:pt idx="368">
                  <c:v>0</c:v>
                </c:pt>
                <c:pt idx="369">
                  <c:v>0</c:v>
                </c:pt>
                <c:pt idx="370">
                  <c:v>0</c:v>
                </c:pt>
                <c:pt idx="371">
                  <c:v>0</c:v>
                </c:pt>
                <c:pt idx="372">
                  <c:v>0</c:v>
                </c:pt>
                <c:pt idx="373">
                  <c:v>0</c:v>
                </c:pt>
                <c:pt idx="374">
                  <c:v>0</c:v>
                </c:pt>
                <c:pt idx="375">
                  <c:v>0</c:v>
                </c:pt>
                <c:pt idx="376">
                  <c:v>0</c:v>
                </c:pt>
                <c:pt idx="377">
                  <c:v>0</c:v>
                </c:pt>
                <c:pt idx="378">
                  <c:v>0</c:v>
                </c:pt>
                <c:pt idx="379">
                  <c:v>0</c:v>
                </c:pt>
                <c:pt idx="380">
                  <c:v>0</c:v>
                </c:pt>
                <c:pt idx="381">
                  <c:v>0</c:v>
                </c:pt>
                <c:pt idx="382">
                  <c:v>3.5</c:v>
                </c:pt>
                <c:pt idx="383">
                  <c:v>7.2</c:v>
                </c:pt>
                <c:pt idx="384">
                  <c:v>10.1</c:v>
                </c:pt>
                <c:pt idx="385">
                  <c:v>11.3</c:v>
                </c:pt>
                <c:pt idx="386">
                  <c:v>11.7</c:v>
                </c:pt>
                <c:pt idx="387">
                  <c:v>12.4</c:v>
                </c:pt>
                <c:pt idx="388">
                  <c:v>13.7</c:v>
                </c:pt>
                <c:pt idx="389">
                  <c:v>13.9</c:v>
                </c:pt>
                <c:pt idx="390">
                  <c:v>14.1</c:v>
                </c:pt>
                <c:pt idx="391">
                  <c:v>14.3</c:v>
                </c:pt>
                <c:pt idx="392">
                  <c:v>14.4</c:v>
                </c:pt>
                <c:pt idx="393">
                  <c:v>14.4</c:v>
                </c:pt>
                <c:pt idx="394">
                  <c:v>11.1</c:v>
                </c:pt>
                <c:pt idx="395">
                  <c:v>0</c:v>
                </c:pt>
                <c:pt idx="396">
                  <c:v>0</c:v>
                </c:pt>
                <c:pt idx="397">
                  <c:v>0</c:v>
                </c:pt>
                <c:pt idx="398">
                  <c:v>0</c:v>
                </c:pt>
                <c:pt idx="399">
                  <c:v>0</c:v>
                </c:pt>
                <c:pt idx="400">
                  <c:v>0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0</c:v>
                </c:pt>
                <c:pt idx="405">
                  <c:v>1.2</c:v>
                </c:pt>
                <c:pt idx="406">
                  <c:v>5.0999999999999996</c:v>
                </c:pt>
                <c:pt idx="407">
                  <c:v>6.6</c:v>
                </c:pt>
                <c:pt idx="408">
                  <c:v>8.1</c:v>
                </c:pt>
                <c:pt idx="409">
                  <c:v>8.9</c:v>
                </c:pt>
                <c:pt idx="410">
                  <c:v>7.1</c:v>
                </c:pt>
                <c:pt idx="411">
                  <c:v>7.5</c:v>
                </c:pt>
                <c:pt idx="412">
                  <c:v>8.8000000000000007</c:v>
                </c:pt>
                <c:pt idx="413">
                  <c:v>10</c:v>
                </c:pt>
                <c:pt idx="414">
                  <c:v>11</c:v>
                </c:pt>
                <c:pt idx="415">
                  <c:v>12.3</c:v>
                </c:pt>
                <c:pt idx="416">
                  <c:v>13</c:v>
                </c:pt>
                <c:pt idx="417">
                  <c:v>0.6</c:v>
                </c:pt>
                <c:pt idx="418">
                  <c:v>0</c:v>
                </c:pt>
                <c:pt idx="419">
                  <c:v>0</c:v>
                </c:pt>
                <c:pt idx="420">
                  <c:v>0</c:v>
                </c:pt>
                <c:pt idx="421">
                  <c:v>0</c:v>
                </c:pt>
                <c:pt idx="422">
                  <c:v>0</c:v>
                </c:pt>
                <c:pt idx="423">
                  <c:v>0</c:v>
                </c:pt>
                <c:pt idx="424">
                  <c:v>0</c:v>
                </c:pt>
                <c:pt idx="425">
                  <c:v>0</c:v>
                </c:pt>
                <c:pt idx="426">
                  <c:v>0</c:v>
                </c:pt>
                <c:pt idx="427">
                  <c:v>0</c:v>
                </c:pt>
                <c:pt idx="428">
                  <c:v>0</c:v>
                </c:pt>
                <c:pt idx="429">
                  <c:v>0</c:v>
                </c:pt>
                <c:pt idx="430">
                  <c:v>0</c:v>
                </c:pt>
                <c:pt idx="431">
                  <c:v>0</c:v>
                </c:pt>
                <c:pt idx="432">
                  <c:v>0</c:v>
                </c:pt>
                <c:pt idx="433">
                  <c:v>0</c:v>
                </c:pt>
                <c:pt idx="434">
                  <c:v>0</c:v>
                </c:pt>
                <c:pt idx="435">
                  <c:v>0.3</c:v>
                </c:pt>
                <c:pt idx="436">
                  <c:v>3.5</c:v>
                </c:pt>
                <c:pt idx="437">
                  <c:v>6.4</c:v>
                </c:pt>
                <c:pt idx="438">
                  <c:v>7.5</c:v>
                </c:pt>
                <c:pt idx="439">
                  <c:v>10.9</c:v>
                </c:pt>
                <c:pt idx="440">
                  <c:v>1.2</c:v>
                </c:pt>
                <c:pt idx="441">
                  <c:v>0</c:v>
                </c:pt>
                <c:pt idx="442">
                  <c:v>0</c:v>
                </c:pt>
                <c:pt idx="443">
                  <c:v>0</c:v>
                </c:pt>
                <c:pt idx="444">
                  <c:v>0</c:v>
                </c:pt>
                <c:pt idx="445">
                  <c:v>0</c:v>
                </c:pt>
                <c:pt idx="446">
                  <c:v>0</c:v>
                </c:pt>
                <c:pt idx="447">
                  <c:v>0</c:v>
                </c:pt>
                <c:pt idx="448">
                  <c:v>0</c:v>
                </c:pt>
                <c:pt idx="449">
                  <c:v>0</c:v>
                </c:pt>
                <c:pt idx="450">
                  <c:v>0</c:v>
                </c:pt>
                <c:pt idx="451">
                  <c:v>0</c:v>
                </c:pt>
                <c:pt idx="452">
                  <c:v>0</c:v>
                </c:pt>
                <c:pt idx="453">
                  <c:v>0</c:v>
                </c:pt>
                <c:pt idx="454">
                  <c:v>1.6</c:v>
                </c:pt>
                <c:pt idx="455">
                  <c:v>7.2</c:v>
                </c:pt>
                <c:pt idx="456">
                  <c:v>9.5</c:v>
                </c:pt>
                <c:pt idx="457">
                  <c:v>10</c:v>
                </c:pt>
                <c:pt idx="458">
                  <c:v>11.2</c:v>
                </c:pt>
                <c:pt idx="459">
                  <c:v>12.6</c:v>
                </c:pt>
                <c:pt idx="460">
                  <c:v>13.2</c:v>
                </c:pt>
                <c:pt idx="461">
                  <c:v>13.6</c:v>
                </c:pt>
                <c:pt idx="462">
                  <c:v>14</c:v>
                </c:pt>
                <c:pt idx="463">
                  <c:v>14.2</c:v>
                </c:pt>
                <c:pt idx="464">
                  <c:v>14.3</c:v>
                </c:pt>
                <c:pt idx="465">
                  <c:v>10.199999999999999</c:v>
                </c:pt>
                <c:pt idx="466">
                  <c:v>0</c:v>
                </c:pt>
                <c:pt idx="467">
                  <c:v>0</c:v>
                </c:pt>
                <c:pt idx="468">
                  <c:v>0</c:v>
                </c:pt>
                <c:pt idx="469">
                  <c:v>0</c:v>
                </c:pt>
                <c:pt idx="470">
                  <c:v>0</c:v>
                </c:pt>
                <c:pt idx="471">
                  <c:v>0</c:v>
                </c:pt>
                <c:pt idx="472">
                  <c:v>0</c:v>
                </c:pt>
                <c:pt idx="473">
                  <c:v>0</c:v>
                </c:pt>
                <c:pt idx="474">
                  <c:v>0</c:v>
                </c:pt>
                <c:pt idx="475">
                  <c:v>0</c:v>
                </c:pt>
                <c:pt idx="476">
                  <c:v>0</c:v>
                </c:pt>
                <c:pt idx="477">
                  <c:v>0</c:v>
                </c:pt>
                <c:pt idx="478">
                  <c:v>0</c:v>
                </c:pt>
                <c:pt idx="479">
                  <c:v>2.2999999999999998</c:v>
                </c:pt>
                <c:pt idx="480">
                  <c:v>8.6</c:v>
                </c:pt>
                <c:pt idx="481">
                  <c:v>14.3</c:v>
                </c:pt>
                <c:pt idx="482">
                  <c:v>14.4</c:v>
                </c:pt>
                <c:pt idx="483">
                  <c:v>14.3</c:v>
                </c:pt>
                <c:pt idx="484">
                  <c:v>14.2</c:v>
                </c:pt>
                <c:pt idx="485">
                  <c:v>13.8</c:v>
                </c:pt>
                <c:pt idx="486">
                  <c:v>12.8</c:v>
                </c:pt>
                <c:pt idx="487">
                  <c:v>10.8</c:v>
                </c:pt>
                <c:pt idx="488">
                  <c:v>10.199999999999999</c:v>
                </c:pt>
                <c:pt idx="489">
                  <c:v>8.8000000000000007</c:v>
                </c:pt>
                <c:pt idx="490">
                  <c:v>10.6</c:v>
                </c:pt>
                <c:pt idx="491">
                  <c:v>9.6999999999999993</c:v>
                </c:pt>
                <c:pt idx="492">
                  <c:v>9.1</c:v>
                </c:pt>
                <c:pt idx="493">
                  <c:v>13.3</c:v>
                </c:pt>
                <c:pt idx="494">
                  <c:v>13.1</c:v>
                </c:pt>
                <c:pt idx="495">
                  <c:v>13</c:v>
                </c:pt>
                <c:pt idx="496">
                  <c:v>13.3</c:v>
                </c:pt>
                <c:pt idx="497">
                  <c:v>12.5</c:v>
                </c:pt>
                <c:pt idx="498">
                  <c:v>10.4</c:v>
                </c:pt>
                <c:pt idx="499">
                  <c:v>11.6</c:v>
                </c:pt>
                <c:pt idx="500">
                  <c:v>10.8</c:v>
                </c:pt>
                <c:pt idx="501">
                  <c:v>11.5</c:v>
                </c:pt>
                <c:pt idx="502">
                  <c:v>11.9</c:v>
                </c:pt>
                <c:pt idx="503">
                  <c:v>12.6</c:v>
                </c:pt>
                <c:pt idx="504">
                  <c:v>12.6</c:v>
                </c:pt>
                <c:pt idx="505">
                  <c:v>12.9</c:v>
                </c:pt>
                <c:pt idx="506">
                  <c:v>12.9</c:v>
                </c:pt>
                <c:pt idx="507">
                  <c:v>11</c:v>
                </c:pt>
                <c:pt idx="508">
                  <c:v>7.7</c:v>
                </c:pt>
                <c:pt idx="509">
                  <c:v>6.9</c:v>
                </c:pt>
                <c:pt idx="510">
                  <c:v>9</c:v>
                </c:pt>
                <c:pt idx="511">
                  <c:v>11</c:v>
                </c:pt>
                <c:pt idx="512">
                  <c:v>12.1</c:v>
                </c:pt>
                <c:pt idx="513">
                  <c:v>13</c:v>
                </c:pt>
                <c:pt idx="514">
                  <c:v>11.1</c:v>
                </c:pt>
                <c:pt idx="515">
                  <c:v>13.3</c:v>
                </c:pt>
                <c:pt idx="516">
                  <c:v>6.8</c:v>
                </c:pt>
                <c:pt idx="517">
                  <c:v>3.1</c:v>
                </c:pt>
                <c:pt idx="518">
                  <c:v>4</c:v>
                </c:pt>
                <c:pt idx="519">
                  <c:v>9.6999999999999993</c:v>
                </c:pt>
                <c:pt idx="520">
                  <c:v>3.5</c:v>
                </c:pt>
                <c:pt idx="521">
                  <c:v>0</c:v>
                </c:pt>
                <c:pt idx="522">
                  <c:v>0</c:v>
                </c:pt>
                <c:pt idx="523">
                  <c:v>0</c:v>
                </c:pt>
                <c:pt idx="524">
                  <c:v>0</c:v>
                </c:pt>
                <c:pt idx="525">
                  <c:v>0.7</c:v>
                </c:pt>
                <c:pt idx="526">
                  <c:v>0.2</c:v>
                </c:pt>
                <c:pt idx="527">
                  <c:v>9.6</c:v>
                </c:pt>
                <c:pt idx="528">
                  <c:v>13.7</c:v>
                </c:pt>
                <c:pt idx="529">
                  <c:v>13.2</c:v>
                </c:pt>
                <c:pt idx="530">
                  <c:v>12.9</c:v>
                </c:pt>
                <c:pt idx="531">
                  <c:v>10.8</c:v>
                </c:pt>
                <c:pt idx="532">
                  <c:v>8.9</c:v>
                </c:pt>
                <c:pt idx="533">
                  <c:v>0.9</c:v>
                </c:pt>
                <c:pt idx="534">
                  <c:v>0.8</c:v>
                </c:pt>
                <c:pt idx="535">
                  <c:v>0.9</c:v>
                </c:pt>
                <c:pt idx="536">
                  <c:v>0</c:v>
                </c:pt>
                <c:pt idx="537">
                  <c:v>0</c:v>
                </c:pt>
                <c:pt idx="538">
                  <c:v>0</c:v>
                </c:pt>
                <c:pt idx="539">
                  <c:v>0</c:v>
                </c:pt>
                <c:pt idx="540">
                  <c:v>0</c:v>
                </c:pt>
                <c:pt idx="541">
                  <c:v>0</c:v>
                </c:pt>
                <c:pt idx="542">
                  <c:v>1.5</c:v>
                </c:pt>
                <c:pt idx="543">
                  <c:v>4.5999999999999996</c:v>
                </c:pt>
                <c:pt idx="544">
                  <c:v>0</c:v>
                </c:pt>
                <c:pt idx="545">
                  <c:v>0</c:v>
                </c:pt>
                <c:pt idx="546">
                  <c:v>0</c:v>
                </c:pt>
                <c:pt idx="547">
                  <c:v>0</c:v>
                </c:pt>
                <c:pt idx="548">
                  <c:v>0</c:v>
                </c:pt>
                <c:pt idx="549">
                  <c:v>0</c:v>
                </c:pt>
                <c:pt idx="550">
                  <c:v>0</c:v>
                </c:pt>
                <c:pt idx="551">
                  <c:v>0</c:v>
                </c:pt>
                <c:pt idx="552">
                  <c:v>0</c:v>
                </c:pt>
                <c:pt idx="553">
                  <c:v>0</c:v>
                </c:pt>
                <c:pt idx="554">
                  <c:v>0.7</c:v>
                </c:pt>
                <c:pt idx="555">
                  <c:v>1.5</c:v>
                </c:pt>
                <c:pt idx="556">
                  <c:v>3.7</c:v>
                </c:pt>
                <c:pt idx="557">
                  <c:v>5.7</c:v>
                </c:pt>
                <c:pt idx="558">
                  <c:v>8.1</c:v>
                </c:pt>
                <c:pt idx="559">
                  <c:v>9.8000000000000007</c:v>
                </c:pt>
                <c:pt idx="560">
                  <c:v>5.4</c:v>
                </c:pt>
                <c:pt idx="561">
                  <c:v>0</c:v>
                </c:pt>
                <c:pt idx="562">
                  <c:v>0</c:v>
                </c:pt>
                <c:pt idx="563">
                  <c:v>0</c:v>
                </c:pt>
                <c:pt idx="564">
                  <c:v>0</c:v>
                </c:pt>
                <c:pt idx="565">
                  <c:v>0</c:v>
                </c:pt>
                <c:pt idx="566">
                  <c:v>0</c:v>
                </c:pt>
                <c:pt idx="567">
                  <c:v>0.8</c:v>
                </c:pt>
                <c:pt idx="568">
                  <c:v>0</c:v>
                </c:pt>
                <c:pt idx="569">
                  <c:v>0</c:v>
                </c:pt>
                <c:pt idx="570">
                  <c:v>0</c:v>
                </c:pt>
                <c:pt idx="571">
                  <c:v>0</c:v>
                </c:pt>
                <c:pt idx="572">
                  <c:v>0</c:v>
                </c:pt>
                <c:pt idx="573">
                  <c:v>0</c:v>
                </c:pt>
                <c:pt idx="574">
                  <c:v>0</c:v>
                </c:pt>
                <c:pt idx="575">
                  <c:v>0.4</c:v>
                </c:pt>
                <c:pt idx="576">
                  <c:v>6.5</c:v>
                </c:pt>
                <c:pt idx="577">
                  <c:v>3.8</c:v>
                </c:pt>
                <c:pt idx="578">
                  <c:v>5.9</c:v>
                </c:pt>
                <c:pt idx="579">
                  <c:v>8.9</c:v>
                </c:pt>
                <c:pt idx="580">
                  <c:v>10.8</c:v>
                </c:pt>
                <c:pt idx="581">
                  <c:v>10.6</c:v>
                </c:pt>
                <c:pt idx="582">
                  <c:v>11.2</c:v>
                </c:pt>
                <c:pt idx="583">
                  <c:v>12</c:v>
                </c:pt>
                <c:pt idx="584">
                  <c:v>3.2</c:v>
                </c:pt>
                <c:pt idx="585">
                  <c:v>0</c:v>
                </c:pt>
                <c:pt idx="586">
                  <c:v>0</c:v>
                </c:pt>
                <c:pt idx="587">
                  <c:v>0</c:v>
                </c:pt>
                <c:pt idx="588">
                  <c:v>0</c:v>
                </c:pt>
                <c:pt idx="589">
                  <c:v>0</c:v>
                </c:pt>
                <c:pt idx="590">
                  <c:v>0</c:v>
                </c:pt>
                <c:pt idx="591">
                  <c:v>0</c:v>
                </c:pt>
                <c:pt idx="592">
                  <c:v>0</c:v>
                </c:pt>
                <c:pt idx="593">
                  <c:v>0</c:v>
                </c:pt>
                <c:pt idx="594">
                  <c:v>0</c:v>
                </c:pt>
                <c:pt idx="595">
                  <c:v>0</c:v>
                </c:pt>
                <c:pt idx="596">
                  <c:v>0</c:v>
                </c:pt>
                <c:pt idx="597">
                  <c:v>0</c:v>
                </c:pt>
                <c:pt idx="598">
                  <c:v>3.6</c:v>
                </c:pt>
                <c:pt idx="599">
                  <c:v>5.9</c:v>
                </c:pt>
                <c:pt idx="600">
                  <c:v>3</c:v>
                </c:pt>
                <c:pt idx="601">
                  <c:v>5</c:v>
                </c:pt>
                <c:pt idx="602">
                  <c:v>7.9</c:v>
                </c:pt>
                <c:pt idx="603">
                  <c:v>9.5</c:v>
                </c:pt>
                <c:pt idx="604">
                  <c:v>10.4</c:v>
                </c:pt>
                <c:pt idx="605">
                  <c:v>10.9</c:v>
                </c:pt>
                <c:pt idx="606">
                  <c:v>11.3</c:v>
                </c:pt>
                <c:pt idx="607">
                  <c:v>12.1</c:v>
                </c:pt>
                <c:pt idx="608">
                  <c:v>2.7</c:v>
                </c:pt>
                <c:pt idx="609">
                  <c:v>0</c:v>
                </c:pt>
                <c:pt idx="610">
                  <c:v>0</c:v>
                </c:pt>
                <c:pt idx="611">
                  <c:v>0</c:v>
                </c:pt>
                <c:pt idx="612">
                  <c:v>0</c:v>
                </c:pt>
                <c:pt idx="613">
                  <c:v>0</c:v>
                </c:pt>
                <c:pt idx="614">
                  <c:v>0.2</c:v>
                </c:pt>
                <c:pt idx="615">
                  <c:v>0.3</c:v>
                </c:pt>
                <c:pt idx="616">
                  <c:v>0</c:v>
                </c:pt>
                <c:pt idx="617">
                  <c:v>0</c:v>
                </c:pt>
                <c:pt idx="618">
                  <c:v>0</c:v>
                </c:pt>
                <c:pt idx="619">
                  <c:v>3.8</c:v>
                </c:pt>
                <c:pt idx="620">
                  <c:v>0</c:v>
                </c:pt>
                <c:pt idx="621">
                  <c:v>0</c:v>
                </c:pt>
                <c:pt idx="622">
                  <c:v>0</c:v>
                </c:pt>
                <c:pt idx="623">
                  <c:v>0.5</c:v>
                </c:pt>
                <c:pt idx="624">
                  <c:v>0.5</c:v>
                </c:pt>
                <c:pt idx="625">
                  <c:v>1.4</c:v>
                </c:pt>
                <c:pt idx="626">
                  <c:v>1.3</c:v>
                </c:pt>
                <c:pt idx="627">
                  <c:v>1.7</c:v>
                </c:pt>
                <c:pt idx="628">
                  <c:v>8.1</c:v>
                </c:pt>
                <c:pt idx="629">
                  <c:v>14.3</c:v>
                </c:pt>
                <c:pt idx="630">
                  <c:v>13.3</c:v>
                </c:pt>
                <c:pt idx="631">
                  <c:v>12</c:v>
                </c:pt>
                <c:pt idx="632">
                  <c:v>12.4</c:v>
                </c:pt>
                <c:pt idx="633">
                  <c:v>12.6</c:v>
                </c:pt>
                <c:pt idx="634">
                  <c:v>11.7</c:v>
                </c:pt>
                <c:pt idx="635">
                  <c:v>11.7</c:v>
                </c:pt>
                <c:pt idx="636">
                  <c:v>10.7</c:v>
                </c:pt>
                <c:pt idx="637">
                  <c:v>8.8000000000000007</c:v>
                </c:pt>
                <c:pt idx="638">
                  <c:v>12.2</c:v>
                </c:pt>
                <c:pt idx="639">
                  <c:v>5.2</c:v>
                </c:pt>
                <c:pt idx="640">
                  <c:v>7.2</c:v>
                </c:pt>
                <c:pt idx="641">
                  <c:v>11.4</c:v>
                </c:pt>
                <c:pt idx="642">
                  <c:v>5.4</c:v>
                </c:pt>
                <c:pt idx="643">
                  <c:v>11.6</c:v>
                </c:pt>
                <c:pt idx="644">
                  <c:v>10.7</c:v>
                </c:pt>
                <c:pt idx="645">
                  <c:v>12.5</c:v>
                </c:pt>
                <c:pt idx="646">
                  <c:v>11</c:v>
                </c:pt>
                <c:pt idx="647">
                  <c:v>10.199999999999999</c:v>
                </c:pt>
                <c:pt idx="648">
                  <c:v>10.3</c:v>
                </c:pt>
                <c:pt idx="649">
                  <c:v>10.3</c:v>
                </c:pt>
                <c:pt idx="650">
                  <c:v>9.8000000000000007</c:v>
                </c:pt>
                <c:pt idx="651">
                  <c:v>9.3000000000000007</c:v>
                </c:pt>
                <c:pt idx="652">
                  <c:v>10.199999999999999</c:v>
                </c:pt>
                <c:pt idx="653">
                  <c:v>11.9</c:v>
                </c:pt>
                <c:pt idx="654">
                  <c:v>10.5</c:v>
                </c:pt>
                <c:pt idx="655">
                  <c:v>10.9</c:v>
                </c:pt>
                <c:pt idx="656">
                  <c:v>12.8</c:v>
                </c:pt>
                <c:pt idx="657">
                  <c:v>10.6</c:v>
                </c:pt>
                <c:pt idx="658">
                  <c:v>11.5</c:v>
                </c:pt>
                <c:pt idx="659">
                  <c:v>9.6</c:v>
                </c:pt>
                <c:pt idx="660">
                  <c:v>7.9</c:v>
                </c:pt>
                <c:pt idx="661">
                  <c:v>0</c:v>
                </c:pt>
                <c:pt idx="662">
                  <c:v>0</c:v>
                </c:pt>
                <c:pt idx="663">
                  <c:v>0</c:v>
                </c:pt>
                <c:pt idx="664">
                  <c:v>0</c:v>
                </c:pt>
                <c:pt idx="665">
                  <c:v>0</c:v>
                </c:pt>
                <c:pt idx="666">
                  <c:v>0</c:v>
                </c:pt>
                <c:pt idx="667">
                  <c:v>11.3</c:v>
                </c:pt>
                <c:pt idx="668">
                  <c:v>13.6</c:v>
                </c:pt>
                <c:pt idx="669">
                  <c:v>11.6</c:v>
                </c:pt>
                <c:pt idx="670">
                  <c:v>11.4</c:v>
                </c:pt>
                <c:pt idx="671">
                  <c:v>11.5</c:v>
                </c:pt>
                <c:pt idx="672">
                  <c:v>11.4</c:v>
                </c:pt>
                <c:pt idx="673">
                  <c:v>11.3</c:v>
                </c:pt>
                <c:pt idx="674">
                  <c:v>11.6</c:v>
                </c:pt>
                <c:pt idx="675">
                  <c:v>11.8</c:v>
                </c:pt>
                <c:pt idx="676">
                  <c:v>11.9</c:v>
                </c:pt>
                <c:pt idx="677">
                  <c:v>12.8</c:v>
                </c:pt>
                <c:pt idx="678">
                  <c:v>13.6</c:v>
                </c:pt>
                <c:pt idx="679">
                  <c:v>13.4</c:v>
                </c:pt>
                <c:pt idx="680">
                  <c:v>11</c:v>
                </c:pt>
                <c:pt idx="681">
                  <c:v>8.6</c:v>
                </c:pt>
                <c:pt idx="682">
                  <c:v>1.4</c:v>
                </c:pt>
                <c:pt idx="683">
                  <c:v>0</c:v>
                </c:pt>
                <c:pt idx="684">
                  <c:v>0</c:v>
                </c:pt>
                <c:pt idx="685">
                  <c:v>0</c:v>
                </c:pt>
                <c:pt idx="686">
                  <c:v>5</c:v>
                </c:pt>
                <c:pt idx="687">
                  <c:v>13.1</c:v>
                </c:pt>
                <c:pt idx="688">
                  <c:v>12.5</c:v>
                </c:pt>
                <c:pt idx="689">
                  <c:v>12.2</c:v>
                </c:pt>
                <c:pt idx="690">
                  <c:v>13.2</c:v>
                </c:pt>
                <c:pt idx="691">
                  <c:v>13.6</c:v>
                </c:pt>
                <c:pt idx="692">
                  <c:v>13.4</c:v>
                </c:pt>
                <c:pt idx="693">
                  <c:v>13.2</c:v>
                </c:pt>
                <c:pt idx="694">
                  <c:v>13.2</c:v>
                </c:pt>
                <c:pt idx="695">
                  <c:v>13.7</c:v>
                </c:pt>
                <c:pt idx="696">
                  <c:v>13.6</c:v>
                </c:pt>
                <c:pt idx="697">
                  <c:v>13.4</c:v>
                </c:pt>
                <c:pt idx="698">
                  <c:v>13.5</c:v>
                </c:pt>
                <c:pt idx="699">
                  <c:v>13.5</c:v>
                </c:pt>
                <c:pt idx="700">
                  <c:v>13.6</c:v>
                </c:pt>
                <c:pt idx="701">
                  <c:v>13.7</c:v>
                </c:pt>
                <c:pt idx="702">
                  <c:v>13.8</c:v>
                </c:pt>
                <c:pt idx="703">
                  <c:v>13.5</c:v>
                </c:pt>
                <c:pt idx="704">
                  <c:v>11.2</c:v>
                </c:pt>
                <c:pt idx="705">
                  <c:v>10.8</c:v>
                </c:pt>
                <c:pt idx="706">
                  <c:v>10.3</c:v>
                </c:pt>
                <c:pt idx="707">
                  <c:v>8.6</c:v>
                </c:pt>
                <c:pt idx="708">
                  <c:v>12.4</c:v>
                </c:pt>
                <c:pt idx="709">
                  <c:v>12.1</c:v>
                </c:pt>
                <c:pt idx="710">
                  <c:v>12.8</c:v>
                </c:pt>
                <c:pt idx="711">
                  <c:v>11.3</c:v>
                </c:pt>
                <c:pt idx="712">
                  <c:v>10.7</c:v>
                </c:pt>
                <c:pt idx="713">
                  <c:v>9.9</c:v>
                </c:pt>
                <c:pt idx="714">
                  <c:v>10.7</c:v>
                </c:pt>
                <c:pt idx="715">
                  <c:v>11.8</c:v>
                </c:pt>
                <c:pt idx="716">
                  <c:v>11.8</c:v>
                </c:pt>
                <c:pt idx="717">
                  <c:v>12.5</c:v>
                </c:pt>
                <c:pt idx="718">
                  <c:v>12.9</c:v>
                </c:pt>
                <c:pt idx="719">
                  <c:v>12.9</c:v>
                </c:pt>
                <c:pt idx="720">
                  <c:v>12.9</c:v>
                </c:pt>
                <c:pt idx="721">
                  <c:v>12.9</c:v>
                </c:pt>
                <c:pt idx="722">
                  <c:v>13.1</c:v>
                </c:pt>
                <c:pt idx="723">
                  <c:v>12.1</c:v>
                </c:pt>
                <c:pt idx="724">
                  <c:v>9.5</c:v>
                </c:pt>
                <c:pt idx="725">
                  <c:v>10.7</c:v>
                </c:pt>
                <c:pt idx="726">
                  <c:v>11.7</c:v>
                </c:pt>
                <c:pt idx="727">
                  <c:v>11.7</c:v>
                </c:pt>
                <c:pt idx="728">
                  <c:v>12.2</c:v>
                </c:pt>
                <c:pt idx="729">
                  <c:v>11.6</c:v>
                </c:pt>
                <c:pt idx="730">
                  <c:v>2.8</c:v>
                </c:pt>
                <c:pt idx="731">
                  <c:v>0</c:v>
                </c:pt>
                <c:pt idx="732">
                  <c:v>0</c:v>
                </c:pt>
                <c:pt idx="733">
                  <c:v>0</c:v>
                </c:pt>
                <c:pt idx="734">
                  <c:v>0</c:v>
                </c:pt>
                <c:pt idx="735">
                  <c:v>0</c:v>
                </c:pt>
                <c:pt idx="736">
                  <c:v>0</c:v>
                </c:pt>
                <c:pt idx="737">
                  <c:v>0</c:v>
                </c:pt>
                <c:pt idx="738">
                  <c:v>0</c:v>
                </c:pt>
                <c:pt idx="739">
                  <c:v>0</c:v>
                </c:pt>
                <c:pt idx="740">
                  <c:v>1.9</c:v>
                </c:pt>
                <c:pt idx="741">
                  <c:v>0</c:v>
                </c:pt>
                <c:pt idx="742">
                  <c:v>0</c:v>
                </c:pt>
                <c:pt idx="743">
                  <c:v>0</c:v>
                </c:pt>
                <c:pt idx="744">
                  <c:v>0</c:v>
                </c:pt>
                <c:pt idx="745">
                  <c:v>0</c:v>
                </c:pt>
                <c:pt idx="746">
                  <c:v>0</c:v>
                </c:pt>
                <c:pt idx="747">
                  <c:v>0.1</c:v>
                </c:pt>
                <c:pt idx="748">
                  <c:v>7</c:v>
                </c:pt>
                <c:pt idx="749">
                  <c:v>12.9</c:v>
                </c:pt>
                <c:pt idx="750">
                  <c:v>12.7</c:v>
                </c:pt>
                <c:pt idx="751">
                  <c:v>12.1</c:v>
                </c:pt>
                <c:pt idx="752">
                  <c:v>11.3</c:v>
                </c:pt>
                <c:pt idx="753">
                  <c:v>10.7</c:v>
                </c:pt>
                <c:pt idx="754">
                  <c:v>8</c:v>
                </c:pt>
                <c:pt idx="755">
                  <c:v>4.3</c:v>
                </c:pt>
                <c:pt idx="756">
                  <c:v>0</c:v>
                </c:pt>
                <c:pt idx="757">
                  <c:v>0.1</c:v>
                </c:pt>
                <c:pt idx="758">
                  <c:v>0</c:v>
                </c:pt>
                <c:pt idx="759">
                  <c:v>0</c:v>
                </c:pt>
                <c:pt idx="760">
                  <c:v>0</c:v>
                </c:pt>
                <c:pt idx="761">
                  <c:v>0</c:v>
                </c:pt>
                <c:pt idx="762">
                  <c:v>0</c:v>
                </c:pt>
                <c:pt idx="763">
                  <c:v>0</c:v>
                </c:pt>
                <c:pt idx="764">
                  <c:v>0</c:v>
                </c:pt>
                <c:pt idx="765">
                  <c:v>0</c:v>
                </c:pt>
                <c:pt idx="766">
                  <c:v>0</c:v>
                </c:pt>
                <c:pt idx="767">
                  <c:v>1.5</c:v>
                </c:pt>
                <c:pt idx="768">
                  <c:v>3.2</c:v>
                </c:pt>
                <c:pt idx="769">
                  <c:v>2.6</c:v>
                </c:pt>
                <c:pt idx="770">
                  <c:v>4.5999999999999996</c:v>
                </c:pt>
                <c:pt idx="771">
                  <c:v>5.9</c:v>
                </c:pt>
                <c:pt idx="772">
                  <c:v>6.6</c:v>
                </c:pt>
                <c:pt idx="773">
                  <c:v>8.8000000000000007</c:v>
                </c:pt>
                <c:pt idx="774">
                  <c:v>10.8</c:v>
                </c:pt>
                <c:pt idx="775">
                  <c:v>12.1</c:v>
                </c:pt>
                <c:pt idx="776">
                  <c:v>13.6</c:v>
                </c:pt>
                <c:pt idx="777">
                  <c:v>13.3</c:v>
                </c:pt>
                <c:pt idx="778">
                  <c:v>9.1</c:v>
                </c:pt>
                <c:pt idx="779">
                  <c:v>0.3</c:v>
                </c:pt>
                <c:pt idx="780">
                  <c:v>0</c:v>
                </c:pt>
                <c:pt idx="781">
                  <c:v>0</c:v>
                </c:pt>
                <c:pt idx="782">
                  <c:v>0</c:v>
                </c:pt>
                <c:pt idx="783">
                  <c:v>0</c:v>
                </c:pt>
                <c:pt idx="784">
                  <c:v>0</c:v>
                </c:pt>
                <c:pt idx="785">
                  <c:v>0</c:v>
                </c:pt>
                <c:pt idx="786">
                  <c:v>0</c:v>
                </c:pt>
                <c:pt idx="787">
                  <c:v>0</c:v>
                </c:pt>
                <c:pt idx="788">
                  <c:v>0</c:v>
                </c:pt>
                <c:pt idx="789">
                  <c:v>0</c:v>
                </c:pt>
                <c:pt idx="790">
                  <c:v>0</c:v>
                </c:pt>
                <c:pt idx="791">
                  <c:v>0.4</c:v>
                </c:pt>
                <c:pt idx="792">
                  <c:v>1.9</c:v>
                </c:pt>
                <c:pt idx="793">
                  <c:v>5.0999999999999996</c:v>
                </c:pt>
                <c:pt idx="794">
                  <c:v>6.1</c:v>
                </c:pt>
                <c:pt idx="795">
                  <c:v>7.7</c:v>
                </c:pt>
                <c:pt idx="796">
                  <c:v>10.5</c:v>
                </c:pt>
                <c:pt idx="797">
                  <c:v>11.7</c:v>
                </c:pt>
                <c:pt idx="798">
                  <c:v>12.2</c:v>
                </c:pt>
                <c:pt idx="799">
                  <c:v>12.8</c:v>
                </c:pt>
                <c:pt idx="800">
                  <c:v>13.4</c:v>
                </c:pt>
                <c:pt idx="801">
                  <c:v>13.8</c:v>
                </c:pt>
                <c:pt idx="802">
                  <c:v>3.2</c:v>
                </c:pt>
                <c:pt idx="803">
                  <c:v>0</c:v>
                </c:pt>
                <c:pt idx="804">
                  <c:v>0</c:v>
                </c:pt>
                <c:pt idx="805">
                  <c:v>0</c:v>
                </c:pt>
                <c:pt idx="806">
                  <c:v>0</c:v>
                </c:pt>
                <c:pt idx="807">
                  <c:v>0</c:v>
                </c:pt>
                <c:pt idx="808">
                  <c:v>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8F2E-4932-B928-EFD5EDAA7803}"/>
            </c:ext>
          </c:extLst>
        </c:ser>
        <c:ser>
          <c:idx val="2"/>
          <c:order val="2"/>
          <c:tx>
            <c:strRef>
              <c:f>'June Weather'!$D$1:$D$3</c:f>
              <c:strCache>
                <c:ptCount val="3"/>
                <c:pt idx="0">
                  <c:v>Temperature (*C)</c:v>
                </c:pt>
                <c:pt idx="1">
                  <c:v>*C</c:v>
                </c:pt>
                <c:pt idx="2">
                  <c:v>TMP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dPt>
            <c:idx val="1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8F2E-4932-B928-EFD5EDAA7803}"/>
              </c:ext>
            </c:extLst>
          </c:dPt>
          <c:dPt>
            <c:idx val="33"/>
            <c:marker>
              <c:symbol val="x"/>
              <c:size val="11"/>
              <c:spPr>
                <a:noFill/>
                <a:ln w="158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8F2E-4932-B928-EFD5EDAA7803}"/>
              </c:ext>
            </c:extLst>
          </c:dPt>
          <c:dPt>
            <c:idx val="74"/>
            <c:marker>
              <c:symbol val="x"/>
              <c:size val="11"/>
              <c:spPr>
                <a:noFill/>
                <a:ln w="158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8F2E-4932-B928-EFD5EDAA7803}"/>
              </c:ext>
            </c:extLst>
          </c:dPt>
          <c:dPt>
            <c:idx val="104"/>
            <c:marker>
              <c:symbol val="plus"/>
              <c:size val="12"/>
              <c:spPr>
                <a:noFill/>
                <a:ln w="158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8F2E-4932-B928-EFD5EDAA7803}"/>
              </c:ext>
            </c:extLst>
          </c:dPt>
          <c:dPt>
            <c:idx val="131"/>
            <c:marker>
              <c:symbol val="x"/>
              <c:size val="11"/>
              <c:spPr>
                <a:noFill/>
                <a:ln w="15875">
                  <a:solidFill>
                    <a:schemeClr val="tx1">
                      <a:lumMod val="95000"/>
                      <a:lumOff val="5000"/>
                    </a:schemeClr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8F2E-4932-B928-EFD5EDAA7803}"/>
              </c:ext>
            </c:extLst>
          </c:dPt>
          <c:dPt>
            <c:idx val="481"/>
            <c:marker>
              <c:symbol val="x"/>
              <c:size val="11"/>
              <c:spPr>
                <a:noFill/>
                <a:ln w="158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8F2E-4932-B928-EFD5EDAA7803}"/>
              </c:ext>
            </c:extLst>
          </c:dPt>
          <c:dPt>
            <c:idx val="522"/>
            <c:marker>
              <c:symbol val="x"/>
              <c:size val="11"/>
              <c:spPr>
                <a:noFill/>
                <a:ln w="158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8F2E-4932-B928-EFD5EDAA7803}"/>
              </c:ext>
            </c:extLst>
          </c:dPt>
          <c:dPt>
            <c:idx val="623"/>
            <c:marker>
              <c:symbol val="x"/>
              <c:size val="11"/>
              <c:spPr>
                <a:noFill/>
                <a:ln w="158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9-8F2E-4932-B928-EFD5EDAA7803}"/>
              </c:ext>
            </c:extLst>
          </c:dPt>
          <c:dPt>
            <c:idx val="655"/>
            <c:marker>
              <c:symbol val="x"/>
              <c:size val="11"/>
              <c:spPr>
                <a:noFill/>
                <a:ln w="158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A-8F2E-4932-B928-EFD5EDAA7803}"/>
              </c:ext>
            </c:extLst>
          </c:dPt>
          <c:dPt>
            <c:idx val="677"/>
            <c:marker>
              <c:symbol val="plus"/>
              <c:size val="12"/>
              <c:spPr>
                <a:noFill/>
                <a:ln w="158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B-8F2E-4932-B928-EFD5EDAA7803}"/>
              </c:ext>
            </c:extLst>
          </c:dPt>
          <c:dPt>
            <c:idx val="703"/>
            <c:marker>
              <c:symbol val="x"/>
              <c:size val="11"/>
              <c:spPr>
                <a:noFill/>
                <a:ln w="1587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8F2E-4932-B928-EFD5EDAA7803}"/>
              </c:ext>
            </c:extLst>
          </c:dPt>
          <c:xVal>
            <c:numRef>
              <c:f>'June Weather'!$A$4:$A$812</c:f>
              <c:numCache>
                <c:formatCode>m/d/yyyy\ h:mm</c:formatCode>
                <c:ptCount val="809"/>
                <c:pt idx="0">
                  <c:v>43617</c:v>
                </c:pt>
                <c:pt idx="1">
                  <c:v>43617.041666666664</c:v>
                </c:pt>
                <c:pt idx="2">
                  <c:v>43617.083333333336</c:v>
                </c:pt>
                <c:pt idx="3">
                  <c:v>43617.125</c:v>
                </c:pt>
                <c:pt idx="4">
                  <c:v>43617.166666666664</c:v>
                </c:pt>
                <c:pt idx="5">
                  <c:v>43617.208333333336</c:v>
                </c:pt>
                <c:pt idx="6">
                  <c:v>43617.25</c:v>
                </c:pt>
                <c:pt idx="7">
                  <c:v>43617.291666666664</c:v>
                </c:pt>
                <c:pt idx="8">
                  <c:v>43617.333333333336</c:v>
                </c:pt>
                <c:pt idx="9">
                  <c:v>43617.375</c:v>
                </c:pt>
                <c:pt idx="10">
                  <c:v>43617.416666666664</c:v>
                </c:pt>
                <c:pt idx="11">
                  <c:v>43617.458333333336</c:v>
                </c:pt>
                <c:pt idx="12">
                  <c:v>43617.5</c:v>
                </c:pt>
                <c:pt idx="13">
                  <c:v>43617.541666666664</c:v>
                </c:pt>
                <c:pt idx="14">
                  <c:v>43617.583333333336</c:v>
                </c:pt>
                <c:pt idx="15">
                  <c:v>43617.625</c:v>
                </c:pt>
                <c:pt idx="16">
                  <c:v>43617.666666666664</c:v>
                </c:pt>
                <c:pt idx="17">
                  <c:v>43617.708333333336</c:v>
                </c:pt>
                <c:pt idx="18">
                  <c:v>43617.75</c:v>
                </c:pt>
                <c:pt idx="19">
                  <c:v>43617.791666666664</c:v>
                </c:pt>
                <c:pt idx="20">
                  <c:v>43617.833333333336</c:v>
                </c:pt>
                <c:pt idx="21">
                  <c:v>43617.875</c:v>
                </c:pt>
                <c:pt idx="22">
                  <c:v>43617.916666666664</c:v>
                </c:pt>
                <c:pt idx="23">
                  <c:v>43617.958333333336</c:v>
                </c:pt>
                <c:pt idx="24">
                  <c:v>43618</c:v>
                </c:pt>
                <c:pt idx="25">
                  <c:v>43618.041666666664</c:v>
                </c:pt>
                <c:pt idx="26">
                  <c:v>43618.083333333336</c:v>
                </c:pt>
                <c:pt idx="27">
                  <c:v>43618.125</c:v>
                </c:pt>
                <c:pt idx="28">
                  <c:v>43618.166666666664</c:v>
                </c:pt>
                <c:pt idx="29">
                  <c:v>43618.208333333336</c:v>
                </c:pt>
                <c:pt idx="30">
                  <c:v>43618.25</c:v>
                </c:pt>
                <c:pt idx="31">
                  <c:v>43618.291666666664</c:v>
                </c:pt>
                <c:pt idx="32">
                  <c:v>43618.333333333336</c:v>
                </c:pt>
                <c:pt idx="33">
                  <c:v>43618.375</c:v>
                </c:pt>
                <c:pt idx="34">
                  <c:v>43618.416666666664</c:v>
                </c:pt>
                <c:pt idx="35">
                  <c:v>43618.458333333336</c:v>
                </c:pt>
                <c:pt idx="36">
                  <c:v>43618.5</c:v>
                </c:pt>
                <c:pt idx="37">
                  <c:v>43618.541666666664</c:v>
                </c:pt>
                <c:pt idx="38">
                  <c:v>43618.583333333336</c:v>
                </c:pt>
                <c:pt idx="39">
                  <c:v>43618.625</c:v>
                </c:pt>
                <c:pt idx="40">
                  <c:v>43618.666666666664</c:v>
                </c:pt>
                <c:pt idx="41">
                  <c:v>43618.708333333336</c:v>
                </c:pt>
                <c:pt idx="42">
                  <c:v>43618.75</c:v>
                </c:pt>
                <c:pt idx="43">
                  <c:v>43618.791666666664</c:v>
                </c:pt>
                <c:pt idx="44">
                  <c:v>43618.833333333336</c:v>
                </c:pt>
                <c:pt idx="45">
                  <c:v>43618.875</c:v>
                </c:pt>
                <c:pt idx="46">
                  <c:v>43618.916666666664</c:v>
                </c:pt>
                <c:pt idx="47">
                  <c:v>43618.958333333336</c:v>
                </c:pt>
                <c:pt idx="48">
                  <c:v>43619</c:v>
                </c:pt>
                <c:pt idx="49">
                  <c:v>43619.041666666664</c:v>
                </c:pt>
                <c:pt idx="50">
                  <c:v>43619.083333333336</c:v>
                </c:pt>
                <c:pt idx="51">
                  <c:v>43619.125</c:v>
                </c:pt>
                <c:pt idx="52">
                  <c:v>43619.166666666664</c:v>
                </c:pt>
                <c:pt idx="53">
                  <c:v>43619.208333333336</c:v>
                </c:pt>
                <c:pt idx="54">
                  <c:v>43619.25</c:v>
                </c:pt>
                <c:pt idx="55">
                  <c:v>43619.291666666664</c:v>
                </c:pt>
                <c:pt idx="56">
                  <c:v>43619.333333333336</c:v>
                </c:pt>
                <c:pt idx="57">
                  <c:v>43619.375</c:v>
                </c:pt>
                <c:pt idx="58">
                  <c:v>43619.416666666664</c:v>
                </c:pt>
                <c:pt idx="59">
                  <c:v>43619.458333333336</c:v>
                </c:pt>
                <c:pt idx="60">
                  <c:v>43619.5</c:v>
                </c:pt>
                <c:pt idx="61">
                  <c:v>43619.541666666664</c:v>
                </c:pt>
                <c:pt idx="62">
                  <c:v>43619.583333333336</c:v>
                </c:pt>
                <c:pt idx="63">
                  <c:v>43619.625</c:v>
                </c:pt>
                <c:pt idx="64">
                  <c:v>43619.666666666664</c:v>
                </c:pt>
                <c:pt idx="65">
                  <c:v>43619.708333333336</c:v>
                </c:pt>
                <c:pt idx="66">
                  <c:v>43619.75</c:v>
                </c:pt>
                <c:pt idx="67">
                  <c:v>43619.791666666664</c:v>
                </c:pt>
                <c:pt idx="68">
                  <c:v>43619.833333333336</c:v>
                </c:pt>
                <c:pt idx="69">
                  <c:v>43619.875</c:v>
                </c:pt>
                <c:pt idx="70">
                  <c:v>43619.916666666664</c:v>
                </c:pt>
                <c:pt idx="71">
                  <c:v>43619.958333333336</c:v>
                </c:pt>
                <c:pt idx="72">
                  <c:v>43620</c:v>
                </c:pt>
                <c:pt idx="73">
                  <c:v>43620.041666666664</c:v>
                </c:pt>
                <c:pt idx="74">
                  <c:v>43620.083333333336</c:v>
                </c:pt>
                <c:pt idx="75">
                  <c:v>43620.125</c:v>
                </c:pt>
                <c:pt idx="76">
                  <c:v>43620.166666666664</c:v>
                </c:pt>
                <c:pt idx="77">
                  <c:v>43620.208333333336</c:v>
                </c:pt>
                <c:pt idx="78">
                  <c:v>43620.25</c:v>
                </c:pt>
                <c:pt idx="79">
                  <c:v>43620.291666666664</c:v>
                </c:pt>
                <c:pt idx="80">
                  <c:v>43620.333333333336</c:v>
                </c:pt>
                <c:pt idx="81">
                  <c:v>43620.375</c:v>
                </c:pt>
                <c:pt idx="82">
                  <c:v>43620.416666666664</c:v>
                </c:pt>
                <c:pt idx="83">
                  <c:v>43620.458333333336</c:v>
                </c:pt>
                <c:pt idx="84">
                  <c:v>43620.5</c:v>
                </c:pt>
                <c:pt idx="85">
                  <c:v>43620.541666666664</c:v>
                </c:pt>
                <c:pt idx="86">
                  <c:v>43620.583333333336</c:v>
                </c:pt>
                <c:pt idx="87">
                  <c:v>43620.625</c:v>
                </c:pt>
                <c:pt idx="88">
                  <c:v>43620.666666666664</c:v>
                </c:pt>
                <c:pt idx="89">
                  <c:v>43620.708333333336</c:v>
                </c:pt>
                <c:pt idx="90">
                  <c:v>43620.75</c:v>
                </c:pt>
                <c:pt idx="91">
                  <c:v>43620.791666666664</c:v>
                </c:pt>
                <c:pt idx="92">
                  <c:v>43620.833333333336</c:v>
                </c:pt>
                <c:pt idx="93">
                  <c:v>43620.875</c:v>
                </c:pt>
                <c:pt idx="94">
                  <c:v>43620.916666666664</c:v>
                </c:pt>
                <c:pt idx="95">
                  <c:v>43620.958333333336</c:v>
                </c:pt>
                <c:pt idx="96">
                  <c:v>43621</c:v>
                </c:pt>
                <c:pt idx="97">
                  <c:v>43621.041666666664</c:v>
                </c:pt>
                <c:pt idx="98">
                  <c:v>43621.083333333336</c:v>
                </c:pt>
                <c:pt idx="99">
                  <c:v>43621.125</c:v>
                </c:pt>
                <c:pt idx="100">
                  <c:v>43621.166666666664</c:v>
                </c:pt>
                <c:pt idx="101">
                  <c:v>43621.208333333336</c:v>
                </c:pt>
                <c:pt idx="102">
                  <c:v>43621.25</c:v>
                </c:pt>
                <c:pt idx="103">
                  <c:v>43621.291666666664</c:v>
                </c:pt>
                <c:pt idx="104">
                  <c:v>43621.333333333336</c:v>
                </c:pt>
                <c:pt idx="105">
                  <c:v>43621.375</c:v>
                </c:pt>
                <c:pt idx="106">
                  <c:v>43621.416666666664</c:v>
                </c:pt>
                <c:pt idx="107">
                  <c:v>43621.458333333336</c:v>
                </c:pt>
                <c:pt idx="108">
                  <c:v>43621.5</c:v>
                </c:pt>
                <c:pt idx="109">
                  <c:v>43621.541666666664</c:v>
                </c:pt>
                <c:pt idx="110">
                  <c:v>43621.583333333336</c:v>
                </c:pt>
                <c:pt idx="111">
                  <c:v>43621.625</c:v>
                </c:pt>
                <c:pt idx="112">
                  <c:v>43621.666666666664</c:v>
                </c:pt>
                <c:pt idx="113">
                  <c:v>43621.708333333336</c:v>
                </c:pt>
                <c:pt idx="114">
                  <c:v>43621.75</c:v>
                </c:pt>
                <c:pt idx="115">
                  <c:v>43621.791666666664</c:v>
                </c:pt>
                <c:pt idx="116">
                  <c:v>43621.833333333336</c:v>
                </c:pt>
                <c:pt idx="117">
                  <c:v>43621.875</c:v>
                </c:pt>
                <c:pt idx="118">
                  <c:v>43621.916666666664</c:v>
                </c:pt>
                <c:pt idx="119">
                  <c:v>43621.958333333336</c:v>
                </c:pt>
                <c:pt idx="120">
                  <c:v>43622</c:v>
                </c:pt>
                <c:pt idx="121">
                  <c:v>43622.041666666664</c:v>
                </c:pt>
                <c:pt idx="122">
                  <c:v>43622.083333333336</c:v>
                </c:pt>
                <c:pt idx="123">
                  <c:v>43622.125</c:v>
                </c:pt>
                <c:pt idx="124">
                  <c:v>43622.166666666664</c:v>
                </c:pt>
                <c:pt idx="125">
                  <c:v>43622.208333333336</c:v>
                </c:pt>
                <c:pt idx="126">
                  <c:v>43622.25</c:v>
                </c:pt>
                <c:pt idx="127">
                  <c:v>43622.291666666664</c:v>
                </c:pt>
                <c:pt idx="128">
                  <c:v>43622.333333333336</c:v>
                </c:pt>
                <c:pt idx="129">
                  <c:v>43622.375</c:v>
                </c:pt>
                <c:pt idx="130">
                  <c:v>43622.416666666664</c:v>
                </c:pt>
                <c:pt idx="131">
                  <c:v>43622.458333333336</c:v>
                </c:pt>
                <c:pt idx="132">
                  <c:v>43622.5</c:v>
                </c:pt>
                <c:pt idx="133">
                  <c:v>43622.541666666664</c:v>
                </c:pt>
                <c:pt idx="134">
                  <c:v>43622.583333333336</c:v>
                </c:pt>
                <c:pt idx="135">
                  <c:v>43622.625</c:v>
                </c:pt>
                <c:pt idx="136">
                  <c:v>43622.666666666664</c:v>
                </c:pt>
                <c:pt idx="137">
                  <c:v>43622.708333333336</c:v>
                </c:pt>
                <c:pt idx="138">
                  <c:v>43622.75</c:v>
                </c:pt>
                <c:pt idx="139">
                  <c:v>43622.791666666664</c:v>
                </c:pt>
                <c:pt idx="140">
                  <c:v>43622.833333333336</c:v>
                </c:pt>
                <c:pt idx="141">
                  <c:v>43622.875</c:v>
                </c:pt>
                <c:pt idx="142">
                  <c:v>43622.916666666664</c:v>
                </c:pt>
                <c:pt idx="143">
                  <c:v>43622.958333333336</c:v>
                </c:pt>
                <c:pt idx="144">
                  <c:v>43623</c:v>
                </c:pt>
                <c:pt idx="145">
                  <c:v>43623.041666666664</c:v>
                </c:pt>
                <c:pt idx="146">
                  <c:v>43623.083333333336</c:v>
                </c:pt>
                <c:pt idx="147">
                  <c:v>43623.125</c:v>
                </c:pt>
                <c:pt idx="148">
                  <c:v>43623.166666666664</c:v>
                </c:pt>
                <c:pt idx="149">
                  <c:v>43623.208333333336</c:v>
                </c:pt>
                <c:pt idx="150">
                  <c:v>43623.25</c:v>
                </c:pt>
                <c:pt idx="151">
                  <c:v>43623.291666666664</c:v>
                </c:pt>
                <c:pt idx="152">
                  <c:v>43623.333333333336</c:v>
                </c:pt>
                <c:pt idx="153">
                  <c:v>43623.375</c:v>
                </c:pt>
                <c:pt idx="154">
                  <c:v>43623.416666666664</c:v>
                </c:pt>
                <c:pt idx="155">
                  <c:v>43623.458333333336</c:v>
                </c:pt>
                <c:pt idx="156">
                  <c:v>43623.5</c:v>
                </c:pt>
                <c:pt idx="157">
                  <c:v>43623.541666666664</c:v>
                </c:pt>
                <c:pt idx="158">
                  <c:v>43623.583333333336</c:v>
                </c:pt>
                <c:pt idx="159">
                  <c:v>43623.625</c:v>
                </c:pt>
                <c:pt idx="160">
                  <c:v>43623.666666666664</c:v>
                </c:pt>
                <c:pt idx="161">
                  <c:v>43623.708333333336</c:v>
                </c:pt>
                <c:pt idx="162">
                  <c:v>43623.75</c:v>
                </c:pt>
                <c:pt idx="163">
                  <c:v>43623.791666666664</c:v>
                </c:pt>
                <c:pt idx="164">
                  <c:v>43623.833333333336</c:v>
                </c:pt>
                <c:pt idx="165">
                  <c:v>43623.875</c:v>
                </c:pt>
                <c:pt idx="166">
                  <c:v>43623.916666666664</c:v>
                </c:pt>
                <c:pt idx="167">
                  <c:v>43623.958333333336</c:v>
                </c:pt>
                <c:pt idx="168">
                  <c:v>43624</c:v>
                </c:pt>
                <c:pt idx="169">
                  <c:v>43624.041666666664</c:v>
                </c:pt>
                <c:pt idx="170">
                  <c:v>43624.083333333336</c:v>
                </c:pt>
                <c:pt idx="171">
                  <c:v>43624.125</c:v>
                </c:pt>
                <c:pt idx="172">
                  <c:v>43624.166666666664</c:v>
                </c:pt>
                <c:pt idx="173">
                  <c:v>43624.208333333336</c:v>
                </c:pt>
                <c:pt idx="174">
                  <c:v>43624.25</c:v>
                </c:pt>
                <c:pt idx="175">
                  <c:v>43624.291666666664</c:v>
                </c:pt>
                <c:pt idx="176">
                  <c:v>43624.333333333336</c:v>
                </c:pt>
                <c:pt idx="177">
                  <c:v>43624.375</c:v>
                </c:pt>
                <c:pt idx="178">
                  <c:v>43624.416666666664</c:v>
                </c:pt>
                <c:pt idx="179">
                  <c:v>43624.458333333336</c:v>
                </c:pt>
                <c:pt idx="180">
                  <c:v>43624.5</c:v>
                </c:pt>
                <c:pt idx="181">
                  <c:v>43624.541666666664</c:v>
                </c:pt>
                <c:pt idx="182">
                  <c:v>43624.583333333336</c:v>
                </c:pt>
                <c:pt idx="183">
                  <c:v>43624.625</c:v>
                </c:pt>
                <c:pt idx="184">
                  <c:v>43624.666666666664</c:v>
                </c:pt>
                <c:pt idx="185">
                  <c:v>43624.708333333336</c:v>
                </c:pt>
                <c:pt idx="186">
                  <c:v>43624.75</c:v>
                </c:pt>
                <c:pt idx="187">
                  <c:v>43624.791666666664</c:v>
                </c:pt>
                <c:pt idx="188">
                  <c:v>43624.833333333336</c:v>
                </c:pt>
                <c:pt idx="189">
                  <c:v>43624.875</c:v>
                </c:pt>
                <c:pt idx="190">
                  <c:v>43624.916666666664</c:v>
                </c:pt>
                <c:pt idx="191">
                  <c:v>43624.958333333336</c:v>
                </c:pt>
                <c:pt idx="192">
                  <c:v>43625</c:v>
                </c:pt>
                <c:pt idx="193">
                  <c:v>43625.041666666664</c:v>
                </c:pt>
                <c:pt idx="194">
                  <c:v>43625.083333333336</c:v>
                </c:pt>
                <c:pt idx="195">
                  <c:v>43625.125</c:v>
                </c:pt>
                <c:pt idx="196">
                  <c:v>43625.166666666664</c:v>
                </c:pt>
                <c:pt idx="197">
                  <c:v>43625.208333333336</c:v>
                </c:pt>
                <c:pt idx="198">
                  <c:v>43625.25</c:v>
                </c:pt>
                <c:pt idx="199">
                  <c:v>43625.291666666664</c:v>
                </c:pt>
                <c:pt idx="200">
                  <c:v>43625.333333333336</c:v>
                </c:pt>
                <c:pt idx="201">
                  <c:v>43625.375</c:v>
                </c:pt>
                <c:pt idx="202">
                  <c:v>43625.416666666664</c:v>
                </c:pt>
                <c:pt idx="203">
                  <c:v>43625.458333333336</c:v>
                </c:pt>
                <c:pt idx="204">
                  <c:v>43625.5</c:v>
                </c:pt>
                <c:pt idx="205">
                  <c:v>43625.541666666664</c:v>
                </c:pt>
                <c:pt idx="206">
                  <c:v>43625.583333333336</c:v>
                </c:pt>
                <c:pt idx="207">
                  <c:v>43625.625</c:v>
                </c:pt>
                <c:pt idx="208">
                  <c:v>43625.666666666664</c:v>
                </c:pt>
                <c:pt idx="209">
                  <c:v>43625.708333333336</c:v>
                </c:pt>
                <c:pt idx="210">
                  <c:v>43625.75</c:v>
                </c:pt>
                <c:pt idx="211">
                  <c:v>43625.791666666664</c:v>
                </c:pt>
                <c:pt idx="212">
                  <c:v>43625.833333333336</c:v>
                </c:pt>
                <c:pt idx="213">
                  <c:v>43625.875</c:v>
                </c:pt>
                <c:pt idx="214">
                  <c:v>43625.916666666664</c:v>
                </c:pt>
                <c:pt idx="215">
                  <c:v>43625.958333333336</c:v>
                </c:pt>
                <c:pt idx="216">
                  <c:v>43626</c:v>
                </c:pt>
                <c:pt idx="217">
                  <c:v>43626.041666666664</c:v>
                </c:pt>
                <c:pt idx="218">
                  <c:v>43626.083333333336</c:v>
                </c:pt>
                <c:pt idx="219">
                  <c:v>43626.125</c:v>
                </c:pt>
                <c:pt idx="220">
                  <c:v>43626.166666666664</c:v>
                </c:pt>
                <c:pt idx="221">
                  <c:v>43626.208333333336</c:v>
                </c:pt>
                <c:pt idx="222">
                  <c:v>43626.25</c:v>
                </c:pt>
                <c:pt idx="223">
                  <c:v>43626.291666666664</c:v>
                </c:pt>
                <c:pt idx="224">
                  <c:v>43626.333333333336</c:v>
                </c:pt>
                <c:pt idx="225">
                  <c:v>43626.375</c:v>
                </c:pt>
                <c:pt idx="226">
                  <c:v>43626.416666666664</c:v>
                </c:pt>
                <c:pt idx="227">
                  <c:v>43626.458333333336</c:v>
                </c:pt>
                <c:pt idx="228">
                  <c:v>43626.5</c:v>
                </c:pt>
                <c:pt idx="229">
                  <c:v>43626.541666666664</c:v>
                </c:pt>
                <c:pt idx="230">
                  <c:v>43626.583333333336</c:v>
                </c:pt>
                <c:pt idx="231">
                  <c:v>43626.625</c:v>
                </c:pt>
                <c:pt idx="232">
                  <c:v>43626.666666666664</c:v>
                </c:pt>
                <c:pt idx="233">
                  <c:v>43626.708333333336</c:v>
                </c:pt>
                <c:pt idx="234">
                  <c:v>43626.75</c:v>
                </c:pt>
                <c:pt idx="235">
                  <c:v>43626.791666666664</c:v>
                </c:pt>
                <c:pt idx="236">
                  <c:v>43626.833333333336</c:v>
                </c:pt>
                <c:pt idx="237">
                  <c:v>43626.875</c:v>
                </c:pt>
                <c:pt idx="238">
                  <c:v>43626.916666666664</c:v>
                </c:pt>
                <c:pt idx="239">
                  <c:v>43626.958333333336</c:v>
                </c:pt>
                <c:pt idx="240">
                  <c:v>43627</c:v>
                </c:pt>
                <c:pt idx="241">
                  <c:v>43627.041666666664</c:v>
                </c:pt>
                <c:pt idx="242">
                  <c:v>43627.083333333336</c:v>
                </c:pt>
                <c:pt idx="243">
                  <c:v>43627.125</c:v>
                </c:pt>
                <c:pt idx="244">
                  <c:v>43627.166666666664</c:v>
                </c:pt>
                <c:pt idx="245">
                  <c:v>43627.208333333336</c:v>
                </c:pt>
                <c:pt idx="246">
                  <c:v>43627.25</c:v>
                </c:pt>
                <c:pt idx="247">
                  <c:v>43627.291666666664</c:v>
                </c:pt>
                <c:pt idx="248">
                  <c:v>43627.333333333336</c:v>
                </c:pt>
                <c:pt idx="249">
                  <c:v>43627.375</c:v>
                </c:pt>
                <c:pt idx="250">
                  <c:v>43627.416666666664</c:v>
                </c:pt>
                <c:pt idx="251">
                  <c:v>43627.458333333336</c:v>
                </c:pt>
                <c:pt idx="252">
                  <c:v>43627.5</c:v>
                </c:pt>
                <c:pt idx="253">
                  <c:v>43627.541666666664</c:v>
                </c:pt>
                <c:pt idx="254">
                  <c:v>43627.583333333336</c:v>
                </c:pt>
                <c:pt idx="255">
                  <c:v>43627.625</c:v>
                </c:pt>
                <c:pt idx="256">
                  <c:v>43627.666666666664</c:v>
                </c:pt>
                <c:pt idx="257">
                  <c:v>43627.708333333336</c:v>
                </c:pt>
                <c:pt idx="258">
                  <c:v>43627.75</c:v>
                </c:pt>
                <c:pt idx="259">
                  <c:v>43627.791666666664</c:v>
                </c:pt>
                <c:pt idx="260">
                  <c:v>43627.833333333336</c:v>
                </c:pt>
                <c:pt idx="261">
                  <c:v>43627.875</c:v>
                </c:pt>
                <c:pt idx="262">
                  <c:v>43627.916666666664</c:v>
                </c:pt>
                <c:pt idx="263">
                  <c:v>43627.958333333336</c:v>
                </c:pt>
                <c:pt idx="264">
                  <c:v>43628</c:v>
                </c:pt>
                <c:pt idx="265">
                  <c:v>43628.041666666664</c:v>
                </c:pt>
                <c:pt idx="266">
                  <c:v>43628.083333333336</c:v>
                </c:pt>
                <c:pt idx="267">
                  <c:v>43628.125</c:v>
                </c:pt>
                <c:pt idx="268">
                  <c:v>43628.166666666664</c:v>
                </c:pt>
                <c:pt idx="269">
                  <c:v>43628.208333333336</c:v>
                </c:pt>
                <c:pt idx="270">
                  <c:v>43628.25</c:v>
                </c:pt>
                <c:pt idx="271">
                  <c:v>43628.291666666664</c:v>
                </c:pt>
                <c:pt idx="272">
                  <c:v>43628.333333333336</c:v>
                </c:pt>
                <c:pt idx="273">
                  <c:v>43628.375</c:v>
                </c:pt>
                <c:pt idx="274">
                  <c:v>43628.416666666664</c:v>
                </c:pt>
                <c:pt idx="275">
                  <c:v>43628.458333333336</c:v>
                </c:pt>
                <c:pt idx="276">
                  <c:v>43628.5</c:v>
                </c:pt>
                <c:pt idx="277">
                  <c:v>43628.541666666664</c:v>
                </c:pt>
                <c:pt idx="278">
                  <c:v>43628.583333333336</c:v>
                </c:pt>
                <c:pt idx="279">
                  <c:v>43628.625</c:v>
                </c:pt>
                <c:pt idx="280">
                  <c:v>43628.666666666664</c:v>
                </c:pt>
                <c:pt idx="281">
                  <c:v>43628.708333333336</c:v>
                </c:pt>
                <c:pt idx="282">
                  <c:v>43628.75</c:v>
                </c:pt>
                <c:pt idx="283">
                  <c:v>43628.791666666664</c:v>
                </c:pt>
                <c:pt idx="284">
                  <c:v>43628.833333333336</c:v>
                </c:pt>
                <c:pt idx="285">
                  <c:v>43628.875</c:v>
                </c:pt>
                <c:pt idx="286">
                  <c:v>43628.916666666664</c:v>
                </c:pt>
                <c:pt idx="287">
                  <c:v>43628.958333333336</c:v>
                </c:pt>
                <c:pt idx="288">
                  <c:v>43629</c:v>
                </c:pt>
                <c:pt idx="289">
                  <c:v>43629.041666666664</c:v>
                </c:pt>
                <c:pt idx="290">
                  <c:v>43629.083333333336</c:v>
                </c:pt>
                <c:pt idx="291">
                  <c:v>43629.125</c:v>
                </c:pt>
                <c:pt idx="292">
                  <c:v>43629.166666666664</c:v>
                </c:pt>
                <c:pt idx="293">
                  <c:v>43629.208333333336</c:v>
                </c:pt>
                <c:pt idx="294">
                  <c:v>43629.25</c:v>
                </c:pt>
                <c:pt idx="295">
                  <c:v>43629.291666666664</c:v>
                </c:pt>
                <c:pt idx="296">
                  <c:v>43629.333333333336</c:v>
                </c:pt>
                <c:pt idx="297">
                  <c:v>43629.375</c:v>
                </c:pt>
                <c:pt idx="298">
                  <c:v>43629.416666666664</c:v>
                </c:pt>
                <c:pt idx="299">
                  <c:v>43629.458333333336</c:v>
                </c:pt>
                <c:pt idx="300">
                  <c:v>43629.5</c:v>
                </c:pt>
                <c:pt idx="301">
                  <c:v>43629.541666666664</c:v>
                </c:pt>
                <c:pt idx="302">
                  <c:v>43629.583333333336</c:v>
                </c:pt>
                <c:pt idx="303">
                  <c:v>43629.625</c:v>
                </c:pt>
                <c:pt idx="304">
                  <c:v>43629.666666666664</c:v>
                </c:pt>
                <c:pt idx="305">
                  <c:v>43629.708333333336</c:v>
                </c:pt>
                <c:pt idx="306">
                  <c:v>43629.75</c:v>
                </c:pt>
                <c:pt idx="307">
                  <c:v>43629.791666666664</c:v>
                </c:pt>
                <c:pt idx="308">
                  <c:v>43629.833333333336</c:v>
                </c:pt>
                <c:pt idx="309">
                  <c:v>43629.875</c:v>
                </c:pt>
                <c:pt idx="310">
                  <c:v>43629.916666666664</c:v>
                </c:pt>
                <c:pt idx="311">
                  <c:v>43629.958333333336</c:v>
                </c:pt>
                <c:pt idx="312">
                  <c:v>43630</c:v>
                </c:pt>
                <c:pt idx="313">
                  <c:v>43630.041666666664</c:v>
                </c:pt>
                <c:pt idx="314">
                  <c:v>43630.083333333336</c:v>
                </c:pt>
                <c:pt idx="315">
                  <c:v>43630.125</c:v>
                </c:pt>
                <c:pt idx="316">
                  <c:v>43630.166666666664</c:v>
                </c:pt>
                <c:pt idx="317">
                  <c:v>43630.208333333336</c:v>
                </c:pt>
                <c:pt idx="318">
                  <c:v>43630.25</c:v>
                </c:pt>
                <c:pt idx="319">
                  <c:v>43630.291666666664</c:v>
                </c:pt>
                <c:pt idx="320">
                  <c:v>43630.333333333336</c:v>
                </c:pt>
                <c:pt idx="321">
                  <c:v>43630.375</c:v>
                </c:pt>
                <c:pt idx="322">
                  <c:v>43630.416666666664</c:v>
                </c:pt>
                <c:pt idx="323">
                  <c:v>43630.458333333336</c:v>
                </c:pt>
                <c:pt idx="324">
                  <c:v>43630.5</c:v>
                </c:pt>
                <c:pt idx="325">
                  <c:v>43630.541666666664</c:v>
                </c:pt>
                <c:pt idx="326">
                  <c:v>43630.583333333336</c:v>
                </c:pt>
                <c:pt idx="327">
                  <c:v>43630.625</c:v>
                </c:pt>
                <c:pt idx="328">
                  <c:v>43630.666666666664</c:v>
                </c:pt>
                <c:pt idx="329">
                  <c:v>43630.708333333336</c:v>
                </c:pt>
                <c:pt idx="330">
                  <c:v>43630.75</c:v>
                </c:pt>
                <c:pt idx="331">
                  <c:v>43630.791666666664</c:v>
                </c:pt>
                <c:pt idx="332">
                  <c:v>43630.833333333336</c:v>
                </c:pt>
                <c:pt idx="333">
                  <c:v>43630.875</c:v>
                </c:pt>
                <c:pt idx="334">
                  <c:v>43630.916666666664</c:v>
                </c:pt>
                <c:pt idx="335">
                  <c:v>43630.958333333336</c:v>
                </c:pt>
                <c:pt idx="336">
                  <c:v>43631</c:v>
                </c:pt>
                <c:pt idx="337">
                  <c:v>43631.041666666664</c:v>
                </c:pt>
                <c:pt idx="338">
                  <c:v>43631.083333333336</c:v>
                </c:pt>
                <c:pt idx="339">
                  <c:v>43631.125</c:v>
                </c:pt>
                <c:pt idx="340">
                  <c:v>43631.166666666664</c:v>
                </c:pt>
                <c:pt idx="341">
                  <c:v>43631.208333333336</c:v>
                </c:pt>
                <c:pt idx="342">
                  <c:v>43631.25</c:v>
                </c:pt>
                <c:pt idx="343">
                  <c:v>43631.291666666664</c:v>
                </c:pt>
                <c:pt idx="344">
                  <c:v>43631.333333333336</c:v>
                </c:pt>
                <c:pt idx="345">
                  <c:v>43631.375</c:v>
                </c:pt>
                <c:pt idx="346">
                  <c:v>43631.416666666664</c:v>
                </c:pt>
                <c:pt idx="347">
                  <c:v>43631.458333333336</c:v>
                </c:pt>
                <c:pt idx="348">
                  <c:v>43631.5</c:v>
                </c:pt>
                <c:pt idx="349">
                  <c:v>43631.541666666664</c:v>
                </c:pt>
                <c:pt idx="350">
                  <c:v>43631.583333333336</c:v>
                </c:pt>
                <c:pt idx="351">
                  <c:v>43631.625</c:v>
                </c:pt>
                <c:pt idx="352">
                  <c:v>43631.666666666664</c:v>
                </c:pt>
                <c:pt idx="353">
                  <c:v>43631.708333333336</c:v>
                </c:pt>
                <c:pt idx="354">
                  <c:v>43631.75</c:v>
                </c:pt>
                <c:pt idx="355">
                  <c:v>43631.791666666664</c:v>
                </c:pt>
                <c:pt idx="356">
                  <c:v>43631.833333333336</c:v>
                </c:pt>
                <c:pt idx="357">
                  <c:v>43631.875</c:v>
                </c:pt>
                <c:pt idx="358">
                  <c:v>43631.916666666664</c:v>
                </c:pt>
                <c:pt idx="359">
                  <c:v>43631.958333333336</c:v>
                </c:pt>
                <c:pt idx="360">
                  <c:v>43632</c:v>
                </c:pt>
                <c:pt idx="361">
                  <c:v>43632.041666666664</c:v>
                </c:pt>
                <c:pt idx="362">
                  <c:v>43632.083333333336</c:v>
                </c:pt>
                <c:pt idx="363">
                  <c:v>43632.125</c:v>
                </c:pt>
                <c:pt idx="364">
                  <c:v>43632.166666666664</c:v>
                </c:pt>
                <c:pt idx="365">
                  <c:v>43632.208333333336</c:v>
                </c:pt>
                <c:pt idx="366">
                  <c:v>43632.25</c:v>
                </c:pt>
                <c:pt idx="367">
                  <c:v>43632.291666666664</c:v>
                </c:pt>
                <c:pt idx="368">
                  <c:v>43632.333333333336</c:v>
                </c:pt>
                <c:pt idx="369">
                  <c:v>43632.375</c:v>
                </c:pt>
                <c:pt idx="370">
                  <c:v>43632.416666666664</c:v>
                </c:pt>
                <c:pt idx="371">
                  <c:v>43632.458333333336</c:v>
                </c:pt>
                <c:pt idx="372">
                  <c:v>43632.5</c:v>
                </c:pt>
                <c:pt idx="373">
                  <c:v>43632.541666666664</c:v>
                </c:pt>
                <c:pt idx="374">
                  <c:v>43632.583333333336</c:v>
                </c:pt>
                <c:pt idx="375">
                  <c:v>43632.625</c:v>
                </c:pt>
                <c:pt idx="376">
                  <c:v>43632.666666666664</c:v>
                </c:pt>
                <c:pt idx="377">
                  <c:v>43632.708333333336</c:v>
                </c:pt>
                <c:pt idx="378">
                  <c:v>43632.75</c:v>
                </c:pt>
                <c:pt idx="379">
                  <c:v>43632.791666666664</c:v>
                </c:pt>
                <c:pt idx="380">
                  <c:v>43632.833333333336</c:v>
                </c:pt>
                <c:pt idx="381">
                  <c:v>43632.875</c:v>
                </c:pt>
                <c:pt idx="382">
                  <c:v>43632.916666666664</c:v>
                </c:pt>
                <c:pt idx="383">
                  <c:v>43632.958333333336</c:v>
                </c:pt>
                <c:pt idx="384">
                  <c:v>43633</c:v>
                </c:pt>
                <c:pt idx="385">
                  <c:v>43633.041666666664</c:v>
                </c:pt>
                <c:pt idx="386">
                  <c:v>43633.083333333336</c:v>
                </c:pt>
                <c:pt idx="387">
                  <c:v>43633.125</c:v>
                </c:pt>
                <c:pt idx="388">
                  <c:v>43633.166666666664</c:v>
                </c:pt>
                <c:pt idx="389">
                  <c:v>43633.208333333336</c:v>
                </c:pt>
                <c:pt idx="390">
                  <c:v>43633.25</c:v>
                </c:pt>
                <c:pt idx="391">
                  <c:v>43633.291666666664</c:v>
                </c:pt>
                <c:pt idx="392">
                  <c:v>43633.333333333336</c:v>
                </c:pt>
                <c:pt idx="393">
                  <c:v>43633.375</c:v>
                </c:pt>
                <c:pt idx="394">
                  <c:v>43633.416666666664</c:v>
                </c:pt>
                <c:pt idx="395">
                  <c:v>43633.458333333336</c:v>
                </c:pt>
                <c:pt idx="396">
                  <c:v>43633.5</c:v>
                </c:pt>
                <c:pt idx="397">
                  <c:v>43633.541666666664</c:v>
                </c:pt>
                <c:pt idx="398">
                  <c:v>43633.583333333336</c:v>
                </c:pt>
                <c:pt idx="399">
                  <c:v>43633.625</c:v>
                </c:pt>
                <c:pt idx="400">
                  <c:v>43633.666666666664</c:v>
                </c:pt>
                <c:pt idx="401">
                  <c:v>43633.708333333336</c:v>
                </c:pt>
                <c:pt idx="402">
                  <c:v>43633.75</c:v>
                </c:pt>
                <c:pt idx="403">
                  <c:v>43633.791666666664</c:v>
                </c:pt>
                <c:pt idx="404">
                  <c:v>43633.833333333336</c:v>
                </c:pt>
                <c:pt idx="405">
                  <c:v>43633.875</c:v>
                </c:pt>
                <c:pt idx="406">
                  <c:v>43633.916666666664</c:v>
                </c:pt>
                <c:pt idx="407">
                  <c:v>43633.958333333336</c:v>
                </c:pt>
                <c:pt idx="408">
                  <c:v>43634</c:v>
                </c:pt>
                <c:pt idx="409">
                  <c:v>43634.041666666664</c:v>
                </c:pt>
                <c:pt idx="410">
                  <c:v>43634.083333333336</c:v>
                </c:pt>
                <c:pt idx="411">
                  <c:v>43634.125</c:v>
                </c:pt>
                <c:pt idx="412">
                  <c:v>43634.166666666664</c:v>
                </c:pt>
                <c:pt idx="413">
                  <c:v>43634.208333333336</c:v>
                </c:pt>
                <c:pt idx="414">
                  <c:v>43634.25</c:v>
                </c:pt>
                <c:pt idx="415">
                  <c:v>43634.291666666664</c:v>
                </c:pt>
                <c:pt idx="416">
                  <c:v>43634.333333333336</c:v>
                </c:pt>
                <c:pt idx="417">
                  <c:v>43634.375</c:v>
                </c:pt>
                <c:pt idx="418">
                  <c:v>43634.416666666664</c:v>
                </c:pt>
                <c:pt idx="419">
                  <c:v>43634.458333333336</c:v>
                </c:pt>
                <c:pt idx="420">
                  <c:v>43634.5</c:v>
                </c:pt>
                <c:pt idx="421">
                  <c:v>43634.541666666664</c:v>
                </c:pt>
                <c:pt idx="422">
                  <c:v>43634.583333333336</c:v>
                </c:pt>
                <c:pt idx="423">
                  <c:v>43634.625</c:v>
                </c:pt>
                <c:pt idx="424">
                  <c:v>43634.666666666664</c:v>
                </c:pt>
                <c:pt idx="425">
                  <c:v>43634.708333333336</c:v>
                </c:pt>
                <c:pt idx="426">
                  <c:v>43634.75</c:v>
                </c:pt>
                <c:pt idx="427">
                  <c:v>43634.791666666664</c:v>
                </c:pt>
                <c:pt idx="428">
                  <c:v>43634.833333333336</c:v>
                </c:pt>
                <c:pt idx="429">
                  <c:v>43634.875</c:v>
                </c:pt>
                <c:pt idx="430">
                  <c:v>43634.916666666664</c:v>
                </c:pt>
                <c:pt idx="431">
                  <c:v>43634.958333333336</c:v>
                </c:pt>
                <c:pt idx="432">
                  <c:v>43635</c:v>
                </c:pt>
                <c:pt idx="433">
                  <c:v>43635.041666666664</c:v>
                </c:pt>
                <c:pt idx="434">
                  <c:v>43635.083333333336</c:v>
                </c:pt>
                <c:pt idx="435">
                  <c:v>43635.125</c:v>
                </c:pt>
                <c:pt idx="436">
                  <c:v>43635.166666666664</c:v>
                </c:pt>
                <c:pt idx="437">
                  <c:v>43635.208333333336</c:v>
                </c:pt>
                <c:pt idx="438">
                  <c:v>43635.25</c:v>
                </c:pt>
                <c:pt idx="439">
                  <c:v>43635.291666666664</c:v>
                </c:pt>
                <c:pt idx="440">
                  <c:v>43635.333333333336</c:v>
                </c:pt>
                <c:pt idx="441">
                  <c:v>43635.375</c:v>
                </c:pt>
                <c:pt idx="442">
                  <c:v>43635.416666666664</c:v>
                </c:pt>
                <c:pt idx="443">
                  <c:v>43635.458333333336</c:v>
                </c:pt>
                <c:pt idx="444">
                  <c:v>43635.5</c:v>
                </c:pt>
                <c:pt idx="445">
                  <c:v>43635.541666666664</c:v>
                </c:pt>
                <c:pt idx="446">
                  <c:v>43635.583333333336</c:v>
                </c:pt>
                <c:pt idx="447">
                  <c:v>43635.625</c:v>
                </c:pt>
                <c:pt idx="448">
                  <c:v>43635.666666666664</c:v>
                </c:pt>
                <c:pt idx="449">
                  <c:v>43635.708333333336</c:v>
                </c:pt>
                <c:pt idx="450">
                  <c:v>43635.75</c:v>
                </c:pt>
                <c:pt idx="451">
                  <c:v>43635.791666666664</c:v>
                </c:pt>
                <c:pt idx="452">
                  <c:v>43635.833333333336</c:v>
                </c:pt>
                <c:pt idx="453">
                  <c:v>43635.875</c:v>
                </c:pt>
                <c:pt idx="454">
                  <c:v>43635.916666666664</c:v>
                </c:pt>
                <c:pt idx="455">
                  <c:v>43635.958333333336</c:v>
                </c:pt>
                <c:pt idx="456">
                  <c:v>43636</c:v>
                </c:pt>
                <c:pt idx="457">
                  <c:v>43636.041666666664</c:v>
                </c:pt>
                <c:pt idx="458">
                  <c:v>43636.083333333336</c:v>
                </c:pt>
                <c:pt idx="459">
                  <c:v>43636.125</c:v>
                </c:pt>
                <c:pt idx="460">
                  <c:v>43636.166666666664</c:v>
                </c:pt>
                <c:pt idx="461">
                  <c:v>43636.208333333336</c:v>
                </c:pt>
                <c:pt idx="462">
                  <c:v>43636.25</c:v>
                </c:pt>
                <c:pt idx="463">
                  <c:v>43636.291666666664</c:v>
                </c:pt>
                <c:pt idx="464">
                  <c:v>43636.333333333336</c:v>
                </c:pt>
                <c:pt idx="465">
                  <c:v>43636.375</c:v>
                </c:pt>
                <c:pt idx="466">
                  <c:v>43636.416666666664</c:v>
                </c:pt>
                <c:pt idx="467">
                  <c:v>43636.458333333336</c:v>
                </c:pt>
                <c:pt idx="468">
                  <c:v>43636.5</c:v>
                </c:pt>
                <c:pt idx="469">
                  <c:v>43636.541666666664</c:v>
                </c:pt>
                <c:pt idx="470">
                  <c:v>43636.583333333336</c:v>
                </c:pt>
                <c:pt idx="471">
                  <c:v>43636.625</c:v>
                </c:pt>
                <c:pt idx="472">
                  <c:v>43636.666666666664</c:v>
                </c:pt>
                <c:pt idx="473">
                  <c:v>43636.708333333336</c:v>
                </c:pt>
                <c:pt idx="474">
                  <c:v>43636.75</c:v>
                </c:pt>
                <c:pt idx="475">
                  <c:v>43636.791666666664</c:v>
                </c:pt>
                <c:pt idx="476">
                  <c:v>43636.833333333336</c:v>
                </c:pt>
                <c:pt idx="477">
                  <c:v>43636.875</c:v>
                </c:pt>
                <c:pt idx="478">
                  <c:v>43636.916666666664</c:v>
                </c:pt>
                <c:pt idx="479">
                  <c:v>43636.958333333336</c:v>
                </c:pt>
                <c:pt idx="480">
                  <c:v>43637</c:v>
                </c:pt>
                <c:pt idx="481">
                  <c:v>43637.041666666664</c:v>
                </c:pt>
                <c:pt idx="482">
                  <c:v>43637.083333333336</c:v>
                </c:pt>
                <c:pt idx="483">
                  <c:v>43637.125</c:v>
                </c:pt>
                <c:pt idx="484">
                  <c:v>43637.166666666664</c:v>
                </c:pt>
                <c:pt idx="485">
                  <c:v>43637.208333333336</c:v>
                </c:pt>
                <c:pt idx="486">
                  <c:v>43637.25</c:v>
                </c:pt>
                <c:pt idx="487">
                  <c:v>43637.291666666664</c:v>
                </c:pt>
                <c:pt idx="488">
                  <c:v>43637.333333333336</c:v>
                </c:pt>
                <c:pt idx="489">
                  <c:v>43637.375</c:v>
                </c:pt>
                <c:pt idx="490">
                  <c:v>43637.416666666664</c:v>
                </c:pt>
                <c:pt idx="491">
                  <c:v>43637.458333333336</c:v>
                </c:pt>
                <c:pt idx="492">
                  <c:v>43637.5</c:v>
                </c:pt>
                <c:pt idx="493">
                  <c:v>43637.541666666664</c:v>
                </c:pt>
                <c:pt idx="494">
                  <c:v>43637.583333333336</c:v>
                </c:pt>
                <c:pt idx="495">
                  <c:v>43637.625</c:v>
                </c:pt>
                <c:pt idx="496">
                  <c:v>43637.666666666664</c:v>
                </c:pt>
                <c:pt idx="497">
                  <c:v>43637.708333333336</c:v>
                </c:pt>
                <c:pt idx="498">
                  <c:v>43637.75</c:v>
                </c:pt>
                <c:pt idx="499">
                  <c:v>43637.791666666664</c:v>
                </c:pt>
                <c:pt idx="500">
                  <c:v>43637.833333333336</c:v>
                </c:pt>
                <c:pt idx="501">
                  <c:v>43637.875</c:v>
                </c:pt>
                <c:pt idx="502">
                  <c:v>43637.916666666664</c:v>
                </c:pt>
                <c:pt idx="503">
                  <c:v>43637.958333333336</c:v>
                </c:pt>
                <c:pt idx="504">
                  <c:v>43638</c:v>
                </c:pt>
                <c:pt idx="505">
                  <c:v>43638.041666666664</c:v>
                </c:pt>
                <c:pt idx="506">
                  <c:v>43638.083333333336</c:v>
                </c:pt>
                <c:pt idx="507">
                  <c:v>43638.125</c:v>
                </c:pt>
                <c:pt idx="508">
                  <c:v>43638.166666666664</c:v>
                </c:pt>
                <c:pt idx="509">
                  <c:v>43638.208333333336</c:v>
                </c:pt>
                <c:pt idx="510">
                  <c:v>43638.25</c:v>
                </c:pt>
                <c:pt idx="511">
                  <c:v>43638.291666666664</c:v>
                </c:pt>
                <c:pt idx="512">
                  <c:v>43638.333333333336</c:v>
                </c:pt>
                <c:pt idx="513">
                  <c:v>43638.375</c:v>
                </c:pt>
                <c:pt idx="514">
                  <c:v>43638.416666666664</c:v>
                </c:pt>
                <c:pt idx="515">
                  <c:v>43638.458333333336</c:v>
                </c:pt>
                <c:pt idx="516">
                  <c:v>43638.5</c:v>
                </c:pt>
                <c:pt idx="517">
                  <c:v>43638.541666666664</c:v>
                </c:pt>
                <c:pt idx="518">
                  <c:v>43638.583333333336</c:v>
                </c:pt>
                <c:pt idx="519">
                  <c:v>43638.625</c:v>
                </c:pt>
                <c:pt idx="520">
                  <c:v>43638.666666666664</c:v>
                </c:pt>
                <c:pt idx="521">
                  <c:v>43638.708333333336</c:v>
                </c:pt>
                <c:pt idx="522">
                  <c:v>43638.75</c:v>
                </c:pt>
                <c:pt idx="523">
                  <c:v>43638.791666666664</c:v>
                </c:pt>
                <c:pt idx="524">
                  <c:v>43638.833333333336</c:v>
                </c:pt>
                <c:pt idx="525">
                  <c:v>43638.875</c:v>
                </c:pt>
                <c:pt idx="526">
                  <c:v>43638.916666666664</c:v>
                </c:pt>
                <c:pt idx="527">
                  <c:v>43638.958333333336</c:v>
                </c:pt>
                <c:pt idx="528">
                  <c:v>43639</c:v>
                </c:pt>
                <c:pt idx="529">
                  <c:v>43639.041666666664</c:v>
                </c:pt>
                <c:pt idx="530">
                  <c:v>43639.083333333336</c:v>
                </c:pt>
                <c:pt idx="531">
                  <c:v>43639.125</c:v>
                </c:pt>
                <c:pt idx="532">
                  <c:v>43639.166666666664</c:v>
                </c:pt>
                <c:pt idx="533">
                  <c:v>43639.208333333336</c:v>
                </c:pt>
                <c:pt idx="534">
                  <c:v>43639.25</c:v>
                </c:pt>
                <c:pt idx="535">
                  <c:v>43639.291666666664</c:v>
                </c:pt>
                <c:pt idx="536">
                  <c:v>43639.333333333336</c:v>
                </c:pt>
                <c:pt idx="537">
                  <c:v>43639.375</c:v>
                </c:pt>
                <c:pt idx="538">
                  <c:v>43639.416666666664</c:v>
                </c:pt>
                <c:pt idx="539">
                  <c:v>43639.458333333336</c:v>
                </c:pt>
                <c:pt idx="540">
                  <c:v>43639.5</c:v>
                </c:pt>
                <c:pt idx="541">
                  <c:v>43639.541666666664</c:v>
                </c:pt>
                <c:pt idx="542">
                  <c:v>43639.583333333336</c:v>
                </c:pt>
                <c:pt idx="543">
                  <c:v>43639.625</c:v>
                </c:pt>
                <c:pt idx="544">
                  <c:v>43639.666666666664</c:v>
                </c:pt>
                <c:pt idx="545">
                  <c:v>43639.708333333336</c:v>
                </c:pt>
                <c:pt idx="546">
                  <c:v>43639.75</c:v>
                </c:pt>
                <c:pt idx="547">
                  <c:v>43639.791666666664</c:v>
                </c:pt>
                <c:pt idx="548">
                  <c:v>43639.833333333336</c:v>
                </c:pt>
                <c:pt idx="549">
                  <c:v>43639.875</c:v>
                </c:pt>
                <c:pt idx="550">
                  <c:v>43639.916666666664</c:v>
                </c:pt>
                <c:pt idx="551">
                  <c:v>43639.958333333336</c:v>
                </c:pt>
                <c:pt idx="552">
                  <c:v>43640</c:v>
                </c:pt>
                <c:pt idx="553">
                  <c:v>43640.041666666664</c:v>
                </c:pt>
                <c:pt idx="554">
                  <c:v>43640.083333333336</c:v>
                </c:pt>
                <c:pt idx="555">
                  <c:v>43640.125</c:v>
                </c:pt>
                <c:pt idx="556">
                  <c:v>43640.166666666664</c:v>
                </c:pt>
                <c:pt idx="557">
                  <c:v>43640.208333333336</c:v>
                </c:pt>
                <c:pt idx="558">
                  <c:v>43640.25</c:v>
                </c:pt>
                <c:pt idx="559">
                  <c:v>43640.291666666664</c:v>
                </c:pt>
                <c:pt idx="560">
                  <c:v>43640.333333333336</c:v>
                </c:pt>
                <c:pt idx="561">
                  <c:v>43640.375</c:v>
                </c:pt>
                <c:pt idx="562">
                  <c:v>43640.416666666664</c:v>
                </c:pt>
                <c:pt idx="563">
                  <c:v>43640.458333333336</c:v>
                </c:pt>
                <c:pt idx="564">
                  <c:v>43640.5</c:v>
                </c:pt>
                <c:pt idx="565">
                  <c:v>43640.541666666664</c:v>
                </c:pt>
                <c:pt idx="566">
                  <c:v>43640.583333333336</c:v>
                </c:pt>
                <c:pt idx="567">
                  <c:v>43640.625</c:v>
                </c:pt>
                <c:pt idx="568">
                  <c:v>43640.666666666664</c:v>
                </c:pt>
                <c:pt idx="569">
                  <c:v>43640.708333333336</c:v>
                </c:pt>
                <c:pt idx="570">
                  <c:v>43640.75</c:v>
                </c:pt>
                <c:pt idx="571">
                  <c:v>43640.791666666664</c:v>
                </c:pt>
                <c:pt idx="572">
                  <c:v>43640.833333333336</c:v>
                </c:pt>
                <c:pt idx="573">
                  <c:v>43640.875</c:v>
                </c:pt>
                <c:pt idx="574">
                  <c:v>43640.916666666664</c:v>
                </c:pt>
                <c:pt idx="575">
                  <c:v>43640.958333333336</c:v>
                </c:pt>
                <c:pt idx="576">
                  <c:v>43641</c:v>
                </c:pt>
                <c:pt idx="577">
                  <c:v>43641.041666666664</c:v>
                </c:pt>
                <c:pt idx="578">
                  <c:v>43641.083333333336</c:v>
                </c:pt>
                <c:pt idx="579">
                  <c:v>43641.125</c:v>
                </c:pt>
                <c:pt idx="580">
                  <c:v>43641.166666666664</c:v>
                </c:pt>
                <c:pt idx="581">
                  <c:v>43641.208333333336</c:v>
                </c:pt>
                <c:pt idx="582">
                  <c:v>43641.25</c:v>
                </c:pt>
                <c:pt idx="583">
                  <c:v>43641.291666666664</c:v>
                </c:pt>
                <c:pt idx="584">
                  <c:v>43641.333333333336</c:v>
                </c:pt>
                <c:pt idx="585">
                  <c:v>43641.375</c:v>
                </c:pt>
                <c:pt idx="586">
                  <c:v>43641.416666666664</c:v>
                </c:pt>
                <c:pt idx="587">
                  <c:v>43641.458333333336</c:v>
                </c:pt>
                <c:pt idx="588">
                  <c:v>43641.5</c:v>
                </c:pt>
                <c:pt idx="589">
                  <c:v>43641.541666666664</c:v>
                </c:pt>
                <c:pt idx="590">
                  <c:v>43641.583333333336</c:v>
                </c:pt>
                <c:pt idx="591">
                  <c:v>43641.625</c:v>
                </c:pt>
                <c:pt idx="592">
                  <c:v>43641.666666666664</c:v>
                </c:pt>
                <c:pt idx="593">
                  <c:v>43641.708333333336</c:v>
                </c:pt>
                <c:pt idx="594">
                  <c:v>43641.75</c:v>
                </c:pt>
                <c:pt idx="595">
                  <c:v>43641.791666666664</c:v>
                </c:pt>
                <c:pt idx="596">
                  <c:v>43641.833333333336</c:v>
                </c:pt>
                <c:pt idx="597">
                  <c:v>43641.875</c:v>
                </c:pt>
                <c:pt idx="598">
                  <c:v>43641.916666666664</c:v>
                </c:pt>
                <c:pt idx="599">
                  <c:v>43641.958333333336</c:v>
                </c:pt>
                <c:pt idx="600">
                  <c:v>43642</c:v>
                </c:pt>
                <c:pt idx="601">
                  <c:v>43642.041666666664</c:v>
                </c:pt>
                <c:pt idx="602">
                  <c:v>43642.083333333336</c:v>
                </c:pt>
                <c:pt idx="603">
                  <c:v>43642.125</c:v>
                </c:pt>
                <c:pt idx="604">
                  <c:v>43642.166666666664</c:v>
                </c:pt>
                <c:pt idx="605">
                  <c:v>43642.208333333336</c:v>
                </c:pt>
                <c:pt idx="606">
                  <c:v>43642.25</c:v>
                </c:pt>
                <c:pt idx="607">
                  <c:v>43642.291666666664</c:v>
                </c:pt>
                <c:pt idx="608">
                  <c:v>43642.333333333336</c:v>
                </c:pt>
                <c:pt idx="609">
                  <c:v>43642.375</c:v>
                </c:pt>
                <c:pt idx="610">
                  <c:v>43642.416666666664</c:v>
                </c:pt>
                <c:pt idx="611">
                  <c:v>43642.458333333336</c:v>
                </c:pt>
                <c:pt idx="612">
                  <c:v>43642.5</c:v>
                </c:pt>
                <c:pt idx="613">
                  <c:v>43642.541666666664</c:v>
                </c:pt>
                <c:pt idx="614">
                  <c:v>43642.583333333336</c:v>
                </c:pt>
                <c:pt idx="615">
                  <c:v>43642.625</c:v>
                </c:pt>
                <c:pt idx="616">
                  <c:v>43642.666666666664</c:v>
                </c:pt>
                <c:pt idx="617">
                  <c:v>43642.708333333336</c:v>
                </c:pt>
                <c:pt idx="618">
                  <c:v>43642.75</c:v>
                </c:pt>
                <c:pt idx="619">
                  <c:v>43642.791666666664</c:v>
                </c:pt>
                <c:pt idx="620">
                  <c:v>43642.833333333336</c:v>
                </c:pt>
                <c:pt idx="621">
                  <c:v>43642.875</c:v>
                </c:pt>
                <c:pt idx="622">
                  <c:v>43642.916666666664</c:v>
                </c:pt>
                <c:pt idx="623">
                  <c:v>43642.958333333336</c:v>
                </c:pt>
                <c:pt idx="624">
                  <c:v>43643</c:v>
                </c:pt>
                <c:pt idx="625">
                  <c:v>43643.041666666664</c:v>
                </c:pt>
                <c:pt idx="626">
                  <c:v>43643.083333333336</c:v>
                </c:pt>
                <c:pt idx="627">
                  <c:v>43643.125</c:v>
                </c:pt>
                <c:pt idx="628">
                  <c:v>43643.166666666664</c:v>
                </c:pt>
                <c:pt idx="629">
                  <c:v>43643.208333333336</c:v>
                </c:pt>
                <c:pt idx="630">
                  <c:v>43643.25</c:v>
                </c:pt>
                <c:pt idx="631">
                  <c:v>43643.291666666664</c:v>
                </c:pt>
                <c:pt idx="632">
                  <c:v>43643.333333333336</c:v>
                </c:pt>
                <c:pt idx="633">
                  <c:v>43643.375</c:v>
                </c:pt>
                <c:pt idx="634">
                  <c:v>43643.416666666664</c:v>
                </c:pt>
                <c:pt idx="635">
                  <c:v>43643.458333333336</c:v>
                </c:pt>
                <c:pt idx="636">
                  <c:v>43643.5</c:v>
                </c:pt>
                <c:pt idx="637">
                  <c:v>43643.541666666664</c:v>
                </c:pt>
                <c:pt idx="638">
                  <c:v>43643.583333333336</c:v>
                </c:pt>
                <c:pt idx="639">
                  <c:v>43643.625</c:v>
                </c:pt>
                <c:pt idx="640">
                  <c:v>43643.666666666664</c:v>
                </c:pt>
                <c:pt idx="641">
                  <c:v>43643.708333333336</c:v>
                </c:pt>
                <c:pt idx="642">
                  <c:v>43643.75</c:v>
                </c:pt>
                <c:pt idx="643">
                  <c:v>43643.791666666664</c:v>
                </c:pt>
                <c:pt idx="644">
                  <c:v>43643.833333333336</c:v>
                </c:pt>
                <c:pt idx="645">
                  <c:v>43643.875</c:v>
                </c:pt>
                <c:pt idx="646">
                  <c:v>43643.916666666664</c:v>
                </c:pt>
                <c:pt idx="647">
                  <c:v>43643.958333333336</c:v>
                </c:pt>
                <c:pt idx="648">
                  <c:v>43644</c:v>
                </c:pt>
                <c:pt idx="649">
                  <c:v>43644.041666666664</c:v>
                </c:pt>
                <c:pt idx="650">
                  <c:v>43644.083333333336</c:v>
                </c:pt>
                <c:pt idx="651">
                  <c:v>43644.125</c:v>
                </c:pt>
                <c:pt idx="652">
                  <c:v>43644.166666666664</c:v>
                </c:pt>
                <c:pt idx="653">
                  <c:v>43644.208333333336</c:v>
                </c:pt>
                <c:pt idx="654">
                  <c:v>43644.25</c:v>
                </c:pt>
                <c:pt idx="655">
                  <c:v>43644.291666666664</c:v>
                </c:pt>
                <c:pt idx="656">
                  <c:v>43644.333333333336</c:v>
                </c:pt>
                <c:pt idx="657">
                  <c:v>43644.375</c:v>
                </c:pt>
                <c:pt idx="658">
                  <c:v>43644.416666666664</c:v>
                </c:pt>
                <c:pt idx="659">
                  <c:v>43644.458333333336</c:v>
                </c:pt>
                <c:pt idx="660">
                  <c:v>43644.5</c:v>
                </c:pt>
                <c:pt idx="661">
                  <c:v>43644.541666666664</c:v>
                </c:pt>
                <c:pt idx="662">
                  <c:v>43644.583333333336</c:v>
                </c:pt>
                <c:pt idx="663">
                  <c:v>43644.625</c:v>
                </c:pt>
                <c:pt idx="664">
                  <c:v>43644.666666666664</c:v>
                </c:pt>
                <c:pt idx="665">
                  <c:v>43644.708333333336</c:v>
                </c:pt>
                <c:pt idx="666">
                  <c:v>43644.75</c:v>
                </c:pt>
                <c:pt idx="667">
                  <c:v>43644.791666666664</c:v>
                </c:pt>
                <c:pt idx="668">
                  <c:v>43644.833333333336</c:v>
                </c:pt>
                <c:pt idx="669">
                  <c:v>43644.875</c:v>
                </c:pt>
                <c:pt idx="670">
                  <c:v>43644.916666666664</c:v>
                </c:pt>
                <c:pt idx="671">
                  <c:v>43644.958333333336</c:v>
                </c:pt>
                <c:pt idx="672">
                  <c:v>43645</c:v>
                </c:pt>
                <c:pt idx="673">
                  <c:v>43645.041666666664</c:v>
                </c:pt>
                <c:pt idx="674">
                  <c:v>43645.083333333336</c:v>
                </c:pt>
                <c:pt idx="675">
                  <c:v>43645.125</c:v>
                </c:pt>
                <c:pt idx="676">
                  <c:v>43645.166666666664</c:v>
                </c:pt>
                <c:pt idx="677">
                  <c:v>43645.208333333336</c:v>
                </c:pt>
                <c:pt idx="678">
                  <c:v>43645.25</c:v>
                </c:pt>
                <c:pt idx="679">
                  <c:v>43645.291666666664</c:v>
                </c:pt>
                <c:pt idx="680">
                  <c:v>43645.333333333336</c:v>
                </c:pt>
                <c:pt idx="681">
                  <c:v>43645.375</c:v>
                </c:pt>
                <c:pt idx="682">
                  <c:v>43645.416666666664</c:v>
                </c:pt>
                <c:pt idx="683">
                  <c:v>43645.458333333336</c:v>
                </c:pt>
                <c:pt idx="684">
                  <c:v>43645.5</c:v>
                </c:pt>
                <c:pt idx="685">
                  <c:v>43645.541666666664</c:v>
                </c:pt>
                <c:pt idx="686">
                  <c:v>43645.583333333336</c:v>
                </c:pt>
                <c:pt idx="687">
                  <c:v>43645.625</c:v>
                </c:pt>
                <c:pt idx="688">
                  <c:v>43645.666666666664</c:v>
                </c:pt>
                <c:pt idx="689">
                  <c:v>43645.708333333336</c:v>
                </c:pt>
                <c:pt idx="690">
                  <c:v>43645.75</c:v>
                </c:pt>
                <c:pt idx="691">
                  <c:v>43645.791666666664</c:v>
                </c:pt>
                <c:pt idx="692">
                  <c:v>43645.833333333336</c:v>
                </c:pt>
                <c:pt idx="693">
                  <c:v>43645.875</c:v>
                </c:pt>
                <c:pt idx="694">
                  <c:v>43645.916666666664</c:v>
                </c:pt>
                <c:pt idx="695">
                  <c:v>43645.958333333336</c:v>
                </c:pt>
                <c:pt idx="696">
                  <c:v>43646</c:v>
                </c:pt>
                <c:pt idx="697">
                  <c:v>43646.041666666664</c:v>
                </c:pt>
                <c:pt idx="698">
                  <c:v>43646.083333333336</c:v>
                </c:pt>
                <c:pt idx="699">
                  <c:v>43646.125</c:v>
                </c:pt>
                <c:pt idx="700">
                  <c:v>43646.166666666664</c:v>
                </c:pt>
                <c:pt idx="701">
                  <c:v>43646.208333333336</c:v>
                </c:pt>
                <c:pt idx="702">
                  <c:v>43646.25</c:v>
                </c:pt>
                <c:pt idx="703">
                  <c:v>43646.291666666664</c:v>
                </c:pt>
                <c:pt idx="704">
                  <c:v>43646.333333333336</c:v>
                </c:pt>
                <c:pt idx="705">
                  <c:v>43646.375</c:v>
                </c:pt>
                <c:pt idx="706">
                  <c:v>43646.416666666664</c:v>
                </c:pt>
                <c:pt idx="707">
                  <c:v>43646.458333333336</c:v>
                </c:pt>
                <c:pt idx="708">
                  <c:v>43646.5</c:v>
                </c:pt>
                <c:pt idx="709">
                  <c:v>43646.541666666664</c:v>
                </c:pt>
                <c:pt idx="710">
                  <c:v>43646.583333333336</c:v>
                </c:pt>
                <c:pt idx="711">
                  <c:v>43646.625</c:v>
                </c:pt>
                <c:pt idx="712">
                  <c:v>43646.666666666664</c:v>
                </c:pt>
                <c:pt idx="713">
                  <c:v>43646.708333333336</c:v>
                </c:pt>
                <c:pt idx="714">
                  <c:v>43646.75</c:v>
                </c:pt>
                <c:pt idx="715">
                  <c:v>43646.791666666664</c:v>
                </c:pt>
                <c:pt idx="716">
                  <c:v>43646.833333333336</c:v>
                </c:pt>
                <c:pt idx="717">
                  <c:v>43646.875</c:v>
                </c:pt>
                <c:pt idx="718">
                  <c:v>43646.916666666664</c:v>
                </c:pt>
                <c:pt idx="719">
                  <c:v>43646.958333333336</c:v>
                </c:pt>
                <c:pt idx="720">
                  <c:v>43646.999305555553</c:v>
                </c:pt>
                <c:pt idx="721">
                  <c:v>43647</c:v>
                </c:pt>
                <c:pt idx="722">
                  <c:v>43647.041666666664</c:v>
                </c:pt>
                <c:pt idx="723">
                  <c:v>43647.083333333336</c:v>
                </c:pt>
                <c:pt idx="724">
                  <c:v>43647.125</c:v>
                </c:pt>
                <c:pt idx="725">
                  <c:v>43647.166666666664</c:v>
                </c:pt>
                <c:pt idx="726">
                  <c:v>43647.208333333336</c:v>
                </c:pt>
                <c:pt idx="727">
                  <c:v>43647.25</c:v>
                </c:pt>
                <c:pt idx="728">
                  <c:v>43647.291666666664</c:v>
                </c:pt>
                <c:pt idx="729">
                  <c:v>43647.333333333336</c:v>
                </c:pt>
                <c:pt idx="730">
                  <c:v>43647.375</c:v>
                </c:pt>
                <c:pt idx="731">
                  <c:v>43647.416666666664</c:v>
                </c:pt>
                <c:pt idx="732">
                  <c:v>43647.458333333336</c:v>
                </c:pt>
                <c:pt idx="733">
                  <c:v>43647.5</c:v>
                </c:pt>
                <c:pt idx="734">
                  <c:v>43647.541666666664</c:v>
                </c:pt>
                <c:pt idx="735">
                  <c:v>43647.583333333336</c:v>
                </c:pt>
                <c:pt idx="736">
                  <c:v>43647.625</c:v>
                </c:pt>
                <c:pt idx="737">
                  <c:v>43647.666666666664</c:v>
                </c:pt>
                <c:pt idx="738">
                  <c:v>43647.708333333336</c:v>
                </c:pt>
                <c:pt idx="739">
                  <c:v>43647.75</c:v>
                </c:pt>
                <c:pt idx="740">
                  <c:v>43647.791666666664</c:v>
                </c:pt>
                <c:pt idx="741">
                  <c:v>43647.833333333336</c:v>
                </c:pt>
                <c:pt idx="742">
                  <c:v>43647.875</c:v>
                </c:pt>
                <c:pt idx="743">
                  <c:v>43647.916666666664</c:v>
                </c:pt>
                <c:pt idx="744">
                  <c:v>43647.958333333336</c:v>
                </c:pt>
                <c:pt idx="745">
                  <c:v>43648</c:v>
                </c:pt>
                <c:pt idx="746">
                  <c:v>43648.041666666664</c:v>
                </c:pt>
                <c:pt idx="747">
                  <c:v>43648.083333333336</c:v>
                </c:pt>
                <c:pt idx="748">
                  <c:v>43648.125</c:v>
                </c:pt>
                <c:pt idx="749">
                  <c:v>43648.166666666664</c:v>
                </c:pt>
                <c:pt idx="750">
                  <c:v>43648.208333333336</c:v>
                </c:pt>
                <c:pt idx="751">
                  <c:v>43648.25</c:v>
                </c:pt>
                <c:pt idx="752">
                  <c:v>43648.291666666664</c:v>
                </c:pt>
                <c:pt idx="753">
                  <c:v>43648.333333333336</c:v>
                </c:pt>
                <c:pt idx="754">
                  <c:v>43648.375</c:v>
                </c:pt>
                <c:pt idx="755">
                  <c:v>43648.416666666664</c:v>
                </c:pt>
                <c:pt idx="756">
                  <c:v>43648.458333333336</c:v>
                </c:pt>
                <c:pt idx="757">
                  <c:v>43648.5</c:v>
                </c:pt>
                <c:pt idx="758">
                  <c:v>43648.541666666664</c:v>
                </c:pt>
                <c:pt idx="759">
                  <c:v>43648.583333333336</c:v>
                </c:pt>
                <c:pt idx="760">
                  <c:v>43648.625</c:v>
                </c:pt>
                <c:pt idx="761">
                  <c:v>43648.666666666664</c:v>
                </c:pt>
                <c:pt idx="762">
                  <c:v>43648.708333333336</c:v>
                </c:pt>
                <c:pt idx="763">
                  <c:v>43648.75</c:v>
                </c:pt>
                <c:pt idx="764">
                  <c:v>43648.791666666664</c:v>
                </c:pt>
                <c:pt idx="765">
                  <c:v>43648.833333333336</c:v>
                </c:pt>
                <c:pt idx="766">
                  <c:v>43648.875</c:v>
                </c:pt>
                <c:pt idx="767">
                  <c:v>43648.916666666664</c:v>
                </c:pt>
                <c:pt idx="768">
                  <c:v>43648.958333333336</c:v>
                </c:pt>
                <c:pt idx="769">
                  <c:v>43649</c:v>
                </c:pt>
                <c:pt idx="770">
                  <c:v>43649.041666666664</c:v>
                </c:pt>
                <c:pt idx="771">
                  <c:v>43649.083333333336</c:v>
                </c:pt>
                <c:pt idx="772">
                  <c:v>43649.125</c:v>
                </c:pt>
                <c:pt idx="773">
                  <c:v>43649.166666666664</c:v>
                </c:pt>
                <c:pt idx="774">
                  <c:v>43649.208333333336</c:v>
                </c:pt>
                <c:pt idx="775">
                  <c:v>43649.25</c:v>
                </c:pt>
                <c:pt idx="776">
                  <c:v>43649.291666666664</c:v>
                </c:pt>
                <c:pt idx="777">
                  <c:v>43649.333333333336</c:v>
                </c:pt>
                <c:pt idx="778">
                  <c:v>43649.375</c:v>
                </c:pt>
                <c:pt idx="779">
                  <c:v>43649.416666666664</c:v>
                </c:pt>
                <c:pt idx="780">
                  <c:v>43649.458333333336</c:v>
                </c:pt>
                <c:pt idx="781">
                  <c:v>43649.5</c:v>
                </c:pt>
                <c:pt idx="782">
                  <c:v>43649.541666666664</c:v>
                </c:pt>
                <c:pt idx="783">
                  <c:v>43649.583333333336</c:v>
                </c:pt>
                <c:pt idx="784">
                  <c:v>43649.625</c:v>
                </c:pt>
                <c:pt idx="785">
                  <c:v>43649.666666666664</c:v>
                </c:pt>
                <c:pt idx="786">
                  <c:v>43649.708333333336</c:v>
                </c:pt>
                <c:pt idx="787">
                  <c:v>43649.75</c:v>
                </c:pt>
                <c:pt idx="788">
                  <c:v>43649.791666666664</c:v>
                </c:pt>
                <c:pt idx="789">
                  <c:v>43649.833333333336</c:v>
                </c:pt>
                <c:pt idx="790">
                  <c:v>43649.875</c:v>
                </c:pt>
                <c:pt idx="791">
                  <c:v>43649.916666666664</c:v>
                </c:pt>
                <c:pt idx="792">
                  <c:v>43649.958333333336</c:v>
                </c:pt>
                <c:pt idx="793">
                  <c:v>43650</c:v>
                </c:pt>
                <c:pt idx="794">
                  <c:v>43650.041666666664</c:v>
                </c:pt>
                <c:pt idx="795">
                  <c:v>43650.083333333336</c:v>
                </c:pt>
                <c:pt idx="796">
                  <c:v>43650.125</c:v>
                </c:pt>
                <c:pt idx="797">
                  <c:v>43650.166666666664</c:v>
                </c:pt>
                <c:pt idx="798">
                  <c:v>43650.208333333336</c:v>
                </c:pt>
                <c:pt idx="799">
                  <c:v>43650.25</c:v>
                </c:pt>
                <c:pt idx="800">
                  <c:v>43650.291666666664</c:v>
                </c:pt>
                <c:pt idx="801">
                  <c:v>43650.333333333336</c:v>
                </c:pt>
                <c:pt idx="802">
                  <c:v>43650.375</c:v>
                </c:pt>
                <c:pt idx="803">
                  <c:v>43650.416666666664</c:v>
                </c:pt>
                <c:pt idx="804">
                  <c:v>43650.458333333336</c:v>
                </c:pt>
                <c:pt idx="805">
                  <c:v>43650.5</c:v>
                </c:pt>
                <c:pt idx="806">
                  <c:v>43650.541666666664</c:v>
                </c:pt>
                <c:pt idx="807">
                  <c:v>43650.583333333336</c:v>
                </c:pt>
                <c:pt idx="808">
                  <c:v>43650.625</c:v>
                </c:pt>
              </c:numCache>
            </c:numRef>
          </c:xVal>
          <c:yVal>
            <c:numRef>
              <c:f>'June Weather'!$D$4:$D$812</c:f>
              <c:numCache>
                <c:formatCode>General</c:formatCode>
                <c:ptCount val="809"/>
                <c:pt idx="0">
                  <c:v>13.3</c:v>
                </c:pt>
                <c:pt idx="1">
                  <c:v>13.6</c:v>
                </c:pt>
                <c:pt idx="2">
                  <c:v>13.8</c:v>
                </c:pt>
                <c:pt idx="3">
                  <c:v>13.8</c:v>
                </c:pt>
                <c:pt idx="4">
                  <c:v>13.9</c:v>
                </c:pt>
                <c:pt idx="5">
                  <c:v>14.1</c:v>
                </c:pt>
                <c:pt idx="6">
                  <c:v>14.4</c:v>
                </c:pt>
                <c:pt idx="7">
                  <c:v>14.6</c:v>
                </c:pt>
                <c:pt idx="8">
                  <c:v>14.5</c:v>
                </c:pt>
                <c:pt idx="9">
                  <c:v>14.3</c:v>
                </c:pt>
                <c:pt idx="10">
                  <c:v>13.1</c:v>
                </c:pt>
                <c:pt idx="11">
                  <c:v>10.6</c:v>
                </c:pt>
                <c:pt idx="12">
                  <c:v>8.6999999999999993</c:v>
                </c:pt>
                <c:pt idx="13">
                  <c:v>7.7</c:v>
                </c:pt>
                <c:pt idx="14">
                  <c:v>7.1</c:v>
                </c:pt>
                <c:pt idx="15">
                  <c:v>6.7</c:v>
                </c:pt>
                <c:pt idx="16">
                  <c:v>6.6</c:v>
                </c:pt>
                <c:pt idx="17">
                  <c:v>6.6</c:v>
                </c:pt>
                <c:pt idx="18">
                  <c:v>7.8</c:v>
                </c:pt>
                <c:pt idx="19">
                  <c:v>8.6</c:v>
                </c:pt>
                <c:pt idx="20">
                  <c:v>9.6999999999999993</c:v>
                </c:pt>
                <c:pt idx="21">
                  <c:v>10.8</c:v>
                </c:pt>
                <c:pt idx="22">
                  <c:v>11.8</c:v>
                </c:pt>
                <c:pt idx="23">
                  <c:v>12.2</c:v>
                </c:pt>
                <c:pt idx="24">
                  <c:v>12.7</c:v>
                </c:pt>
                <c:pt idx="25">
                  <c:v>12.8</c:v>
                </c:pt>
                <c:pt idx="26">
                  <c:v>12.9</c:v>
                </c:pt>
                <c:pt idx="27">
                  <c:v>13.1</c:v>
                </c:pt>
                <c:pt idx="28">
                  <c:v>13.4</c:v>
                </c:pt>
                <c:pt idx="29">
                  <c:v>13.6</c:v>
                </c:pt>
                <c:pt idx="30">
                  <c:v>13.7</c:v>
                </c:pt>
                <c:pt idx="31">
                  <c:v>13.4</c:v>
                </c:pt>
                <c:pt idx="32">
                  <c:v>13.1</c:v>
                </c:pt>
                <c:pt idx="33">
                  <c:v>12.6</c:v>
                </c:pt>
                <c:pt idx="34">
                  <c:v>12</c:v>
                </c:pt>
                <c:pt idx="35">
                  <c:v>12</c:v>
                </c:pt>
                <c:pt idx="36">
                  <c:v>12.6</c:v>
                </c:pt>
                <c:pt idx="37">
                  <c:v>12.7</c:v>
                </c:pt>
                <c:pt idx="38">
                  <c:v>12.8</c:v>
                </c:pt>
                <c:pt idx="39">
                  <c:v>13</c:v>
                </c:pt>
                <c:pt idx="40">
                  <c:v>13.4</c:v>
                </c:pt>
                <c:pt idx="41">
                  <c:v>13.3</c:v>
                </c:pt>
                <c:pt idx="42">
                  <c:v>13.2</c:v>
                </c:pt>
                <c:pt idx="43">
                  <c:v>13.1</c:v>
                </c:pt>
                <c:pt idx="44">
                  <c:v>13.1</c:v>
                </c:pt>
                <c:pt idx="45">
                  <c:v>12.8</c:v>
                </c:pt>
                <c:pt idx="46">
                  <c:v>12.6</c:v>
                </c:pt>
                <c:pt idx="47">
                  <c:v>12.2</c:v>
                </c:pt>
                <c:pt idx="48">
                  <c:v>11.9</c:v>
                </c:pt>
                <c:pt idx="49">
                  <c:v>11.7</c:v>
                </c:pt>
                <c:pt idx="50">
                  <c:v>11.4</c:v>
                </c:pt>
                <c:pt idx="51">
                  <c:v>11.3</c:v>
                </c:pt>
                <c:pt idx="52">
                  <c:v>11.4</c:v>
                </c:pt>
                <c:pt idx="53">
                  <c:v>11.8</c:v>
                </c:pt>
                <c:pt idx="54">
                  <c:v>12.1</c:v>
                </c:pt>
                <c:pt idx="55">
                  <c:v>12.2</c:v>
                </c:pt>
                <c:pt idx="56">
                  <c:v>12.1</c:v>
                </c:pt>
                <c:pt idx="57">
                  <c:v>11.8</c:v>
                </c:pt>
                <c:pt idx="58">
                  <c:v>10.9</c:v>
                </c:pt>
                <c:pt idx="59">
                  <c:v>9.1</c:v>
                </c:pt>
                <c:pt idx="60">
                  <c:v>8.6</c:v>
                </c:pt>
                <c:pt idx="61">
                  <c:v>8.8000000000000007</c:v>
                </c:pt>
                <c:pt idx="62">
                  <c:v>11.1</c:v>
                </c:pt>
                <c:pt idx="63">
                  <c:v>10.5</c:v>
                </c:pt>
                <c:pt idx="64">
                  <c:v>9.9</c:v>
                </c:pt>
                <c:pt idx="65">
                  <c:v>8.9</c:v>
                </c:pt>
                <c:pt idx="66">
                  <c:v>9.4</c:v>
                </c:pt>
                <c:pt idx="67">
                  <c:v>10.199999999999999</c:v>
                </c:pt>
                <c:pt idx="68">
                  <c:v>10.6</c:v>
                </c:pt>
                <c:pt idx="69">
                  <c:v>10.5</c:v>
                </c:pt>
                <c:pt idx="70">
                  <c:v>10.6</c:v>
                </c:pt>
                <c:pt idx="71">
                  <c:v>11.5</c:v>
                </c:pt>
                <c:pt idx="72">
                  <c:v>11.8</c:v>
                </c:pt>
                <c:pt idx="73">
                  <c:v>12.1</c:v>
                </c:pt>
                <c:pt idx="74">
                  <c:v>12.6</c:v>
                </c:pt>
                <c:pt idx="75">
                  <c:v>13.2</c:v>
                </c:pt>
                <c:pt idx="76">
                  <c:v>13.8</c:v>
                </c:pt>
                <c:pt idx="77">
                  <c:v>14.3</c:v>
                </c:pt>
                <c:pt idx="78">
                  <c:v>14.8</c:v>
                </c:pt>
                <c:pt idx="79">
                  <c:v>14.7</c:v>
                </c:pt>
                <c:pt idx="80">
                  <c:v>14.2</c:v>
                </c:pt>
                <c:pt idx="81">
                  <c:v>13.2</c:v>
                </c:pt>
                <c:pt idx="82">
                  <c:v>12.1</c:v>
                </c:pt>
                <c:pt idx="83">
                  <c:v>10.9</c:v>
                </c:pt>
                <c:pt idx="84">
                  <c:v>10.1</c:v>
                </c:pt>
                <c:pt idx="85">
                  <c:v>9.4</c:v>
                </c:pt>
                <c:pt idx="86">
                  <c:v>9.3000000000000007</c:v>
                </c:pt>
                <c:pt idx="87">
                  <c:v>8.9</c:v>
                </c:pt>
                <c:pt idx="88">
                  <c:v>8.6999999999999993</c:v>
                </c:pt>
                <c:pt idx="89">
                  <c:v>8.4</c:v>
                </c:pt>
                <c:pt idx="90">
                  <c:v>8.6999999999999993</c:v>
                </c:pt>
                <c:pt idx="91">
                  <c:v>9</c:v>
                </c:pt>
                <c:pt idx="92">
                  <c:v>9.6</c:v>
                </c:pt>
                <c:pt idx="93">
                  <c:v>10.9</c:v>
                </c:pt>
                <c:pt idx="94">
                  <c:v>12.1</c:v>
                </c:pt>
                <c:pt idx="95">
                  <c:v>12.9</c:v>
                </c:pt>
                <c:pt idx="96">
                  <c:v>13.4</c:v>
                </c:pt>
                <c:pt idx="97">
                  <c:v>13.5</c:v>
                </c:pt>
                <c:pt idx="98">
                  <c:v>13.7</c:v>
                </c:pt>
                <c:pt idx="99">
                  <c:v>14</c:v>
                </c:pt>
                <c:pt idx="100">
                  <c:v>14.2</c:v>
                </c:pt>
                <c:pt idx="101">
                  <c:v>14.3</c:v>
                </c:pt>
                <c:pt idx="102">
                  <c:v>14.8</c:v>
                </c:pt>
                <c:pt idx="103">
                  <c:v>14.3</c:v>
                </c:pt>
                <c:pt idx="104">
                  <c:v>13.6</c:v>
                </c:pt>
                <c:pt idx="105">
                  <c:v>12.8</c:v>
                </c:pt>
                <c:pt idx="106">
                  <c:v>12.1</c:v>
                </c:pt>
                <c:pt idx="107">
                  <c:v>12.6</c:v>
                </c:pt>
                <c:pt idx="108">
                  <c:v>12.9</c:v>
                </c:pt>
                <c:pt idx="109">
                  <c:v>12.8</c:v>
                </c:pt>
                <c:pt idx="110">
                  <c:v>12.9</c:v>
                </c:pt>
                <c:pt idx="111">
                  <c:v>12.7</c:v>
                </c:pt>
                <c:pt idx="112">
                  <c:v>12.4</c:v>
                </c:pt>
                <c:pt idx="113">
                  <c:v>12.4</c:v>
                </c:pt>
                <c:pt idx="114">
                  <c:v>12.1</c:v>
                </c:pt>
                <c:pt idx="115">
                  <c:v>11.6</c:v>
                </c:pt>
                <c:pt idx="116">
                  <c:v>11.6</c:v>
                </c:pt>
                <c:pt idx="117">
                  <c:v>12.1</c:v>
                </c:pt>
                <c:pt idx="118">
                  <c:v>12.4</c:v>
                </c:pt>
                <c:pt idx="119">
                  <c:v>12.4</c:v>
                </c:pt>
                <c:pt idx="120">
                  <c:v>12.4</c:v>
                </c:pt>
                <c:pt idx="121">
                  <c:v>12.4</c:v>
                </c:pt>
                <c:pt idx="122">
                  <c:v>12.7</c:v>
                </c:pt>
                <c:pt idx="123">
                  <c:v>12.7</c:v>
                </c:pt>
                <c:pt idx="124">
                  <c:v>12.6</c:v>
                </c:pt>
                <c:pt idx="125">
                  <c:v>12.6</c:v>
                </c:pt>
                <c:pt idx="126">
                  <c:v>13</c:v>
                </c:pt>
                <c:pt idx="127">
                  <c:v>13.3</c:v>
                </c:pt>
                <c:pt idx="128">
                  <c:v>13.2</c:v>
                </c:pt>
                <c:pt idx="129">
                  <c:v>13</c:v>
                </c:pt>
                <c:pt idx="130">
                  <c:v>12.8</c:v>
                </c:pt>
                <c:pt idx="131">
                  <c:v>12</c:v>
                </c:pt>
                <c:pt idx="132">
                  <c:v>10.7</c:v>
                </c:pt>
                <c:pt idx="133">
                  <c:v>10.199999999999999</c:v>
                </c:pt>
                <c:pt idx="134">
                  <c:v>10.4</c:v>
                </c:pt>
                <c:pt idx="135">
                  <c:v>10.5</c:v>
                </c:pt>
                <c:pt idx="136">
                  <c:v>10.4</c:v>
                </c:pt>
                <c:pt idx="137">
                  <c:v>10.3</c:v>
                </c:pt>
                <c:pt idx="138">
                  <c:v>10.8</c:v>
                </c:pt>
                <c:pt idx="139">
                  <c:v>10.9</c:v>
                </c:pt>
                <c:pt idx="140">
                  <c:v>10.7</c:v>
                </c:pt>
                <c:pt idx="141">
                  <c:v>10.7</c:v>
                </c:pt>
                <c:pt idx="142">
                  <c:v>10.8</c:v>
                </c:pt>
                <c:pt idx="143">
                  <c:v>10.9</c:v>
                </c:pt>
                <c:pt idx="144">
                  <c:v>10.9</c:v>
                </c:pt>
                <c:pt idx="145">
                  <c:v>11.1</c:v>
                </c:pt>
                <c:pt idx="146">
                  <c:v>11.5</c:v>
                </c:pt>
                <c:pt idx="147">
                  <c:v>11.7</c:v>
                </c:pt>
                <c:pt idx="148">
                  <c:v>11.9</c:v>
                </c:pt>
                <c:pt idx="149">
                  <c:v>12.1</c:v>
                </c:pt>
                <c:pt idx="150">
                  <c:v>12.3</c:v>
                </c:pt>
                <c:pt idx="151">
                  <c:v>12.7</c:v>
                </c:pt>
                <c:pt idx="152">
                  <c:v>12.5</c:v>
                </c:pt>
                <c:pt idx="153">
                  <c:v>11.6</c:v>
                </c:pt>
                <c:pt idx="154">
                  <c:v>10.6</c:v>
                </c:pt>
                <c:pt idx="155">
                  <c:v>9.3000000000000007</c:v>
                </c:pt>
                <c:pt idx="156">
                  <c:v>8.3000000000000007</c:v>
                </c:pt>
                <c:pt idx="157">
                  <c:v>7.3</c:v>
                </c:pt>
                <c:pt idx="158">
                  <c:v>6.4</c:v>
                </c:pt>
                <c:pt idx="159">
                  <c:v>6.1</c:v>
                </c:pt>
                <c:pt idx="160">
                  <c:v>5.7</c:v>
                </c:pt>
                <c:pt idx="161">
                  <c:v>6.6</c:v>
                </c:pt>
                <c:pt idx="162">
                  <c:v>6.7</c:v>
                </c:pt>
                <c:pt idx="163">
                  <c:v>7.7</c:v>
                </c:pt>
                <c:pt idx="164">
                  <c:v>9.3000000000000007</c:v>
                </c:pt>
                <c:pt idx="165">
                  <c:v>10.5</c:v>
                </c:pt>
                <c:pt idx="166">
                  <c:v>11.3</c:v>
                </c:pt>
                <c:pt idx="167">
                  <c:v>12.3</c:v>
                </c:pt>
                <c:pt idx="168">
                  <c:v>12.9</c:v>
                </c:pt>
                <c:pt idx="169">
                  <c:v>12.9</c:v>
                </c:pt>
                <c:pt idx="170">
                  <c:v>13.1</c:v>
                </c:pt>
                <c:pt idx="171">
                  <c:v>13.4</c:v>
                </c:pt>
                <c:pt idx="172">
                  <c:v>13.8</c:v>
                </c:pt>
                <c:pt idx="173">
                  <c:v>13.8</c:v>
                </c:pt>
                <c:pt idx="174">
                  <c:v>13.6</c:v>
                </c:pt>
                <c:pt idx="175">
                  <c:v>13.2</c:v>
                </c:pt>
                <c:pt idx="176">
                  <c:v>13</c:v>
                </c:pt>
                <c:pt idx="177">
                  <c:v>12.8</c:v>
                </c:pt>
                <c:pt idx="178">
                  <c:v>12.1</c:v>
                </c:pt>
                <c:pt idx="179">
                  <c:v>10.199999999999999</c:v>
                </c:pt>
                <c:pt idx="180">
                  <c:v>9.1</c:v>
                </c:pt>
                <c:pt idx="181">
                  <c:v>8.8000000000000007</c:v>
                </c:pt>
                <c:pt idx="182">
                  <c:v>9.1</c:v>
                </c:pt>
                <c:pt idx="183">
                  <c:v>8.6999999999999993</c:v>
                </c:pt>
                <c:pt idx="184">
                  <c:v>8.6</c:v>
                </c:pt>
                <c:pt idx="185">
                  <c:v>8.6999999999999993</c:v>
                </c:pt>
                <c:pt idx="186">
                  <c:v>9.1999999999999993</c:v>
                </c:pt>
                <c:pt idx="187">
                  <c:v>9.4</c:v>
                </c:pt>
                <c:pt idx="188">
                  <c:v>9.9</c:v>
                </c:pt>
                <c:pt idx="189">
                  <c:v>10.9</c:v>
                </c:pt>
                <c:pt idx="190">
                  <c:v>11.8</c:v>
                </c:pt>
                <c:pt idx="191">
                  <c:v>12.3</c:v>
                </c:pt>
                <c:pt idx="192">
                  <c:v>13.2</c:v>
                </c:pt>
                <c:pt idx="193">
                  <c:v>13.1</c:v>
                </c:pt>
                <c:pt idx="194">
                  <c:v>13.6</c:v>
                </c:pt>
                <c:pt idx="195">
                  <c:v>12.9</c:v>
                </c:pt>
                <c:pt idx="196">
                  <c:v>12.7</c:v>
                </c:pt>
                <c:pt idx="197">
                  <c:v>14.1</c:v>
                </c:pt>
                <c:pt idx="198">
                  <c:v>14.4</c:v>
                </c:pt>
                <c:pt idx="199">
                  <c:v>13.7</c:v>
                </c:pt>
                <c:pt idx="200">
                  <c:v>12.6</c:v>
                </c:pt>
                <c:pt idx="201">
                  <c:v>11.2</c:v>
                </c:pt>
                <c:pt idx="202">
                  <c:v>9.6</c:v>
                </c:pt>
                <c:pt idx="203">
                  <c:v>8.5</c:v>
                </c:pt>
                <c:pt idx="204">
                  <c:v>7.7</c:v>
                </c:pt>
                <c:pt idx="205">
                  <c:v>7.3</c:v>
                </c:pt>
                <c:pt idx="206">
                  <c:v>7</c:v>
                </c:pt>
                <c:pt idx="207">
                  <c:v>6.8</c:v>
                </c:pt>
                <c:pt idx="208">
                  <c:v>6.8</c:v>
                </c:pt>
                <c:pt idx="209">
                  <c:v>6.8</c:v>
                </c:pt>
                <c:pt idx="210">
                  <c:v>7.1</c:v>
                </c:pt>
                <c:pt idx="211">
                  <c:v>7.3</c:v>
                </c:pt>
                <c:pt idx="212">
                  <c:v>8</c:v>
                </c:pt>
                <c:pt idx="213">
                  <c:v>9.4</c:v>
                </c:pt>
                <c:pt idx="214">
                  <c:v>10.4</c:v>
                </c:pt>
                <c:pt idx="215">
                  <c:v>11.4</c:v>
                </c:pt>
                <c:pt idx="216">
                  <c:v>11.9</c:v>
                </c:pt>
                <c:pt idx="217">
                  <c:v>11.9</c:v>
                </c:pt>
                <c:pt idx="218">
                  <c:v>12.4</c:v>
                </c:pt>
                <c:pt idx="219">
                  <c:v>12.3</c:v>
                </c:pt>
                <c:pt idx="220">
                  <c:v>12.2</c:v>
                </c:pt>
                <c:pt idx="221">
                  <c:v>11.7</c:v>
                </c:pt>
                <c:pt idx="222">
                  <c:v>11.3</c:v>
                </c:pt>
                <c:pt idx="223">
                  <c:v>12</c:v>
                </c:pt>
                <c:pt idx="224">
                  <c:v>9.6999999999999993</c:v>
                </c:pt>
                <c:pt idx="225">
                  <c:v>8.6999999999999993</c:v>
                </c:pt>
                <c:pt idx="226">
                  <c:v>8.1</c:v>
                </c:pt>
                <c:pt idx="227">
                  <c:v>7.6</c:v>
                </c:pt>
                <c:pt idx="228">
                  <c:v>7.2</c:v>
                </c:pt>
                <c:pt idx="229">
                  <c:v>6.7</c:v>
                </c:pt>
                <c:pt idx="230">
                  <c:v>6.4</c:v>
                </c:pt>
                <c:pt idx="231">
                  <c:v>6.2</c:v>
                </c:pt>
                <c:pt idx="232">
                  <c:v>6</c:v>
                </c:pt>
                <c:pt idx="233">
                  <c:v>5.9</c:v>
                </c:pt>
                <c:pt idx="234">
                  <c:v>6.6</c:v>
                </c:pt>
                <c:pt idx="235">
                  <c:v>7.2</c:v>
                </c:pt>
                <c:pt idx="236">
                  <c:v>8.1999999999999993</c:v>
                </c:pt>
                <c:pt idx="237">
                  <c:v>9.5</c:v>
                </c:pt>
                <c:pt idx="238">
                  <c:v>10.7</c:v>
                </c:pt>
                <c:pt idx="239">
                  <c:v>11.7</c:v>
                </c:pt>
                <c:pt idx="240">
                  <c:v>12.1</c:v>
                </c:pt>
                <c:pt idx="241">
                  <c:v>12.6</c:v>
                </c:pt>
                <c:pt idx="242">
                  <c:v>12.1</c:v>
                </c:pt>
                <c:pt idx="243">
                  <c:v>12.4</c:v>
                </c:pt>
                <c:pt idx="244">
                  <c:v>13.4</c:v>
                </c:pt>
                <c:pt idx="245">
                  <c:v>13.6</c:v>
                </c:pt>
                <c:pt idx="246">
                  <c:v>14.1</c:v>
                </c:pt>
                <c:pt idx="247">
                  <c:v>13.4</c:v>
                </c:pt>
                <c:pt idx="248">
                  <c:v>12</c:v>
                </c:pt>
                <c:pt idx="249">
                  <c:v>10.3</c:v>
                </c:pt>
                <c:pt idx="250">
                  <c:v>8.8000000000000007</c:v>
                </c:pt>
                <c:pt idx="251">
                  <c:v>7.4</c:v>
                </c:pt>
                <c:pt idx="252">
                  <c:v>6.6</c:v>
                </c:pt>
                <c:pt idx="253">
                  <c:v>6.1</c:v>
                </c:pt>
                <c:pt idx="254">
                  <c:v>6.2</c:v>
                </c:pt>
                <c:pt idx="255">
                  <c:v>6.5</c:v>
                </c:pt>
                <c:pt idx="256">
                  <c:v>6.8</c:v>
                </c:pt>
                <c:pt idx="257">
                  <c:v>7.4</c:v>
                </c:pt>
                <c:pt idx="258">
                  <c:v>7.8</c:v>
                </c:pt>
                <c:pt idx="259">
                  <c:v>8.3000000000000007</c:v>
                </c:pt>
                <c:pt idx="260">
                  <c:v>8.6</c:v>
                </c:pt>
                <c:pt idx="261">
                  <c:v>8.9</c:v>
                </c:pt>
                <c:pt idx="262">
                  <c:v>9.1999999999999993</c:v>
                </c:pt>
                <c:pt idx="263">
                  <c:v>9.4</c:v>
                </c:pt>
                <c:pt idx="264">
                  <c:v>9.3000000000000007</c:v>
                </c:pt>
                <c:pt idx="265">
                  <c:v>9.1999999999999993</c:v>
                </c:pt>
                <c:pt idx="266">
                  <c:v>9.5</c:v>
                </c:pt>
                <c:pt idx="267">
                  <c:v>9.6999999999999993</c:v>
                </c:pt>
                <c:pt idx="268">
                  <c:v>9.8000000000000007</c:v>
                </c:pt>
                <c:pt idx="269">
                  <c:v>9.9</c:v>
                </c:pt>
                <c:pt idx="270">
                  <c:v>10.1</c:v>
                </c:pt>
                <c:pt idx="271">
                  <c:v>11.6</c:v>
                </c:pt>
                <c:pt idx="272">
                  <c:v>12.4</c:v>
                </c:pt>
                <c:pt idx="273">
                  <c:v>12</c:v>
                </c:pt>
                <c:pt idx="274">
                  <c:v>11.1</c:v>
                </c:pt>
                <c:pt idx="275">
                  <c:v>10.1</c:v>
                </c:pt>
                <c:pt idx="276">
                  <c:v>9</c:v>
                </c:pt>
                <c:pt idx="277">
                  <c:v>8.3000000000000007</c:v>
                </c:pt>
                <c:pt idx="278">
                  <c:v>7.5</c:v>
                </c:pt>
                <c:pt idx="279">
                  <c:v>6.6</c:v>
                </c:pt>
                <c:pt idx="280">
                  <c:v>6.5</c:v>
                </c:pt>
                <c:pt idx="281">
                  <c:v>6.4</c:v>
                </c:pt>
                <c:pt idx="282">
                  <c:v>6.4</c:v>
                </c:pt>
                <c:pt idx="283">
                  <c:v>6.6</c:v>
                </c:pt>
                <c:pt idx="284">
                  <c:v>7</c:v>
                </c:pt>
                <c:pt idx="285">
                  <c:v>8.1999999999999993</c:v>
                </c:pt>
                <c:pt idx="286">
                  <c:v>9.4</c:v>
                </c:pt>
                <c:pt idx="287">
                  <c:v>10.5</c:v>
                </c:pt>
                <c:pt idx="288">
                  <c:v>11.6</c:v>
                </c:pt>
                <c:pt idx="289">
                  <c:v>11.8</c:v>
                </c:pt>
                <c:pt idx="290">
                  <c:v>11.9</c:v>
                </c:pt>
                <c:pt idx="291">
                  <c:v>12.2</c:v>
                </c:pt>
                <c:pt idx="292">
                  <c:v>12.4</c:v>
                </c:pt>
                <c:pt idx="293">
                  <c:v>12.8</c:v>
                </c:pt>
                <c:pt idx="294">
                  <c:v>12.3</c:v>
                </c:pt>
                <c:pt idx="295">
                  <c:v>11.3</c:v>
                </c:pt>
                <c:pt idx="296">
                  <c:v>10.4</c:v>
                </c:pt>
                <c:pt idx="297">
                  <c:v>9.3000000000000007</c:v>
                </c:pt>
                <c:pt idx="298">
                  <c:v>8</c:v>
                </c:pt>
                <c:pt idx="299">
                  <c:v>6.5</c:v>
                </c:pt>
                <c:pt idx="300">
                  <c:v>5.0999999999999996</c:v>
                </c:pt>
                <c:pt idx="301">
                  <c:v>4.5999999999999996</c:v>
                </c:pt>
                <c:pt idx="302">
                  <c:v>4.5</c:v>
                </c:pt>
                <c:pt idx="303">
                  <c:v>4.5</c:v>
                </c:pt>
                <c:pt idx="304">
                  <c:v>5.9</c:v>
                </c:pt>
                <c:pt idx="305">
                  <c:v>7.6</c:v>
                </c:pt>
                <c:pt idx="306">
                  <c:v>8</c:v>
                </c:pt>
                <c:pt idx="307">
                  <c:v>8.5</c:v>
                </c:pt>
                <c:pt idx="308">
                  <c:v>9.1</c:v>
                </c:pt>
                <c:pt idx="309">
                  <c:v>9.6</c:v>
                </c:pt>
                <c:pt idx="310">
                  <c:v>10.199999999999999</c:v>
                </c:pt>
                <c:pt idx="311">
                  <c:v>10.7</c:v>
                </c:pt>
                <c:pt idx="312">
                  <c:v>11.1</c:v>
                </c:pt>
                <c:pt idx="313">
                  <c:v>11.4</c:v>
                </c:pt>
                <c:pt idx="314">
                  <c:v>11.2</c:v>
                </c:pt>
                <c:pt idx="315">
                  <c:v>10.9</c:v>
                </c:pt>
                <c:pt idx="316">
                  <c:v>11</c:v>
                </c:pt>
                <c:pt idx="317">
                  <c:v>11.2</c:v>
                </c:pt>
                <c:pt idx="318">
                  <c:v>11.3</c:v>
                </c:pt>
                <c:pt idx="319">
                  <c:v>11.1</c:v>
                </c:pt>
                <c:pt idx="320">
                  <c:v>11</c:v>
                </c:pt>
                <c:pt idx="321">
                  <c:v>10.8</c:v>
                </c:pt>
                <c:pt idx="322">
                  <c:v>10.6</c:v>
                </c:pt>
                <c:pt idx="323">
                  <c:v>10.1</c:v>
                </c:pt>
                <c:pt idx="324">
                  <c:v>9.6</c:v>
                </c:pt>
                <c:pt idx="325">
                  <c:v>8.6999999999999993</c:v>
                </c:pt>
                <c:pt idx="326">
                  <c:v>7.6</c:v>
                </c:pt>
                <c:pt idx="327">
                  <c:v>6.2</c:v>
                </c:pt>
                <c:pt idx="328">
                  <c:v>5.5</c:v>
                </c:pt>
                <c:pt idx="329">
                  <c:v>5.5</c:v>
                </c:pt>
                <c:pt idx="330">
                  <c:v>5.7</c:v>
                </c:pt>
                <c:pt idx="331">
                  <c:v>6.6</c:v>
                </c:pt>
                <c:pt idx="332">
                  <c:v>7.4</c:v>
                </c:pt>
                <c:pt idx="333">
                  <c:v>8.8000000000000007</c:v>
                </c:pt>
                <c:pt idx="334">
                  <c:v>9.8000000000000007</c:v>
                </c:pt>
                <c:pt idx="335">
                  <c:v>10.4</c:v>
                </c:pt>
                <c:pt idx="336">
                  <c:v>10.9</c:v>
                </c:pt>
                <c:pt idx="337">
                  <c:v>10.9</c:v>
                </c:pt>
                <c:pt idx="338">
                  <c:v>11.2</c:v>
                </c:pt>
                <c:pt idx="339">
                  <c:v>11.3</c:v>
                </c:pt>
                <c:pt idx="340">
                  <c:v>11.3</c:v>
                </c:pt>
                <c:pt idx="341">
                  <c:v>11.2</c:v>
                </c:pt>
                <c:pt idx="342">
                  <c:v>11.2</c:v>
                </c:pt>
                <c:pt idx="343">
                  <c:v>11.2</c:v>
                </c:pt>
                <c:pt idx="344">
                  <c:v>10.8</c:v>
                </c:pt>
                <c:pt idx="345">
                  <c:v>10.3</c:v>
                </c:pt>
                <c:pt idx="346">
                  <c:v>9.3000000000000007</c:v>
                </c:pt>
                <c:pt idx="347">
                  <c:v>8.1</c:v>
                </c:pt>
                <c:pt idx="348">
                  <c:v>7.1</c:v>
                </c:pt>
                <c:pt idx="349">
                  <c:v>6.6</c:v>
                </c:pt>
                <c:pt idx="350">
                  <c:v>6.4</c:v>
                </c:pt>
                <c:pt idx="351">
                  <c:v>6.1</c:v>
                </c:pt>
                <c:pt idx="352">
                  <c:v>6</c:v>
                </c:pt>
                <c:pt idx="353">
                  <c:v>5.7</c:v>
                </c:pt>
                <c:pt idx="354">
                  <c:v>5.6</c:v>
                </c:pt>
                <c:pt idx="355">
                  <c:v>5.8</c:v>
                </c:pt>
                <c:pt idx="356">
                  <c:v>6.6</c:v>
                </c:pt>
                <c:pt idx="357">
                  <c:v>7.7</c:v>
                </c:pt>
                <c:pt idx="358">
                  <c:v>9.1</c:v>
                </c:pt>
                <c:pt idx="359">
                  <c:v>9.6</c:v>
                </c:pt>
                <c:pt idx="360">
                  <c:v>9.8000000000000007</c:v>
                </c:pt>
                <c:pt idx="361">
                  <c:v>10.4</c:v>
                </c:pt>
                <c:pt idx="362">
                  <c:v>10.8</c:v>
                </c:pt>
                <c:pt idx="363">
                  <c:v>11.1</c:v>
                </c:pt>
                <c:pt idx="364">
                  <c:v>11.2</c:v>
                </c:pt>
                <c:pt idx="365">
                  <c:v>11.1</c:v>
                </c:pt>
                <c:pt idx="366">
                  <c:v>11.3</c:v>
                </c:pt>
                <c:pt idx="367">
                  <c:v>11.3</c:v>
                </c:pt>
                <c:pt idx="368">
                  <c:v>11</c:v>
                </c:pt>
                <c:pt idx="369">
                  <c:v>10.3</c:v>
                </c:pt>
                <c:pt idx="370">
                  <c:v>9.6</c:v>
                </c:pt>
                <c:pt idx="371">
                  <c:v>8.4</c:v>
                </c:pt>
                <c:pt idx="372">
                  <c:v>7.9</c:v>
                </c:pt>
                <c:pt idx="373">
                  <c:v>8.1</c:v>
                </c:pt>
                <c:pt idx="374">
                  <c:v>7.3</c:v>
                </c:pt>
                <c:pt idx="375">
                  <c:v>6.4</c:v>
                </c:pt>
                <c:pt idx="376">
                  <c:v>6.2</c:v>
                </c:pt>
                <c:pt idx="377">
                  <c:v>6.5</c:v>
                </c:pt>
                <c:pt idx="378">
                  <c:v>7.3</c:v>
                </c:pt>
                <c:pt idx="379">
                  <c:v>7.6</c:v>
                </c:pt>
                <c:pt idx="380">
                  <c:v>8.1999999999999993</c:v>
                </c:pt>
                <c:pt idx="381">
                  <c:v>8.8000000000000007</c:v>
                </c:pt>
                <c:pt idx="382">
                  <c:v>9.4</c:v>
                </c:pt>
                <c:pt idx="383">
                  <c:v>9.8000000000000007</c:v>
                </c:pt>
                <c:pt idx="384">
                  <c:v>9.8000000000000007</c:v>
                </c:pt>
                <c:pt idx="385">
                  <c:v>9.6999999999999993</c:v>
                </c:pt>
                <c:pt idx="386">
                  <c:v>9.6999999999999993</c:v>
                </c:pt>
                <c:pt idx="387">
                  <c:v>9.6999999999999993</c:v>
                </c:pt>
                <c:pt idx="388">
                  <c:v>9.8000000000000007</c:v>
                </c:pt>
                <c:pt idx="389">
                  <c:v>10.1</c:v>
                </c:pt>
                <c:pt idx="390">
                  <c:v>10.4</c:v>
                </c:pt>
                <c:pt idx="391">
                  <c:v>10.3</c:v>
                </c:pt>
                <c:pt idx="392">
                  <c:v>10.1</c:v>
                </c:pt>
                <c:pt idx="393">
                  <c:v>9.8000000000000007</c:v>
                </c:pt>
                <c:pt idx="394">
                  <c:v>9.3000000000000007</c:v>
                </c:pt>
                <c:pt idx="395">
                  <c:v>8</c:v>
                </c:pt>
                <c:pt idx="396">
                  <c:v>6.6</c:v>
                </c:pt>
                <c:pt idx="397">
                  <c:v>6.1</c:v>
                </c:pt>
                <c:pt idx="398">
                  <c:v>5.0999999999999996</c:v>
                </c:pt>
                <c:pt idx="399">
                  <c:v>4.8</c:v>
                </c:pt>
                <c:pt idx="400">
                  <c:v>4.7</c:v>
                </c:pt>
                <c:pt idx="401">
                  <c:v>4.5</c:v>
                </c:pt>
                <c:pt idx="402">
                  <c:v>5.3</c:v>
                </c:pt>
                <c:pt idx="403">
                  <c:v>6</c:v>
                </c:pt>
                <c:pt idx="404">
                  <c:v>7.1</c:v>
                </c:pt>
                <c:pt idx="405">
                  <c:v>7.8</c:v>
                </c:pt>
                <c:pt idx="406">
                  <c:v>8.6999999999999993</c:v>
                </c:pt>
                <c:pt idx="407">
                  <c:v>9</c:v>
                </c:pt>
                <c:pt idx="408">
                  <c:v>9.1999999999999993</c:v>
                </c:pt>
                <c:pt idx="409">
                  <c:v>9.8000000000000007</c:v>
                </c:pt>
                <c:pt idx="410">
                  <c:v>10.199999999999999</c:v>
                </c:pt>
                <c:pt idx="411">
                  <c:v>10.7</c:v>
                </c:pt>
                <c:pt idx="412">
                  <c:v>10.9</c:v>
                </c:pt>
                <c:pt idx="413">
                  <c:v>11.3</c:v>
                </c:pt>
                <c:pt idx="414">
                  <c:v>11.6</c:v>
                </c:pt>
                <c:pt idx="415">
                  <c:v>11.2</c:v>
                </c:pt>
                <c:pt idx="416">
                  <c:v>10.1</c:v>
                </c:pt>
                <c:pt idx="417">
                  <c:v>9.3000000000000007</c:v>
                </c:pt>
                <c:pt idx="418">
                  <c:v>8.1999999999999993</c:v>
                </c:pt>
                <c:pt idx="419">
                  <c:v>7</c:v>
                </c:pt>
                <c:pt idx="420">
                  <c:v>6.4</c:v>
                </c:pt>
                <c:pt idx="421">
                  <c:v>6.2</c:v>
                </c:pt>
                <c:pt idx="422">
                  <c:v>5.6</c:v>
                </c:pt>
                <c:pt idx="423">
                  <c:v>5.5</c:v>
                </c:pt>
                <c:pt idx="424">
                  <c:v>5.2</c:v>
                </c:pt>
                <c:pt idx="425">
                  <c:v>5.4</c:v>
                </c:pt>
                <c:pt idx="426">
                  <c:v>5.6</c:v>
                </c:pt>
                <c:pt idx="427">
                  <c:v>6</c:v>
                </c:pt>
                <c:pt idx="428">
                  <c:v>7.1</c:v>
                </c:pt>
                <c:pt idx="429">
                  <c:v>7.8</c:v>
                </c:pt>
                <c:pt idx="430">
                  <c:v>8.8000000000000007</c:v>
                </c:pt>
                <c:pt idx="431">
                  <c:v>9</c:v>
                </c:pt>
                <c:pt idx="432">
                  <c:v>9.8000000000000007</c:v>
                </c:pt>
                <c:pt idx="433">
                  <c:v>10.1</c:v>
                </c:pt>
                <c:pt idx="434">
                  <c:v>10.4</c:v>
                </c:pt>
                <c:pt idx="435">
                  <c:v>10.9</c:v>
                </c:pt>
                <c:pt idx="436">
                  <c:v>11</c:v>
                </c:pt>
                <c:pt idx="437">
                  <c:v>11.5</c:v>
                </c:pt>
                <c:pt idx="438">
                  <c:v>11.4</c:v>
                </c:pt>
                <c:pt idx="439">
                  <c:v>10.7</c:v>
                </c:pt>
                <c:pt idx="440">
                  <c:v>9.9</c:v>
                </c:pt>
                <c:pt idx="441">
                  <c:v>8.8000000000000007</c:v>
                </c:pt>
                <c:pt idx="442">
                  <c:v>7.9</c:v>
                </c:pt>
                <c:pt idx="443">
                  <c:v>6.6</c:v>
                </c:pt>
                <c:pt idx="444">
                  <c:v>5.5</c:v>
                </c:pt>
                <c:pt idx="445">
                  <c:v>4.8</c:v>
                </c:pt>
                <c:pt idx="446">
                  <c:v>4.5999999999999996</c:v>
                </c:pt>
                <c:pt idx="447">
                  <c:v>4.3</c:v>
                </c:pt>
                <c:pt idx="448">
                  <c:v>4.8</c:v>
                </c:pt>
                <c:pt idx="449">
                  <c:v>5.2</c:v>
                </c:pt>
                <c:pt idx="450">
                  <c:v>5.9</c:v>
                </c:pt>
                <c:pt idx="451">
                  <c:v>6.6</c:v>
                </c:pt>
                <c:pt idx="452">
                  <c:v>7.4</c:v>
                </c:pt>
                <c:pt idx="453">
                  <c:v>8.1999999999999993</c:v>
                </c:pt>
                <c:pt idx="454">
                  <c:v>9.1999999999999993</c:v>
                </c:pt>
                <c:pt idx="455">
                  <c:v>9.8000000000000007</c:v>
                </c:pt>
                <c:pt idx="456">
                  <c:v>10.199999999999999</c:v>
                </c:pt>
                <c:pt idx="457">
                  <c:v>10.3</c:v>
                </c:pt>
                <c:pt idx="458">
                  <c:v>10.9</c:v>
                </c:pt>
                <c:pt idx="459">
                  <c:v>11.3</c:v>
                </c:pt>
                <c:pt idx="460">
                  <c:v>11.3</c:v>
                </c:pt>
                <c:pt idx="461">
                  <c:v>11.4</c:v>
                </c:pt>
                <c:pt idx="462">
                  <c:v>11.2</c:v>
                </c:pt>
                <c:pt idx="463">
                  <c:v>11</c:v>
                </c:pt>
                <c:pt idx="464">
                  <c:v>10.5</c:v>
                </c:pt>
                <c:pt idx="465">
                  <c:v>9.3000000000000007</c:v>
                </c:pt>
                <c:pt idx="466">
                  <c:v>8.1</c:v>
                </c:pt>
                <c:pt idx="467">
                  <c:v>6.8</c:v>
                </c:pt>
                <c:pt idx="468">
                  <c:v>6.2</c:v>
                </c:pt>
                <c:pt idx="469">
                  <c:v>5.6</c:v>
                </c:pt>
                <c:pt idx="470">
                  <c:v>5.4</c:v>
                </c:pt>
                <c:pt idx="471">
                  <c:v>5.3</c:v>
                </c:pt>
                <c:pt idx="472">
                  <c:v>6.1</c:v>
                </c:pt>
                <c:pt idx="473">
                  <c:v>6.8</c:v>
                </c:pt>
                <c:pt idx="474">
                  <c:v>7.5</c:v>
                </c:pt>
                <c:pt idx="475">
                  <c:v>8</c:v>
                </c:pt>
                <c:pt idx="476">
                  <c:v>8.6999999999999993</c:v>
                </c:pt>
                <c:pt idx="477">
                  <c:v>9.1</c:v>
                </c:pt>
                <c:pt idx="478">
                  <c:v>9.6</c:v>
                </c:pt>
                <c:pt idx="479">
                  <c:v>9.9</c:v>
                </c:pt>
                <c:pt idx="480">
                  <c:v>10.1</c:v>
                </c:pt>
                <c:pt idx="481">
                  <c:v>10.6</c:v>
                </c:pt>
                <c:pt idx="482">
                  <c:v>10.9</c:v>
                </c:pt>
                <c:pt idx="483">
                  <c:v>10.9</c:v>
                </c:pt>
                <c:pt idx="484">
                  <c:v>10.9</c:v>
                </c:pt>
                <c:pt idx="485">
                  <c:v>11.1</c:v>
                </c:pt>
                <c:pt idx="486">
                  <c:v>11.1</c:v>
                </c:pt>
                <c:pt idx="487">
                  <c:v>11</c:v>
                </c:pt>
                <c:pt idx="488">
                  <c:v>11.1</c:v>
                </c:pt>
                <c:pt idx="489">
                  <c:v>11.1</c:v>
                </c:pt>
                <c:pt idx="490">
                  <c:v>10.6</c:v>
                </c:pt>
                <c:pt idx="491">
                  <c:v>9.9</c:v>
                </c:pt>
                <c:pt idx="492">
                  <c:v>9.9</c:v>
                </c:pt>
                <c:pt idx="493">
                  <c:v>9.6999999999999993</c:v>
                </c:pt>
                <c:pt idx="494">
                  <c:v>9.8000000000000007</c:v>
                </c:pt>
                <c:pt idx="495">
                  <c:v>9.6999999999999993</c:v>
                </c:pt>
                <c:pt idx="496">
                  <c:v>9.6</c:v>
                </c:pt>
                <c:pt idx="497">
                  <c:v>9.6</c:v>
                </c:pt>
                <c:pt idx="498">
                  <c:v>9.6</c:v>
                </c:pt>
                <c:pt idx="499">
                  <c:v>9.4</c:v>
                </c:pt>
                <c:pt idx="500">
                  <c:v>9.3000000000000007</c:v>
                </c:pt>
                <c:pt idx="501">
                  <c:v>9.6</c:v>
                </c:pt>
                <c:pt idx="502">
                  <c:v>10.199999999999999</c:v>
                </c:pt>
                <c:pt idx="503">
                  <c:v>10.5</c:v>
                </c:pt>
                <c:pt idx="504">
                  <c:v>11.4</c:v>
                </c:pt>
                <c:pt idx="505">
                  <c:v>12.1</c:v>
                </c:pt>
                <c:pt idx="506">
                  <c:v>12.3</c:v>
                </c:pt>
                <c:pt idx="507">
                  <c:v>12.6</c:v>
                </c:pt>
                <c:pt idx="508">
                  <c:v>12.6</c:v>
                </c:pt>
                <c:pt idx="509">
                  <c:v>12.3</c:v>
                </c:pt>
                <c:pt idx="510">
                  <c:v>12.2</c:v>
                </c:pt>
                <c:pt idx="511">
                  <c:v>12.1</c:v>
                </c:pt>
                <c:pt idx="512">
                  <c:v>11.9</c:v>
                </c:pt>
                <c:pt idx="513">
                  <c:v>11.8</c:v>
                </c:pt>
                <c:pt idx="514">
                  <c:v>11.6</c:v>
                </c:pt>
                <c:pt idx="515">
                  <c:v>11.7</c:v>
                </c:pt>
                <c:pt idx="516">
                  <c:v>11.6</c:v>
                </c:pt>
                <c:pt idx="517">
                  <c:v>11.5</c:v>
                </c:pt>
                <c:pt idx="518">
                  <c:v>11.6</c:v>
                </c:pt>
                <c:pt idx="519">
                  <c:v>11.7</c:v>
                </c:pt>
                <c:pt idx="520">
                  <c:v>11.6</c:v>
                </c:pt>
                <c:pt idx="521">
                  <c:v>11.3</c:v>
                </c:pt>
                <c:pt idx="522">
                  <c:v>10.5</c:v>
                </c:pt>
                <c:pt idx="523">
                  <c:v>10.1</c:v>
                </c:pt>
                <c:pt idx="524">
                  <c:v>10.199999999999999</c:v>
                </c:pt>
                <c:pt idx="525">
                  <c:v>10.3</c:v>
                </c:pt>
                <c:pt idx="526">
                  <c:v>10.4</c:v>
                </c:pt>
                <c:pt idx="527">
                  <c:v>10.7</c:v>
                </c:pt>
                <c:pt idx="528">
                  <c:v>11.1</c:v>
                </c:pt>
                <c:pt idx="529">
                  <c:v>11.1</c:v>
                </c:pt>
                <c:pt idx="530">
                  <c:v>11.2</c:v>
                </c:pt>
                <c:pt idx="531">
                  <c:v>11.3</c:v>
                </c:pt>
                <c:pt idx="532">
                  <c:v>11.6</c:v>
                </c:pt>
                <c:pt idx="533">
                  <c:v>11.6</c:v>
                </c:pt>
                <c:pt idx="534">
                  <c:v>12</c:v>
                </c:pt>
                <c:pt idx="535">
                  <c:v>11.9</c:v>
                </c:pt>
                <c:pt idx="536">
                  <c:v>10.9</c:v>
                </c:pt>
                <c:pt idx="537">
                  <c:v>9.6999999999999993</c:v>
                </c:pt>
                <c:pt idx="538">
                  <c:v>8.8000000000000007</c:v>
                </c:pt>
                <c:pt idx="539">
                  <c:v>7.9</c:v>
                </c:pt>
                <c:pt idx="540">
                  <c:v>7.1</c:v>
                </c:pt>
                <c:pt idx="541">
                  <c:v>6.8</c:v>
                </c:pt>
                <c:pt idx="542">
                  <c:v>7.1</c:v>
                </c:pt>
                <c:pt idx="543">
                  <c:v>7.8</c:v>
                </c:pt>
                <c:pt idx="544">
                  <c:v>7.3</c:v>
                </c:pt>
                <c:pt idx="545">
                  <c:v>6.6</c:v>
                </c:pt>
                <c:pt idx="546">
                  <c:v>6.5</c:v>
                </c:pt>
                <c:pt idx="547">
                  <c:v>6.9</c:v>
                </c:pt>
                <c:pt idx="548">
                  <c:v>8.1</c:v>
                </c:pt>
                <c:pt idx="549">
                  <c:v>9</c:v>
                </c:pt>
                <c:pt idx="550">
                  <c:v>10.1</c:v>
                </c:pt>
                <c:pt idx="551">
                  <c:v>10.5</c:v>
                </c:pt>
                <c:pt idx="552">
                  <c:v>10.9</c:v>
                </c:pt>
                <c:pt idx="553">
                  <c:v>11.5</c:v>
                </c:pt>
                <c:pt idx="554">
                  <c:v>12.1</c:v>
                </c:pt>
                <c:pt idx="555">
                  <c:v>12.4</c:v>
                </c:pt>
                <c:pt idx="556">
                  <c:v>12.6</c:v>
                </c:pt>
                <c:pt idx="557">
                  <c:v>12.8</c:v>
                </c:pt>
                <c:pt idx="558">
                  <c:v>13.1</c:v>
                </c:pt>
                <c:pt idx="559">
                  <c:v>12.8</c:v>
                </c:pt>
                <c:pt idx="560">
                  <c:v>11.6</c:v>
                </c:pt>
                <c:pt idx="561">
                  <c:v>10.8</c:v>
                </c:pt>
                <c:pt idx="562">
                  <c:v>9.9</c:v>
                </c:pt>
                <c:pt idx="563">
                  <c:v>9.3000000000000007</c:v>
                </c:pt>
                <c:pt idx="564">
                  <c:v>9</c:v>
                </c:pt>
                <c:pt idx="565">
                  <c:v>8.8000000000000007</c:v>
                </c:pt>
                <c:pt idx="566">
                  <c:v>8.6</c:v>
                </c:pt>
                <c:pt idx="567">
                  <c:v>8.3000000000000007</c:v>
                </c:pt>
                <c:pt idx="568">
                  <c:v>8.4</c:v>
                </c:pt>
                <c:pt idx="569">
                  <c:v>8</c:v>
                </c:pt>
                <c:pt idx="570">
                  <c:v>8.1999999999999993</c:v>
                </c:pt>
                <c:pt idx="571">
                  <c:v>8.8000000000000007</c:v>
                </c:pt>
                <c:pt idx="572">
                  <c:v>9.6</c:v>
                </c:pt>
                <c:pt idx="573">
                  <c:v>10.199999999999999</c:v>
                </c:pt>
                <c:pt idx="574">
                  <c:v>10.6</c:v>
                </c:pt>
                <c:pt idx="575">
                  <c:v>11</c:v>
                </c:pt>
                <c:pt idx="576">
                  <c:v>11.4</c:v>
                </c:pt>
                <c:pt idx="577">
                  <c:v>11.8</c:v>
                </c:pt>
                <c:pt idx="578">
                  <c:v>12.1</c:v>
                </c:pt>
                <c:pt idx="579">
                  <c:v>12.2</c:v>
                </c:pt>
                <c:pt idx="580">
                  <c:v>12.1</c:v>
                </c:pt>
                <c:pt idx="581">
                  <c:v>12.7</c:v>
                </c:pt>
                <c:pt idx="582">
                  <c:v>12.8</c:v>
                </c:pt>
                <c:pt idx="583">
                  <c:v>12.2</c:v>
                </c:pt>
                <c:pt idx="584">
                  <c:v>10.9</c:v>
                </c:pt>
                <c:pt idx="585">
                  <c:v>9.8000000000000007</c:v>
                </c:pt>
                <c:pt idx="586">
                  <c:v>9.1</c:v>
                </c:pt>
                <c:pt idx="587">
                  <c:v>8.6</c:v>
                </c:pt>
                <c:pt idx="588">
                  <c:v>8.1999999999999993</c:v>
                </c:pt>
                <c:pt idx="589">
                  <c:v>7.8</c:v>
                </c:pt>
                <c:pt idx="590">
                  <c:v>7.2</c:v>
                </c:pt>
                <c:pt idx="591">
                  <c:v>6.8</c:v>
                </c:pt>
                <c:pt idx="592">
                  <c:v>6.5</c:v>
                </c:pt>
                <c:pt idx="593">
                  <c:v>6.3</c:v>
                </c:pt>
                <c:pt idx="594">
                  <c:v>6.3</c:v>
                </c:pt>
                <c:pt idx="595">
                  <c:v>7</c:v>
                </c:pt>
                <c:pt idx="596">
                  <c:v>8.3000000000000007</c:v>
                </c:pt>
                <c:pt idx="597">
                  <c:v>9.9</c:v>
                </c:pt>
                <c:pt idx="598">
                  <c:v>11.3</c:v>
                </c:pt>
                <c:pt idx="599">
                  <c:v>12</c:v>
                </c:pt>
                <c:pt idx="600">
                  <c:v>12.2</c:v>
                </c:pt>
                <c:pt idx="601">
                  <c:v>12.4</c:v>
                </c:pt>
                <c:pt idx="602">
                  <c:v>12.7</c:v>
                </c:pt>
                <c:pt idx="603">
                  <c:v>12.4</c:v>
                </c:pt>
                <c:pt idx="604">
                  <c:v>12.3</c:v>
                </c:pt>
                <c:pt idx="605">
                  <c:v>12.3</c:v>
                </c:pt>
                <c:pt idx="606">
                  <c:v>12.6</c:v>
                </c:pt>
                <c:pt idx="607">
                  <c:v>12.3</c:v>
                </c:pt>
                <c:pt idx="608">
                  <c:v>11.7</c:v>
                </c:pt>
                <c:pt idx="609">
                  <c:v>10.8</c:v>
                </c:pt>
                <c:pt idx="610">
                  <c:v>9.6</c:v>
                </c:pt>
                <c:pt idx="611">
                  <c:v>8.1999999999999993</c:v>
                </c:pt>
                <c:pt idx="612">
                  <c:v>7.7</c:v>
                </c:pt>
                <c:pt idx="613">
                  <c:v>7.1</c:v>
                </c:pt>
                <c:pt idx="614">
                  <c:v>7.4</c:v>
                </c:pt>
                <c:pt idx="615">
                  <c:v>7.4</c:v>
                </c:pt>
                <c:pt idx="616">
                  <c:v>7.8</c:v>
                </c:pt>
                <c:pt idx="617">
                  <c:v>7.9</c:v>
                </c:pt>
                <c:pt idx="618">
                  <c:v>8.1999999999999993</c:v>
                </c:pt>
                <c:pt idx="619">
                  <c:v>9</c:v>
                </c:pt>
                <c:pt idx="620">
                  <c:v>9.8000000000000007</c:v>
                </c:pt>
                <c:pt idx="621">
                  <c:v>10.5</c:v>
                </c:pt>
                <c:pt idx="622">
                  <c:v>11.3</c:v>
                </c:pt>
                <c:pt idx="623">
                  <c:v>11.6</c:v>
                </c:pt>
                <c:pt idx="624">
                  <c:v>11.7</c:v>
                </c:pt>
                <c:pt idx="625">
                  <c:v>11.7</c:v>
                </c:pt>
                <c:pt idx="626">
                  <c:v>11.8</c:v>
                </c:pt>
                <c:pt idx="627">
                  <c:v>11.8</c:v>
                </c:pt>
                <c:pt idx="628">
                  <c:v>11.8</c:v>
                </c:pt>
                <c:pt idx="629">
                  <c:v>11.8</c:v>
                </c:pt>
                <c:pt idx="630">
                  <c:v>11.8</c:v>
                </c:pt>
                <c:pt idx="631">
                  <c:v>11.9</c:v>
                </c:pt>
                <c:pt idx="632">
                  <c:v>11.9</c:v>
                </c:pt>
                <c:pt idx="633">
                  <c:v>11.7</c:v>
                </c:pt>
                <c:pt idx="634">
                  <c:v>11.6</c:v>
                </c:pt>
                <c:pt idx="635">
                  <c:v>11.2</c:v>
                </c:pt>
                <c:pt idx="636">
                  <c:v>10.6</c:v>
                </c:pt>
                <c:pt idx="637">
                  <c:v>10.3</c:v>
                </c:pt>
                <c:pt idx="638">
                  <c:v>10.199999999999999</c:v>
                </c:pt>
                <c:pt idx="639">
                  <c:v>9.6999999999999993</c:v>
                </c:pt>
                <c:pt idx="640">
                  <c:v>10.3</c:v>
                </c:pt>
                <c:pt idx="641">
                  <c:v>10.7</c:v>
                </c:pt>
                <c:pt idx="642">
                  <c:v>10.6</c:v>
                </c:pt>
                <c:pt idx="643">
                  <c:v>11.1</c:v>
                </c:pt>
                <c:pt idx="644">
                  <c:v>11.2</c:v>
                </c:pt>
                <c:pt idx="645">
                  <c:v>11.6</c:v>
                </c:pt>
                <c:pt idx="646">
                  <c:v>11.9</c:v>
                </c:pt>
                <c:pt idx="647">
                  <c:v>12.1</c:v>
                </c:pt>
                <c:pt idx="648">
                  <c:v>12.1</c:v>
                </c:pt>
                <c:pt idx="649">
                  <c:v>12.2</c:v>
                </c:pt>
                <c:pt idx="650">
                  <c:v>12.1</c:v>
                </c:pt>
                <c:pt idx="651">
                  <c:v>12</c:v>
                </c:pt>
                <c:pt idx="652">
                  <c:v>12</c:v>
                </c:pt>
                <c:pt idx="653">
                  <c:v>12.1</c:v>
                </c:pt>
                <c:pt idx="654">
                  <c:v>12.1</c:v>
                </c:pt>
                <c:pt idx="655">
                  <c:v>11.8</c:v>
                </c:pt>
                <c:pt idx="656">
                  <c:v>11.7</c:v>
                </c:pt>
                <c:pt idx="657">
                  <c:v>11.3</c:v>
                </c:pt>
                <c:pt idx="658">
                  <c:v>11.4</c:v>
                </c:pt>
                <c:pt idx="659">
                  <c:v>12.1</c:v>
                </c:pt>
                <c:pt idx="660">
                  <c:v>11.3</c:v>
                </c:pt>
                <c:pt idx="661">
                  <c:v>9.9</c:v>
                </c:pt>
                <c:pt idx="662">
                  <c:v>9.3000000000000007</c:v>
                </c:pt>
                <c:pt idx="663">
                  <c:v>8.3000000000000007</c:v>
                </c:pt>
                <c:pt idx="664">
                  <c:v>8.1999999999999993</c:v>
                </c:pt>
                <c:pt idx="665">
                  <c:v>8.1999999999999993</c:v>
                </c:pt>
                <c:pt idx="666">
                  <c:v>8.3000000000000007</c:v>
                </c:pt>
                <c:pt idx="667">
                  <c:v>9.4</c:v>
                </c:pt>
                <c:pt idx="668">
                  <c:v>9.9</c:v>
                </c:pt>
                <c:pt idx="669">
                  <c:v>10.9</c:v>
                </c:pt>
                <c:pt idx="670">
                  <c:v>11.3</c:v>
                </c:pt>
                <c:pt idx="671">
                  <c:v>11.6</c:v>
                </c:pt>
                <c:pt idx="672">
                  <c:v>11.8</c:v>
                </c:pt>
                <c:pt idx="673">
                  <c:v>12.1</c:v>
                </c:pt>
                <c:pt idx="674">
                  <c:v>11.8</c:v>
                </c:pt>
                <c:pt idx="675">
                  <c:v>11.6</c:v>
                </c:pt>
                <c:pt idx="676">
                  <c:v>11.8</c:v>
                </c:pt>
                <c:pt idx="677">
                  <c:v>11.7</c:v>
                </c:pt>
                <c:pt idx="678">
                  <c:v>11.6</c:v>
                </c:pt>
                <c:pt idx="679">
                  <c:v>11.3</c:v>
                </c:pt>
                <c:pt idx="680">
                  <c:v>10.7</c:v>
                </c:pt>
                <c:pt idx="681">
                  <c:v>10.5</c:v>
                </c:pt>
                <c:pt idx="682">
                  <c:v>8.8000000000000007</c:v>
                </c:pt>
                <c:pt idx="683">
                  <c:v>7.4</c:v>
                </c:pt>
                <c:pt idx="684">
                  <c:v>6.6</c:v>
                </c:pt>
                <c:pt idx="685">
                  <c:v>6.5</c:v>
                </c:pt>
                <c:pt idx="686">
                  <c:v>7.5</c:v>
                </c:pt>
                <c:pt idx="687">
                  <c:v>8.6999999999999993</c:v>
                </c:pt>
                <c:pt idx="688">
                  <c:v>8.9</c:v>
                </c:pt>
                <c:pt idx="689">
                  <c:v>9.1999999999999993</c:v>
                </c:pt>
                <c:pt idx="690">
                  <c:v>9.3000000000000007</c:v>
                </c:pt>
                <c:pt idx="691">
                  <c:v>9.6</c:v>
                </c:pt>
                <c:pt idx="692">
                  <c:v>9.8000000000000007</c:v>
                </c:pt>
                <c:pt idx="693">
                  <c:v>10.199999999999999</c:v>
                </c:pt>
                <c:pt idx="694">
                  <c:v>10.3</c:v>
                </c:pt>
                <c:pt idx="695">
                  <c:v>10.4</c:v>
                </c:pt>
                <c:pt idx="696">
                  <c:v>10.4</c:v>
                </c:pt>
                <c:pt idx="697">
                  <c:v>10.4</c:v>
                </c:pt>
                <c:pt idx="698">
                  <c:v>10.5</c:v>
                </c:pt>
                <c:pt idx="699">
                  <c:v>10.6</c:v>
                </c:pt>
                <c:pt idx="700">
                  <c:v>10.6</c:v>
                </c:pt>
                <c:pt idx="701">
                  <c:v>10.6</c:v>
                </c:pt>
                <c:pt idx="702">
                  <c:v>10.5</c:v>
                </c:pt>
                <c:pt idx="703">
                  <c:v>10.3</c:v>
                </c:pt>
                <c:pt idx="704">
                  <c:v>9.8000000000000007</c:v>
                </c:pt>
                <c:pt idx="705">
                  <c:v>9.6</c:v>
                </c:pt>
                <c:pt idx="706">
                  <c:v>9.1</c:v>
                </c:pt>
                <c:pt idx="707">
                  <c:v>8.9</c:v>
                </c:pt>
                <c:pt idx="708">
                  <c:v>9</c:v>
                </c:pt>
                <c:pt idx="709">
                  <c:v>9</c:v>
                </c:pt>
                <c:pt idx="710">
                  <c:v>9.1</c:v>
                </c:pt>
                <c:pt idx="711">
                  <c:v>8.8000000000000007</c:v>
                </c:pt>
                <c:pt idx="712">
                  <c:v>8.8000000000000007</c:v>
                </c:pt>
                <c:pt idx="713">
                  <c:v>9.1</c:v>
                </c:pt>
                <c:pt idx="714">
                  <c:v>9.3000000000000007</c:v>
                </c:pt>
                <c:pt idx="715">
                  <c:v>9.5</c:v>
                </c:pt>
                <c:pt idx="716">
                  <c:v>9.6999999999999993</c:v>
                </c:pt>
                <c:pt idx="717">
                  <c:v>9.9</c:v>
                </c:pt>
                <c:pt idx="718">
                  <c:v>10.199999999999999</c:v>
                </c:pt>
                <c:pt idx="719">
                  <c:v>10.3</c:v>
                </c:pt>
                <c:pt idx="720">
                  <c:v>10.3</c:v>
                </c:pt>
                <c:pt idx="721">
                  <c:v>10.3</c:v>
                </c:pt>
                <c:pt idx="722">
                  <c:v>10.4</c:v>
                </c:pt>
                <c:pt idx="723">
                  <c:v>10.4</c:v>
                </c:pt>
                <c:pt idx="724">
                  <c:v>10.6</c:v>
                </c:pt>
                <c:pt idx="725">
                  <c:v>10.7</c:v>
                </c:pt>
                <c:pt idx="726">
                  <c:v>10.8</c:v>
                </c:pt>
                <c:pt idx="727">
                  <c:v>10.8</c:v>
                </c:pt>
                <c:pt idx="728">
                  <c:v>10.8</c:v>
                </c:pt>
                <c:pt idx="729">
                  <c:v>10.8</c:v>
                </c:pt>
                <c:pt idx="730">
                  <c:v>10.7</c:v>
                </c:pt>
                <c:pt idx="731">
                  <c:v>10.7</c:v>
                </c:pt>
                <c:pt idx="732">
                  <c:v>10.7</c:v>
                </c:pt>
                <c:pt idx="733">
                  <c:v>10.4</c:v>
                </c:pt>
                <c:pt idx="734">
                  <c:v>10.199999999999999</c:v>
                </c:pt>
                <c:pt idx="735">
                  <c:v>10.3</c:v>
                </c:pt>
                <c:pt idx="736">
                  <c:v>9.8000000000000007</c:v>
                </c:pt>
                <c:pt idx="737">
                  <c:v>9.8000000000000007</c:v>
                </c:pt>
                <c:pt idx="738">
                  <c:v>10.199999999999999</c:v>
                </c:pt>
                <c:pt idx="739">
                  <c:v>9.9</c:v>
                </c:pt>
                <c:pt idx="740">
                  <c:v>10.6</c:v>
                </c:pt>
                <c:pt idx="741">
                  <c:v>10.9</c:v>
                </c:pt>
                <c:pt idx="742">
                  <c:v>11</c:v>
                </c:pt>
                <c:pt idx="743">
                  <c:v>11</c:v>
                </c:pt>
                <c:pt idx="744">
                  <c:v>10.9</c:v>
                </c:pt>
                <c:pt idx="745">
                  <c:v>10.9</c:v>
                </c:pt>
                <c:pt idx="746">
                  <c:v>10.9</c:v>
                </c:pt>
                <c:pt idx="747">
                  <c:v>10.9</c:v>
                </c:pt>
                <c:pt idx="748">
                  <c:v>10.9</c:v>
                </c:pt>
                <c:pt idx="749">
                  <c:v>11.1</c:v>
                </c:pt>
                <c:pt idx="750">
                  <c:v>11.2</c:v>
                </c:pt>
                <c:pt idx="751">
                  <c:v>11.2</c:v>
                </c:pt>
                <c:pt idx="752">
                  <c:v>11.1</c:v>
                </c:pt>
                <c:pt idx="753">
                  <c:v>11</c:v>
                </c:pt>
                <c:pt idx="754">
                  <c:v>10.9</c:v>
                </c:pt>
                <c:pt idx="755">
                  <c:v>10.5</c:v>
                </c:pt>
                <c:pt idx="756">
                  <c:v>9.6</c:v>
                </c:pt>
                <c:pt idx="757">
                  <c:v>9.9</c:v>
                </c:pt>
                <c:pt idx="758">
                  <c:v>9.6</c:v>
                </c:pt>
                <c:pt idx="759">
                  <c:v>9.3000000000000007</c:v>
                </c:pt>
                <c:pt idx="760">
                  <c:v>9.3000000000000007</c:v>
                </c:pt>
                <c:pt idx="761">
                  <c:v>9.3000000000000007</c:v>
                </c:pt>
                <c:pt idx="762">
                  <c:v>9.1</c:v>
                </c:pt>
                <c:pt idx="763">
                  <c:v>9</c:v>
                </c:pt>
                <c:pt idx="764">
                  <c:v>8.6999999999999993</c:v>
                </c:pt>
                <c:pt idx="765">
                  <c:v>8.4</c:v>
                </c:pt>
                <c:pt idx="766">
                  <c:v>9.1999999999999993</c:v>
                </c:pt>
                <c:pt idx="767">
                  <c:v>10.1</c:v>
                </c:pt>
                <c:pt idx="768">
                  <c:v>10.1</c:v>
                </c:pt>
                <c:pt idx="769">
                  <c:v>10.5</c:v>
                </c:pt>
                <c:pt idx="770">
                  <c:v>10.7</c:v>
                </c:pt>
                <c:pt idx="771">
                  <c:v>10.6</c:v>
                </c:pt>
                <c:pt idx="772">
                  <c:v>10.6</c:v>
                </c:pt>
                <c:pt idx="773">
                  <c:v>10.8</c:v>
                </c:pt>
                <c:pt idx="774">
                  <c:v>11.1</c:v>
                </c:pt>
                <c:pt idx="775">
                  <c:v>11.3</c:v>
                </c:pt>
                <c:pt idx="776">
                  <c:v>11.4</c:v>
                </c:pt>
                <c:pt idx="777">
                  <c:v>11.7</c:v>
                </c:pt>
                <c:pt idx="778">
                  <c:v>11.4</c:v>
                </c:pt>
                <c:pt idx="779">
                  <c:v>10.8</c:v>
                </c:pt>
                <c:pt idx="780">
                  <c:v>9.6</c:v>
                </c:pt>
                <c:pt idx="781">
                  <c:v>8.9</c:v>
                </c:pt>
                <c:pt idx="782">
                  <c:v>8.3000000000000007</c:v>
                </c:pt>
                <c:pt idx="783">
                  <c:v>7.6</c:v>
                </c:pt>
                <c:pt idx="784">
                  <c:v>7</c:v>
                </c:pt>
                <c:pt idx="785">
                  <c:v>6.5</c:v>
                </c:pt>
                <c:pt idx="786">
                  <c:v>6.2</c:v>
                </c:pt>
                <c:pt idx="787">
                  <c:v>6.1</c:v>
                </c:pt>
                <c:pt idx="788">
                  <c:v>6</c:v>
                </c:pt>
                <c:pt idx="789">
                  <c:v>6.4</c:v>
                </c:pt>
                <c:pt idx="790">
                  <c:v>7.4</c:v>
                </c:pt>
                <c:pt idx="791">
                  <c:v>8.5</c:v>
                </c:pt>
                <c:pt idx="792">
                  <c:v>9.1</c:v>
                </c:pt>
                <c:pt idx="793">
                  <c:v>9.6</c:v>
                </c:pt>
                <c:pt idx="794">
                  <c:v>10.199999999999999</c:v>
                </c:pt>
                <c:pt idx="795">
                  <c:v>10.6</c:v>
                </c:pt>
                <c:pt idx="796">
                  <c:v>10.6</c:v>
                </c:pt>
                <c:pt idx="797">
                  <c:v>10.8</c:v>
                </c:pt>
                <c:pt idx="798">
                  <c:v>11</c:v>
                </c:pt>
                <c:pt idx="799">
                  <c:v>10.8</c:v>
                </c:pt>
                <c:pt idx="800">
                  <c:v>10.1</c:v>
                </c:pt>
                <c:pt idx="801">
                  <c:v>9.1999999999999993</c:v>
                </c:pt>
                <c:pt idx="802">
                  <c:v>8.4</c:v>
                </c:pt>
                <c:pt idx="803">
                  <c:v>7.4</c:v>
                </c:pt>
                <c:pt idx="804">
                  <c:v>5.9</c:v>
                </c:pt>
                <c:pt idx="805">
                  <c:v>4.9000000000000004</c:v>
                </c:pt>
                <c:pt idx="806">
                  <c:v>4.0999999999999996</c:v>
                </c:pt>
                <c:pt idx="807">
                  <c:v>3.7</c:v>
                </c:pt>
                <c:pt idx="808">
                  <c:v>3.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D-8F2E-4932-B928-EFD5EDAA78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1078656"/>
        <c:axId val="411080192"/>
      </c:scatterChart>
      <c:valAx>
        <c:axId val="411078656"/>
        <c:scaling>
          <c:orientation val="minMax"/>
        </c:scaling>
        <c:delete val="0"/>
        <c:axPos val="b"/>
        <c:numFmt formatCode="[$-1009]mmmm\ d\,\ yyyy;@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080192"/>
        <c:crosses val="autoZero"/>
        <c:crossBetween val="midCat"/>
      </c:valAx>
      <c:valAx>
        <c:axId val="411080192"/>
        <c:scaling>
          <c:orientation val="minMax"/>
          <c:max val="19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85000"/>
                <a:lumOff val="1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0786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abbey</dc:creator>
  <cp:keywords/>
  <dc:description/>
  <cp:lastModifiedBy>E754049</cp:lastModifiedBy>
  <cp:revision>9</cp:revision>
  <dcterms:created xsi:type="dcterms:W3CDTF">2022-11-12T02:45:00Z</dcterms:created>
  <dcterms:modified xsi:type="dcterms:W3CDTF">2023-01-27T20:20:00Z</dcterms:modified>
</cp:coreProperties>
</file>